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3E7AE" w14:textId="240F0DD2" w:rsidR="00A0245B" w:rsidRPr="004B04D0" w:rsidRDefault="002D65FB" w:rsidP="00A0245B">
      <w:pPr>
        <w:rPr>
          <w:lang w:val="en-US"/>
        </w:rPr>
      </w:pPr>
      <w:r>
        <w:rPr>
          <w:lang w:val="en-US"/>
        </w:rPr>
        <w:t>Supplementary figure 1</w:t>
      </w:r>
      <w:r w:rsidR="00A0245B">
        <w:t>. Study flowchart.</w:t>
      </w:r>
      <w:r w:rsidR="00A0245B">
        <w:br/>
      </w:r>
      <w:r w:rsidR="00A0245B" w:rsidRPr="004B04D0">
        <w:rPr>
          <w:lang w:val="en-US"/>
        </w:rPr>
        <w:t xml:space="preserve">Flowchart patient inclusion. </w:t>
      </w:r>
      <w:r w:rsidR="00A0245B">
        <w:rPr>
          <w:lang w:val="en-US"/>
        </w:rPr>
        <w:br/>
      </w:r>
      <w:r w:rsidR="00A0245B" w:rsidRPr="004B04D0">
        <w:rPr>
          <w:lang w:val="en-US"/>
        </w:rPr>
        <w:t>Logistical</w:t>
      </w:r>
      <w:r w:rsidR="00A0245B">
        <w:rPr>
          <w:lang w:val="en-US"/>
        </w:rPr>
        <w:t xml:space="preserve"> </w:t>
      </w:r>
      <w:r w:rsidR="00A0245B" w:rsidRPr="004B04D0">
        <w:rPr>
          <w:lang w:val="en-US"/>
        </w:rPr>
        <w:t>reasons are researcher- or</w:t>
      </w:r>
      <w:r w:rsidR="00A0245B">
        <w:rPr>
          <w:lang w:val="en-US"/>
        </w:rPr>
        <w:t xml:space="preserve"> </w:t>
      </w:r>
      <w:r w:rsidR="00A0245B" w:rsidRPr="004B04D0">
        <w:rPr>
          <w:lang w:val="en-US"/>
        </w:rPr>
        <w:t>hospital-related logistical</w:t>
      </w:r>
      <w:r w:rsidR="00A0245B">
        <w:rPr>
          <w:lang w:val="en-US"/>
        </w:rPr>
        <w:t xml:space="preserve"> </w:t>
      </w:r>
      <w:r w:rsidR="00A0245B" w:rsidRPr="004B04D0">
        <w:rPr>
          <w:lang w:val="en-US"/>
        </w:rPr>
        <w:t>reasons such as no</w:t>
      </w:r>
      <w:r w:rsidR="00A0245B">
        <w:rPr>
          <w:lang w:val="en-US"/>
        </w:rPr>
        <w:t xml:space="preserve"> </w:t>
      </w:r>
      <w:r w:rsidR="00A0245B" w:rsidRPr="004B04D0">
        <w:rPr>
          <w:lang w:val="en-US"/>
        </w:rPr>
        <w:t>consulting room available</w:t>
      </w:r>
      <w:r w:rsidR="00A0245B">
        <w:rPr>
          <w:lang w:val="en-US"/>
        </w:rPr>
        <w:t xml:space="preserve"> </w:t>
      </w:r>
      <w:r w:rsidR="00A0245B" w:rsidRPr="004B04D0">
        <w:rPr>
          <w:lang w:val="en-US"/>
        </w:rPr>
        <w:t>or due to different hospital</w:t>
      </w:r>
      <w:r w:rsidR="00A0245B">
        <w:rPr>
          <w:lang w:val="en-US"/>
        </w:rPr>
        <w:t xml:space="preserve"> </w:t>
      </w:r>
      <w:r w:rsidR="00A0245B" w:rsidRPr="004B04D0">
        <w:rPr>
          <w:lang w:val="en-US"/>
        </w:rPr>
        <w:t>locations. No time means</w:t>
      </w:r>
      <w:r w:rsidR="00A0245B">
        <w:rPr>
          <w:lang w:val="en-US"/>
        </w:rPr>
        <w:t xml:space="preserve"> </w:t>
      </w:r>
      <w:r w:rsidR="00A0245B" w:rsidRPr="004B04D0">
        <w:rPr>
          <w:lang w:val="en-US"/>
        </w:rPr>
        <w:t>patient had no time; too ill</w:t>
      </w:r>
      <w:r w:rsidR="00A0245B">
        <w:rPr>
          <w:lang w:val="en-US"/>
        </w:rPr>
        <w:t xml:space="preserve"> </w:t>
      </w:r>
      <w:r w:rsidR="00A0245B" w:rsidRPr="004B04D0">
        <w:rPr>
          <w:lang w:val="en-US"/>
        </w:rPr>
        <w:t>or too old means patient</w:t>
      </w:r>
      <w:r w:rsidR="00A0245B">
        <w:rPr>
          <w:lang w:val="en-US"/>
        </w:rPr>
        <w:t xml:space="preserve"> </w:t>
      </w:r>
      <w:r w:rsidR="00A0245B" w:rsidRPr="004B04D0">
        <w:rPr>
          <w:lang w:val="en-US"/>
        </w:rPr>
        <w:t>thinks he or she is too ill or</w:t>
      </w:r>
      <w:r w:rsidR="00A0245B">
        <w:rPr>
          <w:lang w:val="en-US"/>
        </w:rPr>
        <w:t xml:space="preserve"> </w:t>
      </w:r>
      <w:r w:rsidR="00A0245B" w:rsidRPr="004B04D0">
        <w:rPr>
          <w:lang w:val="en-US"/>
        </w:rPr>
        <w:t>too old to participate.</w:t>
      </w:r>
    </w:p>
    <w:p w14:paraId="474BC6E4" w14:textId="77777777" w:rsidR="00A0245B" w:rsidRPr="00A0245B" w:rsidRDefault="00A0245B" w:rsidP="00A0245B">
      <w:pPr>
        <w:rPr>
          <w:lang w:val="nl-NL"/>
        </w:rPr>
      </w:pPr>
      <w:r w:rsidRPr="00A0245B">
        <w:rPr>
          <w:lang w:val="nl-NL"/>
        </w:rPr>
        <w:t>GHZ, Groene Hart Ziekenhuis; HMC, Haaglanden Medical Centre; LUMC, Leiden University Medical Centre; MUMC, Maastricht University Medical Centre.</w:t>
      </w:r>
    </w:p>
    <w:p w14:paraId="6C449F82" w14:textId="77777777" w:rsidR="00A0245B" w:rsidRPr="00A0245B" w:rsidRDefault="00A0245B">
      <w:pPr>
        <w:rPr>
          <w:b/>
          <w:bCs/>
          <w:sz w:val="24"/>
          <w:szCs w:val="24"/>
          <w:lang w:val="nl-NL"/>
        </w:rPr>
      </w:pPr>
    </w:p>
    <w:p w14:paraId="104B2382" w14:textId="77777777" w:rsidR="00A0245B" w:rsidRPr="00A0245B" w:rsidRDefault="00A0245B">
      <w:pPr>
        <w:rPr>
          <w:b/>
          <w:bCs/>
          <w:sz w:val="24"/>
          <w:szCs w:val="24"/>
          <w:lang w:val="nl-NL"/>
        </w:rPr>
      </w:pPr>
    </w:p>
    <w:p w14:paraId="1D739CB6" w14:textId="77777777" w:rsidR="00A0245B" w:rsidRPr="00A0245B" w:rsidRDefault="00A0245B">
      <w:pPr>
        <w:rPr>
          <w:b/>
          <w:bCs/>
          <w:sz w:val="24"/>
          <w:szCs w:val="24"/>
          <w:lang w:val="nl-NL"/>
        </w:rPr>
      </w:pPr>
    </w:p>
    <w:p w14:paraId="4895C71A" w14:textId="1585AA05" w:rsidR="00A0245B" w:rsidRDefault="00A0245B">
      <w:pPr>
        <w:rPr>
          <w:b/>
          <w:bCs/>
          <w:sz w:val="24"/>
          <w:szCs w:val="24"/>
          <w:lang w:val="nl-NL"/>
        </w:rPr>
      </w:pPr>
    </w:p>
    <w:p w14:paraId="43D851C4" w14:textId="5CC59EC6" w:rsidR="00A0245B" w:rsidRDefault="00A0245B">
      <w:pPr>
        <w:rPr>
          <w:b/>
          <w:bCs/>
          <w:sz w:val="24"/>
          <w:szCs w:val="24"/>
          <w:lang w:val="nl-NL"/>
        </w:rPr>
      </w:pPr>
    </w:p>
    <w:p w14:paraId="2468F237" w14:textId="6920EB1D" w:rsidR="00A0245B" w:rsidRDefault="00A0245B">
      <w:pPr>
        <w:rPr>
          <w:b/>
          <w:bCs/>
          <w:sz w:val="24"/>
          <w:szCs w:val="24"/>
          <w:lang w:val="nl-NL"/>
        </w:rPr>
      </w:pPr>
    </w:p>
    <w:p w14:paraId="2EE8AE26" w14:textId="2F6DAFE3" w:rsidR="00A0245B" w:rsidRDefault="00A0245B">
      <w:pPr>
        <w:rPr>
          <w:b/>
          <w:bCs/>
          <w:sz w:val="24"/>
          <w:szCs w:val="24"/>
          <w:lang w:val="nl-NL"/>
        </w:rPr>
      </w:pPr>
    </w:p>
    <w:p w14:paraId="1E016744" w14:textId="36E36057" w:rsidR="00A0245B" w:rsidRDefault="00A0245B">
      <w:pPr>
        <w:rPr>
          <w:b/>
          <w:bCs/>
          <w:sz w:val="24"/>
          <w:szCs w:val="24"/>
          <w:lang w:val="nl-NL"/>
        </w:rPr>
      </w:pPr>
    </w:p>
    <w:p w14:paraId="4BF3ABC4" w14:textId="5E1166F4" w:rsidR="00A0245B" w:rsidRDefault="00A0245B">
      <w:pPr>
        <w:rPr>
          <w:b/>
          <w:bCs/>
          <w:sz w:val="24"/>
          <w:szCs w:val="24"/>
          <w:lang w:val="nl-NL"/>
        </w:rPr>
      </w:pPr>
    </w:p>
    <w:p w14:paraId="5CA775EE" w14:textId="1F641CC1" w:rsidR="00A0245B" w:rsidRDefault="00A0245B">
      <w:pPr>
        <w:rPr>
          <w:b/>
          <w:bCs/>
          <w:sz w:val="24"/>
          <w:szCs w:val="24"/>
          <w:lang w:val="nl-NL"/>
        </w:rPr>
      </w:pPr>
    </w:p>
    <w:p w14:paraId="5EAFE42A" w14:textId="1CD1071C" w:rsidR="00A0245B" w:rsidRDefault="00A0245B">
      <w:pPr>
        <w:rPr>
          <w:b/>
          <w:bCs/>
          <w:sz w:val="24"/>
          <w:szCs w:val="24"/>
          <w:lang w:val="nl-NL"/>
        </w:rPr>
      </w:pPr>
    </w:p>
    <w:p w14:paraId="1A0A8D93" w14:textId="21E5F00F" w:rsidR="00A0245B" w:rsidRDefault="00A0245B">
      <w:pPr>
        <w:rPr>
          <w:b/>
          <w:bCs/>
          <w:sz w:val="24"/>
          <w:szCs w:val="24"/>
          <w:lang w:val="nl-NL"/>
        </w:rPr>
      </w:pPr>
    </w:p>
    <w:p w14:paraId="0D373702" w14:textId="1A460D1D" w:rsidR="00A0245B" w:rsidRDefault="00A0245B">
      <w:pPr>
        <w:rPr>
          <w:b/>
          <w:bCs/>
          <w:sz w:val="24"/>
          <w:szCs w:val="24"/>
          <w:lang w:val="nl-NL"/>
        </w:rPr>
      </w:pPr>
    </w:p>
    <w:p w14:paraId="0C71CCA8" w14:textId="04C50893" w:rsidR="00A0245B" w:rsidRDefault="00A0245B">
      <w:pPr>
        <w:rPr>
          <w:b/>
          <w:bCs/>
          <w:sz w:val="24"/>
          <w:szCs w:val="24"/>
          <w:lang w:val="nl-NL"/>
        </w:rPr>
      </w:pPr>
    </w:p>
    <w:p w14:paraId="15E6A414" w14:textId="4C316157" w:rsidR="00A0245B" w:rsidRDefault="00A0245B">
      <w:pPr>
        <w:rPr>
          <w:b/>
          <w:bCs/>
          <w:sz w:val="24"/>
          <w:szCs w:val="24"/>
          <w:lang w:val="nl-NL"/>
        </w:rPr>
      </w:pPr>
    </w:p>
    <w:p w14:paraId="1D702AC9" w14:textId="7326353C" w:rsidR="00A0245B" w:rsidRDefault="00A0245B">
      <w:pPr>
        <w:rPr>
          <w:b/>
          <w:bCs/>
          <w:sz w:val="24"/>
          <w:szCs w:val="24"/>
          <w:lang w:val="nl-NL"/>
        </w:rPr>
      </w:pPr>
    </w:p>
    <w:p w14:paraId="1BD5454C" w14:textId="5FD029E2" w:rsidR="00A0245B" w:rsidRDefault="00A0245B">
      <w:pPr>
        <w:rPr>
          <w:b/>
          <w:bCs/>
          <w:sz w:val="24"/>
          <w:szCs w:val="24"/>
          <w:lang w:val="nl-NL"/>
        </w:rPr>
      </w:pPr>
    </w:p>
    <w:p w14:paraId="4FE3A28F" w14:textId="6AE03185" w:rsidR="00A0245B" w:rsidRDefault="00A0245B">
      <w:pPr>
        <w:rPr>
          <w:b/>
          <w:bCs/>
          <w:sz w:val="24"/>
          <w:szCs w:val="24"/>
          <w:lang w:val="nl-NL"/>
        </w:rPr>
      </w:pPr>
    </w:p>
    <w:p w14:paraId="35D8B8E6" w14:textId="77777777" w:rsidR="00A0245B" w:rsidRPr="00A0245B" w:rsidRDefault="00A0245B">
      <w:pPr>
        <w:rPr>
          <w:b/>
          <w:bCs/>
          <w:sz w:val="24"/>
          <w:szCs w:val="24"/>
          <w:lang w:val="nl-NL"/>
        </w:rPr>
      </w:pPr>
    </w:p>
    <w:p w14:paraId="77955DFB" w14:textId="77777777" w:rsidR="00A0245B" w:rsidRPr="00A0245B" w:rsidRDefault="00A0245B">
      <w:pPr>
        <w:rPr>
          <w:b/>
          <w:bCs/>
          <w:sz w:val="24"/>
          <w:szCs w:val="24"/>
          <w:lang w:val="nl-NL"/>
        </w:rPr>
      </w:pPr>
    </w:p>
    <w:p w14:paraId="37FC9E9D" w14:textId="35040DE2" w:rsidR="002D0950" w:rsidRPr="00EE0AB8" w:rsidRDefault="009E77E2">
      <w:pPr>
        <w:rPr>
          <w:sz w:val="24"/>
          <w:szCs w:val="24"/>
        </w:rPr>
      </w:pPr>
      <w:r w:rsidRPr="00EE0AB8">
        <w:rPr>
          <w:b/>
          <w:bCs/>
          <w:sz w:val="24"/>
          <w:szCs w:val="24"/>
        </w:rPr>
        <w:t>S</w:t>
      </w:r>
      <w:r w:rsidR="002D0950" w:rsidRPr="00EE0AB8">
        <w:rPr>
          <w:b/>
          <w:bCs/>
          <w:sz w:val="24"/>
          <w:szCs w:val="24"/>
        </w:rPr>
        <w:t xml:space="preserve">upplementary table </w:t>
      </w:r>
      <w:r w:rsidR="00420216">
        <w:rPr>
          <w:b/>
          <w:bCs/>
          <w:sz w:val="24"/>
          <w:szCs w:val="24"/>
        </w:rPr>
        <w:t>1</w:t>
      </w:r>
      <w:r w:rsidR="002D0950" w:rsidRPr="00EE0AB8">
        <w:rPr>
          <w:sz w:val="24"/>
          <w:szCs w:val="24"/>
        </w:rPr>
        <w:t xml:space="preserve">. Full list of </w:t>
      </w:r>
      <w:r w:rsidR="00243F89" w:rsidRPr="00EE0AB8">
        <w:rPr>
          <w:sz w:val="24"/>
          <w:szCs w:val="24"/>
        </w:rPr>
        <w:t>reasons for hospitalization and their class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9"/>
        <w:gridCol w:w="2121"/>
        <w:gridCol w:w="1825"/>
        <w:gridCol w:w="1828"/>
        <w:gridCol w:w="1689"/>
      </w:tblGrid>
      <w:tr w:rsidR="00243F89" w14:paraId="65EE6E9C" w14:textId="52BDD534" w:rsidTr="00243F89">
        <w:tc>
          <w:tcPr>
            <w:tcW w:w="1779" w:type="dxa"/>
          </w:tcPr>
          <w:p w14:paraId="3E1051F2" w14:textId="79A293A9" w:rsidR="00243F89" w:rsidRDefault="00243F89">
            <w:r>
              <w:lastRenderedPageBreak/>
              <w:t>ID</w:t>
            </w:r>
          </w:p>
        </w:tc>
        <w:tc>
          <w:tcPr>
            <w:tcW w:w="2121" w:type="dxa"/>
          </w:tcPr>
          <w:p w14:paraId="132489EF" w14:textId="541B620E" w:rsidR="00243F89" w:rsidRPr="00C4748A" w:rsidRDefault="00243F89">
            <w:r w:rsidRPr="00C4748A">
              <w:t>Reason for hospital admission</w:t>
            </w:r>
          </w:p>
        </w:tc>
        <w:tc>
          <w:tcPr>
            <w:tcW w:w="1825" w:type="dxa"/>
          </w:tcPr>
          <w:p w14:paraId="7BCC4134" w14:textId="08781150" w:rsidR="00243F89" w:rsidRPr="00C4748A" w:rsidRDefault="00243F89">
            <w:r w:rsidRPr="00C4748A">
              <w:t xml:space="preserve">All-cause </w:t>
            </w:r>
          </w:p>
        </w:tc>
        <w:tc>
          <w:tcPr>
            <w:tcW w:w="1828" w:type="dxa"/>
          </w:tcPr>
          <w:p w14:paraId="5B398630" w14:textId="17994243" w:rsidR="00243F89" w:rsidRPr="00C4748A" w:rsidRDefault="00243F89">
            <w:r w:rsidRPr="00C4748A">
              <w:t>Acute</w:t>
            </w:r>
          </w:p>
        </w:tc>
        <w:tc>
          <w:tcPr>
            <w:tcW w:w="1689" w:type="dxa"/>
          </w:tcPr>
          <w:p w14:paraId="57A90F65" w14:textId="692A3405" w:rsidR="00243F89" w:rsidRPr="00C4748A" w:rsidRDefault="00243F89">
            <w:r w:rsidRPr="00C4748A">
              <w:t>IBD-related</w:t>
            </w:r>
          </w:p>
        </w:tc>
      </w:tr>
      <w:tr w:rsidR="00243F89" w14:paraId="5A1AC3E0" w14:textId="0BC077ED" w:rsidTr="00243F89">
        <w:tc>
          <w:tcPr>
            <w:tcW w:w="1779" w:type="dxa"/>
          </w:tcPr>
          <w:p w14:paraId="0716474B" w14:textId="0802FEC0" w:rsidR="00243F89" w:rsidRDefault="00E049AE">
            <w:r>
              <w:t>97</w:t>
            </w:r>
          </w:p>
        </w:tc>
        <w:tc>
          <w:tcPr>
            <w:tcW w:w="2121" w:type="dxa"/>
          </w:tcPr>
          <w:p w14:paraId="7CB9BBF1" w14:textId="1B834665" w:rsidR="00243F89" w:rsidRDefault="00E049AE">
            <w:proofErr w:type="spellStart"/>
            <w:r>
              <w:t>Anemia</w:t>
            </w:r>
            <w:proofErr w:type="spellEnd"/>
            <w:r>
              <w:t xml:space="preserve"> </w:t>
            </w:r>
          </w:p>
        </w:tc>
        <w:tc>
          <w:tcPr>
            <w:tcW w:w="1825" w:type="dxa"/>
          </w:tcPr>
          <w:p w14:paraId="7C6C197D" w14:textId="16304465" w:rsidR="00243F89" w:rsidRDefault="00E049AE">
            <w:r>
              <w:t>1</w:t>
            </w:r>
          </w:p>
        </w:tc>
        <w:tc>
          <w:tcPr>
            <w:tcW w:w="1828" w:type="dxa"/>
          </w:tcPr>
          <w:p w14:paraId="7F5B7077" w14:textId="54BC96E7" w:rsidR="00243F89" w:rsidRDefault="00E049AE">
            <w:r>
              <w:t>1</w:t>
            </w:r>
          </w:p>
        </w:tc>
        <w:tc>
          <w:tcPr>
            <w:tcW w:w="1689" w:type="dxa"/>
          </w:tcPr>
          <w:p w14:paraId="71C57797" w14:textId="61F60F4E" w:rsidR="00243F89" w:rsidRDefault="00E049AE">
            <w:r>
              <w:t>0</w:t>
            </w:r>
          </w:p>
        </w:tc>
      </w:tr>
      <w:tr w:rsidR="00E049AE" w14:paraId="69F20F72" w14:textId="77777777" w:rsidTr="00243F89">
        <w:tc>
          <w:tcPr>
            <w:tcW w:w="1779" w:type="dxa"/>
          </w:tcPr>
          <w:p w14:paraId="4CF39CDC" w14:textId="00E3ABFD" w:rsidR="00E049AE" w:rsidRDefault="00E049AE">
            <w:r>
              <w:t>44</w:t>
            </w:r>
          </w:p>
        </w:tc>
        <w:tc>
          <w:tcPr>
            <w:tcW w:w="2121" w:type="dxa"/>
          </w:tcPr>
          <w:p w14:paraId="38D58B19" w14:textId="7FD15E74" w:rsidR="00E049AE" w:rsidRDefault="00E049AE">
            <w:proofErr w:type="spellStart"/>
            <w:r>
              <w:t>Anemia</w:t>
            </w:r>
            <w:proofErr w:type="spellEnd"/>
            <w:r>
              <w:t xml:space="preserve"> due to Crohn’s disease activity</w:t>
            </w:r>
          </w:p>
        </w:tc>
        <w:tc>
          <w:tcPr>
            <w:tcW w:w="1825" w:type="dxa"/>
          </w:tcPr>
          <w:p w14:paraId="73461C7D" w14:textId="1E217ED4" w:rsidR="00E049AE" w:rsidRDefault="00E049AE">
            <w:r>
              <w:t>1</w:t>
            </w:r>
          </w:p>
        </w:tc>
        <w:tc>
          <w:tcPr>
            <w:tcW w:w="1828" w:type="dxa"/>
          </w:tcPr>
          <w:p w14:paraId="63BFE284" w14:textId="060B5A12" w:rsidR="00E049AE" w:rsidRDefault="00E049AE">
            <w:r>
              <w:t>1</w:t>
            </w:r>
          </w:p>
        </w:tc>
        <w:tc>
          <w:tcPr>
            <w:tcW w:w="1689" w:type="dxa"/>
          </w:tcPr>
          <w:p w14:paraId="5361CC93" w14:textId="7C8B09DA" w:rsidR="00E049AE" w:rsidRDefault="00E049AE">
            <w:r>
              <w:t>1</w:t>
            </w:r>
          </w:p>
        </w:tc>
      </w:tr>
      <w:tr w:rsidR="00E049AE" w14:paraId="29BEC707" w14:textId="77777777" w:rsidTr="00243F89">
        <w:tc>
          <w:tcPr>
            <w:tcW w:w="1779" w:type="dxa"/>
          </w:tcPr>
          <w:p w14:paraId="12AA20AD" w14:textId="149D3555" w:rsidR="00E049AE" w:rsidRDefault="00E049AE">
            <w:r>
              <w:t>55</w:t>
            </w:r>
          </w:p>
        </w:tc>
        <w:tc>
          <w:tcPr>
            <w:tcW w:w="2121" w:type="dxa"/>
          </w:tcPr>
          <w:p w14:paraId="23B45A07" w14:textId="4CCE0154" w:rsidR="00E049AE" w:rsidRDefault="00E049AE">
            <w:r>
              <w:t>Pneumothorax</w:t>
            </w:r>
          </w:p>
        </w:tc>
        <w:tc>
          <w:tcPr>
            <w:tcW w:w="1825" w:type="dxa"/>
          </w:tcPr>
          <w:p w14:paraId="58EE7577" w14:textId="1615CA5C" w:rsidR="00E049AE" w:rsidRDefault="00E049AE">
            <w:r>
              <w:t>1</w:t>
            </w:r>
          </w:p>
        </w:tc>
        <w:tc>
          <w:tcPr>
            <w:tcW w:w="1828" w:type="dxa"/>
          </w:tcPr>
          <w:p w14:paraId="4F1D358A" w14:textId="5D00F2E7" w:rsidR="00E049AE" w:rsidRDefault="00E049AE">
            <w:r>
              <w:t>1</w:t>
            </w:r>
          </w:p>
        </w:tc>
        <w:tc>
          <w:tcPr>
            <w:tcW w:w="1689" w:type="dxa"/>
          </w:tcPr>
          <w:p w14:paraId="2E9BCAC6" w14:textId="08736CB3" w:rsidR="00E049AE" w:rsidRDefault="00E049AE">
            <w:r>
              <w:t>0</w:t>
            </w:r>
          </w:p>
        </w:tc>
      </w:tr>
      <w:tr w:rsidR="00E049AE" w14:paraId="4D8E1AC9" w14:textId="77777777" w:rsidTr="00243F89">
        <w:tc>
          <w:tcPr>
            <w:tcW w:w="1779" w:type="dxa"/>
          </w:tcPr>
          <w:p w14:paraId="5224CABE" w14:textId="77777777" w:rsidR="00E049AE" w:rsidRDefault="00E049AE"/>
        </w:tc>
        <w:tc>
          <w:tcPr>
            <w:tcW w:w="2121" w:type="dxa"/>
          </w:tcPr>
          <w:p w14:paraId="6882AF17" w14:textId="0ECDA804" w:rsidR="00E049AE" w:rsidRDefault="00E049AE">
            <w:r>
              <w:t>Persistent pneumothorax</w:t>
            </w:r>
          </w:p>
        </w:tc>
        <w:tc>
          <w:tcPr>
            <w:tcW w:w="1825" w:type="dxa"/>
          </w:tcPr>
          <w:p w14:paraId="7883FDE9" w14:textId="02B3680A" w:rsidR="00E049AE" w:rsidRDefault="00E049AE">
            <w:r>
              <w:t>1</w:t>
            </w:r>
          </w:p>
        </w:tc>
        <w:tc>
          <w:tcPr>
            <w:tcW w:w="1828" w:type="dxa"/>
          </w:tcPr>
          <w:p w14:paraId="7AB0DDCF" w14:textId="37AAFF28" w:rsidR="00E049AE" w:rsidRDefault="00E049AE">
            <w:r>
              <w:t>1</w:t>
            </w:r>
          </w:p>
        </w:tc>
        <w:tc>
          <w:tcPr>
            <w:tcW w:w="1689" w:type="dxa"/>
          </w:tcPr>
          <w:p w14:paraId="6E3A4C4D" w14:textId="360B6BDD" w:rsidR="00E049AE" w:rsidRDefault="00E049AE">
            <w:r>
              <w:t>0</w:t>
            </w:r>
          </w:p>
        </w:tc>
      </w:tr>
      <w:tr w:rsidR="00E049AE" w14:paraId="627B9403" w14:textId="77777777" w:rsidTr="00243F89">
        <w:tc>
          <w:tcPr>
            <w:tcW w:w="1779" w:type="dxa"/>
          </w:tcPr>
          <w:p w14:paraId="51F7DAEC" w14:textId="6580F625" w:rsidR="00E049AE" w:rsidRDefault="00E049AE">
            <w:r>
              <w:t>58</w:t>
            </w:r>
          </w:p>
        </w:tc>
        <w:tc>
          <w:tcPr>
            <w:tcW w:w="2121" w:type="dxa"/>
          </w:tcPr>
          <w:p w14:paraId="2C96611C" w14:textId="69023762" w:rsidR="00E049AE" w:rsidRDefault="00E049AE">
            <w:r>
              <w:t>IBD exacerbation</w:t>
            </w:r>
          </w:p>
        </w:tc>
        <w:tc>
          <w:tcPr>
            <w:tcW w:w="1825" w:type="dxa"/>
          </w:tcPr>
          <w:p w14:paraId="20182CB1" w14:textId="15139C1F" w:rsidR="00E049AE" w:rsidRDefault="00E049AE">
            <w:r>
              <w:t>1</w:t>
            </w:r>
          </w:p>
        </w:tc>
        <w:tc>
          <w:tcPr>
            <w:tcW w:w="1828" w:type="dxa"/>
          </w:tcPr>
          <w:p w14:paraId="5A773AA5" w14:textId="2C590BDB" w:rsidR="00E049AE" w:rsidRDefault="00E049AE">
            <w:r>
              <w:t>1</w:t>
            </w:r>
          </w:p>
        </w:tc>
        <w:tc>
          <w:tcPr>
            <w:tcW w:w="1689" w:type="dxa"/>
          </w:tcPr>
          <w:p w14:paraId="2B11BC8F" w14:textId="6F28AC0B" w:rsidR="00E049AE" w:rsidRDefault="00E049AE">
            <w:r>
              <w:t>1</w:t>
            </w:r>
          </w:p>
        </w:tc>
      </w:tr>
      <w:tr w:rsidR="00E049AE" w14:paraId="2CA18FB1" w14:textId="77777777" w:rsidTr="00243F89">
        <w:tc>
          <w:tcPr>
            <w:tcW w:w="1779" w:type="dxa"/>
          </w:tcPr>
          <w:p w14:paraId="74050F9A" w14:textId="77777777" w:rsidR="00E049AE" w:rsidRDefault="00E049AE"/>
        </w:tc>
        <w:tc>
          <w:tcPr>
            <w:tcW w:w="2121" w:type="dxa"/>
          </w:tcPr>
          <w:p w14:paraId="01347E16" w14:textId="338BC308" w:rsidR="00E049AE" w:rsidRDefault="00E049AE">
            <w:r>
              <w:t>Progressive disease</w:t>
            </w:r>
          </w:p>
        </w:tc>
        <w:tc>
          <w:tcPr>
            <w:tcW w:w="1825" w:type="dxa"/>
          </w:tcPr>
          <w:p w14:paraId="55D5BE46" w14:textId="13C5CD58" w:rsidR="00E049AE" w:rsidRDefault="00E049AE">
            <w:r>
              <w:t>1</w:t>
            </w:r>
          </w:p>
        </w:tc>
        <w:tc>
          <w:tcPr>
            <w:tcW w:w="1828" w:type="dxa"/>
          </w:tcPr>
          <w:p w14:paraId="03F16AB0" w14:textId="26636EBB" w:rsidR="00E049AE" w:rsidRDefault="00E049AE">
            <w:r>
              <w:t>1</w:t>
            </w:r>
          </w:p>
        </w:tc>
        <w:tc>
          <w:tcPr>
            <w:tcW w:w="1689" w:type="dxa"/>
          </w:tcPr>
          <w:p w14:paraId="5F96860D" w14:textId="4F9BB388" w:rsidR="00E049AE" w:rsidRDefault="00E049AE">
            <w:r>
              <w:t>1</w:t>
            </w:r>
          </w:p>
        </w:tc>
      </w:tr>
      <w:tr w:rsidR="00E049AE" w14:paraId="14A5A0FB" w14:textId="77777777" w:rsidTr="00243F89">
        <w:tc>
          <w:tcPr>
            <w:tcW w:w="1779" w:type="dxa"/>
          </w:tcPr>
          <w:p w14:paraId="2F8EC1FF" w14:textId="77777777" w:rsidR="00E049AE" w:rsidRDefault="00E049AE"/>
        </w:tc>
        <w:tc>
          <w:tcPr>
            <w:tcW w:w="2121" w:type="dxa"/>
          </w:tcPr>
          <w:p w14:paraId="12B51ECB" w14:textId="708CF63B" w:rsidR="00E049AE" w:rsidRDefault="00E049AE">
            <w:r>
              <w:t>Progressive disease</w:t>
            </w:r>
          </w:p>
        </w:tc>
        <w:tc>
          <w:tcPr>
            <w:tcW w:w="1825" w:type="dxa"/>
          </w:tcPr>
          <w:p w14:paraId="496B0C57" w14:textId="6ACF175D" w:rsidR="00E049AE" w:rsidRDefault="00E049AE">
            <w:r>
              <w:t>1</w:t>
            </w:r>
          </w:p>
        </w:tc>
        <w:tc>
          <w:tcPr>
            <w:tcW w:w="1828" w:type="dxa"/>
          </w:tcPr>
          <w:p w14:paraId="2AC54118" w14:textId="25C03436" w:rsidR="00E049AE" w:rsidRDefault="00E049AE">
            <w:r>
              <w:t>1</w:t>
            </w:r>
          </w:p>
        </w:tc>
        <w:tc>
          <w:tcPr>
            <w:tcW w:w="1689" w:type="dxa"/>
          </w:tcPr>
          <w:p w14:paraId="6C5F073D" w14:textId="599FC4F9" w:rsidR="00E049AE" w:rsidRDefault="00E049AE">
            <w:r>
              <w:t>1</w:t>
            </w:r>
          </w:p>
        </w:tc>
      </w:tr>
      <w:tr w:rsidR="00E049AE" w14:paraId="7C4C9459" w14:textId="77777777" w:rsidTr="00243F89">
        <w:tc>
          <w:tcPr>
            <w:tcW w:w="1779" w:type="dxa"/>
          </w:tcPr>
          <w:p w14:paraId="25D1CEB1" w14:textId="59CB1F13" w:rsidR="00E049AE" w:rsidRDefault="00E97C27">
            <w:r>
              <w:t>74</w:t>
            </w:r>
          </w:p>
        </w:tc>
        <w:tc>
          <w:tcPr>
            <w:tcW w:w="2121" w:type="dxa"/>
          </w:tcPr>
          <w:p w14:paraId="7CF32FEB" w14:textId="59C13ACC" w:rsidR="00E049AE" w:rsidRDefault="00E97C27">
            <w:r>
              <w:t>Pleural fluid</w:t>
            </w:r>
          </w:p>
        </w:tc>
        <w:tc>
          <w:tcPr>
            <w:tcW w:w="1825" w:type="dxa"/>
          </w:tcPr>
          <w:p w14:paraId="18823F7D" w14:textId="64F993AD" w:rsidR="00E049AE" w:rsidRDefault="00E97C27">
            <w:r>
              <w:t>1</w:t>
            </w:r>
          </w:p>
        </w:tc>
        <w:tc>
          <w:tcPr>
            <w:tcW w:w="1828" w:type="dxa"/>
          </w:tcPr>
          <w:p w14:paraId="57CA4E4A" w14:textId="55A33F72" w:rsidR="00E049AE" w:rsidRDefault="00E97C27">
            <w:r>
              <w:t>1</w:t>
            </w:r>
          </w:p>
        </w:tc>
        <w:tc>
          <w:tcPr>
            <w:tcW w:w="1689" w:type="dxa"/>
          </w:tcPr>
          <w:p w14:paraId="072A4959" w14:textId="72C5CBF5" w:rsidR="00E049AE" w:rsidRDefault="00E97C27">
            <w:r>
              <w:t>0</w:t>
            </w:r>
          </w:p>
        </w:tc>
      </w:tr>
      <w:tr w:rsidR="00E97C27" w14:paraId="425F23A4" w14:textId="77777777" w:rsidTr="00243F89">
        <w:tc>
          <w:tcPr>
            <w:tcW w:w="1779" w:type="dxa"/>
          </w:tcPr>
          <w:p w14:paraId="780F3385" w14:textId="7AFA1F39" w:rsidR="00E97C27" w:rsidRDefault="00E97C27">
            <w:r>
              <w:t>77</w:t>
            </w:r>
          </w:p>
        </w:tc>
        <w:tc>
          <w:tcPr>
            <w:tcW w:w="2121" w:type="dxa"/>
          </w:tcPr>
          <w:p w14:paraId="7A386F12" w14:textId="1FD5D96B" w:rsidR="00E97C27" w:rsidRDefault="00E97C27">
            <w:r>
              <w:t>Dislocation of proximal interphalangeal joint needing surgery</w:t>
            </w:r>
          </w:p>
        </w:tc>
        <w:tc>
          <w:tcPr>
            <w:tcW w:w="1825" w:type="dxa"/>
          </w:tcPr>
          <w:p w14:paraId="620A0C2F" w14:textId="6A028F2C" w:rsidR="00E97C27" w:rsidRDefault="00E97C27">
            <w:r>
              <w:t>1</w:t>
            </w:r>
          </w:p>
        </w:tc>
        <w:tc>
          <w:tcPr>
            <w:tcW w:w="1828" w:type="dxa"/>
          </w:tcPr>
          <w:p w14:paraId="368250A6" w14:textId="7F3B78C0" w:rsidR="00E97C27" w:rsidRDefault="00E97C27">
            <w:r>
              <w:t>1</w:t>
            </w:r>
          </w:p>
        </w:tc>
        <w:tc>
          <w:tcPr>
            <w:tcW w:w="1689" w:type="dxa"/>
          </w:tcPr>
          <w:p w14:paraId="405CC786" w14:textId="279461ED" w:rsidR="00E97C27" w:rsidRDefault="00E97C27">
            <w:r>
              <w:t>0</w:t>
            </w:r>
          </w:p>
        </w:tc>
      </w:tr>
      <w:tr w:rsidR="00E97C27" w14:paraId="2CA022B7" w14:textId="77777777" w:rsidTr="00243F89">
        <w:tc>
          <w:tcPr>
            <w:tcW w:w="1779" w:type="dxa"/>
          </w:tcPr>
          <w:p w14:paraId="0F2739B2" w14:textId="140D1A4D" w:rsidR="00E97C27" w:rsidRDefault="00E97C27">
            <w:r>
              <w:t>79</w:t>
            </w:r>
          </w:p>
        </w:tc>
        <w:tc>
          <w:tcPr>
            <w:tcW w:w="2121" w:type="dxa"/>
          </w:tcPr>
          <w:p w14:paraId="6EDD2998" w14:textId="0FC539C0" w:rsidR="00E97C27" w:rsidRDefault="00E97C27">
            <w:r>
              <w:t xml:space="preserve">Surgery M. </w:t>
            </w:r>
            <w:proofErr w:type="spellStart"/>
            <w:r>
              <w:t>Dupuytren</w:t>
            </w:r>
            <w:proofErr w:type="spellEnd"/>
          </w:p>
        </w:tc>
        <w:tc>
          <w:tcPr>
            <w:tcW w:w="1825" w:type="dxa"/>
          </w:tcPr>
          <w:p w14:paraId="35919472" w14:textId="1C452157" w:rsidR="00E97C27" w:rsidRDefault="00E97C27">
            <w:r>
              <w:t>1</w:t>
            </w:r>
          </w:p>
        </w:tc>
        <w:tc>
          <w:tcPr>
            <w:tcW w:w="1828" w:type="dxa"/>
          </w:tcPr>
          <w:p w14:paraId="2CF8A65E" w14:textId="231CCEFD" w:rsidR="00E97C27" w:rsidRDefault="00E97C27">
            <w:r>
              <w:t>0</w:t>
            </w:r>
          </w:p>
        </w:tc>
        <w:tc>
          <w:tcPr>
            <w:tcW w:w="1689" w:type="dxa"/>
          </w:tcPr>
          <w:p w14:paraId="5A132C87" w14:textId="233D8539" w:rsidR="00E97C27" w:rsidRDefault="00E97C27">
            <w:r>
              <w:t>0</w:t>
            </w:r>
          </w:p>
        </w:tc>
      </w:tr>
      <w:tr w:rsidR="00E97C27" w14:paraId="592A9A89" w14:textId="77777777" w:rsidTr="00243F89">
        <w:tc>
          <w:tcPr>
            <w:tcW w:w="1779" w:type="dxa"/>
          </w:tcPr>
          <w:p w14:paraId="4E4D61AC" w14:textId="4B3346C7" w:rsidR="00E97C27" w:rsidRDefault="00E97C27">
            <w:r>
              <w:t>83</w:t>
            </w:r>
          </w:p>
        </w:tc>
        <w:tc>
          <w:tcPr>
            <w:tcW w:w="2121" w:type="dxa"/>
          </w:tcPr>
          <w:p w14:paraId="09A8F54E" w14:textId="1B483094" w:rsidR="00E97C27" w:rsidRDefault="00E97C27">
            <w:r>
              <w:t xml:space="preserve">Phacoemulsification with intraocular lens </w:t>
            </w:r>
          </w:p>
        </w:tc>
        <w:tc>
          <w:tcPr>
            <w:tcW w:w="1825" w:type="dxa"/>
          </w:tcPr>
          <w:p w14:paraId="31D76171" w14:textId="3B7C5DE8" w:rsidR="00E97C27" w:rsidRDefault="00E97C27">
            <w:r>
              <w:t>1</w:t>
            </w:r>
          </w:p>
        </w:tc>
        <w:tc>
          <w:tcPr>
            <w:tcW w:w="1828" w:type="dxa"/>
          </w:tcPr>
          <w:p w14:paraId="2EC1F70E" w14:textId="2D2B5357" w:rsidR="00E97C27" w:rsidRDefault="00E97C27">
            <w:r>
              <w:t>0</w:t>
            </w:r>
          </w:p>
        </w:tc>
        <w:tc>
          <w:tcPr>
            <w:tcW w:w="1689" w:type="dxa"/>
          </w:tcPr>
          <w:p w14:paraId="622FA71B" w14:textId="72290413" w:rsidR="00E97C27" w:rsidRDefault="00E97C27">
            <w:r>
              <w:t>0</w:t>
            </w:r>
          </w:p>
        </w:tc>
      </w:tr>
      <w:tr w:rsidR="00E97C27" w14:paraId="732BF87D" w14:textId="77777777" w:rsidTr="00243F89">
        <w:tc>
          <w:tcPr>
            <w:tcW w:w="1779" w:type="dxa"/>
          </w:tcPr>
          <w:p w14:paraId="184B977E" w14:textId="77777777" w:rsidR="00E97C27" w:rsidRDefault="00E97C27"/>
        </w:tc>
        <w:tc>
          <w:tcPr>
            <w:tcW w:w="2121" w:type="dxa"/>
          </w:tcPr>
          <w:p w14:paraId="26FF7918" w14:textId="59C1D7A8" w:rsidR="00E97C27" w:rsidRDefault="00E97C27">
            <w:r>
              <w:t>Phacoemulsification with intraocular lens</w:t>
            </w:r>
          </w:p>
        </w:tc>
        <w:tc>
          <w:tcPr>
            <w:tcW w:w="1825" w:type="dxa"/>
          </w:tcPr>
          <w:p w14:paraId="31D549AA" w14:textId="7C7B28AF" w:rsidR="00E97C27" w:rsidRDefault="00E97C27">
            <w:r>
              <w:t>1</w:t>
            </w:r>
          </w:p>
        </w:tc>
        <w:tc>
          <w:tcPr>
            <w:tcW w:w="1828" w:type="dxa"/>
          </w:tcPr>
          <w:p w14:paraId="5E77BE38" w14:textId="1BD4CDEB" w:rsidR="00E97C27" w:rsidRDefault="00E97C27">
            <w:r>
              <w:t>0</w:t>
            </w:r>
          </w:p>
        </w:tc>
        <w:tc>
          <w:tcPr>
            <w:tcW w:w="1689" w:type="dxa"/>
          </w:tcPr>
          <w:p w14:paraId="32C964C7" w14:textId="4DEC6C17" w:rsidR="00E97C27" w:rsidRDefault="00E97C27">
            <w:r>
              <w:t>0</w:t>
            </w:r>
          </w:p>
        </w:tc>
      </w:tr>
      <w:tr w:rsidR="00E97C27" w14:paraId="1E19DFEA" w14:textId="77777777" w:rsidTr="00243F89">
        <w:tc>
          <w:tcPr>
            <w:tcW w:w="1779" w:type="dxa"/>
          </w:tcPr>
          <w:p w14:paraId="4621A5F0" w14:textId="61AFDFE9" w:rsidR="00E97C27" w:rsidRDefault="00E97C27">
            <w:r>
              <w:t>1</w:t>
            </w:r>
          </w:p>
        </w:tc>
        <w:tc>
          <w:tcPr>
            <w:tcW w:w="2121" w:type="dxa"/>
          </w:tcPr>
          <w:p w14:paraId="13E7B0DF" w14:textId="11466424" w:rsidR="00E97C27" w:rsidRDefault="00E97C27">
            <w:r>
              <w:t xml:space="preserve">Aneurysm a. </w:t>
            </w:r>
            <w:proofErr w:type="spellStart"/>
            <w:r>
              <w:t>femoralis</w:t>
            </w:r>
            <w:proofErr w:type="spellEnd"/>
            <w:r>
              <w:t xml:space="preserve"> superficialis needing stent </w:t>
            </w:r>
          </w:p>
        </w:tc>
        <w:tc>
          <w:tcPr>
            <w:tcW w:w="1825" w:type="dxa"/>
          </w:tcPr>
          <w:p w14:paraId="3A7915D5" w14:textId="547C77F1" w:rsidR="00E97C27" w:rsidRDefault="00E97C27">
            <w:r>
              <w:t>1</w:t>
            </w:r>
          </w:p>
        </w:tc>
        <w:tc>
          <w:tcPr>
            <w:tcW w:w="1828" w:type="dxa"/>
          </w:tcPr>
          <w:p w14:paraId="52475668" w14:textId="4612419A" w:rsidR="00E97C27" w:rsidRDefault="00E97C27">
            <w:r>
              <w:t>1</w:t>
            </w:r>
          </w:p>
        </w:tc>
        <w:tc>
          <w:tcPr>
            <w:tcW w:w="1689" w:type="dxa"/>
          </w:tcPr>
          <w:p w14:paraId="15CABF4E" w14:textId="456B7DBF" w:rsidR="00E97C27" w:rsidRDefault="00E97C27">
            <w:r>
              <w:t>0</w:t>
            </w:r>
          </w:p>
        </w:tc>
      </w:tr>
      <w:tr w:rsidR="00E97C27" w14:paraId="4868189A" w14:textId="77777777" w:rsidTr="00243F89">
        <w:tc>
          <w:tcPr>
            <w:tcW w:w="1779" w:type="dxa"/>
          </w:tcPr>
          <w:p w14:paraId="72694AFF" w14:textId="60BED231" w:rsidR="00E97C27" w:rsidRDefault="00E97C27">
            <w:r>
              <w:t>2</w:t>
            </w:r>
          </w:p>
        </w:tc>
        <w:tc>
          <w:tcPr>
            <w:tcW w:w="2121" w:type="dxa"/>
          </w:tcPr>
          <w:p w14:paraId="4C6F0E46" w14:textId="012A43F7" w:rsidR="00E97C27" w:rsidRDefault="00E97C27">
            <w:r>
              <w:t>Transient Ischemic Attack</w:t>
            </w:r>
          </w:p>
        </w:tc>
        <w:tc>
          <w:tcPr>
            <w:tcW w:w="1825" w:type="dxa"/>
          </w:tcPr>
          <w:p w14:paraId="5B837429" w14:textId="4D7E0B35" w:rsidR="00E97C27" w:rsidRDefault="00E97C27">
            <w:r>
              <w:t>1</w:t>
            </w:r>
          </w:p>
        </w:tc>
        <w:tc>
          <w:tcPr>
            <w:tcW w:w="1828" w:type="dxa"/>
          </w:tcPr>
          <w:p w14:paraId="5D0C35D7" w14:textId="7780DE19" w:rsidR="00E97C27" w:rsidRDefault="00E97C27">
            <w:r>
              <w:t>1</w:t>
            </w:r>
          </w:p>
        </w:tc>
        <w:tc>
          <w:tcPr>
            <w:tcW w:w="1689" w:type="dxa"/>
          </w:tcPr>
          <w:p w14:paraId="387A56FE" w14:textId="25D55554" w:rsidR="00E97C27" w:rsidRDefault="00E97C27">
            <w:r>
              <w:t>0</w:t>
            </w:r>
          </w:p>
        </w:tc>
      </w:tr>
      <w:tr w:rsidR="00E97C27" w14:paraId="04511B57" w14:textId="77777777" w:rsidTr="00243F89">
        <w:tc>
          <w:tcPr>
            <w:tcW w:w="1779" w:type="dxa"/>
          </w:tcPr>
          <w:p w14:paraId="336AE14A" w14:textId="369288A3" w:rsidR="00E97C27" w:rsidRDefault="00E97C27">
            <w:r>
              <w:t>3</w:t>
            </w:r>
          </w:p>
        </w:tc>
        <w:tc>
          <w:tcPr>
            <w:tcW w:w="2121" w:type="dxa"/>
          </w:tcPr>
          <w:p w14:paraId="2651A315" w14:textId="23C797A0" w:rsidR="00E97C27" w:rsidRDefault="00E97C27">
            <w:r>
              <w:t>Inguinal herniation needing surgery</w:t>
            </w:r>
          </w:p>
        </w:tc>
        <w:tc>
          <w:tcPr>
            <w:tcW w:w="1825" w:type="dxa"/>
          </w:tcPr>
          <w:p w14:paraId="24EA363F" w14:textId="3B108BAC" w:rsidR="00E97C27" w:rsidRDefault="00E97C27">
            <w:r>
              <w:t>1</w:t>
            </w:r>
          </w:p>
        </w:tc>
        <w:tc>
          <w:tcPr>
            <w:tcW w:w="1828" w:type="dxa"/>
          </w:tcPr>
          <w:p w14:paraId="482FCBA7" w14:textId="04CB2852" w:rsidR="00E97C27" w:rsidRDefault="00E97C27">
            <w:r>
              <w:t>0</w:t>
            </w:r>
          </w:p>
        </w:tc>
        <w:tc>
          <w:tcPr>
            <w:tcW w:w="1689" w:type="dxa"/>
          </w:tcPr>
          <w:p w14:paraId="6CA4AB6B" w14:textId="00D6754F" w:rsidR="00E97C27" w:rsidRDefault="00E97C27">
            <w:r>
              <w:t>0</w:t>
            </w:r>
          </w:p>
        </w:tc>
      </w:tr>
      <w:tr w:rsidR="00E97C27" w14:paraId="2E7F50AC" w14:textId="77777777" w:rsidTr="00243F89">
        <w:tc>
          <w:tcPr>
            <w:tcW w:w="1779" w:type="dxa"/>
          </w:tcPr>
          <w:p w14:paraId="09B95A04" w14:textId="76AF1FB2" w:rsidR="00E97C27" w:rsidRDefault="00FF6546">
            <w:r>
              <w:t>6</w:t>
            </w:r>
          </w:p>
        </w:tc>
        <w:tc>
          <w:tcPr>
            <w:tcW w:w="2121" w:type="dxa"/>
          </w:tcPr>
          <w:p w14:paraId="26BEEED2" w14:textId="0E5D23A0" w:rsidR="00E97C27" w:rsidRDefault="00FF6546">
            <w:r>
              <w:t>Urinary tract infection</w:t>
            </w:r>
          </w:p>
        </w:tc>
        <w:tc>
          <w:tcPr>
            <w:tcW w:w="1825" w:type="dxa"/>
          </w:tcPr>
          <w:p w14:paraId="05DCBDF1" w14:textId="262C6F3E" w:rsidR="00E97C27" w:rsidRDefault="00FF6546">
            <w:r>
              <w:t>1</w:t>
            </w:r>
          </w:p>
        </w:tc>
        <w:tc>
          <w:tcPr>
            <w:tcW w:w="1828" w:type="dxa"/>
          </w:tcPr>
          <w:p w14:paraId="006F7D41" w14:textId="11B46742" w:rsidR="00E97C27" w:rsidRDefault="00FF6546">
            <w:r>
              <w:t>1</w:t>
            </w:r>
          </w:p>
        </w:tc>
        <w:tc>
          <w:tcPr>
            <w:tcW w:w="1689" w:type="dxa"/>
          </w:tcPr>
          <w:p w14:paraId="5024CAA7" w14:textId="50E9F843" w:rsidR="00E97C27" w:rsidRDefault="00FF6546">
            <w:r>
              <w:t>0</w:t>
            </w:r>
          </w:p>
        </w:tc>
      </w:tr>
      <w:tr w:rsidR="00FF6546" w14:paraId="015C1720" w14:textId="77777777" w:rsidTr="00243F89">
        <w:tc>
          <w:tcPr>
            <w:tcW w:w="1779" w:type="dxa"/>
          </w:tcPr>
          <w:p w14:paraId="07EC5071" w14:textId="77777777" w:rsidR="00FF6546" w:rsidRDefault="00FF6546" w:rsidP="00FF6546"/>
        </w:tc>
        <w:tc>
          <w:tcPr>
            <w:tcW w:w="2121" w:type="dxa"/>
          </w:tcPr>
          <w:p w14:paraId="0FD6B946" w14:textId="53D98BEB" w:rsidR="00FF6546" w:rsidRDefault="00FF6546" w:rsidP="00FF6546">
            <w:r>
              <w:t>Urinary tract infection</w:t>
            </w:r>
          </w:p>
        </w:tc>
        <w:tc>
          <w:tcPr>
            <w:tcW w:w="1825" w:type="dxa"/>
          </w:tcPr>
          <w:p w14:paraId="3B8E6B13" w14:textId="5BD99F0B" w:rsidR="00FF6546" w:rsidRDefault="00FF6546" w:rsidP="00FF6546">
            <w:r>
              <w:t>1</w:t>
            </w:r>
          </w:p>
        </w:tc>
        <w:tc>
          <w:tcPr>
            <w:tcW w:w="1828" w:type="dxa"/>
          </w:tcPr>
          <w:p w14:paraId="61AE9E07" w14:textId="46B75FAF" w:rsidR="00FF6546" w:rsidRDefault="00FF6546" w:rsidP="00FF6546">
            <w:r>
              <w:t>1</w:t>
            </w:r>
          </w:p>
        </w:tc>
        <w:tc>
          <w:tcPr>
            <w:tcW w:w="1689" w:type="dxa"/>
          </w:tcPr>
          <w:p w14:paraId="02F1627D" w14:textId="03DE8BA1" w:rsidR="00FF6546" w:rsidRDefault="00FF6546" w:rsidP="00FF6546">
            <w:r>
              <w:t>0</w:t>
            </w:r>
          </w:p>
        </w:tc>
      </w:tr>
      <w:tr w:rsidR="00FF6546" w14:paraId="23B848B3" w14:textId="77777777" w:rsidTr="00243F89">
        <w:tc>
          <w:tcPr>
            <w:tcW w:w="1779" w:type="dxa"/>
          </w:tcPr>
          <w:p w14:paraId="5B4A73E8" w14:textId="6FC9BF96" w:rsidR="00FF6546" w:rsidRDefault="00FF6546" w:rsidP="00FF6546">
            <w:r>
              <w:t>8</w:t>
            </w:r>
          </w:p>
        </w:tc>
        <w:tc>
          <w:tcPr>
            <w:tcW w:w="2121" w:type="dxa"/>
          </w:tcPr>
          <w:p w14:paraId="524D73CE" w14:textId="6AF01458" w:rsidR="00FF6546" w:rsidRDefault="00FF6546" w:rsidP="00FF6546">
            <w:r>
              <w:t>Influenza-A</w:t>
            </w:r>
          </w:p>
        </w:tc>
        <w:tc>
          <w:tcPr>
            <w:tcW w:w="1825" w:type="dxa"/>
          </w:tcPr>
          <w:p w14:paraId="00608E97" w14:textId="174975F9" w:rsidR="00FF6546" w:rsidRDefault="00FF6546" w:rsidP="00FF6546">
            <w:r>
              <w:t>1</w:t>
            </w:r>
          </w:p>
        </w:tc>
        <w:tc>
          <w:tcPr>
            <w:tcW w:w="1828" w:type="dxa"/>
          </w:tcPr>
          <w:p w14:paraId="134AE7C9" w14:textId="783F8AA0" w:rsidR="00FF6546" w:rsidRDefault="00FF6546" w:rsidP="00FF6546">
            <w:r>
              <w:t>1</w:t>
            </w:r>
          </w:p>
        </w:tc>
        <w:tc>
          <w:tcPr>
            <w:tcW w:w="1689" w:type="dxa"/>
          </w:tcPr>
          <w:p w14:paraId="3BAAD4F3" w14:textId="38B60CAB" w:rsidR="00FF6546" w:rsidRDefault="00FF6546" w:rsidP="00FF6546">
            <w:r>
              <w:t>0</w:t>
            </w:r>
          </w:p>
        </w:tc>
      </w:tr>
      <w:tr w:rsidR="00FF6546" w14:paraId="7C0FD610" w14:textId="77777777" w:rsidTr="00243F89">
        <w:tc>
          <w:tcPr>
            <w:tcW w:w="1779" w:type="dxa"/>
          </w:tcPr>
          <w:p w14:paraId="691FB1FA" w14:textId="77777777" w:rsidR="00FF6546" w:rsidRDefault="00FF6546" w:rsidP="00FF6546"/>
        </w:tc>
        <w:tc>
          <w:tcPr>
            <w:tcW w:w="2121" w:type="dxa"/>
          </w:tcPr>
          <w:p w14:paraId="7FFBBFAC" w14:textId="6E1BF871" w:rsidR="00FF6546" w:rsidRDefault="00FF6546" w:rsidP="00FF6546">
            <w:r>
              <w:t>Cataract needing surgery</w:t>
            </w:r>
          </w:p>
        </w:tc>
        <w:tc>
          <w:tcPr>
            <w:tcW w:w="1825" w:type="dxa"/>
          </w:tcPr>
          <w:p w14:paraId="77F53359" w14:textId="4217000F" w:rsidR="00FF6546" w:rsidRDefault="00FF6546" w:rsidP="00FF6546">
            <w:r>
              <w:t>1</w:t>
            </w:r>
          </w:p>
        </w:tc>
        <w:tc>
          <w:tcPr>
            <w:tcW w:w="1828" w:type="dxa"/>
          </w:tcPr>
          <w:p w14:paraId="14BFE5EE" w14:textId="076A26C7" w:rsidR="00FF6546" w:rsidRDefault="00FF6546" w:rsidP="00FF6546">
            <w:r>
              <w:t>0</w:t>
            </w:r>
          </w:p>
        </w:tc>
        <w:tc>
          <w:tcPr>
            <w:tcW w:w="1689" w:type="dxa"/>
          </w:tcPr>
          <w:p w14:paraId="20E49409" w14:textId="0E5E6648" w:rsidR="00FF6546" w:rsidRDefault="00FF6546" w:rsidP="00FF6546">
            <w:r>
              <w:t>0</w:t>
            </w:r>
          </w:p>
        </w:tc>
      </w:tr>
      <w:tr w:rsidR="00FF6546" w14:paraId="144061D1" w14:textId="77777777" w:rsidTr="00243F89">
        <w:tc>
          <w:tcPr>
            <w:tcW w:w="1779" w:type="dxa"/>
          </w:tcPr>
          <w:p w14:paraId="7B2F78D8" w14:textId="4D53DAF0" w:rsidR="00FF6546" w:rsidRDefault="008977DC" w:rsidP="00FF6546">
            <w:r>
              <w:t>12</w:t>
            </w:r>
          </w:p>
        </w:tc>
        <w:tc>
          <w:tcPr>
            <w:tcW w:w="2121" w:type="dxa"/>
          </w:tcPr>
          <w:p w14:paraId="673BF8D8" w14:textId="3DABD200" w:rsidR="00FF6546" w:rsidRDefault="008977DC" w:rsidP="00FF6546">
            <w:r>
              <w:t>Subdural hematoma after trauma</w:t>
            </w:r>
          </w:p>
        </w:tc>
        <w:tc>
          <w:tcPr>
            <w:tcW w:w="1825" w:type="dxa"/>
          </w:tcPr>
          <w:p w14:paraId="02C65269" w14:textId="03A40EB7" w:rsidR="00FF6546" w:rsidRDefault="008977DC" w:rsidP="00FF6546">
            <w:r>
              <w:t>1</w:t>
            </w:r>
          </w:p>
        </w:tc>
        <w:tc>
          <w:tcPr>
            <w:tcW w:w="1828" w:type="dxa"/>
          </w:tcPr>
          <w:p w14:paraId="0D5434C1" w14:textId="47D53C40" w:rsidR="00FF6546" w:rsidRDefault="008977DC" w:rsidP="00FF6546">
            <w:r>
              <w:t>1</w:t>
            </w:r>
          </w:p>
        </w:tc>
        <w:tc>
          <w:tcPr>
            <w:tcW w:w="1689" w:type="dxa"/>
          </w:tcPr>
          <w:p w14:paraId="727882D7" w14:textId="5A753ED0" w:rsidR="00FF6546" w:rsidRDefault="008977DC" w:rsidP="00FF6546">
            <w:r>
              <w:t>0</w:t>
            </w:r>
          </w:p>
        </w:tc>
      </w:tr>
      <w:tr w:rsidR="008977DC" w14:paraId="64365B26" w14:textId="77777777" w:rsidTr="00243F89">
        <w:tc>
          <w:tcPr>
            <w:tcW w:w="1779" w:type="dxa"/>
          </w:tcPr>
          <w:p w14:paraId="62BEB2C9" w14:textId="6B1D8709" w:rsidR="008977DC" w:rsidRDefault="008977DC" w:rsidP="00FF6546">
            <w:r>
              <w:t>13</w:t>
            </w:r>
          </w:p>
        </w:tc>
        <w:tc>
          <w:tcPr>
            <w:tcW w:w="2121" w:type="dxa"/>
          </w:tcPr>
          <w:p w14:paraId="48DDA64E" w14:textId="263F49EE" w:rsidR="008977DC" w:rsidRDefault="008977DC" w:rsidP="00FF6546">
            <w:r>
              <w:t xml:space="preserve">Hospital admission abroad; anamnestic ‘ thick feet needing diuretics’ </w:t>
            </w:r>
          </w:p>
        </w:tc>
        <w:tc>
          <w:tcPr>
            <w:tcW w:w="1825" w:type="dxa"/>
          </w:tcPr>
          <w:p w14:paraId="7A41DDA4" w14:textId="6503EF13" w:rsidR="008977DC" w:rsidRDefault="008977DC" w:rsidP="00FF6546">
            <w:r>
              <w:t>1</w:t>
            </w:r>
          </w:p>
        </w:tc>
        <w:tc>
          <w:tcPr>
            <w:tcW w:w="1828" w:type="dxa"/>
          </w:tcPr>
          <w:p w14:paraId="4BE0DE94" w14:textId="3AA6EB23" w:rsidR="008977DC" w:rsidRDefault="008977DC" w:rsidP="00FF6546">
            <w:r>
              <w:t>1</w:t>
            </w:r>
          </w:p>
        </w:tc>
        <w:tc>
          <w:tcPr>
            <w:tcW w:w="1689" w:type="dxa"/>
          </w:tcPr>
          <w:p w14:paraId="0CC7B34D" w14:textId="30976E6A" w:rsidR="008977DC" w:rsidRDefault="008977DC" w:rsidP="00FF6546">
            <w:r>
              <w:t>0</w:t>
            </w:r>
          </w:p>
        </w:tc>
      </w:tr>
      <w:tr w:rsidR="008977DC" w14:paraId="3EEA842B" w14:textId="77777777" w:rsidTr="00243F89">
        <w:tc>
          <w:tcPr>
            <w:tcW w:w="1779" w:type="dxa"/>
          </w:tcPr>
          <w:p w14:paraId="18A38246" w14:textId="52F82DA0" w:rsidR="008977DC" w:rsidRDefault="008977DC" w:rsidP="00FF6546">
            <w:r>
              <w:t>17</w:t>
            </w:r>
          </w:p>
        </w:tc>
        <w:tc>
          <w:tcPr>
            <w:tcW w:w="2121" w:type="dxa"/>
          </w:tcPr>
          <w:p w14:paraId="53C9656F" w14:textId="61F82976" w:rsidR="008977DC" w:rsidRDefault="008977DC" w:rsidP="00FF6546">
            <w:r>
              <w:t>Fistula needing seton</w:t>
            </w:r>
          </w:p>
        </w:tc>
        <w:tc>
          <w:tcPr>
            <w:tcW w:w="1825" w:type="dxa"/>
          </w:tcPr>
          <w:p w14:paraId="70454164" w14:textId="085B80E4" w:rsidR="008977DC" w:rsidRDefault="008977DC" w:rsidP="00FF6546">
            <w:r>
              <w:t>1</w:t>
            </w:r>
          </w:p>
        </w:tc>
        <w:tc>
          <w:tcPr>
            <w:tcW w:w="1828" w:type="dxa"/>
          </w:tcPr>
          <w:p w14:paraId="2BEA9303" w14:textId="396C6952" w:rsidR="008977DC" w:rsidRDefault="008977DC" w:rsidP="00FF6546">
            <w:r>
              <w:t>1</w:t>
            </w:r>
          </w:p>
        </w:tc>
        <w:tc>
          <w:tcPr>
            <w:tcW w:w="1689" w:type="dxa"/>
          </w:tcPr>
          <w:p w14:paraId="6116B354" w14:textId="0F113500" w:rsidR="008977DC" w:rsidRDefault="008977DC" w:rsidP="00FF6546">
            <w:r>
              <w:t>1</w:t>
            </w:r>
          </w:p>
        </w:tc>
      </w:tr>
      <w:tr w:rsidR="008977DC" w14:paraId="7C037C7E" w14:textId="77777777" w:rsidTr="00243F89">
        <w:tc>
          <w:tcPr>
            <w:tcW w:w="1779" w:type="dxa"/>
          </w:tcPr>
          <w:p w14:paraId="3FEE4780" w14:textId="262AA4EE" w:rsidR="008977DC" w:rsidRDefault="008977DC" w:rsidP="00FF6546">
            <w:r>
              <w:t>19</w:t>
            </w:r>
          </w:p>
        </w:tc>
        <w:tc>
          <w:tcPr>
            <w:tcW w:w="2121" w:type="dxa"/>
          </w:tcPr>
          <w:p w14:paraId="3339D7C3" w14:textId="041B799D" w:rsidR="008977DC" w:rsidRDefault="008977DC" w:rsidP="00FF6546">
            <w:r>
              <w:t>Cardiology admission for placing constant loop recorder</w:t>
            </w:r>
          </w:p>
        </w:tc>
        <w:tc>
          <w:tcPr>
            <w:tcW w:w="1825" w:type="dxa"/>
          </w:tcPr>
          <w:p w14:paraId="4D171AA6" w14:textId="2D1534AF" w:rsidR="008977DC" w:rsidRDefault="008977DC" w:rsidP="00FF6546">
            <w:r>
              <w:t>1</w:t>
            </w:r>
          </w:p>
        </w:tc>
        <w:tc>
          <w:tcPr>
            <w:tcW w:w="1828" w:type="dxa"/>
          </w:tcPr>
          <w:p w14:paraId="0A661EBC" w14:textId="2192DD57" w:rsidR="008977DC" w:rsidRDefault="008977DC" w:rsidP="00FF6546">
            <w:r>
              <w:t>0</w:t>
            </w:r>
          </w:p>
        </w:tc>
        <w:tc>
          <w:tcPr>
            <w:tcW w:w="1689" w:type="dxa"/>
          </w:tcPr>
          <w:p w14:paraId="0AB5D044" w14:textId="1A421C30" w:rsidR="008977DC" w:rsidRDefault="008977DC" w:rsidP="00FF6546">
            <w:r>
              <w:t>0</w:t>
            </w:r>
          </w:p>
        </w:tc>
      </w:tr>
      <w:tr w:rsidR="008977DC" w14:paraId="2D0467FB" w14:textId="77777777" w:rsidTr="00243F89">
        <w:tc>
          <w:tcPr>
            <w:tcW w:w="1779" w:type="dxa"/>
          </w:tcPr>
          <w:p w14:paraId="1B091DDD" w14:textId="77777777" w:rsidR="008977DC" w:rsidRDefault="008977DC" w:rsidP="00FF6546"/>
        </w:tc>
        <w:tc>
          <w:tcPr>
            <w:tcW w:w="2121" w:type="dxa"/>
          </w:tcPr>
          <w:p w14:paraId="47CB6C72" w14:textId="208D2080" w:rsidR="008977DC" w:rsidRDefault="008977DC" w:rsidP="00FF6546">
            <w:r>
              <w:t>Placing pacemaker</w:t>
            </w:r>
          </w:p>
        </w:tc>
        <w:tc>
          <w:tcPr>
            <w:tcW w:w="1825" w:type="dxa"/>
          </w:tcPr>
          <w:p w14:paraId="620C1DFD" w14:textId="6124A112" w:rsidR="008977DC" w:rsidRDefault="008977DC" w:rsidP="00FF6546">
            <w:r>
              <w:t>1</w:t>
            </w:r>
          </w:p>
        </w:tc>
        <w:tc>
          <w:tcPr>
            <w:tcW w:w="1828" w:type="dxa"/>
          </w:tcPr>
          <w:p w14:paraId="05E7652E" w14:textId="55440FD2" w:rsidR="008977DC" w:rsidRDefault="008977DC" w:rsidP="00FF6546">
            <w:r>
              <w:t>0</w:t>
            </w:r>
          </w:p>
        </w:tc>
        <w:tc>
          <w:tcPr>
            <w:tcW w:w="1689" w:type="dxa"/>
          </w:tcPr>
          <w:p w14:paraId="19214944" w14:textId="2F1FD4CA" w:rsidR="008977DC" w:rsidRDefault="008977DC" w:rsidP="00FF6546">
            <w:r>
              <w:t>0</w:t>
            </w:r>
          </w:p>
        </w:tc>
      </w:tr>
      <w:tr w:rsidR="008977DC" w14:paraId="66F12306" w14:textId="77777777" w:rsidTr="00243F89">
        <w:tc>
          <w:tcPr>
            <w:tcW w:w="1779" w:type="dxa"/>
          </w:tcPr>
          <w:p w14:paraId="4EC69928" w14:textId="3DCC6815" w:rsidR="008977DC" w:rsidRDefault="008977DC" w:rsidP="00FF6546">
            <w:r>
              <w:t>23</w:t>
            </w:r>
          </w:p>
        </w:tc>
        <w:tc>
          <w:tcPr>
            <w:tcW w:w="2121" w:type="dxa"/>
          </w:tcPr>
          <w:p w14:paraId="33EE63C8" w14:textId="0C4F3F7E" w:rsidR="008977DC" w:rsidRDefault="008977DC" w:rsidP="00FF6546">
            <w:r>
              <w:t xml:space="preserve">Hernia </w:t>
            </w:r>
            <w:proofErr w:type="spellStart"/>
            <w:r>
              <w:t>cicatricalis</w:t>
            </w:r>
            <w:proofErr w:type="spellEnd"/>
            <w:r>
              <w:t xml:space="preserve"> </w:t>
            </w:r>
            <w:r>
              <w:lastRenderedPageBreak/>
              <w:t>needing surgery</w:t>
            </w:r>
          </w:p>
        </w:tc>
        <w:tc>
          <w:tcPr>
            <w:tcW w:w="1825" w:type="dxa"/>
          </w:tcPr>
          <w:p w14:paraId="5B76B7BC" w14:textId="57438D61" w:rsidR="008977DC" w:rsidRDefault="008977DC" w:rsidP="00FF6546">
            <w:r>
              <w:lastRenderedPageBreak/>
              <w:t>1</w:t>
            </w:r>
          </w:p>
        </w:tc>
        <w:tc>
          <w:tcPr>
            <w:tcW w:w="1828" w:type="dxa"/>
          </w:tcPr>
          <w:p w14:paraId="74739D75" w14:textId="55939C73" w:rsidR="008977DC" w:rsidRDefault="008977DC" w:rsidP="00FF6546">
            <w:r>
              <w:t>0</w:t>
            </w:r>
          </w:p>
        </w:tc>
        <w:tc>
          <w:tcPr>
            <w:tcW w:w="1689" w:type="dxa"/>
          </w:tcPr>
          <w:p w14:paraId="126C7C81" w14:textId="1AE5DC4B" w:rsidR="008977DC" w:rsidRDefault="008977DC" w:rsidP="00FF6546">
            <w:r>
              <w:t>0</w:t>
            </w:r>
          </w:p>
        </w:tc>
      </w:tr>
      <w:tr w:rsidR="008977DC" w14:paraId="06FCE4CB" w14:textId="77777777" w:rsidTr="00243F89">
        <w:tc>
          <w:tcPr>
            <w:tcW w:w="1779" w:type="dxa"/>
          </w:tcPr>
          <w:p w14:paraId="131A21A1" w14:textId="2FE8C49A" w:rsidR="008977DC" w:rsidRDefault="008977DC" w:rsidP="00FF6546">
            <w:r>
              <w:t>34</w:t>
            </w:r>
          </w:p>
        </w:tc>
        <w:tc>
          <w:tcPr>
            <w:tcW w:w="2121" w:type="dxa"/>
          </w:tcPr>
          <w:p w14:paraId="6C88DB74" w14:textId="303F2BA1" w:rsidR="008977DC" w:rsidRDefault="008977DC" w:rsidP="00FF6546">
            <w:r>
              <w:t>Instable angina pectoris</w:t>
            </w:r>
          </w:p>
        </w:tc>
        <w:tc>
          <w:tcPr>
            <w:tcW w:w="1825" w:type="dxa"/>
          </w:tcPr>
          <w:p w14:paraId="5957D34C" w14:textId="02798BC5" w:rsidR="008977DC" w:rsidRDefault="008977DC" w:rsidP="00FF6546">
            <w:r>
              <w:t>1</w:t>
            </w:r>
          </w:p>
        </w:tc>
        <w:tc>
          <w:tcPr>
            <w:tcW w:w="1828" w:type="dxa"/>
          </w:tcPr>
          <w:p w14:paraId="1951E2A7" w14:textId="0BF3B499" w:rsidR="008977DC" w:rsidRDefault="008977DC" w:rsidP="00FF6546">
            <w:r>
              <w:t>1</w:t>
            </w:r>
          </w:p>
        </w:tc>
        <w:tc>
          <w:tcPr>
            <w:tcW w:w="1689" w:type="dxa"/>
          </w:tcPr>
          <w:p w14:paraId="7570E48D" w14:textId="1F64159F" w:rsidR="008977DC" w:rsidRDefault="008977DC" w:rsidP="00FF6546">
            <w:r>
              <w:t>0</w:t>
            </w:r>
          </w:p>
        </w:tc>
      </w:tr>
      <w:tr w:rsidR="008977DC" w14:paraId="68288A1D" w14:textId="77777777" w:rsidTr="00243F89">
        <w:tc>
          <w:tcPr>
            <w:tcW w:w="1779" w:type="dxa"/>
          </w:tcPr>
          <w:p w14:paraId="1F2EDF87" w14:textId="77777777" w:rsidR="008977DC" w:rsidRDefault="008977DC" w:rsidP="00FF6546"/>
        </w:tc>
        <w:tc>
          <w:tcPr>
            <w:tcW w:w="2121" w:type="dxa"/>
          </w:tcPr>
          <w:p w14:paraId="6441FE7B" w14:textId="2D4EFABB" w:rsidR="008977DC" w:rsidRDefault="008977DC" w:rsidP="00FF6546">
            <w:r>
              <w:t xml:space="preserve">Hernia </w:t>
            </w:r>
            <w:proofErr w:type="spellStart"/>
            <w:r>
              <w:t>inguinalis</w:t>
            </w:r>
            <w:proofErr w:type="spellEnd"/>
            <w:r>
              <w:t xml:space="preserve"> needing surgery</w:t>
            </w:r>
          </w:p>
        </w:tc>
        <w:tc>
          <w:tcPr>
            <w:tcW w:w="1825" w:type="dxa"/>
          </w:tcPr>
          <w:p w14:paraId="52CC969D" w14:textId="7A28644C" w:rsidR="008977DC" w:rsidRDefault="008977DC" w:rsidP="00FF6546">
            <w:r>
              <w:t>1</w:t>
            </w:r>
          </w:p>
        </w:tc>
        <w:tc>
          <w:tcPr>
            <w:tcW w:w="1828" w:type="dxa"/>
          </w:tcPr>
          <w:p w14:paraId="0DBAEE63" w14:textId="7A9CB3EA" w:rsidR="008977DC" w:rsidRDefault="008977DC" w:rsidP="00FF6546">
            <w:r>
              <w:t>0</w:t>
            </w:r>
          </w:p>
        </w:tc>
        <w:tc>
          <w:tcPr>
            <w:tcW w:w="1689" w:type="dxa"/>
          </w:tcPr>
          <w:p w14:paraId="57580E46" w14:textId="68AEFF08" w:rsidR="008977DC" w:rsidRDefault="008977DC" w:rsidP="00FF6546">
            <w:r>
              <w:t>0</w:t>
            </w:r>
          </w:p>
        </w:tc>
      </w:tr>
      <w:tr w:rsidR="008977DC" w14:paraId="0A739000" w14:textId="77777777" w:rsidTr="00243F89">
        <w:tc>
          <w:tcPr>
            <w:tcW w:w="1779" w:type="dxa"/>
          </w:tcPr>
          <w:p w14:paraId="01D05488" w14:textId="4620DF17" w:rsidR="008977DC" w:rsidRDefault="008977DC" w:rsidP="00FF6546">
            <w:r>
              <w:t>36</w:t>
            </w:r>
          </w:p>
        </w:tc>
        <w:tc>
          <w:tcPr>
            <w:tcW w:w="2121" w:type="dxa"/>
          </w:tcPr>
          <w:p w14:paraId="30479DD4" w14:textId="54B9BEEA" w:rsidR="008977DC" w:rsidRDefault="008977DC" w:rsidP="00FF6546">
            <w:r>
              <w:t>Terminal ileitis due to Crohn’s disease needing surgery</w:t>
            </w:r>
          </w:p>
        </w:tc>
        <w:tc>
          <w:tcPr>
            <w:tcW w:w="1825" w:type="dxa"/>
          </w:tcPr>
          <w:p w14:paraId="467E9F3D" w14:textId="74DDEE5F" w:rsidR="008977DC" w:rsidRDefault="008977DC" w:rsidP="00FF6546">
            <w:r>
              <w:t>1</w:t>
            </w:r>
          </w:p>
        </w:tc>
        <w:tc>
          <w:tcPr>
            <w:tcW w:w="1828" w:type="dxa"/>
          </w:tcPr>
          <w:p w14:paraId="02AFD41C" w14:textId="010EAAC7" w:rsidR="008977DC" w:rsidRDefault="008977DC" w:rsidP="00FF6546">
            <w:r>
              <w:t>1</w:t>
            </w:r>
          </w:p>
        </w:tc>
        <w:tc>
          <w:tcPr>
            <w:tcW w:w="1689" w:type="dxa"/>
          </w:tcPr>
          <w:p w14:paraId="2E68EDB2" w14:textId="2ABA35F0" w:rsidR="008977DC" w:rsidRDefault="008977DC" w:rsidP="00FF6546">
            <w:r>
              <w:t>1</w:t>
            </w:r>
          </w:p>
        </w:tc>
      </w:tr>
      <w:tr w:rsidR="009F40E5" w14:paraId="35BA8C1C" w14:textId="77777777" w:rsidTr="00243F89">
        <w:tc>
          <w:tcPr>
            <w:tcW w:w="1779" w:type="dxa"/>
          </w:tcPr>
          <w:p w14:paraId="202A599D" w14:textId="7A1D6460" w:rsidR="009F40E5" w:rsidRDefault="0078105B" w:rsidP="00FF6546">
            <w:r>
              <w:t>38</w:t>
            </w:r>
          </w:p>
        </w:tc>
        <w:tc>
          <w:tcPr>
            <w:tcW w:w="2121" w:type="dxa"/>
          </w:tcPr>
          <w:p w14:paraId="13BCA2B2" w14:textId="7E72AEB6" w:rsidR="009F40E5" w:rsidRDefault="0078105B" w:rsidP="00FF6546">
            <w:r>
              <w:t>Carcinoma of prostate needing surgery</w:t>
            </w:r>
          </w:p>
        </w:tc>
        <w:tc>
          <w:tcPr>
            <w:tcW w:w="1825" w:type="dxa"/>
          </w:tcPr>
          <w:p w14:paraId="46BA4527" w14:textId="10A5671E" w:rsidR="009F40E5" w:rsidRDefault="0078105B" w:rsidP="00FF6546">
            <w:r>
              <w:t>1</w:t>
            </w:r>
          </w:p>
        </w:tc>
        <w:tc>
          <w:tcPr>
            <w:tcW w:w="1828" w:type="dxa"/>
          </w:tcPr>
          <w:p w14:paraId="72FBD5BC" w14:textId="3471AC10" w:rsidR="009F40E5" w:rsidRDefault="0078105B" w:rsidP="00FF6546">
            <w:r>
              <w:t>0</w:t>
            </w:r>
          </w:p>
        </w:tc>
        <w:tc>
          <w:tcPr>
            <w:tcW w:w="1689" w:type="dxa"/>
          </w:tcPr>
          <w:p w14:paraId="42439511" w14:textId="07E2A434" w:rsidR="009F40E5" w:rsidRDefault="0078105B" w:rsidP="00FF6546">
            <w:r>
              <w:t>0</w:t>
            </w:r>
          </w:p>
        </w:tc>
      </w:tr>
      <w:tr w:rsidR="00FE5A17" w14:paraId="5F228B5B" w14:textId="77777777" w:rsidTr="00243F89">
        <w:tc>
          <w:tcPr>
            <w:tcW w:w="1779" w:type="dxa"/>
          </w:tcPr>
          <w:p w14:paraId="3E566EAD" w14:textId="4C169FA7" w:rsidR="00FE5A17" w:rsidRDefault="00FE5A17" w:rsidP="00FF6546">
            <w:r>
              <w:t>46</w:t>
            </w:r>
          </w:p>
        </w:tc>
        <w:tc>
          <w:tcPr>
            <w:tcW w:w="2121" w:type="dxa"/>
          </w:tcPr>
          <w:p w14:paraId="14E0B220" w14:textId="1932A8E6" w:rsidR="00FE5A17" w:rsidRDefault="00620123" w:rsidP="00FF6546">
            <w:r>
              <w:t>Urothelial carcinoma needing resection</w:t>
            </w:r>
          </w:p>
        </w:tc>
        <w:tc>
          <w:tcPr>
            <w:tcW w:w="1825" w:type="dxa"/>
          </w:tcPr>
          <w:p w14:paraId="0B1E2FD9" w14:textId="47864DA1" w:rsidR="00FE5A17" w:rsidRDefault="00620123" w:rsidP="00FF6546">
            <w:r>
              <w:t>1</w:t>
            </w:r>
          </w:p>
        </w:tc>
        <w:tc>
          <w:tcPr>
            <w:tcW w:w="1828" w:type="dxa"/>
          </w:tcPr>
          <w:p w14:paraId="201E507B" w14:textId="065CFDAC" w:rsidR="00FE5A17" w:rsidRDefault="00620123" w:rsidP="00FF6546">
            <w:r>
              <w:t>1</w:t>
            </w:r>
          </w:p>
        </w:tc>
        <w:tc>
          <w:tcPr>
            <w:tcW w:w="1689" w:type="dxa"/>
          </w:tcPr>
          <w:p w14:paraId="46023E73" w14:textId="387C5D57" w:rsidR="00FE5A17" w:rsidRDefault="00620123" w:rsidP="00FF6546">
            <w:r>
              <w:t>0</w:t>
            </w:r>
          </w:p>
        </w:tc>
      </w:tr>
      <w:tr w:rsidR="0078105B" w14:paraId="44AA3B2F" w14:textId="77777777" w:rsidTr="00243F89">
        <w:tc>
          <w:tcPr>
            <w:tcW w:w="1779" w:type="dxa"/>
          </w:tcPr>
          <w:p w14:paraId="3ED31B36" w14:textId="7FB5BDFB" w:rsidR="0078105B" w:rsidRDefault="0078105B" w:rsidP="00FF6546">
            <w:r>
              <w:t>50</w:t>
            </w:r>
          </w:p>
        </w:tc>
        <w:tc>
          <w:tcPr>
            <w:tcW w:w="2121" w:type="dxa"/>
          </w:tcPr>
          <w:p w14:paraId="43C7AE2C" w14:textId="31033980" w:rsidR="0078105B" w:rsidRDefault="0078105B" w:rsidP="00FF6546">
            <w:r>
              <w:t>Prothesis of the knee</w:t>
            </w:r>
          </w:p>
        </w:tc>
        <w:tc>
          <w:tcPr>
            <w:tcW w:w="1825" w:type="dxa"/>
          </w:tcPr>
          <w:p w14:paraId="5E71B9BB" w14:textId="63C1A19D" w:rsidR="0078105B" w:rsidRDefault="0078105B" w:rsidP="00FF6546">
            <w:r>
              <w:t>1</w:t>
            </w:r>
          </w:p>
        </w:tc>
        <w:tc>
          <w:tcPr>
            <w:tcW w:w="1828" w:type="dxa"/>
          </w:tcPr>
          <w:p w14:paraId="4BEF1C6A" w14:textId="1661F421" w:rsidR="0078105B" w:rsidRDefault="0078105B" w:rsidP="00FF6546">
            <w:r>
              <w:t>0</w:t>
            </w:r>
          </w:p>
        </w:tc>
        <w:tc>
          <w:tcPr>
            <w:tcW w:w="1689" w:type="dxa"/>
          </w:tcPr>
          <w:p w14:paraId="2F21F469" w14:textId="46DF65A3" w:rsidR="0078105B" w:rsidRDefault="0078105B" w:rsidP="00FF6546">
            <w:r>
              <w:t>0</w:t>
            </w:r>
          </w:p>
        </w:tc>
      </w:tr>
      <w:tr w:rsidR="0078105B" w14:paraId="189179BC" w14:textId="77777777" w:rsidTr="00243F89">
        <w:tc>
          <w:tcPr>
            <w:tcW w:w="1779" w:type="dxa"/>
          </w:tcPr>
          <w:p w14:paraId="75568544" w14:textId="018DC2E6" w:rsidR="0078105B" w:rsidRDefault="0078105B" w:rsidP="00FF6546">
            <w:r>
              <w:t>52</w:t>
            </w:r>
          </w:p>
        </w:tc>
        <w:tc>
          <w:tcPr>
            <w:tcW w:w="2121" w:type="dxa"/>
          </w:tcPr>
          <w:p w14:paraId="134366C9" w14:textId="085A8776" w:rsidR="0078105B" w:rsidRDefault="0078105B" w:rsidP="00FF6546">
            <w:r>
              <w:t>Prothesis of the knee</w:t>
            </w:r>
          </w:p>
        </w:tc>
        <w:tc>
          <w:tcPr>
            <w:tcW w:w="1825" w:type="dxa"/>
          </w:tcPr>
          <w:p w14:paraId="1BCAE1D9" w14:textId="140B7750" w:rsidR="0078105B" w:rsidRDefault="0078105B" w:rsidP="00FF6546">
            <w:r>
              <w:t>1</w:t>
            </w:r>
          </w:p>
        </w:tc>
        <w:tc>
          <w:tcPr>
            <w:tcW w:w="1828" w:type="dxa"/>
          </w:tcPr>
          <w:p w14:paraId="5146F77B" w14:textId="16ECE971" w:rsidR="0078105B" w:rsidRDefault="0078105B" w:rsidP="00FF6546">
            <w:r>
              <w:t>0</w:t>
            </w:r>
          </w:p>
        </w:tc>
        <w:tc>
          <w:tcPr>
            <w:tcW w:w="1689" w:type="dxa"/>
          </w:tcPr>
          <w:p w14:paraId="2A91059F" w14:textId="19C4626E" w:rsidR="0078105B" w:rsidRDefault="0078105B" w:rsidP="00FF6546">
            <w:r>
              <w:t>0</w:t>
            </w:r>
          </w:p>
        </w:tc>
      </w:tr>
      <w:tr w:rsidR="0078105B" w14:paraId="657D05F0" w14:textId="77777777" w:rsidTr="00243F89">
        <w:tc>
          <w:tcPr>
            <w:tcW w:w="1779" w:type="dxa"/>
          </w:tcPr>
          <w:p w14:paraId="01582BE2" w14:textId="15C587CD" w:rsidR="0078105B" w:rsidRDefault="0078105B" w:rsidP="00FF6546">
            <w:r>
              <w:t>103</w:t>
            </w:r>
          </w:p>
        </w:tc>
        <w:tc>
          <w:tcPr>
            <w:tcW w:w="2121" w:type="dxa"/>
          </w:tcPr>
          <w:p w14:paraId="2E9833E0" w14:textId="792FCFD4" w:rsidR="0078105B" w:rsidRDefault="0078105B" w:rsidP="00FF6546">
            <w:r>
              <w:t>Coronary artery bypass graft surgery</w:t>
            </w:r>
          </w:p>
        </w:tc>
        <w:tc>
          <w:tcPr>
            <w:tcW w:w="1825" w:type="dxa"/>
          </w:tcPr>
          <w:p w14:paraId="200AE9C0" w14:textId="3A44F140" w:rsidR="0078105B" w:rsidRDefault="0078105B" w:rsidP="00FF6546">
            <w:r>
              <w:t>1</w:t>
            </w:r>
          </w:p>
        </w:tc>
        <w:tc>
          <w:tcPr>
            <w:tcW w:w="1828" w:type="dxa"/>
          </w:tcPr>
          <w:p w14:paraId="5DB633C4" w14:textId="01E7FA32" w:rsidR="0078105B" w:rsidRDefault="0078105B" w:rsidP="00FF6546">
            <w:r>
              <w:t>1</w:t>
            </w:r>
          </w:p>
        </w:tc>
        <w:tc>
          <w:tcPr>
            <w:tcW w:w="1689" w:type="dxa"/>
          </w:tcPr>
          <w:p w14:paraId="31ECD390" w14:textId="3B7610C1" w:rsidR="0078105B" w:rsidRDefault="0078105B" w:rsidP="00FF6546">
            <w:r>
              <w:t>0</w:t>
            </w:r>
          </w:p>
        </w:tc>
      </w:tr>
      <w:tr w:rsidR="00620123" w14:paraId="3CC34FFB" w14:textId="77777777" w:rsidTr="00243F89">
        <w:tc>
          <w:tcPr>
            <w:tcW w:w="1779" w:type="dxa"/>
          </w:tcPr>
          <w:p w14:paraId="231A46B0" w14:textId="3C49F73E" w:rsidR="00620123" w:rsidRDefault="00620123" w:rsidP="00FF6546">
            <w:r>
              <w:t>104</w:t>
            </w:r>
          </w:p>
        </w:tc>
        <w:tc>
          <w:tcPr>
            <w:tcW w:w="2121" w:type="dxa"/>
          </w:tcPr>
          <w:p w14:paraId="42168C5A" w14:textId="68D8EB2B" w:rsidR="00620123" w:rsidRDefault="00620123" w:rsidP="00FF6546">
            <w:proofErr w:type="spellStart"/>
            <w:r>
              <w:t>Transuretral</w:t>
            </w:r>
            <w:proofErr w:type="spellEnd"/>
            <w:r>
              <w:t xml:space="preserve"> resection of the prostate</w:t>
            </w:r>
          </w:p>
        </w:tc>
        <w:tc>
          <w:tcPr>
            <w:tcW w:w="1825" w:type="dxa"/>
          </w:tcPr>
          <w:p w14:paraId="76133E4C" w14:textId="64C2D159" w:rsidR="00620123" w:rsidRDefault="00620123" w:rsidP="00FF6546">
            <w:r>
              <w:t>1</w:t>
            </w:r>
          </w:p>
        </w:tc>
        <w:tc>
          <w:tcPr>
            <w:tcW w:w="1828" w:type="dxa"/>
          </w:tcPr>
          <w:p w14:paraId="5B49CF23" w14:textId="20E61F6C" w:rsidR="00620123" w:rsidRDefault="00620123" w:rsidP="00FF6546">
            <w:r>
              <w:t>0</w:t>
            </w:r>
          </w:p>
        </w:tc>
        <w:tc>
          <w:tcPr>
            <w:tcW w:w="1689" w:type="dxa"/>
          </w:tcPr>
          <w:p w14:paraId="399C505A" w14:textId="37502EC7" w:rsidR="00620123" w:rsidRDefault="00620123" w:rsidP="00FF6546">
            <w:r>
              <w:t>0</w:t>
            </w:r>
          </w:p>
        </w:tc>
      </w:tr>
      <w:tr w:rsidR="0078105B" w14:paraId="6BC82C5F" w14:textId="77777777" w:rsidTr="00243F89">
        <w:tc>
          <w:tcPr>
            <w:tcW w:w="1779" w:type="dxa"/>
          </w:tcPr>
          <w:p w14:paraId="6421185A" w14:textId="309FE962" w:rsidR="0078105B" w:rsidRDefault="0078105B" w:rsidP="00FF6546">
            <w:r>
              <w:t>105</w:t>
            </w:r>
          </w:p>
        </w:tc>
        <w:tc>
          <w:tcPr>
            <w:tcW w:w="2121" w:type="dxa"/>
          </w:tcPr>
          <w:p w14:paraId="64B02815" w14:textId="133151C2" w:rsidR="0078105B" w:rsidRDefault="0078105B" w:rsidP="00FF6546">
            <w:r>
              <w:t xml:space="preserve">Pulmonary </w:t>
            </w:r>
            <w:proofErr w:type="spellStart"/>
            <w:r>
              <w:t>emobolism</w:t>
            </w:r>
            <w:proofErr w:type="spellEnd"/>
          </w:p>
        </w:tc>
        <w:tc>
          <w:tcPr>
            <w:tcW w:w="1825" w:type="dxa"/>
          </w:tcPr>
          <w:p w14:paraId="54FEA357" w14:textId="661A4455" w:rsidR="0078105B" w:rsidRDefault="0078105B" w:rsidP="00FF6546">
            <w:r>
              <w:t>1</w:t>
            </w:r>
          </w:p>
        </w:tc>
        <w:tc>
          <w:tcPr>
            <w:tcW w:w="1828" w:type="dxa"/>
          </w:tcPr>
          <w:p w14:paraId="47CD2828" w14:textId="407B4182" w:rsidR="0078105B" w:rsidRDefault="0078105B" w:rsidP="00FF6546">
            <w:r>
              <w:t>1</w:t>
            </w:r>
          </w:p>
        </w:tc>
        <w:tc>
          <w:tcPr>
            <w:tcW w:w="1689" w:type="dxa"/>
          </w:tcPr>
          <w:p w14:paraId="248A616C" w14:textId="0FE0A917" w:rsidR="0078105B" w:rsidRDefault="0078105B" w:rsidP="00FF6546">
            <w:r>
              <w:t>0</w:t>
            </w:r>
          </w:p>
        </w:tc>
      </w:tr>
      <w:tr w:rsidR="0078105B" w14:paraId="1852EDE7" w14:textId="77777777" w:rsidTr="00243F89">
        <w:tc>
          <w:tcPr>
            <w:tcW w:w="1779" w:type="dxa"/>
          </w:tcPr>
          <w:p w14:paraId="4F287657" w14:textId="63AC0E79" w:rsidR="0078105B" w:rsidRDefault="0078105B" w:rsidP="00FF6546">
            <w:r>
              <w:t>107</w:t>
            </w:r>
          </w:p>
        </w:tc>
        <w:tc>
          <w:tcPr>
            <w:tcW w:w="2121" w:type="dxa"/>
          </w:tcPr>
          <w:p w14:paraId="5E50BE39" w14:textId="6598C84D" w:rsidR="0078105B" w:rsidRDefault="0078105B" w:rsidP="00FF6546">
            <w:r>
              <w:t>Cerebrovascular accident</w:t>
            </w:r>
          </w:p>
        </w:tc>
        <w:tc>
          <w:tcPr>
            <w:tcW w:w="1825" w:type="dxa"/>
          </w:tcPr>
          <w:p w14:paraId="5A9E69A5" w14:textId="314931E0" w:rsidR="0078105B" w:rsidRDefault="0078105B" w:rsidP="00FF6546">
            <w:r>
              <w:t>1</w:t>
            </w:r>
          </w:p>
        </w:tc>
        <w:tc>
          <w:tcPr>
            <w:tcW w:w="1828" w:type="dxa"/>
          </w:tcPr>
          <w:p w14:paraId="0A47D016" w14:textId="600B3A89" w:rsidR="0078105B" w:rsidRDefault="0078105B" w:rsidP="00FF6546">
            <w:r>
              <w:t>1</w:t>
            </w:r>
          </w:p>
        </w:tc>
        <w:tc>
          <w:tcPr>
            <w:tcW w:w="1689" w:type="dxa"/>
          </w:tcPr>
          <w:p w14:paraId="00069A1D" w14:textId="29D183A5" w:rsidR="0078105B" w:rsidRDefault="0078105B" w:rsidP="00FF6546">
            <w:r>
              <w:t>0</w:t>
            </w:r>
          </w:p>
        </w:tc>
      </w:tr>
      <w:tr w:rsidR="0078105B" w14:paraId="191140B0" w14:textId="77777777" w:rsidTr="00243F89">
        <w:tc>
          <w:tcPr>
            <w:tcW w:w="1779" w:type="dxa"/>
          </w:tcPr>
          <w:p w14:paraId="329AB389" w14:textId="7825584F" w:rsidR="0078105B" w:rsidRDefault="0078105B" w:rsidP="00FF6546">
            <w:r>
              <w:t>113</w:t>
            </w:r>
          </w:p>
        </w:tc>
        <w:tc>
          <w:tcPr>
            <w:tcW w:w="2121" w:type="dxa"/>
          </w:tcPr>
          <w:p w14:paraId="73E65ABE" w14:textId="11488589" w:rsidR="0078105B" w:rsidRDefault="0078105B" w:rsidP="00FF6546">
            <w:r>
              <w:t>Asthma</w:t>
            </w:r>
          </w:p>
        </w:tc>
        <w:tc>
          <w:tcPr>
            <w:tcW w:w="1825" w:type="dxa"/>
          </w:tcPr>
          <w:p w14:paraId="67343244" w14:textId="263796AA" w:rsidR="0078105B" w:rsidRDefault="0078105B" w:rsidP="00FF6546">
            <w:r>
              <w:t>1</w:t>
            </w:r>
          </w:p>
        </w:tc>
        <w:tc>
          <w:tcPr>
            <w:tcW w:w="1828" w:type="dxa"/>
          </w:tcPr>
          <w:p w14:paraId="587955A9" w14:textId="3D9BAC95" w:rsidR="0078105B" w:rsidRDefault="0078105B" w:rsidP="00FF6546">
            <w:r>
              <w:t>1</w:t>
            </w:r>
          </w:p>
        </w:tc>
        <w:tc>
          <w:tcPr>
            <w:tcW w:w="1689" w:type="dxa"/>
          </w:tcPr>
          <w:p w14:paraId="41D81102" w14:textId="1838AC25" w:rsidR="0078105B" w:rsidRDefault="0078105B" w:rsidP="00FF6546">
            <w:r>
              <w:t>0</w:t>
            </w:r>
          </w:p>
        </w:tc>
      </w:tr>
      <w:tr w:rsidR="001B7AF2" w14:paraId="7EFC3757" w14:textId="77777777" w:rsidTr="00243F89">
        <w:tc>
          <w:tcPr>
            <w:tcW w:w="1779" w:type="dxa"/>
          </w:tcPr>
          <w:p w14:paraId="2E213C2A" w14:textId="58B323D0" w:rsidR="001B7AF2" w:rsidRDefault="001B7AF2" w:rsidP="00FF6546">
            <w:r>
              <w:t>116</w:t>
            </w:r>
          </w:p>
        </w:tc>
        <w:tc>
          <w:tcPr>
            <w:tcW w:w="2121" w:type="dxa"/>
          </w:tcPr>
          <w:p w14:paraId="4C0DF465" w14:textId="2C9FF4EE" w:rsidR="001B7AF2" w:rsidRDefault="001B7AF2" w:rsidP="00FF6546">
            <w:r>
              <w:t>Urosepsis</w:t>
            </w:r>
          </w:p>
        </w:tc>
        <w:tc>
          <w:tcPr>
            <w:tcW w:w="1825" w:type="dxa"/>
          </w:tcPr>
          <w:p w14:paraId="4E659810" w14:textId="0F840D54" w:rsidR="001B7AF2" w:rsidRDefault="001B7AF2" w:rsidP="00FF6546">
            <w:r>
              <w:t>1</w:t>
            </w:r>
          </w:p>
        </w:tc>
        <w:tc>
          <w:tcPr>
            <w:tcW w:w="1828" w:type="dxa"/>
          </w:tcPr>
          <w:p w14:paraId="2A8781B2" w14:textId="58001233" w:rsidR="001B7AF2" w:rsidRDefault="001B7AF2" w:rsidP="00FF6546">
            <w:r>
              <w:t>1</w:t>
            </w:r>
          </w:p>
        </w:tc>
        <w:tc>
          <w:tcPr>
            <w:tcW w:w="1689" w:type="dxa"/>
          </w:tcPr>
          <w:p w14:paraId="2B874203" w14:textId="15C721B2" w:rsidR="001B7AF2" w:rsidRDefault="001B7AF2" w:rsidP="00FF6546">
            <w:r>
              <w:t>0</w:t>
            </w:r>
          </w:p>
        </w:tc>
      </w:tr>
      <w:tr w:rsidR="001B7AF2" w14:paraId="637F9B5F" w14:textId="77777777" w:rsidTr="00243F89">
        <w:tc>
          <w:tcPr>
            <w:tcW w:w="1779" w:type="dxa"/>
          </w:tcPr>
          <w:p w14:paraId="11222322" w14:textId="2157356B" w:rsidR="001B7AF2" w:rsidRDefault="001B7AF2" w:rsidP="00FF6546">
            <w:r>
              <w:t>125</w:t>
            </w:r>
          </w:p>
        </w:tc>
        <w:tc>
          <w:tcPr>
            <w:tcW w:w="2121" w:type="dxa"/>
          </w:tcPr>
          <w:p w14:paraId="65AA92C9" w14:textId="5C5EC0CA" w:rsidR="001B7AF2" w:rsidRDefault="001B7AF2" w:rsidP="00FF6546">
            <w:r>
              <w:t>Infection needing antibiotics</w:t>
            </w:r>
          </w:p>
        </w:tc>
        <w:tc>
          <w:tcPr>
            <w:tcW w:w="1825" w:type="dxa"/>
          </w:tcPr>
          <w:p w14:paraId="5BCE1524" w14:textId="3A16DAA7" w:rsidR="001B7AF2" w:rsidRDefault="001B7AF2" w:rsidP="00FF6546">
            <w:r>
              <w:t>1</w:t>
            </w:r>
          </w:p>
        </w:tc>
        <w:tc>
          <w:tcPr>
            <w:tcW w:w="1828" w:type="dxa"/>
          </w:tcPr>
          <w:p w14:paraId="0C0DE40B" w14:textId="19CF0745" w:rsidR="001B7AF2" w:rsidRDefault="001B7AF2" w:rsidP="00FF6546">
            <w:r>
              <w:t>1</w:t>
            </w:r>
          </w:p>
        </w:tc>
        <w:tc>
          <w:tcPr>
            <w:tcW w:w="1689" w:type="dxa"/>
          </w:tcPr>
          <w:p w14:paraId="0BF224EF" w14:textId="3656AA4C" w:rsidR="001B7AF2" w:rsidRDefault="001B7AF2" w:rsidP="00FF6546">
            <w:r>
              <w:t>0</w:t>
            </w:r>
          </w:p>
        </w:tc>
      </w:tr>
      <w:tr w:rsidR="0078105B" w14:paraId="7C31A5B4" w14:textId="77777777" w:rsidTr="00243F89">
        <w:tc>
          <w:tcPr>
            <w:tcW w:w="1779" w:type="dxa"/>
          </w:tcPr>
          <w:p w14:paraId="72A6E604" w14:textId="53BDFD8D" w:rsidR="0078105B" w:rsidRDefault="00471F62" w:rsidP="00FF6546">
            <w:r>
              <w:t>128</w:t>
            </w:r>
          </w:p>
        </w:tc>
        <w:tc>
          <w:tcPr>
            <w:tcW w:w="2121" w:type="dxa"/>
          </w:tcPr>
          <w:p w14:paraId="07D31D65" w14:textId="25BC6837" w:rsidR="0078105B" w:rsidRDefault="00471F62" w:rsidP="00FF6546">
            <w:r>
              <w:t>Pneumonia</w:t>
            </w:r>
          </w:p>
        </w:tc>
        <w:tc>
          <w:tcPr>
            <w:tcW w:w="1825" w:type="dxa"/>
          </w:tcPr>
          <w:p w14:paraId="491B5B92" w14:textId="47F6D481" w:rsidR="0078105B" w:rsidRDefault="00471F62" w:rsidP="00FF6546">
            <w:r>
              <w:t>1</w:t>
            </w:r>
          </w:p>
        </w:tc>
        <w:tc>
          <w:tcPr>
            <w:tcW w:w="1828" w:type="dxa"/>
          </w:tcPr>
          <w:p w14:paraId="3994CC80" w14:textId="6343407D" w:rsidR="0078105B" w:rsidRDefault="00471F62" w:rsidP="00FF6546">
            <w:r>
              <w:t>1</w:t>
            </w:r>
          </w:p>
        </w:tc>
        <w:tc>
          <w:tcPr>
            <w:tcW w:w="1689" w:type="dxa"/>
          </w:tcPr>
          <w:p w14:paraId="1C7629E3" w14:textId="260DDD45" w:rsidR="0078105B" w:rsidRDefault="00471F62" w:rsidP="00FF6546">
            <w:r>
              <w:t>0</w:t>
            </w:r>
          </w:p>
        </w:tc>
      </w:tr>
      <w:tr w:rsidR="00471F62" w14:paraId="1CA2F655" w14:textId="77777777" w:rsidTr="00243F89">
        <w:tc>
          <w:tcPr>
            <w:tcW w:w="1779" w:type="dxa"/>
          </w:tcPr>
          <w:p w14:paraId="5C5D2C05" w14:textId="4784F898" w:rsidR="00471F62" w:rsidRDefault="00471F62" w:rsidP="00FF6546">
            <w:r>
              <w:t>129</w:t>
            </w:r>
          </w:p>
        </w:tc>
        <w:tc>
          <w:tcPr>
            <w:tcW w:w="2121" w:type="dxa"/>
          </w:tcPr>
          <w:p w14:paraId="7D6EB26D" w14:textId="1062BBB8" w:rsidR="00471F62" w:rsidRDefault="00471F62" w:rsidP="00FF6546">
            <w:r>
              <w:t>Admission after infliximab infusion with hyponatraemia, hypertension.</w:t>
            </w:r>
          </w:p>
        </w:tc>
        <w:tc>
          <w:tcPr>
            <w:tcW w:w="1825" w:type="dxa"/>
          </w:tcPr>
          <w:p w14:paraId="1ABFEE0B" w14:textId="36C82908" w:rsidR="00471F62" w:rsidRDefault="00471F62" w:rsidP="00FF6546">
            <w:r>
              <w:t>1</w:t>
            </w:r>
          </w:p>
        </w:tc>
        <w:tc>
          <w:tcPr>
            <w:tcW w:w="1828" w:type="dxa"/>
          </w:tcPr>
          <w:p w14:paraId="501BEBF2" w14:textId="37DAF1AC" w:rsidR="00471F62" w:rsidRDefault="00471F62" w:rsidP="00FF6546">
            <w:r>
              <w:t>1</w:t>
            </w:r>
          </w:p>
        </w:tc>
        <w:tc>
          <w:tcPr>
            <w:tcW w:w="1689" w:type="dxa"/>
          </w:tcPr>
          <w:p w14:paraId="5A37757C" w14:textId="65761E30" w:rsidR="00471F62" w:rsidRDefault="00471F62" w:rsidP="00FF6546">
            <w:r>
              <w:t>1</w:t>
            </w:r>
          </w:p>
        </w:tc>
      </w:tr>
      <w:tr w:rsidR="00471F62" w14:paraId="7355950E" w14:textId="77777777" w:rsidTr="00243F89">
        <w:tc>
          <w:tcPr>
            <w:tcW w:w="1779" w:type="dxa"/>
          </w:tcPr>
          <w:p w14:paraId="2E3C965B" w14:textId="07C817E3" w:rsidR="00471F62" w:rsidRDefault="00471F62" w:rsidP="00FF6546">
            <w:r>
              <w:t>131</w:t>
            </w:r>
          </w:p>
        </w:tc>
        <w:tc>
          <w:tcPr>
            <w:tcW w:w="2121" w:type="dxa"/>
          </w:tcPr>
          <w:p w14:paraId="6560E71D" w14:textId="1B6D7DAA" w:rsidR="00471F62" w:rsidRDefault="00471F62" w:rsidP="00FF6546">
            <w:r>
              <w:t xml:space="preserve">Colectomy due to </w:t>
            </w:r>
            <w:proofErr w:type="spellStart"/>
            <w:r>
              <w:t>therapyresistant</w:t>
            </w:r>
            <w:proofErr w:type="spellEnd"/>
            <w:r>
              <w:t xml:space="preserve"> colitis</w:t>
            </w:r>
          </w:p>
        </w:tc>
        <w:tc>
          <w:tcPr>
            <w:tcW w:w="1825" w:type="dxa"/>
          </w:tcPr>
          <w:p w14:paraId="518F3D5E" w14:textId="527AA91D" w:rsidR="00471F62" w:rsidRDefault="00471F62" w:rsidP="00FF6546">
            <w:r>
              <w:t>1</w:t>
            </w:r>
          </w:p>
        </w:tc>
        <w:tc>
          <w:tcPr>
            <w:tcW w:w="1828" w:type="dxa"/>
          </w:tcPr>
          <w:p w14:paraId="7F322652" w14:textId="46B6ACE1" w:rsidR="00471F62" w:rsidRDefault="00471F62" w:rsidP="00FF6546">
            <w:r>
              <w:t>1</w:t>
            </w:r>
          </w:p>
        </w:tc>
        <w:tc>
          <w:tcPr>
            <w:tcW w:w="1689" w:type="dxa"/>
          </w:tcPr>
          <w:p w14:paraId="41F51C90" w14:textId="69130A6E" w:rsidR="00471F62" w:rsidRDefault="00471F62" w:rsidP="00FF6546">
            <w:r>
              <w:t>1</w:t>
            </w:r>
          </w:p>
        </w:tc>
      </w:tr>
      <w:tr w:rsidR="00471F62" w14:paraId="14F2AE6B" w14:textId="77777777" w:rsidTr="00243F89">
        <w:tc>
          <w:tcPr>
            <w:tcW w:w="1779" w:type="dxa"/>
          </w:tcPr>
          <w:p w14:paraId="36341536" w14:textId="77FBDB20" w:rsidR="00471F62" w:rsidRDefault="00471F62" w:rsidP="00FF6546">
            <w:r>
              <w:t>134</w:t>
            </w:r>
          </w:p>
        </w:tc>
        <w:tc>
          <w:tcPr>
            <w:tcW w:w="2121" w:type="dxa"/>
          </w:tcPr>
          <w:p w14:paraId="071E97C8" w14:textId="15DC96E2" w:rsidR="00471F62" w:rsidRDefault="00471F62" w:rsidP="00FF6546">
            <w:r>
              <w:t>Diverticulitis</w:t>
            </w:r>
          </w:p>
        </w:tc>
        <w:tc>
          <w:tcPr>
            <w:tcW w:w="1825" w:type="dxa"/>
          </w:tcPr>
          <w:p w14:paraId="3BB17AFF" w14:textId="4A951007" w:rsidR="00471F62" w:rsidRDefault="00471F62" w:rsidP="00FF6546">
            <w:r>
              <w:t>1</w:t>
            </w:r>
          </w:p>
        </w:tc>
        <w:tc>
          <w:tcPr>
            <w:tcW w:w="1828" w:type="dxa"/>
          </w:tcPr>
          <w:p w14:paraId="22C849FA" w14:textId="1A080AB6" w:rsidR="00471F62" w:rsidRDefault="00471F62" w:rsidP="00FF6546">
            <w:r>
              <w:t>1</w:t>
            </w:r>
          </w:p>
        </w:tc>
        <w:tc>
          <w:tcPr>
            <w:tcW w:w="1689" w:type="dxa"/>
          </w:tcPr>
          <w:p w14:paraId="78CABE47" w14:textId="418F9EBD" w:rsidR="00471F62" w:rsidRDefault="00471F62" w:rsidP="00FF6546">
            <w:r>
              <w:t>0</w:t>
            </w:r>
          </w:p>
        </w:tc>
      </w:tr>
      <w:tr w:rsidR="00471F62" w14:paraId="3A38497E" w14:textId="77777777" w:rsidTr="00243F89">
        <w:tc>
          <w:tcPr>
            <w:tcW w:w="1779" w:type="dxa"/>
          </w:tcPr>
          <w:p w14:paraId="4531145C" w14:textId="2CE4BC6A" w:rsidR="00471F62" w:rsidRDefault="00471F62" w:rsidP="00FF6546">
            <w:r>
              <w:t>138</w:t>
            </w:r>
          </w:p>
        </w:tc>
        <w:tc>
          <w:tcPr>
            <w:tcW w:w="2121" w:type="dxa"/>
          </w:tcPr>
          <w:p w14:paraId="06E6D80E" w14:textId="3495F4A6" w:rsidR="00471F62" w:rsidRDefault="00471F62" w:rsidP="00FF6546">
            <w:r>
              <w:t xml:space="preserve">Occlusion of aortic prosthesis </w:t>
            </w:r>
          </w:p>
        </w:tc>
        <w:tc>
          <w:tcPr>
            <w:tcW w:w="1825" w:type="dxa"/>
          </w:tcPr>
          <w:p w14:paraId="60FB4143" w14:textId="77D760EA" w:rsidR="00471F62" w:rsidRDefault="00471F62" w:rsidP="00FF6546">
            <w:r>
              <w:t>1</w:t>
            </w:r>
          </w:p>
        </w:tc>
        <w:tc>
          <w:tcPr>
            <w:tcW w:w="1828" w:type="dxa"/>
          </w:tcPr>
          <w:p w14:paraId="22039FAD" w14:textId="1CADDE55" w:rsidR="00471F62" w:rsidRDefault="00471F62" w:rsidP="00FF6546">
            <w:r>
              <w:t>1</w:t>
            </w:r>
          </w:p>
        </w:tc>
        <w:tc>
          <w:tcPr>
            <w:tcW w:w="1689" w:type="dxa"/>
          </w:tcPr>
          <w:p w14:paraId="00117EC0" w14:textId="553716F4" w:rsidR="00471F62" w:rsidRDefault="00471F62" w:rsidP="00FF6546">
            <w:r>
              <w:t>0</w:t>
            </w:r>
          </w:p>
        </w:tc>
      </w:tr>
      <w:tr w:rsidR="00471F62" w14:paraId="182D13EF" w14:textId="77777777" w:rsidTr="00243F89">
        <w:tc>
          <w:tcPr>
            <w:tcW w:w="1779" w:type="dxa"/>
          </w:tcPr>
          <w:p w14:paraId="3A4B285E" w14:textId="523F2441" w:rsidR="00471F62" w:rsidRDefault="00471F62" w:rsidP="00FF6546">
            <w:r>
              <w:t>144</w:t>
            </w:r>
          </w:p>
        </w:tc>
        <w:tc>
          <w:tcPr>
            <w:tcW w:w="2121" w:type="dxa"/>
          </w:tcPr>
          <w:p w14:paraId="70587F41" w14:textId="4592F0F6" w:rsidR="00471F62" w:rsidRDefault="00471F62" w:rsidP="00FF6546">
            <w:r>
              <w:t>Bypass surgery (</w:t>
            </w:r>
            <w:proofErr w:type="spellStart"/>
            <w:r>
              <w:t>femoro</w:t>
            </w:r>
            <w:proofErr w:type="spellEnd"/>
            <w:r>
              <w:t xml:space="preserve">-popliteal) </w:t>
            </w:r>
          </w:p>
        </w:tc>
        <w:tc>
          <w:tcPr>
            <w:tcW w:w="1825" w:type="dxa"/>
          </w:tcPr>
          <w:p w14:paraId="0E16CA0A" w14:textId="3132DEBE" w:rsidR="00471F62" w:rsidRDefault="00471F62" w:rsidP="00FF6546">
            <w:r>
              <w:t>1</w:t>
            </w:r>
          </w:p>
        </w:tc>
        <w:tc>
          <w:tcPr>
            <w:tcW w:w="1828" w:type="dxa"/>
          </w:tcPr>
          <w:p w14:paraId="1B51AAFD" w14:textId="0797DC8B" w:rsidR="00471F62" w:rsidRDefault="00471F62" w:rsidP="00FF6546">
            <w:r>
              <w:t>0</w:t>
            </w:r>
          </w:p>
        </w:tc>
        <w:tc>
          <w:tcPr>
            <w:tcW w:w="1689" w:type="dxa"/>
          </w:tcPr>
          <w:p w14:paraId="27197F15" w14:textId="67F478D7" w:rsidR="00471F62" w:rsidRDefault="00471F62" w:rsidP="00FF6546">
            <w:r>
              <w:t>0</w:t>
            </w:r>
          </w:p>
        </w:tc>
      </w:tr>
      <w:tr w:rsidR="00471F62" w14:paraId="508F66F6" w14:textId="77777777" w:rsidTr="00243F89">
        <w:tc>
          <w:tcPr>
            <w:tcW w:w="1779" w:type="dxa"/>
          </w:tcPr>
          <w:p w14:paraId="5D8E759A" w14:textId="682C36DF" w:rsidR="00471F62" w:rsidRDefault="00852177" w:rsidP="00FF6546">
            <w:r>
              <w:t>158</w:t>
            </w:r>
          </w:p>
        </w:tc>
        <w:tc>
          <w:tcPr>
            <w:tcW w:w="2121" w:type="dxa"/>
          </w:tcPr>
          <w:p w14:paraId="3D426FD5" w14:textId="4AF0DA6D" w:rsidR="00471F62" w:rsidRDefault="00852177" w:rsidP="00FF6546">
            <w:r>
              <w:t xml:space="preserve">Cholecystectomy </w:t>
            </w:r>
          </w:p>
        </w:tc>
        <w:tc>
          <w:tcPr>
            <w:tcW w:w="1825" w:type="dxa"/>
          </w:tcPr>
          <w:p w14:paraId="38C924E2" w14:textId="14F8657C" w:rsidR="00471F62" w:rsidRDefault="00852177" w:rsidP="00FF6546">
            <w:r>
              <w:t>1</w:t>
            </w:r>
          </w:p>
        </w:tc>
        <w:tc>
          <w:tcPr>
            <w:tcW w:w="1828" w:type="dxa"/>
          </w:tcPr>
          <w:p w14:paraId="1798B82A" w14:textId="185A1061" w:rsidR="00471F62" w:rsidRDefault="00852177" w:rsidP="00FF6546">
            <w:r>
              <w:t>0</w:t>
            </w:r>
          </w:p>
        </w:tc>
        <w:tc>
          <w:tcPr>
            <w:tcW w:w="1689" w:type="dxa"/>
          </w:tcPr>
          <w:p w14:paraId="58DDD05D" w14:textId="523313E8" w:rsidR="00471F62" w:rsidRDefault="00852177" w:rsidP="00FF6546">
            <w:r>
              <w:t>0</w:t>
            </w:r>
          </w:p>
        </w:tc>
      </w:tr>
      <w:tr w:rsidR="00852177" w14:paraId="0E564D43" w14:textId="77777777" w:rsidTr="00243F89">
        <w:tc>
          <w:tcPr>
            <w:tcW w:w="1779" w:type="dxa"/>
          </w:tcPr>
          <w:p w14:paraId="43FF04F2" w14:textId="0253DC93" w:rsidR="00852177" w:rsidRDefault="00852177" w:rsidP="00FF6546">
            <w:r>
              <w:t>159</w:t>
            </w:r>
          </w:p>
        </w:tc>
        <w:tc>
          <w:tcPr>
            <w:tcW w:w="2121" w:type="dxa"/>
          </w:tcPr>
          <w:p w14:paraId="296D8A0A" w14:textId="59D1C0A8" w:rsidR="00852177" w:rsidRDefault="00852177" w:rsidP="00FF6546">
            <w:r>
              <w:t>Hypertensive crisis</w:t>
            </w:r>
          </w:p>
        </w:tc>
        <w:tc>
          <w:tcPr>
            <w:tcW w:w="1825" w:type="dxa"/>
          </w:tcPr>
          <w:p w14:paraId="6A55581A" w14:textId="5ED8D6C1" w:rsidR="00852177" w:rsidRDefault="00852177" w:rsidP="00FF6546">
            <w:r>
              <w:t>1</w:t>
            </w:r>
          </w:p>
        </w:tc>
        <w:tc>
          <w:tcPr>
            <w:tcW w:w="1828" w:type="dxa"/>
          </w:tcPr>
          <w:p w14:paraId="6721DFAB" w14:textId="3FB38F44" w:rsidR="00852177" w:rsidRDefault="00852177" w:rsidP="00FF6546">
            <w:r>
              <w:t>1</w:t>
            </w:r>
          </w:p>
        </w:tc>
        <w:tc>
          <w:tcPr>
            <w:tcW w:w="1689" w:type="dxa"/>
          </w:tcPr>
          <w:p w14:paraId="198E977D" w14:textId="668C05C8" w:rsidR="00852177" w:rsidRDefault="00852177" w:rsidP="00FF6546">
            <w:r>
              <w:t>0</w:t>
            </w:r>
          </w:p>
        </w:tc>
      </w:tr>
      <w:tr w:rsidR="00852177" w14:paraId="1FA8E430" w14:textId="77777777" w:rsidTr="00243F89">
        <w:tc>
          <w:tcPr>
            <w:tcW w:w="1779" w:type="dxa"/>
          </w:tcPr>
          <w:p w14:paraId="2A2E1F98" w14:textId="2AEAB8C9" w:rsidR="00852177" w:rsidRDefault="00852177" w:rsidP="00FF6546">
            <w:r>
              <w:t>163</w:t>
            </w:r>
          </w:p>
        </w:tc>
        <w:tc>
          <w:tcPr>
            <w:tcW w:w="2121" w:type="dxa"/>
          </w:tcPr>
          <w:p w14:paraId="467ECCC1" w14:textId="10877EDB" w:rsidR="00852177" w:rsidRDefault="00852177" w:rsidP="00FF6546">
            <w:r>
              <w:t>Bleeding ostomy</w:t>
            </w:r>
          </w:p>
        </w:tc>
        <w:tc>
          <w:tcPr>
            <w:tcW w:w="1825" w:type="dxa"/>
          </w:tcPr>
          <w:p w14:paraId="0981ED58" w14:textId="391A6110" w:rsidR="00852177" w:rsidRDefault="00852177" w:rsidP="00FF6546">
            <w:r>
              <w:t>1</w:t>
            </w:r>
          </w:p>
        </w:tc>
        <w:tc>
          <w:tcPr>
            <w:tcW w:w="1828" w:type="dxa"/>
          </w:tcPr>
          <w:p w14:paraId="587B0BA7" w14:textId="440A83EB" w:rsidR="00852177" w:rsidRDefault="00852177" w:rsidP="00FF6546">
            <w:r>
              <w:t>1</w:t>
            </w:r>
          </w:p>
        </w:tc>
        <w:tc>
          <w:tcPr>
            <w:tcW w:w="1689" w:type="dxa"/>
          </w:tcPr>
          <w:p w14:paraId="037AF8D6" w14:textId="6273B7CB" w:rsidR="00852177" w:rsidRDefault="00852177" w:rsidP="00FF6546">
            <w:r>
              <w:t>1</w:t>
            </w:r>
          </w:p>
        </w:tc>
      </w:tr>
      <w:tr w:rsidR="00852177" w14:paraId="7DD19773" w14:textId="77777777" w:rsidTr="00243F89">
        <w:tc>
          <w:tcPr>
            <w:tcW w:w="1779" w:type="dxa"/>
          </w:tcPr>
          <w:p w14:paraId="2EB75585" w14:textId="5DDA2035" w:rsidR="00852177" w:rsidRDefault="00854C81" w:rsidP="00FF6546">
            <w:r>
              <w:t>169</w:t>
            </w:r>
          </w:p>
        </w:tc>
        <w:tc>
          <w:tcPr>
            <w:tcW w:w="2121" w:type="dxa"/>
          </w:tcPr>
          <w:p w14:paraId="4A588DBB" w14:textId="04024CC8" w:rsidR="00852177" w:rsidRDefault="00854C81" w:rsidP="00FF6546">
            <w:r>
              <w:t>Dehydration due to gastroenteritis</w:t>
            </w:r>
          </w:p>
        </w:tc>
        <w:tc>
          <w:tcPr>
            <w:tcW w:w="1825" w:type="dxa"/>
          </w:tcPr>
          <w:p w14:paraId="42422489" w14:textId="674842E3" w:rsidR="00852177" w:rsidRDefault="00854C81" w:rsidP="00FF6546">
            <w:r>
              <w:t>1</w:t>
            </w:r>
          </w:p>
        </w:tc>
        <w:tc>
          <w:tcPr>
            <w:tcW w:w="1828" w:type="dxa"/>
          </w:tcPr>
          <w:p w14:paraId="7E80814B" w14:textId="5A3ADB13" w:rsidR="00852177" w:rsidRDefault="00854C81" w:rsidP="00FF6546">
            <w:r>
              <w:t>1</w:t>
            </w:r>
          </w:p>
        </w:tc>
        <w:tc>
          <w:tcPr>
            <w:tcW w:w="1689" w:type="dxa"/>
          </w:tcPr>
          <w:p w14:paraId="22ED1F2C" w14:textId="1EF3553A" w:rsidR="00852177" w:rsidRDefault="00854C81" w:rsidP="00FF6546">
            <w:r>
              <w:t>0</w:t>
            </w:r>
          </w:p>
        </w:tc>
      </w:tr>
      <w:tr w:rsidR="00854C81" w14:paraId="034764E2" w14:textId="77777777" w:rsidTr="00243F89">
        <w:tc>
          <w:tcPr>
            <w:tcW w:w="1779" w:type="dxa"/>
          </w:tcPr>
          <w:p w14:paraId="571A0B81" w14:textId="728036FE" w:rsidR="00854C81" w:rsidRDefault="00854C81" w:rsidP="00FF6546">
            <w:r>
              <w:t>178</w:t>
            </w:r>
          </w:p>
        </w:tc>
        <w:tc>
          <w:tcPr>
            <w:tcW w:w="2121" w:type="dxa"/>
          </w:tcPr>
          <w:p w14:paraId="1D383D97" w14:textId="77945B35" w:rsidR="00854C81" w:rsidRDefault="00854C81" w:rsidP="00FF6546">
            <w:r>
              <w:t>Urosepsis</w:t>
            </w:r>
          </w:p>
        </w:tc>
        <w:tc>
          <w:tcPr>
            <w:tcW w:w="1825" w:type="dxa"/>
          </w:tcPr>
          <w:p w14:paraId="119F88A6" w14:textId="117BEA35" w:rsidR="00854C81" w:rsidRDefault="00854C81" w:rsidP="00FF6546">
            <w:r>
              <w:t>1</w:t>
            </w:r>
          </w:p>
        </w:tc>
        <w:tc>
          <w:tcPr>
            <w:tcW w:w="1828" w:type="dxa"/>
          </w:tcPr>
          <w:p w14:paraId="304A0406" w14:textId="59D4A0BC" w:rsidR="00854C81" w:rsidRDefault="00854C81" w:rsidP="00FF6546">
            <w:r>
              <w:t>1</w:t>
            </w:r>
          </w:p>
        </w:tc>
        <w:tc>
          <w:tcPr>
            <w:tcW w:w="1689" w:type="dxa"/>
          </w:tcPr>
          <w:p w14:paraId="22892B1B" w14:textId="4D272FF3" w:rsidR="00854C81" w:rsidRDefault="00854C81" w:rsidP="00FF6546">
            <w:r>
              <w:t>0</w:t>
            </w:r>
          </w:p>
        </w:tc>
      </w:tr>
      <w:tr w:rsidR="00854C81" w14:paraId="174FFBEB" w14:textId="77777777" w:rsidTr="00243F89">
        <w:tc>
          <w:tcPr>
            <w:tcW w:w="1779" w:type="dxa"/>
          </w:tcPr>
          <w:p w14:paraId="336F85E6" w14:textId="67C8BACB" w:rsidR="00854C81" w:rsidRDefault="00B2259D" w:rsidP="00FF6546">
            <w:r>
              <w:t>182</w:t>
            </w:r>
          </w:p>
        </w:tc>
        <w:tc>
          <w:tcPr>
            <w:tcW w:w="2121" w:type="dxa"/>
          </w:tcPr>
          <w:p w14:paraId="58709834" w14:textId="4D37DCAA" w:rsidR="00854C81" w:rsidRDefault="00B2259D" w:rsidP="00FF6546">
            <w:proofErr w:type="spellStart"/>
            <w:r>
              <w:t>Suspection</w:t>
            </w:r>
            <w:proofErr w:type="spellEnd"/>
            <w:r>
              <w:t xml:space="preserve"> of sigmoid volvulus</w:t>
            </w:r>
          </w:p>
        </w:tc>
        <w:tc>
          <w:tcPr>
            <w:tcW w:w="1825" w:type="dxa"/>
          </w:tcPr>
          <w:p w14:paraId="728BDFF3" w14:textId="73193F85" w:rsidR="00854C81" w:rsidRDefault="00B2259D" w:rsidP="00FF6546">
            <w:r>
              <w:t>1</w:t>
            </w:r>
          </w:p>
        </w:tc>
        <w:tc>
          <w:tcPr>
            <w:tcW w:w="1828" w:type="dxa"/>
          </w:tcPr>
          <w:p w14:paraId="7B1B5E0B" w14:textId="2AA6C263" w:rsidR="00854C81" w:rsidRDefault="00B2259D" w:rsidP="00FF6546">
            <w:r>
              <w:t>1</w:t>
            </w:r>
          </w:p>
        </w:tc>
        <w:tc>
          <w:tcPr>
            <w:tcW w:w="1689" w:type="dxa"/>
          </w:tcPr>
          <w:p w14:paraId="63F3B412" w14:textId="5A7C0730" w:rsidR="00854C81" w:rsidRDefault="00B2259D" w:rsidP="00FF6546">
            <w:r>
              <w:t>0</w:t>
            </w:r>
          </w:p>
        </w:tc>
      </w:tr>
      <w:tr w:rsidR="00B2259D" w14:paraId="154A078D" w14:textId="77777777" w:rsidTr="00243F89">
        <w:tc>
          <w:tcPr>
            <w:tcW w:w="1779" w:type="dxa"/>
          </w:tcPr>
          <w:p w14:paraId="247DB601" w14:textId="1BEF4E22" w:rsidR="00B2259D" w:rsidRDefault="00B2259D" w:rsidP="00FF6546">
            <w:r>
              <w:t>183</w:t>
            </w:r>
          </w:p>
        </w:tc>
        <w:tc>
          <w:tcPr>
            <w:tcW w:w="2121" w:type="dxa"/>
          </w:tcPr>
          <w:p w14:paraId="05BC1AD6" w14:textId="0F59C766" w:rsidR="00B2259D" w:rsidRDefault="00B2259D" w:rsidP="00FF6546">
            <w:r>
              <w:t xml:space="preserve">Incision and drainage </w:t>
            </w:r>
            <w:r>
              <w:lastRenderedPageBreak/>
              <w:t>of fistula</w:t>
            </w:r>
          </w:p>
        </w:tc>
        <w:tc>
          <w:tcPr>
            <w:tcW w:w="1825" w:type="dxa"/>
          </w:tcPr>
          <w:p w14:paraId="1C5E2862" w14:textId="5A97185D" w:rsidR="00B2259D" w:rsidRDefault="00F46C3B" w:rsidP="00FF6546">
            <w:r>
              <w:lastRenderedPageBreak/>
              <w:t>1</w:t>
            </w:r>
          </w:p>
        </w:tc>
        <w:tc>
          <w:tcPr>
            <w:tcW w:w="1828" w:type="dxa"/>
          </w:tcPr>
          <w:p w14:paraId="63400A9F" w14:textId="718E9C4C" w:rsidR="00B2259D" w:rsidRDefault="00F46C3B" w:rsidP="00FF6546">
            <w:r>
              <w:t>1</w:t>
            </w:r>
          </w:p>
        </w:tc>
        <w:tc>
          <w:tcPr>
            <w:tcW w:w="1689" w:type="dxa"/>
          </w:tcPr>
          <w:p w14:paraId="2AE4597E" w14:textId="070EFAC3" w:rsidR="00B2259D" w:rsidRDefault="00F46C3B" w:rsidP="00FF6546">
            <w:r>
              <w:t>1</w:t>
            </w:r>
          </w:p>
        </w:tc>
      </w:tr>
      <w:tr w:rsidR="00F46C3B" w14:paraId="6FA9BC45" w14:textId="77777777" w:rsidTr="00243F89">
        <w:tc>
          <w:tcPr>
            <w:tcW w:w="1779" w:type="dxa"/>
          </w:tcPr>
          <w:p w14:paraId="073A2DF9" w14:textId="3430929F" w:rsidR="00F46C3B" w:rsidRDefault="00F46C3B" w:rsidP="00FF6546">
            <w:r>
              <w:t>192</w:t>
            </w:r>
          </w:p>
        </w:tc>
        <w:tc>
          <w:tcPr>
            <w:tcW w:w="2121" w:type="dxa"/>
          </w:tcPr>
          <w:p w14:paraId="5E025A62" w14:textId="7BE2AA0F" w:rsidR="00F46C3B" w:rsidRDefault="00F46C3B" w:rsidP="00FF6546">
            <w:r>
              <w:t>Ileus</w:t>
            </w:r>
          </w:p>
        </w:tc>
        <w:tc>
          <w:tcPr>
            <w:tcW w:w="1825" w:type="dxa"/>
          </w:tcPr>
          <w:p w14:paraId="1B5252E5" w14:textId="41A2FBE2" w:rsidR="00F46C3B" w:rsidRDefault="00F46C3B" w:rsidP="00FF6546">
            <w:r>
              <w:t>1</w:t>
            </w:r>
          </w:p>
        </w:tc>
        <w:tc>
          <w:tcPr>
            <w:tcW w:w="1828" w:type="dxa"/>
          </w:tcPr>
          <w:p w14:paraId="4042E73E" w14:textId="24A5DF73" w:rsidR="00F46C3B" w:rsidRDefault="00F46C3B" w:rsidP="00FF6546">
            <w:r>
              <w:t>1</w:t>
            </w:r>
          </w:p>
        </w:tc>
        <w:tc>
          <w:tcPr>
            <w:tcW w:w="1689" w:type="dxa"/>
          </w:tcPr>
          <w:p w14:paraId="61AE1D5F" w14:textId="0A7A0A29" w:rsidR="00F46C3B" w:rsidRDefault="00F46C3B" w:rsidP="00FF6546">
            <w:r>
              <w:t>1</w:t>
            </w:r>
          </w:p>
        </w:tc>
      </w:tr>
      <w:tr w:rsidR="00F46C3B" w14:paraId="7CFD3CC7" w14:textId="77777777" w:rsidTr="00243F89">
        <w:tc>
          <w:tcPr>
            <w:tcW w:w="1779" w:type="dxa"/>
          </w:tcPr>
          <w:p w14:paraId="4D30F1DE" w14:textId="77777777" w:rsidR="00F46C3B" w:rsidRDefault="00F46C3B" w:rsidP="00FF6546"/>
        </w:tc>
        <w:tc>
          <w:tcPr>
            <w:tcW w:w="2121" w:type="dxa"/>
          </w:tcPr>
          <w:p w14:paraId="69BBA1BF" w14:textId="581472E8" w:rsidR="00F46C3B" w:rsidRDefault="00F46C3B" w:rsidP="00FF6546">
            <w:r>
              <w:t>Ileus</w:t>
            </w:r>
          </w:p>
        </w:tc>
        <w:tc>
          <w:tcPr>
            <w:tcW w:w="1825" w:type="dxa"/>
          </w:tcPr>
          <w:p w14:paraId="5E38FCE5" w14:textId="2389154F" w:rsidR="00F46C3B" w:rsidRDefault="00F46C3B" w:rsidP="00FF6546">
            <w:r>
              <w:t>1</w:t>
            </w:r>
          </w:p>
        </w:tc>
        <w:tc>
          <w:tcPr>
            <w:tcW w:w="1828" w:type="dxa"/>
          </w:tcPr>
          <w:p w14:paraId="4B4AB53B" w14:textId="5D03482C" w:rsidR="00F46C3B" w:rsidRDefault="00F46C3B" w:rsidP="00FF6546">
            <w:r>
              <w:t>1</w:t>
            </w:r>
          </w:p>
        </w:tc>
        <w:tc>
          <w:tcPr>
            <w:tcW w:w="1689" w:type="dxa"/>
          </w:tcPr>
          <w:p w14:paraId="0C1782AF" w14:textId="61F49CF8" w:rsidR="00F46C3B" w:rsidRDefault="00F46C3B" w:rsidP="00FF6546">
            <w:r>
              <w:t>1</w:t>
            </w:r>
          </w:p>
        </w:tc>
      </w:tr>
      <w:tr w:rsidR="00F46C3B" w14:paraId="1B0CB0D1" w14:textId="77777777" w:rsidTr="00243F89">
        <w:tc>
          <w:tcPr>
            <w:tcW w:w="1779" w:type="dxa"/>
          </w:tcPr>
          <w:p w14:paraId="6E876F58" w14:textId="67FBE89F" w:rsidR="00F46C3B" w:rsidRDefault="00F46C3B" w:rsidP="00FF6546">
            <w:r>
              <w:t>194</w:t>
            </w:r>
          </w:p>
        </w:tc>
        <w:tc>
          <w:tcPr>
            <w:tcW w:w="2121" w:type="dxa"/>
          </w:tcPr>
          <w:p w14:paraId="5CC76E6A" w14:textId="65BB36A0" w:rsidR="00F46C3B" w:rsidRDefault="00F46C3B" w:rsidP="00FF6546">
            <w:r>
              <w:t>Exacerbation IBD</w:t>
            </w:r>
          </w:p>
        </w:tc>
        <w:tc>
          <w:tcPr>
            <w:tcW w:w="1825" w:type="dxa"/>
          </w:tcPr>
          <w:p w14:paraId="69E3C4A1" w14:textId="5A2B8F42" w:rsidR="00F46C3B" w:rsidRDefault="00F46C3B" w:rsidP="00FF6546">
            <w:r>
              <w:t>1</w:t>
            </w:r>
          </w:p>
        </w:tc>
        <w:tc>
          <w:tcPr>
            <w:tcW w:w="1828" w:type="dxa"/>
          </w:tcPr>
          <w:p w14:paraId="61FB3272" w14:textId="5423CFD6" w:rsidR="00F46C3B" w:rsidRDefault="00F46C3B" w:rsidP="00FF6546">
            <w:r>
              <w:t>1</w:t>
            </w:r>
          </w:p>
        </w:tc>
        <w:tc>
          <w:tcPr>
            <w:tcW w:w="1689" w:type="dxa"/>
          </w:tcPr>
          <w:p w14:paraId="7CCB3712" w14:textId="7CE91E0E" w:rsidR="00F46C3B" w:rsidRDefault="00F46C3B" w:rsidP="00FF6546">
            <w:r>
              <w:t>1</w:t>
            </w:r>
          </w:p>
        </w:tc>
      </w:tr>
      <w:tr w:rsidR="00F46C3B" w14:paraId="3EE76911" w14:textId="77777777" w:rsidTr="00243F89">
        <w:tc>
          <w:tcPr>
            <w:tcW w:w="1779" w:type="dxa"/>
          </w:tcPr>
          <w:p w14:paraId="0FE8B979" w14:textId="6A9B1331" w:rsidR="00F46C3B" w:rsidRDefault="00F46C3B" w:rsidP="00FF6546">
            <w:r>
              <w:t>195</w:t>
            </w:r>
          </w:p>
        </w:tc>
        <w:tc>
          <w:tcPr>
            <w:tcW w:w="2121" w:type="dxa"/>
          </w:tcPr>
          <w:p w14:paraId="6E201A3D" w14:textId="11AAED23" w:rsidR="00F46C3B" w:rsidRDefault="00F46C3B" w:rsidP="00FF6546">
            <w:proofErr w:type="spellStart"/>
            <w:r>
              <w:t>Ileocoecal</w:t>
            </w:r>
            <w:proofErr w:type="spellEnd"/>
            <w:r>
              <w:t xml:space="preserve"> resection </w:t>
            </w:r>
          </w:p>
        </w:tc>
        <w:tc>
          <w:tcPr>
            <w:tcW w:w="1825" w:type="dxa"/>
          </w:tcPr>
          <w:p w14:paraId="609B9AB5" w14:textId="6558074B" w:rsidR="00F46C3B" w:rsidRDefault="00F46C3B" w:rsidP="00FF6546">
            <w:r>
              <w:t>1</w:t>
            </w:r>
          </w:p>
        </w:tc>
        <w:tc>
          <w:tcPr>
            <w:tcW w:w="1828" w:type="dxa"/>
          </w:tcPr>
          <w:p w14:paraId="4C8AF808" w14:textId="7D1CAF32" w:rsidR="00F46C3B" w:rsidRDefault="00F46C3B" w:rsidP="00FF6546">
            <w:r>
              <w:t>1</w:t>
            </w:r>
          </w:p>
        </w:tc>
        <w:tc>
          <w:tcPr>
            <w:tcW w:w="1689" w:type="dxa"/>
          </w:tcPr>
          <w:p w14:paraId="0A5A226D" w14:textId="507A0108" w:rsidR="00F46C3B" w:rsidRDefault="00F46C3B" w:rsidP="00FF6546">
            <w:r>
              <w:t>1</w:t>
            </w:r>
          </w:p>
        </w:tc>
      </w:tr>
      <w:tr w:rsidR="00F46C3B" w14:paraId="5FE49672" w14:textId="77777777" w:rsidTr="00243F89">
        <w:tc>
          <w:tcPr>
            <w:tcW w:w="1779" w:type="dxa"/>
          </w:tcPr>
          <w:p w14:paraId="1C6BBBBD" w14:textId="0377D6DA" w:rsidR="00F46C3B" w:rsidRDefault="00FE6C06" w:rsidP="00FF6546">
            <w:r>
              <w:t>203</w:t>
            </w:r>
          </w:p>
        </w:tc>
        <w:tc>
          <w:tcPr>
            <w:tcW w:w="2121" w:type="dxa"/>
          </w:tcPr>
          <w:p w14:paraId="6C0DFAE7" w14:textId="656E7A28" w:rsidR="00F46C3B" w:rsidRDefault="00FE6C06" w:rsidP="00FF6546">
            <w:r>
              <w:t>Surgery for polyposis nasi</w:t>
            </w:r>
          </w:p>
        </w:tc>
        <w:tc>
          <w:tcPr>
            <w:tcW w:w="1825" w:type="dxa"/>
          </w:tcPr>
          <w:p w14:paraId="6F5F676D" w14:textId="5A513C6D" w:rsidR="00F46C3B" w:rsidRDefault="00FE6C06" w:rsidP="00FF6546">
            <w:r>
              <w:t>1</w:t>
            </w:r>
          </w:p>
        </w:tc>
        <w:tc>
          <w:tcPr>
            <w:tcW w:w="1828" w:type="dxa"/>
          </w:tcPr>
          <w:p w14:paraId="3A0FB603" w14:textId="79881103" w:rsidR="00F46C3B" w:rsidRDefault="00FE6C06" w:rsidP="00FF6546">
            <w:r>
              <w:t>0</w:t>
            </w:r>
          </w:p>
        </w:tc>
        <w:tc>
          <w:tcPr>
            <w:tcW w:w="1689" w:type="dxa"/>
          </w:tcPr>
          <w:p w14:paraId="07C65CD9" w14:textId="7401A41C" w:rsidR="00F46C3B" w:rsidRDefault="00FE6C06" w:rsidP="00FF6546">
            <w:r>
              <w:t>0</w:t>
            </w:r>
          </w:p>
        </w:tc>
      </w:tr>
      <w:tr w:rsidR="00C53782" w14:paraId="649B0142" w14:textId="77777777" w:rsidTr="00243F89">
        <w:tc>
          <w:tcPr>
            <w:tcW w:w="1779" w:type="dxa"/>
          </w:tcPr>
          <w:p w14:paraId="154550EA" w14:textId="1DCEE963" w:rsidR="00C53782" w:rsidRDefault="00C53782" w:rsidP="00FF6546">
            <w:r>
              <w:t>207</w:t>
            </w:r>
          </w:p>
        </w:tc>
        <w:tc>
          <w:tcPr>
            <w:tcW w:w="2121" w:type="dxa"/>
          </w:tcPr>
          <w:p w14:paraId="1F3DD2EA" w14:textId="5BDB56BF" w:rsidR="00C53782" w:rsidRDefault="00C53782" w:rsidP="00FF6546">
            <w:r>
              <w:t>Exacerbation IBD</w:t>
            </w:r>
          </w:p>
        </w:tc>
        <w:tc>
          <w:tcPr>
            <w:tcW w:w="1825" w:type="dxa"/>
          </w:tcPr>
          <w:p w14:paraId="21D10D70" w14:textId="089BCFF5" w:rsidR="00C53782" w:rsidRDefault="00C53782" w:rsidP="00FF6546">
            <w:r>
              <w:t>1</w:t>
            </w:r>
          </w:p>
        </w:tc>
        <w:tc>
          <w:tcPr>
            <w:tcW w:w="1828" w:type="dxa"/>
          </w:tcPr>
          <w:p w14:paraId="6BFD3E87" w14:textId="4DC2DAD1" w:rsidR="00C53782" w:rsidRDefault="00C53782" w:rsidP="00FF6546">
            <w:r>
              <w:t>1</w:t>
            </w:r>
          </w:p>
        </w:tc>
        <w:tc>
          <w:tcPr>
            <w:tcW w:w="1689" w:type="dxa"/>
          </w:tcPr>
          <w:p w14:paraId="6D54ADC3" w14:textId="258A82A6" w:rsidR="00C53782" w:rsidRDefault="00C53782" w:rsidP="00FF6546">
            <w:r>
              <w:t>1</w:t>
            </w:r>
          </w:p>
        </w:tc>
      </w:tr>
      <w:tr w:rsidR="00C53782" w14:paraId="6F4D4EDD" w14:textId="77777777" w:rsidTr="00243F89">
        <w:tc>
          <w:tcPr>
            <w:tcW w:w="1779" w:type="dxa"/>
          </w:tcPr>
          <w:p w14:paraId="7C0E3BA6" w14:textId="77777777" w:rsidR="00C53782" w:rsidRDefault="00C53782" w:rsidP="00C53782"/>
        </w:tc>
        <w:tc>
          <w:tcPr>
            <w:tcW w:w="2121" w:type="dxa"/>
          </w:tcPr>
          <w:p w14:paraId="49134F6F" w14:textId="5A72B1E4" w:rsidR="00C53782" w:rsidRDefault="00C53782" w:rsidP="00C53782">
            <w:r>
              <w:t>Exacerbation IBD</w:t>
            </w:r>
          </w:p>
        </w:tc>
        <w:tc>
          <w:tcPr>
            <w:tcW w:w="1825" w:type="dxa"/>
          </w:tcPr>
          <w:p w14:paraId="04DB202E" w14:textId="7D1F515D" w:rsidR="00C53782" w:rsidRDefault="00C53782" w:rsidP="00C53782">
            <w:r>
              <w:t>1</w:t>
            </w:r>
          </w:p>
        </w:tc>
        <w:tc>
          <w:tcPr>
            <w:tcW w:w="1828" w:type="dxa"/>
          </w:tcPr>
          <w:p w14:paraId="656E49CB" w14:textId="35815F50" w:rsidR="00C53782" w:rsidRDefault="00C53782" w:rsidP="00C53782">
            <w:r>
              <w:t>1</w:t>
            </w:r>
          </w:p>
        </w:tc>
        <w:tc>
          <w:tcPr>
            <w:tcW w:w="1689" w:type="dxa"/>
          </w:tcPr>
          <w:p w14:paraId="5311DCB8" w14:textId="3F3243B9" w:rsidR="00C53782" w:rsidRDefault="00C53782" w:rsidP="00C53782">
            <w:r>
              <w:t>1</w:t>
            </w:r>
          </w:p>
        </w:tc>
      </w:tr>
      <w:tr w:rsidR="00C53782" w14:paraId="26C70138" w14:textId="77777777" w:rsidTr="00243F89">
        <w:tc>
          <w:tcPr>
            <w:tcW w:w="1779" w:type="dxa"/>
          </w:tcPr>
          <w:p w14:paraId="50E93867" w14:textId="77777777" w:rsidR="00C53782" w:rsidRDefault="00C53782" w:rsidP="00C53782"/>
        </w:tc>
        <w:tc>
          <w:tcPr>
            <w:tcW w:w="2121" w:type="dxa"/>
          </w:tcPr>
          <w:p w14:paraId="1E259AE4" w14:textId="64C3778D" w:rsidR="00C53782" w:rsidRDefault="00C53782" w:rsidP="00C53782">
            <w:r>
              <w:t>Exacerbation IBD</w:t>
            </w:r>
          </w:p>
        </w:tc>
        <w:tc>
          <w:tcPr>
            <w:tcW w:w="1825" w:type="dxa"/>
          </w:tcPr>
          <w:p w14:paraId="23B3DDA5" w14:textId="39CE5216" w:rsidR="00C53782" w:rsidRDefault="00C53782" w:rsidP="00C53782">
            <w:r>
              <w:t>1</w:t>
            </w:r>
          </w:p>
        </w:tc>
        <w:tc>
          <w:tcPr>
            <w:tcW w:w="1828" w:type="dxa"/>
          </w:tcPr>
          <w:p w14:paraId="464ABAFD" w14:textId="3B2FE51E" w:rsidR="00C53782" w:rsidRDefault="00C53782" w:rsidP="00C53782">
            <w:r>
              <w:t>1</w:t>
            </w:r>
          </w:p>
        </w:tc>
        <w:tc>
          <w:tcPr>
            <w:tcW w:w="1689" w:type="dxa"/>
          </w:tcPr>
          <w:p w14:paraId="3BF450A8" w14:textId="3775828C" w:rsidR="00C53782" w:rsidRDefault="00C53782" w:rsidP="00C53782">
            <w:r>
              <w:t>1</w:t>
            </w:r>
          </w:p>
        </w:tc>
      </w:tr>
      <w:tr w:rsidR="00C53782" w14:paraId="2B094B94" w14:textId="77777777" w:rsidTr="00243F89">
        <w:tc>
          <w:tcPr>
            <w:tcW w:w="1779" w:type="dxa"/>
          </w:tcPr>
          <w:p w14:paraId="199FFCE1" w14:textId="77777777" w:rsidR="00C53782" w:rsidRDefault="00C53782" w:rsidP="00C53782"/>
        </w:tc>
        <w:tc>
          <w:tcPr>
            <w:tcW w:w="2121" w:type="dxa"/>
          </w:tcPr>
          <w:p w14:paraId="29B4F45E" w14:textId="60B39F9B" w:rsidR="00C53782" w:rsidRDefault="00C53782" w:rsidP="00C53782">
            <w:r>
              <w:t>Resection jejunum due to stenosis</w:t>
            </w:r>
          </w:p>
        </w:tc>
        <w:tc>
          <w:tcPr>
            <w:tcW w:w="1825" w:type="dxa"/>
          </w:tcPr>
          <w:p w14:paraId="1E0F8F92" w14:textId="0EB00822" w:rsidR="00C53782" w:rsidRDefault="00C53782" w:rsidP="00C53782">
            <w:r>
              <w:t>1</w:t>
            </w:r>
          </w:p>
        </w:tc>
        <w:tc>
          <w:tcPr>
            <w:tcW w:w="1828" w:type="dxa"/>
          </w:tcPr>
          <w:p w14:paraId="56038A36" w14:textId="1234B7A7" w:rsidR="00C53782" w:rsidRDefault="00C53782" w:rsidP="00C53782">
            <w:r>
              <w:t>1</w:t>
            </w:r>
          </w:p>
        </w:tc>
        <w:tc>
          <w:tcPr>
            <w:tcW w:w="1689" w:type="dxa"/>
          </w:tcPr>
          <w:p w14:paraId="60DA1FF8" w14:textId="0B763718" w:rsidR="00C53782" w:rsidRDefault="00C53782" w:rsidP="00C53782">
            <w:r>
              <w:t>1</w:t>
            </w:r>
          </w:p>
        </w:tc>
      </w:tr>
      <w:tr w:rsidR="00C53782" w14:paraId="573C46A1" w14:textId="77777777" w:rsidTr="00243F89">
        <w:tc>
          <w:tcPr>
            <w:tcW w:w="1779" w:type="dxa"/>
          </w:tcPr>
          <w:p w14:paraId="42C37AC5" w14:textId="5281CEA2" w:rsidR="00C53782" w:rsidRDefault="00C53782" w:rsidP="00C53782">
            <w:r>
              <w:t>224</w:t>
            </w:r>
          </w:p>
        </w:tc>
        <w:tc>
          <w:tcPr>
            <w:tcW w:w="2121" w:type="dxa"/>
          </w:tcPr>
          <w:p w14:paraId="6049C243" w14:textId="2C386CBF" w:rsidR="00C53782" w:rsidRDefault="00C53782" w:rsidP="00C53782">
            <w:r>
              <w:t>Pneumonia</w:t>
            </w:r>
          </w:p>
        </w:tc>
        <w:tc>
          <w:tcPr>
            <w:tcW w:w="1825" w:type="dxa"/>
          </w:tcPr>
          <w:p w14:paraId="08AE775C" w14:textId="0BB0AC2A" w:rsidR="00C53782" w:rsidRDefault="00C53782" w:rsidP="00C53782">
            <w:r>
              <w:t>1</w:t>
            </w:r>
          </w:p>
        </w:tc>
        <w:tc>
          <w:tcPr>
            <w:tcW w:w="1828" w:type="dxa"/>
          </w:tcPr>
          <w:p w14:paraId="2825B0EE" w14:textId="13C97365" w:rsidR="00C53782" w:rsidRDefault="00C53782" w:rsidP="00C53782">
            <w:r>
              <w:t>1</w:t>
            </w:r>
          </w:p>
        </w:tc>
        <w:tc>
          <w:tcPr>
            <w:tcW w:w="1689" w:type="dxa"/>
          </w:tcPr>
          <w:p w14:paraId="49017041" w14:textId="325C9CA5" w:rsidR="00C53782" w:rsidRDefault="00C53782" w:rsidP="00C53782">
            <w:r>
              <w:t>0</w:t>
            </w:r>
          </w:p>
        </w:tc>
      </w:tr>
      <w:tr w:rsidR="00474BB4" w14:paraId="69FF78DF" w14:textId="77777777" w:rsidTr="00243F89">
        <w:tc>
          <w:tcPr>
            <w:tcW w:w="1779" w:type="dxa"/>
          </w:tcPr>
          <w:p w14:paraId="2A53FB33" w14:textId="77777777" w:rsidR="00474BB4" w:rsidRDefault="00474BB4" w:rsidP="00C53782"/>
        </w:tc>
        <w:tc>
          <w:tcPr>
            <w:tcW w:w="2121" w:type="dxa"/>
          </w:tcPr>
          <w:p w14:paraId="72D896BC" w14:textId="36672DA4" w:rsidR="00474BB4" w:rsidRDefault="00474BB4" w:rsidP="00C53782">
            <w:r>
              <w:t>Exacerbation IBD</w:t>
            </w:r>
          </w:p>
        </w:tc>
        <w:tc>
          <w:tcPr>
            <w:tcW w:w="1825" w:type="dxa"/>
          </w:tcPr>
          <w:p w14:paraId="7A1BA7E0" w14:textId="2F4EC106" w:rsidR="00474BB4" w:rsidRDefault="00474BB4" w:rsidP="00C53782">
            <w:r>
              <w:t>1</w:t>
            </w:r>
          </w:p>
        </w:tc>
        <w:tc>
          <w:tcPr>
            <w:tcW w:w="1828" w:type="dxa"/>
          </w:tcPr>
          <w:p w14:paraId="120426B4" w14:textId="7B4FD1DA" w:rsidR="00474BB4" w:rsidRDefault="00474BB4" w:rsidP="00C53782">
            <w:r>
              <w:t>1</w:t>
            </w:r>
          </w:p>
        </w:tc>
        <w:tc>
          <w:tcPr>
            <w:tcW w:w="1689" w:type="dxa"/>
          </w:tcPr>
          <w:p w14:paraId="444D7147" w14:textId="40328DC2" w:rsidR="00474BB4" w:rsidRDefault="00474BB4" w:rsidP="00C53782">
            <w:r>
              <w:t>1</w:t>
            </w:r>
          </w:p>
        </w:tc>
      </w:tr>
      <w:tr w:rsidR="00C53782" w14:paraId="3C8EF24A" w14:textId="77777777" w:rsidTr="00243F89">
        <w:tc>
          <w:tcPr>
            <w:tcW w:w="1779" w:type="dxa"/>
          </w:tcPr>
          <w:p w14:paraId="6457105D" w14:textId="6A8A8F2A" w:rsidR="00C53782" w:rsidRDefault="00C53782" w:rsidP="00C53782">
            <w:r>
              <w:t>225</w:t>
            </w:r>
          </w:p>
        </w:tc>
        <w:tc>
          <w:tcPr>
            <w:tcW w:w="2121" w:type="dxa"/>
          </w:tcPr>
          <w:p w14:paraId="7B1B9C78" w14:textId="30DDA17B" w:rsidR="00C53782" w:rsidRDefault="00C53782" w:rsidP="00C53782">
            <w:r>
              <w:t>Exacerbation COPD</w:t>
            </w:r>
            <w:r w:rsidR="00767672">
              <w:t xml:space="preserve"> with fever needing antibiotics</w:t>
            </w:r>
          </w:p>
        </w:tc>
        <w:tc>
          <w:tcPr>
            <w:tcW w:w="1825" w:type="dxa"/>
          </w:tcPr>
          <w:p w14:paraId="6D4E9BE1" w14:textId="2199E539" w:rsidR="00C53782" w:rsidRDefault="00C53782" w:rsidP="00C53782">
            <w:r>
              <w:t>1</w:t>
            </w:r>
          </w:p>
        </w:tc>
        <w:tc>
          <w:tcPr>
            <w:tcW w:w="1828" w:type="dxa"/>
          </w:tcPr>
          <w:p w14:paraId="7BBF0357" w14:textId="27FB7F5E" w:rsidR="00C53782" w:rsidRDefault="00C53782" w:rsidP="00C53782">
            <w:r>
              <w:t>1</w:t>
            </w:r>
          </w:p>
        </w:tc>
        <w:tc>
          <w:tcPr>
            <w:tcW w:w="1689" w:type="dxa"/>
          </w:tcPr>
          <w:p w14:paraId="69F02381" w14:textId="765213CF" w:rsidR="00C53782" w:rsidRDefault="00C53782" w:rsidP="00C53782">
            <w:r>
              <w:t>0</w:t>
            </w:r>
          </w:p>
        </w:tc>
      </w:tr>
      <w:tr w:rsidR="00C53782" w14:paraId="3B3202C7" w14:textId="77777777" w:rsidTr="00243F89">
        <w:tc>
          <w:tcPr>
            <w:tcW w:w="1779" w:type="dxa"/>
          </w:tcPr>
          <w:p w14:paraId="333D6BE4" w14:textId="77777777" w:rsidR="00C53782" w:rsidRDefault="00C53782" w:rsidP="00C53782"/>
        </w:tc>
        <w:tc>
          <w:tcPr>
            <w:tcW w:w="2121" w:type="dxa"/>
          </w:tcPr>
          <w:p w14:paraId="5660EA43" w14:textId="606300DE" w:rsidR="00C53782" w:rsidRDefault="00C53782" w:rsidP="00C53782">
            <w:r>
              <w:t>Acute kidney failure</w:t>
            </w:r>
          </w:p>
        </w:tc>
        <w:tc>
          <w:tcPr>
            <w:tcW w:w="1825" w:type="dxa"/>
          </w:tcPr>
          <w:p w14:paraId="5F07DD69" w14:textId="51252887" w:rsidR="00C53782" w:rsidRDefault="00C53782" w:rsidP="00C53782">
            <w:r>
              <w:t>1</w:t>
            </w:r>
          </w:p>
        </w:tc>
        <w:tc>
          <w:tcPr>
            <w:tcW w:w="1828" w:type="dxa"/>
          </w:tcPr>
          <w:p w14:paraId="4BC5F383" w14:textId="1990A1C1" w:rsidR="00C53782" w:rsidRDefault="00C53782" w:rsidP="00C53782">
            <w:r>
              <w:t>1</w:t>
            </w:r>
          </w:p>
        </w:tc>
        <w:tc>
          <w:tcPr>
            <w:tcW w:w="1689" w:type="dxa"/>
          </w:tcPr>
          <w:p w14:paraId="041BD7CA" w14:textId="5C9A335E" w:rsidR="00C53782" w:rsidRDefault="00C53782" w:rsidP="00C53782">
            <w:r>
              <w:t>0</w:t>
            </w:r>
          </w:p>
        </w:tc>
      </w:tr>
      <w:tr w:rsidR="00C53782" w14:paraId="02314AA1" w14:textId="77777777" w:rsidTr="00243F89">
        <w:tc>
          <w:tcPr>
            <w:tcW w:w="1779" w:type="dxa"/>
          </w:tcPr>
          <w:p w14:paraId="4531B1F2" w14:textId="51B8776C" w:rsidR="00C53782" w:rsidRDefault="00C53782" w:rsidP="00C53782">
            <w:r>
              <w:t>228</w:t>
            </w:r>
          </w:p>
        </w:tc>
        <w:tc>
          <w:tcPr>
            <w:tcW w:w="2121" w:type="dxa"/>
          </w:tcPr>
          <w:p w14:paraId="1E84776B" w14:textId="1420E108" w:rsidR="00C53782" w:rsidRDefault="00C53782" w:rsidP="00C53782">
            <w:r>
              <w:t>Viral infection (not specified)</w:t>
            </w:r>
          </w:p>
        </w:tc>
        <w:tc>
          <w:tcPr>
            <w:tcW w:w="1825" w:type="dxa"/>
          </w:tcPr>
          <w:p w14:paraId="5AE609ED" w14:textId="4C65A3D5" w:rsidR="00C53782" w:rsidRDefault="00C53782" w:rsidP="00C53782">
            <w:r>
              <w:t>1</w:t>
            </w:r>
          </w:p>
        </w:tc>
        <w:tc>
          <w:tcPr>
            <w:tcW w:w="1828" w:type="dxa"/>
          </w:tcPr>
          <w:p w14:paraId="4617C2EE" w14:textId="724AF77F" w:rsidR="00C53782" w:rsidRDefault="00C53782" w:rsidP="00C53782">
            <w:r>
              <w:t>1</w:t>
            </w:r>
          </w:p>
        </w:tc>
        <w:tc>
          <w:tcPr>
            <w:tcW w:w="1689" w:type="dxa"/>
          </w:tcPr>
          <w:p w14:paraId="189E0BA4" w14:textId="4105AA2A" w:rsidR="00C53782" w:rsidRDefault="00C53782" w:rsidP="00C53782">
            <w:r>
              <w:t>0</w:t>
            </w:r>
          </w:p>
        </w:tc>
      </w:tr>
      <w:tr w:rsidR="00C53782" w14:paraId="377F9233" w14:textId="77777777" w:rsidTr="00243F89">
        <w:tc>
          <w:tcPr>
            <w:tcW w:w="1779" w:type="dxa"/>
          </w:tcPr>
          <w:p w14:paraId="4176DAC0" w14:textId="05746417" w:rsidR="00C53782" w:rsidRDefault="00C53782" w:rsidP="00C53782">
            <w:r>
              <w:t>231</w:t>
            </w:r>
          </w:p>
        </w:tc>
        <w:tc>
          <w:tcPr>
            <w:tcW w:w="2121" w:type="dxa"/>
          </w:tcPr>
          <w:p w14:paraId="07B2D68A" w14:textId="20384DF1" w:rsidR="00C53782" w:rsidRDefault="00C53782" w:rsidP="00C53782">
            <w:r>
              <w:t>Ileocecal resection</w:t>
            </w:r>
          </w:p>
        </w:tc>
        <w:tc>
          <w:tcPr>
            <w:tcW w:w="1825" w:type="dxa"/>
          </w:tcPr>
          <w:p w14:paraId="72DD16FD" w14:textId="25EC696D" w:rsidR="00C53782" w:rsidRDefault="00C53782" w:rsidP="00C53782">
            <w:r>
              <w:t>1</w:t>
            </w:r>
          </w:p>
        </w:tc>
        <w:tc>
          <w:tcPr>
            <w:tcW w:w="1828" w:type="dxa"/>
          </w:tcPr>
          <w:p w14:paraId="26C7E438" w14:textId="79953D5B" w:rsidR="00C53782" w:rsidRDefault="00C53782" w:rsidP="00C53782">
            <w:r>
              <w:t>1</w:t>
            </w:r>
          </w:p>
        </w:tc>
        <w:tc>
          <w:tcPr>
            <w:tcW w:w="1689" w:type="dxa"/>
          </w:tcPr>
          <w:p w14:paraId="5D8AF901" w14:textId="6D5FC630" w:rsidR="00C53782" w:rsidRDefault="00C53782" w:rsidP="00C53782">
            <w:r>
              <w:t>1</w:t>
            </w:r>
          </w:p>
        </w:tc>
      </w:tr>
      <w:tr w:rsidR="00C53782" w14:paraId="3D167D31" w14:textId="77777777" w:rsidTr="00243F89">
        <w:tc>
          <w:tcPr>
            <w:tcW w:w="1779" w:type="dxa"/>
          </w:tcPr>
          <w:p w14:paraId="58CFFB75" w14:textId="157A85D3" w:rsidR="00C53782" w:rsidRDefault="00C53782" w:rsidP="00C53782">
            <w:r>
              <w:t>232</w:t>
            </w:r>
          </w:p>
        </w:tc>
        <w:tc>
          <w:tcPr>
            <w:tcW w:w="2121" w:type="dxa"/>
          </w:tcPr>
          <w:p w14:paraId="3DEEA86C" w14:textId="738E47A5" w:rsidR="00C53782" w:rsidRDefault="00C53782" w:rsidP="00C53782">
            <w:r>
              <w:t>Cholangitis</w:t>
            </w:r>
          </w:p>
        </w:tc>
        <w:tc>
          <w:tcPr>
            <w:tcW w:w="1825" w:type="dxa"/>
          </w:tcPr>
          <w:p w14:paraId="07C006D0" w14:textId="345F89C1" w:rsidR="00C53782" w:rsidRDefault="00C53782" w:rsidP="00C53782">
            <w:r>
              <w:t>1</w:t>
            </w:r>
          </w:p>
        </w:tc>
        <w:tc>
          <w:tcPr>
            <w:tcW w:w="1828" w:type="dxa"/>
          </w:tcPr>
          <w:p w14:paraId="6CD2094A" w14:textId="50347645" w:rsidR="00C53782" w:rsidRDefault="00C53782" w:rsidP="00C53782">
            <w:r>
              <w:t>1</w:t>
            </w:r>
          </w:p>
        </w:tc>
        <w:tc>
          <w:tcPr>
            <w:tcW w:w="1689" w:type="dxa"/>
          </w:tcPr>
          <w:p w14:paraId="50BB50C5" w14:textId="07AA2803" w:rsidR="00C53782" w:rsidRDefault="00C53782" w:rsidP="00C53782">
            <w:r>
              <w:t>0</w:t>
            </w:r>
          </w:p>
        </w:tc>
      </w:tr>
      <w:tr w:rsidR="00C53782" w14:paraId="6C7CDC2A" w14:textId="77777777" w:rsidTr="00243F89">
        <w:tc>
          <w:tcPr>
            <w:tcW w:w="1779" w:type="dxa"/>
          </w:tcPr>
          <w:p w14:paraId="463A70A5" w14:textId="77777777" w:rsidR="00C53782" w:rsidRDefault="00C53782" w:rsidP="00C53782"/>
        </w:tc>
        <w:tc>
          <w:tcPr>
            <w:tcW w:w="2121" w:type="dxa"/>
          </w:tcPr>
          <w:p w14:paraId="4B0047AD" w14:textId="2D2F1EB0" w:rsidR="00C53782" w:rsidRDefault="00C53782" w:rsidP="00C53782">
            <w:r>
              <w:t>Cholangitis</w:t>
            </w:r>
          </w:p>
        </w:tc>
        <w:tc>
          <w:tcPr>
            <w:tcW w:w="1825" w:type="dxa"/>
          </w:tcPr>
          <w:p w14:paraId="64CA9A9A" w14:textId="03B922B4" w:rsidR="00C53782" w:rsidRDefault="00C53782" w:rsidP="00C53782">
            <w:r>
              <w:t>1</w:t>
            </w:r>
          </w:p>
        </w:tc>
        <w:tc>
          <w:tcPr>
            <w:tcW w:w="1828" w:type="dxa"/>
          </w:tcPr>
          <w:p w14:paraId="4B99EF38" w14:textId="707501EB" w:rsidR="00C53782" w:rsidRDefault="00C53782" w:rsidP="00C53782">
            <w:r>
              <w:t>1</w:t>
            </w:r>
          </w:p>
        </w:tc>
        <w:tc>
          <w:tcPr>
            <w:tcW w:w="1689" w:type="dxa"/>
          </w:tcPr>
          <w:p w14:paraId="6B7B190C" w14:textId="53D78CDB" w:rsidR="00C53782" w:rsidRDefault="00C53782" w:rsidP="00C53782">
            <w:r>
              <w:t>0</w:t>
            </w:r>
          </w:p>
        </w:tc>
      </w:tr>
      <w:tr w:rsidR="00C53782" w14:paraId="070A63CE" w14:textId="77777777" w:rsidTr="00243F89">
        <w:tc>
          <w:tcPr>
            <w:tcW w:w="1779" w:type="dxa"/>
          </w:tcPr>
          <w:p w14:paraId="5C4B1E76" w14:textId="77777777" w:rsidR="00C53782" w:rsidRDefault="00C53782" w:rsidP="00C53782"/>
        </w:tc>
        <w:tc>
          <w:tcPr>
            <w:tcW w:w="2121" w:type="dxa"/>
          </w:tcPr>
          <w:p w14:paraId="48DC7ED1" w14:textId="7AD189BA" w:rsidR="00C53782" w:rsidRDefault="00C53782" w:rsidP="00C53782">
            <w:r>
              <w:t>Cholangitis</w:t>
            </w:r>
          </w:p>
        </w:tc>
        <w:tc>
          <w:tcPr>
            <w:tcW w:w="1825" w:type="dxa"/>
          </w:tcPr>
          <w:p w14:paraId="4DF9EB9F" w14:textId="539DAAB1" w:rsidR="00C53782" w:rsidRDefault="00C53782" w:rsidP="00C53782">
            <w:r>
              <w:t>1</w:t>
            </w:r>
          </w:p>
        </w:tc>
        <w:tc>
          <w:tcPr>
            <w:tcW w:w="1828" w:type="dxa"/>
          </w:tcPr>
          <w:p w14:paraId="07D1087C" w14:textId="62AA2788" w:rsidR="00C53782" w:rsidRDefault="00C53782" w:rsidP="00C53782">
            <w:r>
              <w:t>1</w:t>
            </w:r>
          </w:p>
        </w:tc>
        <w:tc>
          <w:tcPr>
            <w:tcW w:w="1689" w:type="dxa"/>
          </w:tcPr>
          <w:p w14:paraId="793F28BA" w14:textId="34BB8771" w:rsidR="00C53782" w:rsidRDefault="00C53782" w:rsidP="00C53782">
            <w:r>
              <w:t>0</w:t>
            </w:r>
          </w:p>
        </w:tc>
      </w:tr>
      <w:tr w:rsidR="00C53782" w14:paraId="5D493095" w14:textId="77777777" w:rsidTr="00243F89">
        <w:tc>
          <w:tcPr>
            <w:tcW w:w="1779" w:type="dxa"/>
          </w:tcPr>
          <w:p w14:paraId="1AF94082" w14:textId="77777777" w:rsidR="00C53782" w:rsidRDefault="00C53782" w:rsidP="00C53782"/>
        </w:tc>
        <w:tc>
          <w:tcPr>
            <w:tcW w:w="2121" w:type="dxa"/>
          </w:tcPr>
          <w:p w14:paraId="672C7A77" w14:textId="14BA88C1" w:rsidR="00C53782" w:rsidRDefault="00C53782" w:rsidP="00C53782">
            <w:r>
              <w:t>Cholangitis</w:t>
            </w:r>
          </w:p>
        </w:tc>
        <w:tc>
          <w:tcPr>
            <w:tcW w:w="1825" w:type="dxa"/>
          </w:tcPr>
          <w:p w14:paraId="30630CC2" w14:textId="531D22B6" w:rsidR="00C53782" w:rsidRDefault="00C53782" w:rsidP="00C53782">
            <w:r>
              <w:t>1</w:t>
            </w:r>
          </w:p>
        </w:tc>
        <w:tc>
          <w:tcPr>
            <w:tcW w:w="1828" w:type="dxa"/>
          </w:tcPr>
          <w:p w14:paraId="62ED4D09" w14:textId="1FC98EB7" w:rsidR="00C53782" w:rsidRDefault="00C53782" w:rsidP="00C53782">
            <w:r>
              <w:t>1</w:t>
            </w:r>
          </w:p>
        </w:tc>
        <w:tc>
          <w:tcPr>
            <w:tcW w:w="1689" w:type="dxa"/>
          </w:tcPr>
          <w:p w14:paraId="44B134F3" w14:textId="1274B9DB" w:rsidR="00C53782" w:rsidRDefault="00C53782" w:rsidP="00C53782">
            <w:r>
              <w:t>0</w:t>
            </w:r>
          </w:p>
        </w:tc>
      </w:tr>
      <w:tr w:rsidR="00C53782" w14:paraId="329F4613" w14:textId="77777777" w:rsidTr="00243F89">
        <w:tc>
          <w:tcPr>
            <w:tcW w:w="1779" w:type="dxa"/>
          </w:tcPr>
          <w:p w14:paraId="073200BF" w14:textId="46C0BB5A" w:rsidR="00C53782" w:rsidRDefault="00C53782" w:rsidP="00C53782">
            <w:r>
              <w:t>235</w:t>
            </w:r>
          </w:p>
        </w:tc>
        <w:tc>
          <w:tcPr>
            <w:tcW w:w="2121" w:type="dxa"/>
          </w:tcPr>
          <w:p w14:paraId="245359C2" w14:textId="6AA910E4" w:rsidR="00C53782" w:rsidRDefault="00C53782" w:rsidP="00C53782">
            <w:r>
              <w:t>Attempted suicide</w:t>
            </w:r>
          </w:p>
        </w:tc>
        <w:tc>
          <w:tcPr>
            <w:tcW w:w="1825" w:type="dxa"/>
          </w:tcPr>
          <w:p w14:paraId="2CA72E0F" w14:textId="72F9DBA2" w:rsidR="00C53782" w:rsidRDefault="00C53782" w:rsidP="00C53782">
            <w:r>
              <w:t>1</w:t>
            </w:r>
          </w:p>
        </w:tc>
        <w:tc>
          <w:tcPr>
            <w:tcW w:w="1828" w:type="dxa"/>
          </w:tcPr>
          <w:p w14:paraId="249ED356" w14:textId="766BC9C3" w:rsidR="00C53782" w:rsidRDefault="00C53782" w:rsidP="00C53782">
            <w:r>
              <w:t>1</w:t>
            </w:r>
          </w:p>
        </w:tc>
        <w:tc>
          <w:tcPr>
            <w:tcW w:w="1689" w:type="dxa"/>
          </w:tcPr>
          <w:p w14:paraId="7C1E5491" w14:textId="20283E0B" w:rsidR="00C53782" w:rsidRDefault="00C53782" w:rsidP="00C53782">
            <w:r>
              <w:t>0</w:t>
            </w:r>
          </w:p>
        </w:tc>
      </w:tr>
      <w:tr w:rsidR="00C53782" w14:paraId="4ADF44F2" w14:textId="77777777" w:rsidTr="00243F89">
        <w:tc>
          <w:tcPr>
            <w:tcW w:w="1779" w:type="dxa"/>
          </w:tcPr>
          <w:p w14:paraId="4A474A3A" w14:textId="77777777" w:rsidR="00C53782" w:rsidRDefault="00C53782" w:rsidP="00C53782"/>
        </w:tc>
        <w:tc>
          <w:tcPr>
            <w:tcW w:w="2121" w:type="dxa"/>
          </w:tcPr>
          <w:p w14:paraId="2BF76977" w14:textId="59EECA14" w:rsidR="00C53782" w:rsidRDefault="00E92756" w:rsidP="00C53782">
            <w:proofErr w:type="spellStart"/>
            <w:r>
              <w:t>Abces</w:t>
            </w:r>
            <w:proofErr w:type="spellEnd"/>
            <w:r>
              <w:t xml:space="preserve"> near appendix needing drainage and antibiotic treatment</w:t>
            </w:r>
          </w:p>
        </w:tc>
        <w:tc>
          <w:tcPr>
            <w:tcW w:w="1825" w:type="dxa"/>
          </w:tcPr>
          <w:p w14:paraId="4D95BE44" w14:textId="38CB436C" w:rsidR="00C53782" w:rsidRDefault="00E92756" w:rsidP="00C53782">
            <w:r>
              <w:t>1</w:t>
            </w:r>
          </w:p>
        </w:tc>
        <w:tc>
          <w:tcPr>
            <w:tcW w:w="1828" w:type="dxa"/>
          </w:tcPr>
          <w:p w14:paraId="04B10DD9" w14:textId="68E65E20" w:rsidR="00C53782" w:rsidRDefault="00E92756" w:rsidP="00C53782">
            <w:r>
              <w:t>1</w:t>
            </w:r>
          </w:p>
        </w:tc>
        <w:tc>
          <w:tcPr>
            <w:tcW w:w="1689" w:type="dxa"/>
          </w:tcPr>
          <w:p w14:paraId="176CFAD4" w14:textId="68B5CDEF" w:rsidR="00C53782" w:rsidRDefault="00E92756" w:rsidP="00C53782">
            <w:r>
              <w:t>1</w:t>
            </w:r>
          </w:p>
        </w:tc>
      </w:tr>
      <w:tr w:rsidR="00E92756" w14:paraId="1C0465B7" w14:textId="77777777" w:rsidTr="00243F89">
        <w:tc>
          <w:tcPr>
            <w:tcW w:w="1779" w:type="dxa"/>
          </w:tcPr>
          <w:p w14:paraId="19007ED7" w14:textId="29F4B740" w:rsidR="00E92756" w:rsidRDefault="00E92756" w:rsidP="00C53782">
            <w:r>
              <w:t>250</w:t>
            </w:r>
          </w:p>
        </w:tc>
        <w:tc>
          <w:tcPr>
            <w:tcW w:w="2121" w:type="dxa"/>
          </w:tcPr>
          <w:p w14:paraId="430EBFAB" w14:textId="51CB4845" w:rsidR="00E92756" w:rsidRDefault="00E92756" w:rsidP="00C53782">
            <w:r>
              <w:t>Colectomy with ileo-rectal anastomosis due to colorectal carcinoma</w:t>
            </w:r>
          </w:p>
        </w:tc>
        <w:tc>
          <w:tcPr>
            <w:tcW w:w="1825" w:type="dxa"/>
          </w:tcPr>
          <w:p w14:paraId="27DBDA7D" w14:textId="2A8FCD85" w:rsidR="00E92756" w:rsidRDefault="00E92756" w:rsidP="00C53782">
            <w:r>
              <w:t>1</w:t>
            </w:r>
          </w:p>
        </w:tc>
        <w:tc>
          <w:tcPr>
            <w:tcW w:w="1828" w:type="dxa"/>
          </w:tcPr>
          <w:p w14:paraId="3859BF4F" w14:textId="69CC40DA" w:rsidR="00E92756" w:rsidRDefault="00E92756" w:rsidP="00C53782">
            <w:r>
              <w:t>1</w:t>
            </w:r>
          </w:p>
        </w:tc>
        <w:tc>
          <w:tcPr>
            <w:tcW w:w="1689" w:type="dxa"/>
          </w:tcPr>
          <w:p w14:paraId="660D01A1" w14:textId="5BE0EDB8" w:rsidR="00E92756" w:rsidRDefault="00E92756" w:rsidP="00C53782">
            <w:r>
              <w:t>1</w:t>
            </w:r>
          </w:p>
        </w:tc>
      </w:tr>
      <w:tr w:rsidR="00E92756" w14:paraId="4EB4EFD6" w14:textId="77777777" w:rsidTr="00243F89">
        <w:tc>
          <w:tcPr>
            <w:tcW w:w="1779" w:type="dxa"/>
          </w:tcPr>
          <w:p w14:paraId="50B77F29" w14:textId="42A7AE7E" w:rsidR="00E92756" w:rsidRDefault="00E92756" w:rsidP="00C53782">
            <w:r>
              <w:t>257</w:t>
            </w:r>
          </w:p>
        </w:tc>
        <w:tc>
          <w:tcPr>
            <w:tcW w:w="2121" w:type="dxa"/>
          </w:tcPr>
          <w:p w14:paraId="2A963285" w14:textId="62F9F9B5" w:rsidR="00E92756" w:rsidRDefault="00E92756" w:rsidP="00C53782">
            <w:r>
              <w:t>Exacerbation IBD needing ileum resection</w:t>
            </w:r>
          </w:p>
        </w:tc>
        <w:tc>
          <w:tcPr>
            <w:tcW w:w="1825" w:type="dxa"/>
          </w:tcPr>
          <w:p w14:paraId="5F1CDE00" w14:textId="3815D281" w:rsidR="00E92756" w:rsidRDefault="00E92756" w:rsidP="00C53782">
            <w:r>
              <w:t>1</w:t>
            </w:r>
          </w:p>
        </w:tc>
        <w:tc>
          <w:tcPr>
            <w:tcW w:w="1828" w:type="dxa"/>
          </w:tcPr>
          <w:p w14:paraId="717D7CFD" w14:textId="383983CB" w:rsidR="00E92756" w:rsidRDefault="00E92756" w:rsidP="00C53782">
            <w:r>
              <w:t>1</w:t>
            </w:r>
          </w:p>
        </w:tc>
        <w:tc>
          <w:tcPr>
            <w:tcW w:w="1689" w:type="dxa"/>
          </w:tcPr>
          <w:p w14:paraId="7630F1B0" w14:textId="1181DB64" w:rsidR="00E92756" w:rsidRDefault="00E92756" w:rsidP="00C53782">
            <w:r>
              <w:t>1</w:t>
            </w:r>
          </w:p>
        </w:tc>
      </w:tr>
      <w:tr w:rsidR="00E92756" w14:paraId="69E93952" w14:textId="77777777" w:rsidTr="00243F89">
        <w:tc>
          <w:tcPr>
            <w:tcW w:w="1779" w:type="dxa"/>
          </w:tcPr>
          <w:p w14:paraId="555D706C" w14:textId="77777777" w:rsidR="00E92756" w:rsidRDefault="00E92756" w:rsidP="00C53782"/>
        </w:tc>
        <w:tc>
          <w:tcPr>
            <w:tcW w:w="2121" w:type="dxa"/>
          </w:tcPr>
          <w:p w14:paraId="7CAEC103" w14:textId="26FC7030" w:rsidR="00E92756" w:rsidRDefault="00E92756" w:rsidP="00C53782">
            <w:r>
              <w:t>Exacerbation</w:t>
            </w:r>
          </w:p>
        </w:tc>
        <w:tc>
          <w:tcPr>
            <w:tcW w:w="1825" w:type="dxa"/>
          </w:tcPr>
          <w:p w14:paraId="572F91DD" w14:textId="143DA3A0" w:rsidR="00E92756" w:rsidRDefault="00E92756" w:rsidP="00C53782">
            <w:r>
              <w:t>1</w:t>
            </w:r>
          </w:p>
        </w:tc>
        <w:tc>
          <w:tcPr>
            <w:tcW w:w="1828" w:type="dxa"/>
          </w:tcPr>
          <w:p w14:paraId="56FBBC33" w14:textId="6EFBC62C" w:rsidR="00E92756" w:rsidRDefault="00E92756" w:rsidP="00C53782">
            <w:r>
              <w:t>1</w:t>
            </w:r>
          </w:p>
        </w:tc>
        <w:tc>
          <w:tcPr>
            <w:tcW w:w="1689" w:type="dxa"/>
          </w:tcPr>
          <w:p w14:paraId="126FE678" w14:textId="4BEE68F7" w:rsidR="00E92756" w:rsidRDefault="00E92756" w:rsidP="00C53782">
            <w:r>
              <w:t>1</w:t>
            </w:r>
          </w:p>
        </w:tc>
      </w:tr>
      <w:tr w:rsidR="00E92756" w14:paraId="2FDC3545" w14:textId="77777777" w:rsidTr="00243F89">
        <w:tc>
          <w:tcPr>
            <w:tcW w:w="1779" w:type="dxa"/>
          </w:tcPr>
          <w:p w14:paraId="75AA236A" w14:textId="1F0057BE" w:rsidR="00E92756" w:rsidRDefault="00E92756" w:rsidP="00C53782">
            <w:r>
              <w:t>261</w:t>
            </w:r>
          </w:p>
        </w:tc>
        <w:tc>
          <w:tcPr>
            <w:tcW w:w="2121" w:type="dxa"/>
          </w:tcPr>
          <w:p w14:paraId="1B1DA088" w14:textId="247221AB" w:rsidR="00E92756" w:rsidRDefault="00E92756" w:rsidP="00C53782">
            <w:r>
              <w:t>Pneumonia</w:t>
            </w:r>
          </w:p>
        </w:tc>
        <w:tc>
          <w:tcPr>
            <w:tcW w:w="1825" w:type="dxa"/>
          </w:tcPr>
          <w:p w14:paraId="5AA4412B" w14:textId="4982656D" w:rsidR="00E92756" w:rsidRDefault="00E92756" w:rsidP="00C53782">
            <w:r>
              <w:t>1</w:t>
            </w:r>
          </w:p>
        </w:tc>
        <w:tc>
          <w:tcPr>
            <w:tcW w:w="1828" w:type="dxa"/>
          </w:tcPr>
          <w:p w14:paraId="6A64FE90" w14:textId="2A79EB4E" w:rsidR="00E92756" w:rsidRDefault="00E92756" w:rsidP="00C53782">
            <w:r>
              <w:t>1</w:t>
            </w:r>
          </w:p>
        </w:tc>
        <w:tc>
          <w:tcPr>
            <w:tcW w:w="1689" w:type="dxa"/>
          </w:tcPr>
          <w:p w14:paraId="3F86C263" w14:textId="2244C79C" w:rsidR="00E92756" w:rsidRDefault="00E92756" w:rsidP="00C53782">
            <w:r>
              <w:t>0</w:t>
            </w:r>
          </w:p>
        </w:tc>
      </w:tr>
      <w:tr w:rsidR="00E92756" w14:paraId="4DB7CB55" w14:textId="77777777" w:rsidTr="00243F89">
        <w:tc>
          <w:tcPr>
            <w:tcW w:w="1779" w:type="dxa"/>
          </w:tcPr>
          <w:p w14:paraId="1E131872" w14:textId="530397AC" w:rsidR="00E92756" w:rsidRDefault="00E92756" w:rsidP="00C53782">
            <w:r>
              <w:t>263</w:t>
            </w:r>
          </w:p>
        </w:tc>
        <w:tc>
          <w:tcPr>
            <w:tcW w:w="2121" w:type="dxa"/>
          </w:tcPr>
          <w:p w14:paraId="5D9D938C" w14:textId="7FA7C852" w:rsidR="00E92756" w:rsidRDefault="00E92756" w:rsidP="00C53782">
            <w:r>
              <w:t>Collapse</w:t>
            </w:r>
          </w:p>
        </w:tc>
        <w:tc>
          <w:tcPr>
            <w:tcW w:w="1825" w:type="dxa"/>
          </w:tcPr>
          <w:p w14:paraId="01323C4D" w14:textId="62BCE327" w:rsidR="00E92756" w:rsidRDefault="00E92756" w:rsidP="00C53782">
            <w:r>
              <w:t>1</w:t>
            </w:r>
          </w:p>
        </w:tc>
        <w:tc>
          <w:tcPr>
            <w:tcW w:w="1828" w:type="dxa"/>
          </w:tcPr>
          <w:p w14:paraId="7F4012A9" w14:textId="5A50F2D2" w:rsidR="00E92756" w:rsidRDefault="00E92756" w:rsidP="00C53782">
            <w:r>
              <w:t>1</w:t>
            </w:r>
          </w:p>
        </w:tc>
        <w:tc>
          <w:tcPr>
            <w:tcW w:w="1689" w:type="dxa"/>
          </w:tcPr>
          <w:p w14:paraId="5818E28B" w14:textId="12E60CD3" w:rsidR="00E92756" w:rsidRDefault="00E92756" w:rsidP="00C53782">
            <w:r>
              <w:t>0</w:t>
            </w:r>
          </w:p>
        </w:tc>
      </w:tr>
      <w:tr w:rsidR="00E92756" w14:paraId="2726DB70" w14:textId="77777777" w:rsidTr="00243F89">
        <w:tc>
          <w:tcPr>
            <w:tcW w:w="1779" w:type="dxa"/>
          </w:tcPr>
          <w:p w14:paraId="4991361F" w14:textId="2C9FBCB0" w:rsidR="00E92756" w:rsidRDefault="00E92756" w:rsidP="00C53782">
            <w:r>
              <w:t>264</w:t>
            </w:r>
          </w:p>
        </w:tc>
        <w:tc>
          <w:tcPr>
            <w:tcW w:w="2121" w:type="dxa"/>
          </w:tcPr>
          <w:p w14:paraId="62D60D5D" w14:textId="3A954C67" w:rsidR="00E92756" w:rsidRDefault="00E92756" w:rsidP="00C53782">
            <w:r>
              <w:t>Admission due to psychiatric cause</w:t>
            </w:r>
          </w:p>
        </w:tc>
        <w:tc>
          <w:tcPr>
            <w:tcW w:w="1825" w:type="dxa"/>
          </w:tcPr>
          <w:p w14:paraId="48CB9B46" w14:textId="0CA0CE8F" w:rsidR="00E92756" w:rsidRDefault="00E92756" w:rsidP="00C53782">
            <w:r>
              <w:t>1</w:t>
            </w:r>
          </w:p>
        </w:tc>
        <w:tc>
          <w:tcPr>
            <w:tcW w:w="1828" w:type="dxa"/>
          </w:tcPr>
          <w:p w14:paraId="4610BB40" w14:textId="6E805873" w:rsidR="00E92756" w:rsidRDefault="00E92756" w:rsidP="00C53782">
            <w:r>
              <w:t>1</w:t>
            </w:r>
          </w:p>
        </w:tc>
        <w:tc>
          <w:tcPr>
            <w:tcW w:w="1689" w:type="dxa"/>
          </w:tcPr>
          <w:p w14:paraId="0AEC5288" w14:textId="4CCE1EC6" w:rsidR="00E92756" w:rsidRDefault="00E92756" w:rsidP="00C53782">
            <w:r>
              <w:t>0</w:t>
            </w:r>
          </w:p>
        </w:tc>
      </w:tr>
      <w:tr w:rsidR="00E92756" w14:paraId="2D0E90E6" w14:textId="77777777" w:rsidTr="00243F89">
        <w:tc>
          <w:tcPr>
            <w:tcW w:w="1779" w:type="dxa"/>
          </w:tcPr>
          <w:p w14:paraId="2BA8A01F" w14:textId="3A7C28D0" w:rsidR="00E92756" w:rsidRDefault="00E92756" w:rsidP="00C53782">
            <w:r>
              <w:t>270</w:t>
            </w:r>
          </w:p>
        </w:tc>
        <w:tc>
          <w:tcPr>
            <w:tcW w:w="2121" w:type="dxa"/>
          </w:tcPr>
          <w:p w14:paraId="7F139CB3" w14:textId="7A502C49" w:rsidR="00E92756" w:rsidRDefault="00E92756" w:rsidP="00C53782">
            <w:r>
              <w:t>Acute hearing loss</w:t>
            </w:r>
          </w:p>
        </w:tc>
        <w:tc>
          <w:tcPr>
            <w:tcW w:w="1825" w:type="dxa"/>
          </w:tcPr>
          <w:p w14:paraId="2E6F7E42" w14:textId="70BFEEBE" w:rsidR="00E92756" w:rsidRDefault="00E92756" w:rsidP="00C53782">
            <w:r>
              <w:t>1</w:t>
            </w:r>
          </w:p>
        </w:tc>
        <w:tc>
          <w:tcPr>
            <w:tcW w:w="1828" w:type="dxa"/>
          </w:tcPr>
          <w:p w14:paraId="064B6DF1" w14:textId="0E36E38A" w:rsidR="00E92756" w:rsidRDefault="00E92756" w:rsidP="00C53782">
            <w:r>
              <w:t>1</w:t>
            </w:r>
          </w:p>
        </w:tc>
        <w:tc>
          <w:tcPr>
            <w:tcW w:w="1689" w:type="dxa"/>
          </w:tcPr>
          <w:p w14:paraId="16C5605D" w14:textId="6AC3E9FD" w:rsidR="00E92756" w:rsidRDefault="00E92756" w:rsidP="00C53782">
            <w:r>
              <w:t>0</w:t>
            </w:r>
          </w:p>
        </w:tc>
      </w:tr>
      <w:tr w:rsidR="00E92756" w14:paraId="3EF38D4D" w14:textId="77777777" w:rsidTr="00243F89">
        <w:tc>
          <w:tcPr>
            <w:tcW w:w="1779" w:type="dxa"/>
          </w:tcPr>
          <w:p w14:paraId="20186385" w14:textId="792063B8" w:rsidR="00E92756" w:rsidRDefault="00E92756" w:rsidP="00C53782">
            <w:r>
              <w:t>272</w:t>
            </w:r>
          </w:p>
        </w:tc>
        <w:tc>
          <w:tcPr>
            <w:tcW w:w="2121" w:type="dxa"/>
          </w:tcPr>
          <w:p w14:paraId="62AEA3BB" w14:textId="6F64CBCE" w:rsidR="00E92756" w:rsidRDefault="00E92756" w:rsidP="00C53782">
            <w:r>
              <w:t>Rectal blood loss due to rectal ulcers</w:t>
            </w:r>
          </w:p>
        </w:tc>
        <w:tc>
          <w:tcPr>
            <w:tcW w:w="1825" w:type="dxa"/>
          </w:tcPr>
          <w:p w14:paraId="60CC2289" w14:textId="08EB980C" w:rsidR="00E92756" w:rsidRDefault="00E92756" w:rsidP="00C53782">
            <w:r>
              <w:t>1</w:t>
            </w:r>
          </w:p>
        </w:tc>
        <w:tc>
          <w:tcPr>
            <w:tcW w:w="1828" w:type="dxa"/>
          </w:tcPr>
          <w:p w14:paraId="1255C74D" w14:textId="5134C1BA" w:rsidR="00E92756" w:rsidRDefault="00E92756" w:rsidP="00C53782">
            <w:r>
              <w:t>1</w:t>
            </w:r>
          </w:p>
        </w:tc>
        <w:tc>
          <w:tcPr>
            <w:tcW w:w="1689" w:type="dxa"/>
          </w:tcPr>
          <w:p w14:paraId="7FCB8D2A" w14:textId="6FF8CD57" w:rsidR="00E92756" w:rsidRDefault="00E92756" w:rsidP="00C53782">
            <w:r>
              <w:t>1</w:t>
            </w:r>
          </w:p>
        </w:tc>
      </w:tr>
      <w:tr w:rsidR="00E92756" w14:paraId="15BB64E5" w14:textId="77777777" w:rsidTr="00243F89">
        <w:tc>
          <w:tcPr>
            <w:tcW w:w="1779" w:type="dxa"/>
          </w:tcPr>
          <w:p w14:paraId="33B4642F" w14:textId="56475D5D" w:rsidR="00E92756" w:rsidRDefault="00E92756" w:rsidP="00C53782">
            <w:r>
              <w:t>273</w:t>
            </w:r>
          </w:p>
        </w:tc>
        <w:tc>
          <w:tcPr>
            <w:tcW w:w="2121" w:type="dxa"/>
          </w:tcPr>
          <w:p w14:paraId="2A742A87" w14:textId="19CEF54C" w:rsidR="00E92756" w:rsidRDefault="00E92756" w:rsidP="00C53782">
            <w:r>
              <w:t>Cardioversion</w:t>
            </w:r>
          </w:p>
        </w:tc>
        <w:tc>
          <w:tcPr>
            <w:tcW w:w="1825" w:type="dxa"/>
          </w:tcPr>
          <w:p w14:paraId="45905383" w14:textId="663F1B3B" w:rsidR="00E92756" w:rsidRDefault="001B7AF2" w:rsidP="00C53782">
            <w:r>
              <w:t>1</w:t>
            </w:r>
          </w:p>
        </w:tc>
        <w:tc>
          <w:tcPr>
            <w:tcW w:w="1828" w:type="dxa"/>
          </w:tcPr>
          <w:p w14:paraId="4CE09398" w14:textId="60716BF7" w:rsidR="00E92756" w:rsidRDefault="00E92756" w:rsidP="00C53782">
            <w:r>
              <w:t>0</w:t>
            </w:r>
          </w:p>
        </w:tc>
        <w:tc>
          <w:tcPr>
            <w:tcW w:w="1689" w:type="dxa"/>
          </w:tcPr>
          <w:p w14:paraId="5E8B013D" w14:textId="7A47B9F2" w:rsidR="00E92756" w:rsidRDefault="00E92756" w:rsidP="00C53782">
            <w:r>
              <w:t>0</w:t>
            </w:r>
          </w:p>
        </w:tc>
      </w:tr>
      <w:tr w:rsidR="00E92756" w14:paraId="3E23B8D3" w14:textId="77777777" w:rsidTr="00243F89">
        <w:tc>
          <w:tcPr>
            <w:tcW w:w="1779" w:type="dxa"/>
          </w:tcPr>
          <w:p w14:paraId="68AFA477" w14:textId="77777777" w:rsidR="00E92756" w:rsidRDefault="00E92756" w:rsidP="00E92756"/>
        </w:tc>
        <w:tc>
          <w:tcPr>
            <w:tcW w:w="2121" w:type="dxa"/>
          </w:tcPr>
          <w:p w14:paraId="354551FB" w14:textId="2A7C9169" w:rsidR="00E92756" w:rsidRDefault="00E92756" w:rsidP="00E92756">
            <w:r>
              <w:t>Cardioversion</w:t>
            </w:r>
          </w:p>
        </w:tc>
        <w:tc>
          <w:tcPr>
            <w:tcW w:w="1825" w:type="dxa"/>
          </w:tcPr>
          <w:p w14:paraId="3F66E17A" w14:textId="336B2D89" w:rsidR="00E92756" w:rsidRDefault="001B7AF2" w:rsidP="00E92756">
            <w:r>
              <w:t>1</w:t>
            </w:r>
          </w:p>
        </w:tc>
        <w:tc>
          <w:tcPr>
            <w:tcW w:w="1828" w:type="dxa"/>
          </w:tcPr>
          <w:p w14:paraId="68E4D03F" w14:textId="32DB82C0" w:rsidR="00E92756" w:rsidRDefault="00E92756" w:rsidP="00E92756">
            <w:r>
              <w:t>0</w:t>
            </w:r>
          </w:p>
        </w:tc>
        <w:tc>
          <w:tcPr>
            <w:tcW w:w="1689" w:type="dxa"/>
          </w:tcPr>
          <w:p w14:paraId="2D15F34E" w14:textId="2A33BB3F" w:rsidR="00E92756" w:rsidRDefault="00E92756" w:rsidP="00E92756">
            <w:r>
              <w:t>0</w:t>
            </w:r>
          </w:p>
        </w:tc>
      </w:tr>
      <w:tr w:rsidR="00E92756" w14:paraId="61D9A5B2" w14:textId="77777777" w:rsidTr="00243F89">
        <w:tc>
          <w:tcPr>
            <w:tcW w:w="1779" w:type="dxa"/>
          </w:tcPr>
          <w:p w14:paraId="1E501372" w14:textId="77777777" w:rsidR="00E92756" w:rsidRDefault="00E92756" w:rsidP="00E92756"/>
        </w:tc>
        <w:tc>
          <w:tcPr>
            <w:tcW w:w="2121" w:type="dxa"/>
          </w:tcPr>
          <w:p w14:paraId="0106B118" w14:textId="350170B1" w:rsidR="00E92756" w:rsidRDefault="00E92756" w:rsidP="00E92756">
            <w:r>
              <w:t>Cardioversion</w:t>
            </w:r>
          </w:p>
        </w:tc>
        <w:tc>
          <w:tcPr>
            <w:tcW w:w="1825" w:type="dxa"/>
          </w:tcPr>
          <w:p w14:paraId="78C48D6D" w14:textId="7A4F43C4" w:rsidR="00E92756" w:rsidRDefault="001B7AF2" w:rsidP="00E92756">
            <w:r>
              <w:t>1</w:t>
            </w:r>
          </w:p>
        </w:tc>
        <w:tc>
          <w:tcPr>
            <w:tcW w:w="1828" w:type="dxa"/>
          </w:tcPr>
          <w:p w14:paraId="27729925" w14:textId="0B0A0DF0" w:rsidR="00E92756" w:rsidRDefault="00E92756" w:rsidP="00E92756">
            <w:r>
              <w:t>0</w:t>
            </w:r>
          </w:p>
        </w:tc>
        <w:tc>
          <w:tcPr>
            <w:tcW w:w="1689" w:type="dxa"/>
          </w:tcPr>
          <w:p w14:paraId="7269D9E9" w14:textId="1BC57845" w:rsidR="00E92756" w:rsidRDefault="00E92756" w:rsidP="00E92756">
            <w:r>
              <w:t>0</w:t>
            </w:r>
          </w:p>
        </w:tc>
      </w:tr>
      <w:tr w:rsidR="00E92756" w14:paraId="7138DD6A" w14:textId="77777777" w:rsidTr="00243F89">
        <w:tc>
          <w:tcPr>
            <w:tcW w:w="1779" w:type="dxa"/>
          </w:tcPr>
          <w:p w14:paraId="5577C42D" w14:textId="5D4D3706" w:rsidR="00E92756" w:rsidRDefault="00E92756" w:rsidP="00E92756">
            <w:r>
              <w:t>275</w:t>
            </w:r>
          </w:p>
        </w:tc>
        <w:tc>
          <w:tcPr>
            <w:tcW w:w="2121" w:type="dxa"/>
          </w:tcPr>
          <w:p w14:paraId="6EADE1D7" w14:textId="13B0D8D3" w:rsidR="00E92756" w:rsidRDefault="00E92756" w:rsidP="00E92756">
            <w:r>
              <w:t>Nephrolithiasis</w:t>
            </w:r>
          </w:p>
        </w:tc>
        <w:tc>
          <w:tcPr>
            <w:tcW w:w="1825" w:type="dxa"/>
          </w:tcPr>
          <w:p w14:paraId="1FBDD9BD" w14:textId="20E23F75" w:rsidR="00E92756" w:rsidRDefault="00E92756" w:rsidP="00E92756">
            <w:r>
              <w:t>1</w:t>
            </w:r>
          </w:p>
        </w:tc>
        <w:tc>
          <w:tcPr>
            <w:tcW w:w="1828" w:type="dxa"/>
          </w:tcPr>
          <w:p w14:paraId="5156D90A" w14:textId="2B140E47" w:rsidR="00E92756" w:rsidRDefault="00E92756" w:rsidP="00E92756">
            <w:r>
              <w:t>1</w:t>
            </w:r>
          </w:p>
        </w:tc>
        <w:tc>
          <w:tcPr>
            <w:tcW w:w="1689" w:type="dxa"/>
          </w:tcPr>
          <w:p w14:paraId="0BD12303" w14:textId="3B7479EF" w:rsidR="00E92756" w:rsidRDefault="00E92756" w:rsidP="00E92756">
            <w:r>
              <w:t>0</w:t>
            </w:r>
          </w:p>
        </w:tc>
      </w:tr>
      <w:tr w:rsidR="00E92756" w14:paraId="61B8A7D8" w14:textId="77777777" w:rsidTr="00243F89">
        <w:tc>
          <w:tcPr>
            <w:tcW w:w="1779" w:type="dxa"/>
          </w:tcPr>
          <w:p w14:paraId="1B23FE3D" w14:textId="39CFA845" w:rsidR="00E92756" w:rsidRDefault="00E92756" w:rsidP="00E92756">
            <w:r>
              <w:t>277</w:t>
            </w:r>
          </w:p>
        </w:tc>
        <w:tc>
          <w:tcPr>
            <w:tcW w:w="2121" w:type="dxa"/>
          </w:tcPr>
          <w:p w14:paraId="4EDD1997" w14:textId="683E077D" w:rsidR="00E92756" w:rsidRDefault="00E92756" w:rsidP="00E92756">
            <w:r>
              <w:t>Ileocecal resection</w:t>
            </w:r>
          </w:p>
        </w:tc>
        <w:tc>
          <w:tcPr>
            <w:tcW w:w="1825" w:type="dxa"/>
          </w:tcPr>
          <w:p w14:paraId="132B8EE0" w14:textId="2EB23E86" w:rsidR="00E92756" w:rsidRDefault="00E92756" w:rsidP="00E92756">
            <w:r>
              <w:t>1</w:t>
            </w:r>
          </w:p>
        </w:tc>
        <w:tc>
          <w:tcPr>
            <w:tcW w:w="1828" w:type="dxa"/>
          </w:tcPr>
          <w:p w14:paraId="0914D2C3" w14:textId="071554AE" w:rsidR="00E92756" w:rsidRDefault="00E92756" w:rsidP="00E92756">
            <w:r>
              <w:t>1</w:t>
            </w:r>
          </w:p>
        </w:tc>
        <w:tc>
          <w:tcPr>
            <w:tcW w:w="1689" w:type="dxa"/>
          </w:tcPr>
          <w:p w14:paraId="7EE63CD5" w14:textId="585E3AF3" w:rsidR="00E92756" w:rsidRDefault="00E92756" w:rsidP="00E92756">
            <w:r>
              <w:t>1</w:t>
            </w:r>
          </w:p>
        </w:tc>
      </w:tr>
      <w:tr w:rsidR="00E92756" w14:paraId="7C0ABC89" w14:textId="77777777" w:rsidTr="00243F89">
        <w:tc>
          <w:tcPr>
            <w:tcW w:w="1779" w:type="dxa"/>
          </w:tcPr>
          <w:p w14:paraId="0021B300" w14:textId="77777777" w:rsidR="00E92756" w:rsidRDefault="00E92756" w:rsidP="00E92756"/>
        </w:tc>
        <w:tc>
          <w:tcPr>
            <w:tcW w:w="2121" w:type="dxa"/>
          </w:tcPr>
          <w:p w14:paraId="27DCC412" w14:textId="214FABFE" w:rsidR="00E92756" w:rsidRDefault="0024322C" w:rsidP="00E92756">
            <w:r>
              <w:t>Suspected anastomotic leakage needing resection</w:t>
            </w:r>
          </w:p>
        </w:tc>
        <w:tc>
          <w:tcPr>
            <w:tcW w:w="1825" w:type="dxa"/>
          </w:tcPr>
          <w:p w14:paraId="5B5A9B70" w14:textId="08860392" w:rsidR="00E92756" w:rsidRDefault="0024322C" w:rsidP="00E92756">
            <w:r>
              <w:t>1</w:t>
            </w:r>
          </w:p>
        </w:tc>
        <w:tc>
          <w:tcPr>
            <w:tcW w:w="1828" w:type="dxa"/>
          </w:tcPr>
          <w:p w14:paraId="3E0A090E" w14:textId="1843B8C8" w:rsidR="00E92756" w:rsidRDefault="0024322C" w:rsidP="00E92756">
            <w:r>
              <w:t>1</w:t>
            </w:r>
          </w:p>
        </w:tc>
        <w:tc>
          <w:tcPr>
            <w:tcW w:w="1689" w:type="dxa"/>
          </w:tcPr>
          <w:p w14:paraId="220A311C" w14:textId="791481BB" w:rsidR="00E92756" w:rsidRDefault="0024322C" w:rsidP="00E92756">
            <w:r>
              <w:t>1</w:t>
            </w:r>
          </w:p>
        </w:tc>
      </w:tr>
      <w:tr w:rsidR="0024322C" w14:paraId="7BCBDF37" w14:textId="77777777" w:rsidTr="00243F89">
        <w:tc>
          <w:tcPr>
            <w:tcW w:w="1779" w:type="dxa"/>
          </w:tcPr>
          <w:p w14:paraId="15F5B1A9" w14:textId="31BD227D" w:rsidR="0024322C" w:rsidRDefault="0024322C" w:rsidP="00E92756">
            <w:r>
              <w:t>292</w:t>
            </w:r>
          </w:p>
        </w:tc>
        <w:tc>
          <w:tcPr>
            <w:tcW w:w="2121" w:type="dxa"/>
          </w:tcPr>
          <w:p w14:paraId="0DAD670E" w14:textId="5AC4198E" w:rsidR="0024322C" w:rsidRDefault="0024322C" w:rsidP="00E92756">
            <w:r>
              <w:t>Palpitations</w:t>
            </w:r>
          </w:p>
        </w:tc>
        <w:tc>
          <w:tcPr>
            <w:tcW w:w="1825" w:type="dxa"/>
          </w:tcPr>
          <w:p w14:paraId="50574293" w14:textId="301534DA" w:rsidR="0024322C" w:rsidRDefault="0024322C" w:rsidP="00E92756">
            <w:r>
              <w:t>1</w:t>
            </w:r>
          </w:p>
        </w:tc>
        <w:tc>
          <w:tcPr>
            <w:tcW w:w="1828" w:type="dxa"/>
          </w:tcPr>
          <w:p w14:paraId="3EA1EDF9" w14:textId="389967FC" w:rsidR="0024322C" w:rsidRDefault="0024322C" w:rsidP="00E92756">
            <w:r>
              <w:t>1</w:t>
            </w:r>
          </w:p>
        </w:tc>
        <w:tc>
          <w:tcPr>
            <w:tcW w:w="1689" w:type="dxa"/>
          </w:tcPr>
          <w:p w14:paraId="65334ADD" w14:textId="703711C0" w:rsidR="0024322C" w:rsidRDefault="0024322C" w:rsidP="00E92756">
            <w:r>
              <w:t>0</w:t>
            </w:r>
          </w:p>
        </w:tc>
      </w:tr>
      <w:tr w:rsidR="0024322C" w14:paraId="1F69F3CC" w14:textId="77777777" w:rsidTr="00243F89">
        <w:tc>
          <w:tcPr>
            <w:tcW w:w="1779" w:type="dxa"/>
          </w:tcPr>
          <w:p w14:paraId="3734F497" w14:textId="3E29847D" w:rsidR="0024322C" w:rsidRDefault="005B256B" w:rsidP="00E92756">
            <w:r>
              <w:t>306</w:t>
            </w:r>
          </w:p>
        </w:tc>
        <w:tc>
          <w:tcPr>
            <w:tcW w:w="2121" w:type="dxa"/>
          </w:tcPr>
          <w:p w14:paraId="05981CD3" w14:textId="04527E8F" w:rsidR="0024322C" w:rsidRDefault="005B256B" w:rsidP="00E92756">
            <w:r>
              <w:t xml:space="preserve">Laparoscopic removal </w:t>
            </w:r>
            <w:proofErr w:type="spellStart"/>
            <w:r>
              <w:t>adnex</w:t>
            </w:r>
            <w:proofErr w:type="spellEnd"/>
            <w:r>
              <w:t xml:space="preserve"> </w:t>
            </w:r>
          </w:p>
        </w:tc>
        <w:tc>
          <w:tcPr>
            <w:tcW w:w="1825" w:type="dxa"/>
          </w:tcPr>
          <w:p w14:paraId="37968792" w14:textId="6BCDE207" w:rsidR="0024322C" w:rsidRDefault="005B256B" w:rsidP="00E92756">
            <w:r>
              <w:t>1</w:t>
            </w:r>
          </w:p>
        </w:tc>
        <w:tc>
          <w:tcPr>
            <w:tcW w:w="1828" w:type="dxa"/>
          </w:tcPr>
          <w:p w14:paraId="24DBB95E" w14:textId="54651B94" w:rsidR="0024322C" w:rsidRDefault="005B256B" w:rsidP="00E92756">
            <w:r>
              <w:t>0</w:t>
            </w:r>
          </w:p>
        </w:tc>
        <w:tc>
          <w:tcPr>
            <w:tcW w:w="1689" w:type="dxa"/>
          </w:tcPr>
          <w:p w14:paraId="1C631003" w14:textId="45DFF27A" w:rsidR="0024322C" w:rsidRDefault="005B256B" w:rsidP="00E92756">
            <w:r>
              <w:t>0</w:t>
            </w:r>
          </w:p>
        </w:tc>
      </w:tr>
      <w:tr w:rsidR="005B256B" w14:paraId="2415D2DB" w14:textId="77777777" w:rsidTr="00243F89">
        <w:tc>
          <w:tcPr>
            <w:tcW w:w="1779" w:type="dxa"/>
          </w:tcPr>
          <w:p w14:paraId="39BB26D7" w14:textId="0AF7BED9" w:rsidR="005B256B" w:rsidRDefault="005B256B" w:rsidP="00E92756">
            <w:r>
              <w:t>309</w:t>
            </w:r>
          </w:p>
        </w:tc>
        <w:tc>
          <w:tcPr>
            <w:tcW w:w="2121" w:type="dxa"/>
          </w:tcPr>
          <w:p w14:paraId="5BCDE484" w14:textId="7C4FC9D1" w:rsidR="005B256B" w:rsidRDefault="005B256B" w:rsidP="00E92756">
            <w:r>
              <w:t>Ileus</w:t>
            </w:r>
          </w:p>
        </w:tc>
        <w:tc>
          <w:tcPr>
            <w:tcW w:w="1825" w:type="dxa"/>
          </w:tcPr>
          <w:p w14:paraId="04C470B3" w14:textId="1BFE5961" w:rsidR="005B256B" w:rsidRDefault="005B256B" w:rsidP="00E92756">
            <w:r>
              <w:t>1</w:t>
            </w:r>
          </w:p>
        </w:tc>
        <w:tc>
          <w:tcPr>
            <w:tcW w:w="1828" w:type="dxa"/>
          </w:tcPr>
          <w:p w14:paraId="7F244735" w14:textId="07B79ADC" w:rsidR="005B256B" w:rsidRDefault="005B256B" w:rsidP="00E92756">
            <w:r>
              <w:t>1</w:t>
            </w:r>
          </w:p>
        </w:tc>
        <w:tc>
          <w:tcPr>
            <w:tcW w:w="1689" w:type="dxa"/>
          </w:tcPr>
          <w:p w14:paraId="2DCCC7B2" w14:textId="29BC9B60" w:rsidR="005B256B" w:rsidRDefault="005B256B" w:rsidP="00E92756">
            <w:r>
              <w:t>1</w:t>
            </w:r>
          </w:p>
        </w:tc>
      </w:tr>
      <w:tr w:rsidR="005B256B" w14:paraId="07237188" w14:textId="77777777" w:rsidTr="00243F89">
        <w:tc>
          <w:tcPr>
            <w:tcW w:w="1779" w:type="dxa"/>
          </w:tcPr>
          <w:p w14:paraId="11EF030A" w14:textId="77777777" w:rsidR="005B256B" w:rsidRDefault="005B256B" w:rsidP="00E92756"/>
        </w:tc>
        <w:tc>
          <w:tcPr>
            <w:tcW w:w="2121" w:type="dxa"/>
          </w:tcPr>
          <w:p w14:paraId="195453DA" w14:textId="3B63031B" w:rsidR="005B256B" w:rsidRDefault="005B256B" w:rsidP="00E92756">
            <w:r>
              <w:t>Exacerbation COPD</w:t>
            </w:r>
          </w:p>
        </w:tc>
        <w:tc>
          <w:tcPr>
            <w:tcW w:w="1825" w:type="dxa"/>
          </w:tcPr>
          <w:p w14:paraId="53219508" w14:textId="607B069D" w:rsidR="005B256B" w:rsidRDefault="005B256B" w:rsidP="00E92756">
            <w:r>
              <w:t>1</w:t>
            </w:r>
          </w:p>
        </w:tc>
        <w:tc>
          <w:tcPr>
            <w:tcW w:w="1828" w:type="dxa"/>
          </w:tcPr>
          <w:p w14:paraId="4A5F2EA5" w14:textId="6AB98CC6" w:rsidR="005B256B" w:rsidRDefault="005B256B" w:rsidP="00E92756">
            <w:r>
              <w:t>1</w:t>
            </w:r>
          </w:p>
        </w:tc>
        <w:tc>
          <w:tcPr>
            <w:tcW w:w="1689" w:type="dxa"/>
          </w:tcPr>
          <w:p w14:paraId="408D4882" w14:textId="6B5A7CAA" w:rsidR="005B256B" w:rsidRDefault="005B256B" w:rsidP="00E92756">
            <w:r>
              <w:t>0</w:t>
            </w:r>
          </w:p>
        </w:tc>
      </w:tr>
      <w:tr w:rsidR="005B256B" w14:paraId="2296E68F" w14:textId="77777777" w:rsidTr="00243F89">
        <w:tc>
          <w:tcPr>
            <w:tcW w:w="1779" w:type="dxa"/>
          </w:tcPr>
          <w:p w14:paraId="7F2CD33F" w14:textId="0A24A55A" w:rsidR="005B256B" w:rsidRDefault="005B256B" w:rsidP="00E92756">
            <w:r>
              <w:t>310</w:t>
            </w:r>
          </w:p>
        </w:tc>
        <w:tc>
          <w:tcPr>
            <w:tcW w:w="2121" w:type="dxa"/>
          </w:tcPr>
          <w:p w14:paraId="75B109A0" w14:textId="6174066A" w:rsidR="005B256B" w:rsidRDefault="005B256B" w:rsidP="00E92756">
            <w:r>
              <w:t>Exacerbation colitis</w:t>
            </w:r>
          </w:p>
        </w:tc>
        <w:tc>
          <w:tcPr>
            <w:tcW w:w="1825" w:type="dxa"/>
          </w:tcPr>
          <w:p w14:paraId="23CB3524" w14:textId="3B27004E" w:rsidR="005B256B" w:rsidRDefault="005B256B" w:rsidP="00E92756">
            <w:r>
              <w:t>1</w:t>
            </w:r>
          </w:p>
        </w:tc>
        <w:tc>
          <w:tcPr>
            <w:tcW w:w="1828" w:type="dxa"/>
          </w:tcPr>
          <w:p w14:paraId="45C25CDA" w14:textId="6243727F" w:rsidR="005B256B" w:rsidRDefault="005B256B" w:rsidP="00E92756">
            <w:r>
              <w:t>1</w:t>
            </w:r>
          </w:p>
        </w:tc>
        <w:tc>
          <w:tcPr>
            <w:tcW w:w="1689" w:type="dxa"/>
          </w:tcPr>
          <w:p w14:paraId="4C70E891" w14:textId="508C5AE3" w:rsidR="005B256B" w:rsidRDefault="005B256B" w:rsidP="00E92756">
            <w:r>
              <w:t>1</w:t>
            </w:r>
          </w:p>
        </w:tc>
      </w:tr>
      <w:tr w:rsidR="005B256B" w14:paraId="2EDA1FB3" w14:textId="77777777" w:rsidTr="00243F89">
        <w:tc>
          <w:tcPr>
            <w:tcW w:w="1779" w:type="dxa"/>
          </w:tcPr>
          <w:p w14:paraId="538E3C28" w14:textId="77777777" w:rsidR="005B256B" w:rsidRDefault="005B256B" w:rsidP="00E92756"/>
        </w:tc>
        <w:tc>
          <w:tcPr>
            <w:tcW w:w="2121" w:type="dxa"/>
          </w:tcPr>
          <w:p w14:paraId="12A6B4B5" w14:textId="6577E41D" w:rsidR="005B256B" w:rsidRDefault="005B256B" w:rsidP="00E92756">
            <w:proofErr w:type="spellStart"/>
            <w:r>
              <w:t>Guillanbarree</w:t>
            </w:r>
            <w:proofErr w:type="spellEnd"/>
            <w:r>
              <w:t xml:space="preserve"> possibly due to </w:t>
            </w:r>
            <w:proofErr w:type="spellStart"/>
            <w:r>
              <w:t>azathiopurine</w:t>
            </w:r>
            <w:proofErr w:type="spellEnd"/>
          </w:p>
        </w:tc>
        <w:tc>
          <w:tcPr>
            <w:tcW w:w="1825" w:type="dxa"/>
          </w:tcPr>
          <w:p w14:paraId="206F45FE" w14:textId="4377076C" w:rsidR="005B256B" w:rsidRDefault="005B256B" w:rsidP="00E92756">
            <w:r>
              <w:t>1</w:t>
            </w:r>
          </w:p>
        </w:tc>
        <w:tc>
          <w:tcPr>
            <w:tcW w:w="1828" w:type="dxa"/>
          </w:tcPr>
          <w:p w14:paraId="67DCEAA0" w14:textId="4864A0BC" w:rsidR="005B256B" w:rsidRDefault="005B256B" w:rsidP="00E92756">
            <w:r>
              <w:t>1</w:t>
            </w:r>
          </w:p>
        </w:tc>
        <w:tc>
          <w:tcPr>
            <w:tcW w:w="1689" w:type="dxa"/>
          </w:tcPr>
          <w:p w14:paraId="2121F5A9" w14:textId="577738B8" w:rsidR="005B256B" w:rsidRDefault="005B256B" w:rsidP="00E92756">
            <w:r>
              <w:t>1</w:t>
            </w:r>
          </w:p>
        </w:tc>
      </w:tr>
      <w:tr w:rsidR="005B256B" w14:paraId="6C4F1C93" w14:textId="77777777" w:rsidTr="00243F89">
        <w:tc>
          <w:tcPr>
            <w:tcW w:w="1779" w:type="dxa"/>
          </w:tcPr>
          <w:p w14:paraId="75BB57F8" w14:textId="28234186" w:rsidR="005B256B" w:rsidRDefault="005315B2" w:rsidP="00E92756">
            <w:r>
              <w:t>312</w:t>
            </w:r>
          </w:p>
        </w:tc>
        <w:tc>
          <w:tcPr>
            <w:tcW w:w="2121" w:type="dxa"/>
          </w:tcPr>
          <w:p w14:paraId="2F2AB736" w14:textId="49D1B92F" w:rsidR="005B256B" w:rsidRDefault="005315B2" w:rsidP="00E92756">
            <w:r>
              <w:t>Benign prostate hypertrophy needing surgery</w:t>
            </w:r>
          </w:p>
        </w:tc>
        <w:tc>
          <w:tcPr>
            <w:tcW w:w="1825" w:type="dxa"/>
          </w:tcPr>
          <w:p w14:paraId="14C35EAC" w14:textId="6F211993" w:rsidR="005B256B" w:rsidRDefault="005315B2" w:rsidP="00E92756">
            <w:r>
              <w:t>1</w:t>
            </w:r>
          </w:p>
        </w:tc>
        <w:tc>
          <w:tcPr>
            <w:tcW w:w="1828" w:type="dxa"/>
          </w:tcPr>
          <w:p w14:paraId="2613ADF9" w14:textId="63DF1D6D" w:rsidR="005B256B" w:rsidRDefault="005315B2" w:rsidP="00E92756">
            <w:r>
              <w:t>0</w:t>
            </w:r>
          </w:p>
        </w:tc>
        <w:tc>
          <w:tcPr>
            <w:tcW w:w="1689" w:type="dxa"/>
          </w:tcPr>
          <w:p w14:paraId="5C05F9DB" w14:textId="0178D6B6" w:rsidR="005B256B" w:rsidRDefault="005315B2" w:rsidP="00E92756">
            <w:r>
              <w:t>0</w:t>
            </w:r>
          </w:p>
        </w:tc>
      </w:tr>
      <w:tr w:rsidR="005315B2" w14:paraId="0CDBC025" w14:textId="77777777" w:rsidTr="00243F89">
        <w:tc>
          <w:tcPr>
            <w:tcW w:w="1779" w:type="dxa"/>
          </w:tcPr>
          <w:p w14:paraId="26CC95A8" w14:textId="0E8BFA76" w:rsidR="005315B2" w:rsidRDefault="005315B2" w:rsidP="00E92756">
            <w:r>
              <w:t>315</w:t>
            </w:r>
          </w:p>
        </w:tc>
        <w:tc>
          <w:tcPr>
            <w:tcW w:w="2121" w:type="dxa"/>
          </w:tcPr>
          <w:p w14:paraId="11960EC6" w14:textId="203DC532" w:rsidR="005315B2" w:rsidRDefault="004859C2" w:rsidP="00E92756">
            <w:r>
              <w:t>Atrioventricular block</w:t>
            </w:r>
          </w:p>
        </w:tc>
        <w:tc>
          <w:tcPr>
            <w:tcW w:w="1825" w:type="dxa"/>
          </w:tcPr>
          <w:p w14:paraId="44C17302" w14:textId="7CC2E361" w:rsidR="005315B2" w:rsidRDefault="004859C2" w:rsidP="00E92756">
            <w:r>
              <w:t>1</w:t>
            </w:r>
          </w:p>
        </w:tc>
        <w:tc>
          <w:tcPr>
            <w:tcW w:w="1828" w:type="dxa"/>
          </w:tcPr>
          <w:p w14:paraId="4C65EC97" w14:textId="5B9A06BC" w:rsidR="005315B2" w:rsidRDefault="004859C2" w:rsidP="00E92756">
            <w:r>
              <w:t>1</w:t>
            </w:r>
          </w:p>
        </w:tc>
        <w:tc>
          <w:tcPr>
            <w:tcW w:w="1689" w:type="dxa"/>
          </w:tcPr>
          <w:p w14:paraId="7D324707" w14:textId="3F0135EF" w:rsidR="005315B2" w:rsidRDefault="004859C2" w:rsidP="00E92756">
            <w:r>
              <w:t>0</w:t>
            </w:r>
          </w:p>
        </w:tc>
      </w:tr>
      <w:tr w:rsidR="004859C2" w14:paraId="0074252F" w14:textId="77777777" w:rsidTr="00243F89">
        <w:tc>
          <w:tcPr>
            <w:tcW w:w="1779" w:type="dxa"/>
          </w:tcPr>
          <w:p w14:paraId="5171733E" w14:textId="1DA6B6D7" w:rsidR="004859C2" w:rsidRDefault="004859C2" w:rsidP="00E92756">
            <w:r>
              <w:t>316</w:t>
            </w:r>
          </w:p>
        </w:tc>
        <w:tc>
          <w:tcPr>
            <w:tcW w:w="2121" w:type="dxa"/>
          </w:tcPr>
          <w:p w14:paraId="085EE153" w14:textId="5A9C0047" w:rsidR="004859C2" w:rsidRDefault="004859C2" w:rsidP="00E92756">
            <w:r>
              <w:t>Infected endovascular aortic prothesis due to fistula</w:t>
            </w:r>
          </w:p>
        </w:tc>
        <w:tc>
          <w:tcPr>
            <w:tcW w:w="1825" w:type="dxa"/>
          </w:tcPr>
          <w:p w14:paraId="3AF6F1CA" w14:textId="2DC37F22" w:rsidR="004859C2" w:rsidRDefault="004859C2" w:rsidP="00E92756">
            <w:r>
              <w:t>1</w:t>
            </w:r>
          </w:p>
        </w:tc>
        <w:tc>
          <w:tcPr>
            <w:tcW w:w="1828" w:type="dxa"/>
          </w:tcPr>
          <w:p w14:paraId="2EA6948C" w14:textId="3FF0FEF0" w:rsidR="004859C2" w:rsidRDefault="004859C2" w:rsidP="00E92756">
            <w:r>
              <w:t>1</w:t>
            </w:r>
          </w:p>
        </w:tc>
        <w:tc>
          <w:tcPr>
            <w:tcW w:w="1689" w:type="dxa"/>
          </w:tcPr>
          <w:p w14:paraId="479D813F" w14:textId="1B7110E3" w:rsidR="004859C2" w:rsidRDefault="004859C2" w:rsidP="00E92756">
            <w:r>
              <w:t>1</w:t>
            </w:r>
          </w:p>
        </w:tc>
      </w:tr>
      <w:tr w:rsidR="004859C2" w14:paraId="1B78B369" w14:textId="77777777" w:rsidTr="00243F89">
        <w:tc>
          <w:tcPr>
            <w:tcW w:w="1779" w:type="dxa"/>
          </w:tcPr>
          <w:p w14:paraId="5A944B35" w14:textId="73CD53D8" w:rsidR="004859C2" w:rsidRDefault="004859C2" w:rsidP="00E92756">
            <w:r>
              <w:t>325</w:t>
            </w:r>
          </w:p>
        </w:tc>
        <w:tc>
          <w:tcPr>
            <w:tcW w:w="2121" w:type="dxa"/>
          </w:tcPr>
          <w:p w14:paraId="0616200D" w14:textId="01D6B43D" w:rsidR="004859C2" w:rsidRDefault="004859C2" w:rsidP="00E92756">
            <w:proofErr w:type="spellStart"/>
            <w:r>
              <w:t>Lumbal</w:t>
            </w:r>
            <w:proofErr w:type="spellEnd"/>
            <w:r>
              <w:t xml:space="preserve"> stenosis needing surgery</w:t>
            </w:r>
          </w:p>
        </w:tc>
        <w:tc>
          <w:tcPr>
            <w:tcW w:w="1825" w:type="dxa"/>
          </w:tcPr>
          <w:p w14:paraId="19D84680" w14:textId="24CD3E09" w:rsidR="004859C2" w:rsidRDefault="004859C2" w:rsidP="00E92756">
            <w:r>
              <w:t>1</w:t>
            </w:r>
          </w:p>
        </w:tc>
        <w:tc>
          <w:tcPr>
            <w:tcW w:w="1828" w:type="dxa"/>
          </w:tcPr>
          <w:p w14:paraId="191563AF" w14:textId="70D1A9BF" w:rsidR="004859C2" w:rsidRDefault="004859C2" w:rsidP="00E92756">
            <w:r>
              <w:t>0</w:t>
            </w:r>
          </w:p>
        </w:tc>
        <w:tc>
          <w:tcPr>
            <w:tcW w:w="1689" w:type="dxa"/>
          </w:tcPr>
          <w:p w14:paraId="649DF97A" w14:textId="366A0A5C" w:rsidR="004859C2" w:rsidRDefault="004859C2" w:rsidP="00E92756">
            <w:r>
              <w:t>0</w:t>
            </w:r>
          </w:p>
        </w:tc>
      </w:tr>
      <w:tr w:rsidR="004859C2" w14:paraId="647DF79A" w14:textId="77777777" w:rsidTr="00243F89">
        <w:tc>
          <w:tcPr>
            <w:tcW w:w="1779" w:type="dxa"/>
          </w:tcPr>
          <w:p w14:paraId="5B98F6E2" w14:textId="68ADBDDD" w:rsidR="004859C2" w:rsidRDefault="004859C2" w:rsidP="00E92756">
            <w:r>
              <w:t>329</w:t>
            </w:r>
          </w:p>
        </w:tc>
        <w:tc>
          <w:tcPr>
            <w:tcW w:w="2121" w:type="dxa"/>
          </w:tcPr>
          <w:p w14:paraId="164429E0" w14:textId="77E096DC" w:rsidR="004859C2" w:rsidRDefault="004859C2" w:rsidP="00E92756">
            <w:r>
              <w:t>Bleeding ulcer</w:t>
            </w:r>
          </w:p>
        </w:tc>
        <w:tc>
          <w:tcPr>
            <w:tcW w:w="1825" w:type="dxa"/>
          </w:tcPr>
          <w:p w14:paraId="50072DD2" w14:textId="7E087CCA" w:rsidR="004859C2" w:rsidRDefault="004859C2" w:rsidP="00E92756">
            <w:r>
              <w:t>1</w:t>
            </w:r>
          </w:p>
        </w:tc>
        <w:tc>
          <w:tcPr>
            <w:tcW w:w="1828" w:type="dxa"/>
          </w:tcPr>
          <w:p w14:paraId="3E75BB03" w14:textId="26A84FCA" w:rsidR="004859C2" w:rsidRDefault="004859C2" w:rsidP="00E92756">
            <w:r>
              <w:t>1</w:t>
            </w:r>
          </w:p>
        </w:tc>
        <w:tc>
          <w:tcPr>
            <w:tcW w:w="1689" w:type="dxa"/>
          </w:tcPr>
          <w:p w14:paraId="4594473E" w14:textId="2209BC58" w:rsidR="004859C2" w:rsidRDefault="004859C2" w:rsidP="00E92756">
            <w:r>
              <w:t>0</w:t>
            </w:r>
          </w:p>
        </w:tc>
      </w:tr>
      <w:tr w:rsidR="004859C2" w14:paraId="7D451FF1" w14:textId="77777777" w:rsidTr="00243F89">
        <w:tc>
          <w:tcPr>
            <w:tcW w:w="1779" w:type="dxa"/>
          </w:tcPr>
          <w:p w14:paraId="3988B2B6" w14:textId="77777777" w:rsidR="004859C2" w:rsidRDefault="004859C2" w:rsidP="00E92756"/>
        </w:tc>
        <w:tc>
          <w:tcPr>
            <w:tcW w:w="2121" w:type="dxa"/>
          </w:tcPr>
          <w:p w14:paraId="4C3CC589" w14:textId="13F3F20C" w:rsidR="004859C2" w:rsidRDefault="004859C2" w:rsidP="00E92756">
            <w:r>
              <w:t xml:space="preserve">Cardiac ablation </w:t>
            </w:r>
          </w:p>
        </w:tc>
        <w:tc>
          <w:tcPr>
            <w:tcW w:w="1825" w:type="dxa"/>
          </w:tcPr>
          <w:p w14:paraId="5272F54E" w14:textId="1099698A" w:rsidR="004859C2" w:rsidRDefault="004859C2" w:rsidP="00E92756">
            <w:r>
              <w:t>1</w:t>
            </w:r>
          </w:p>
        </w:tc>
        <w:tc>
          <w:tcPr>
            <w:tcW w:w="1828" w:type="dxa"/>
          </w:tcPr>
          <w:p w14:paraId="1F3997B1" w14:textId="687288EE" w:rsidR="004859C2" w:rsidRDefault="004859C2" w:rsidP="00E92756">
            <w:r>
              <w:t>1</w:t>
            </w:r>
          </w:p>
        </w:tc>
        <w:tc>
          <w:tcPr>
            <w:tcW w:w="1689" w:type="dxa"/>
          </w:tcPr>
          <w:p w14:paraId="7F7D196B" w14:textId="0CFBFC57" w:rsidR="004859C2" w:rsidRDefault="004859C2" w:rsidP="00E92756">
            <w:r>
              <w:t>0</w:t>
            </w:r>
          </w:p>
        </w:tc>
      </w:tr>
      <w:tr w:rsidR="004859C2" w14:paraId="1BBE4DB3" w14:textId="77777777" w:rsidTr="00243F89">
        <w:tc>
          <w:tcPr>
            <w:tcW w:w="1779" w:type="dxa"/>
          </w:tcPr>
          <w:p w14:paraId="27376922" w14:textId="77777777" w:rsidR="004859C2" w:rsidRDefault="004859C2" w:rsidP="00E92756"/>
        </w:tc>
        <w:tc>
          <w:tcPr>
            <w:tcW w:w="2121" w:type="dxa"/>
          </w:tcPr>
          <w:p w14:paraId="13C90F7A" w14:textId="322C852F" w:rsidR="004859C2" w:rsidRDefault="004859C2" w:rsidP="00E92756">
            <w:r>
              <w:t>Lower gastrointestinal tract bleeding</w:t>
            </w:r>
          </w:p>
        </w:tc>
        <w:tc>
          <w:tcPr>
            <w:tcW w:w="1825" w:type="dxa"/>
          </w:tcPr>
          <w:p w14:paraId="236371CC" w14:textId="70FE1C83" w:rsidR="004859C2" w:rsidRDefault="004859C2" w:rsidP="00E92756">
            <w:r>
              <w:t>1</w:t>
            </w:r>
          </w:p>
        </w:tc>
        <w:tc>
          <w:tcPr>
            <w:tcW w:w="1828" w:type="dxa"/>
          </w:tcPr>
          <w:p w14:paraId="3911549C" w14:textId="5F98BB05" w:rsidR="004859C2" w:rsidRDefault="004859C2" w:rsidP="00E92756">
            <w:r>
              <w:t>1</w:t>
            </w:r>
          </w:p>
        </w:tc>
        <w:tc>
          <w:tcPr>
            <w:tcW w:w="1689" w:type="dxa"/>
          </w:tcPr>
          <w:p w14:paraId="68E7B2AC" w14:textId="014BA6EE" w:rsidR="004859C2" w:rsidRDefault="004859C2" w:rsidP="00E92756">
            <w:r>
              <w:t>0</w:t>
            </w:r>
          </w:p>
        </w:tc>
      </w:tr>
      <w:tr w:rsidR="004859C2" w14:paraId="23FE36E1" w14:textId="77777777" w:rsidTr="00243F89">
        <w:tc>
          <w:tcPr>
            <w:tcW w:w="1779" w:type="dxa"/>
          </w:tcPr>
          <w:p w14:paraId="3FDF0E13" w14:textId="7F90798A" w:rsidR="004859C2" w:rsidRDefault="004859C2" w:rsidP="00E92756">
            <w:r>
              <w:t>340</w:t>
            </w:r>
          </w:p>
        </w:tc>
        <w:tc>
          <w:tcPr>
            <w:tcW w:w="2121" w:type="dxa"/>
          </w:tcPr>
          <w:p w14:paraId="6B2BD793" w14:textId="5546C288" w:rsidR="004859C2" w:rsidRDefault="004859C2" w:rsidP="00E92756">
            <w:r>
              <w:t>Stenosis needing ileocecal resection</w:t>
            </w:r>
          </w:p>
        </w:tc>
        <w:tc>
          <w:tcPr>
            <w:tcW w:w="1825" w:type="dxa"/>
          </w:tcPr>
          <w:p w14:paraId="0BFA1918" w14:textId="16A1B3AD" w:rsidR="004859C2" w:rsidRDefault="004859C2" w:rsidP="00E92756">
            <w:r>
              <w:t>1</w:t>
            </w:r>
          </w:p>
        </w:tc>
        <w:tc>
          <w:tcPr>
            <w:tcW w:w="1828" w:type="dxa"/>
          </w:tcPr>
          <w:p w14:paraId="14A15668" w14:textId="5476A646" w:rsidR="004859C2" w:rsidRDefault="004859C2" w:rsidP="00E92756">
            <w:r>
              <w:t>1</w:t>
            </w:r>
          </w:p>
        </w:tc>
        <w:tc>
          <w:tcPr>
            <w:tcW w:w="1689" w:type="dxa"/>
          </w:tcPr>
          <w:p w14:paraId="0C7C9F76" w14:textId="66D5AEA2" w:rsidR="004859C2" w:rsidRDefault="004859C2" w:rsidP="00E92756">
            <w:r>
              <w:t>1</w:t>
            </w:r>
          </w:p>
        </w:tc>
      </w:tr>
      <w:tr w:rsidR="004859C2" w14:paraId="1D7579FC" w14:textId="77777777" w:rsidTr="00243F89">
        <w:tc>
          <w:tcPr>
            <w:tcW w:w="1779" w:type="dxa"/>
          </w:tcPr>
          <w:p w14:paraId="3EF30F4B" w14:textId="38B2A059" w:rsidR="004859C2" w:rsidRDefault="004859C2" w:rsidP="00E92756">
            <w:r>
              <w:t>342</w:t>
            </w:r>
          </w:p>
        </w:tc>
        <w:tc>
          <w:tcPr>
            <w:tcW w:w="2121" w:type="dxa"/>
          </w:tcPr>
          <w:p w14:paraId="0D9E7675" w14:textId="61B2796F" w:rsidR="004859C2" w:rsidRDefault="004859C2" w:rsidP="00E92756">
            <w:r>
              <w:t>Cerebrovascular accident</w:t>
            </w:r>
          </w:p>
        </w:tc>
        <w:tc>
          <w:tcPr>
            <w:tcW w:w="1825" w:type="dxa"/>
          </w:tcPr>
          <w:p w14:paraId="1333218D" w14:textId="16E993C8" w:rsidR="004859C2" w:rsidRDefault="004859C2" w:rsidP="00E92756">
            <w:r>
              <w:t>1</w:t>
            </w:r>
          </w:p>
        </w:tc>
        <w:tc>
          <w:tcPr>
            <w:tcW w:w="1828" w:type="dxa"/>
          </w:tcPr>
          <w:p w14:paraId="2B9AD6CC" w14:textId="19D72E2F" w:rsidR="004859C2" w:rsidRDefault="004859C2" w:rsidP="00E92756">
            <w:r>
              <w:t>1</w:t>
            </w:r>
          </w:p>
        </w:tc>
        <w:tc>
          <w:tcPr>
            <w:tcW w:w="1689" w:type="dxa"/>
          </w:tcPr>
          <w:p w14:paraId="6E2F08E7" w14:textId="6F138256" w:rsidR="004859C2" w:rsidRDefault="004859C2" w:rsidP="00E92756">
            <w:r>
              <w:t>0</w:t>
            </w:r>
          </w:p>
        </w:tc>
      </w:tr>
      <w:tr w:rsidR="004859C2" w14:paraId="06AA5E10" w14:textId="77777777" w:rsidTr="00243F89">
        <w:tc>
          <w:tcPr>
            <w:tcW w:w="1779" w:type="dxa"/>
          </w:tcPr>
          <w:p w14:paraId="40D8C52C" w14:textId="77777777" w:rsidR="004859C2" w:rsidRDefault="004859C2" w:rsidP="00E92756"/>
        </w:tc>
        <w:tc>
          <w:tcPr>
            <w:tcW w:w="2121" w:type="dxa"/>
          </w:tcPr>
          <w:p w14:paraId="57110FA3" w14:textId="7B7F13CA" w:rsidR="004859C2" w:rsidRDefault="004859C2" w:rsidP="00E92756">
            <w:r>
              <w:t>Decline in general condition</w:t>
            </w:r>
          </w:p>
        </w:tc>
        <w:tc>
          <w:tcPr>
            <w:tcW w:w="1825" w:type="dxa"/>
          </w:tcPr>
          <w:p w14:paraId="4491B436" w14:textId="6FF59023" w:rsidR="004859C2" w:rsidRDefault="00BD0171" w:rsidP="00E92756">
            <w:r>
              <w:t>1</w:t>
            </w:r>
          </w:p>
        </w:tc>
        <w:tc>
          <w:tcPr>
            <w:tcW w:w="1828" w:type="dxa"/>
          </w:tcPr>
          <w:p w14:paraId="24BB46D9" w14:textId="3AA78F4B" w:rsidR="004859C2" w:rsidRDefault="00BD0171" w:rsidP="00E92756">
            <w:r>
              <w:t>1</w:t>
            </w:r>
          </w:p>
        </w:tc>
        <w:tc>
          <w:tcPr>
            <w:tcW w:w="1689" w:type="dxa"/>
          </w:tcPr>
          <w:p w14:paraId="3F99B465" w14:textId="493109EF" w:rsidR="004859C2" w:rsidRDefault="00BD0171" w:rsidP="00E92756">
            <w:r>
              <w:t>0</w:t>
            </w:r>
          </w:p>
        </w:tc>
      </w:tr>
      <w:tr w:rsidR="00BD0171" w14:paraId="0D372211" w14:textId="77777777" w:rsidTr="00243F89">
        <w:tc>
          <w:tcPr>
            <w:tcW w:w="1779" w:type="dxa"/>
          </w:tcPr>
          <w:p w14:paraId="7C5FB45C" w14:textId="3CDBB9AB" w:rsidR="00BD0171" w:rsidRDefault="00BD0171" w:rsidP="00E92756">
            <w:r>
              <w:t>344</w:t>
            </w:r>
          </w:p>
        </w:tc>
        <w:tc>
          <w:tcPr>
            <w:tcW w:w="2121" w:type="dxa"/>
          </w:tcPr>
          <w:p w14:paraId="7E9728AD" w14:textId="2D8D02F8" w:rsidR="00BD0171" w:rsidRDefault="00BD0171" w:rsidP="00E92756">
            <w:r>
              <w:t>Cerebrovascular accident</w:t>
            </w:r>
          </w:p>
        </w:tc>
        <w:tc>
          <w:tcPr>
            <w:tcW w:w="1825" w:type="dxa"/>
          </w:tcPr>
          <w:p w14:paraId="08006D69" w14:textId="15B7B53E" w:rsidR="00BD0171" w:rsidRDefault="00BD0171" w:rsidP="00E92756">
            <w:r>
              <w:t>1</w:t>
            </w:r>
          </w:p>
        </w:tc>
        <w:tc>
          <w:tcPr>
            <w:tcW w:w="1828" w:type="dxa"/>
          </w:tcPr>
          <w:p w14:paraId="137212AA" w14:textId="43B0DA7F" w:rsidR="00BD0171" w:rsidRDefault="00BD0171" w:rsidP="00E92756">
            <w:r>
              <w:t>1</w:t>
            </w:r>
          </w:p>
        </w:tc>
        <w:tc>
          <w:tcPr>
            <w:tcW w:w="1689" w:type="dxa"/>
          </w:tcPr>
          <w:p w14:paraId="1A42BC1B" w14:textId="72BB2535" w:rsidR="00BD0171" w:rsidRDefault="00BD0171" w:rsidP="00E92756">
            <w:r>
              <w:t>0</w:t>
            </w:r>
          </w:p>
        </w:tc>
      </w:tr>
      <w:tr w:rsidR="00BD0171" w14:paraId="22EB9D59" w14:textId="77777777" w:rsidTr="00243F89">
        <w:tc>
          <w:tcPr>
            <w:tcW w:w="1779" w:type="dxa"/>
          </w:tcPr>
          <w:p w14:paraId="0DD9BF30" w14:textId="7003D3FF" w:rsidR="00BD0171" w:rsidRDefault="00BD0171" w:rsidP="00E92756">
            <w:r>
              <w:t>346</w:t>
            </w:r>
          </w:p>
        </w:tc>
        <w:tc>
          <w:tcPr>
            <w:tcW w:w="2121" w:type="dxa"/>
          </w:tcPr>
          <w:p w14:paraId="75885339" w14:textId="40810A58" w:rsidR="00BD0171" w:rsidRDefault="00BD0171" w:rsidP="00E92756">
            <w:r>
              <w:t>Exacerbation IBD</w:t>
            </w:r>
          </w:p>
        </w:tc>
        <w:tc>
          <w:tcPr>
            <w:tcW w:w="1825" w:type="dxa"/>
          </w:tcPr>
          <w:p w14:paraId="09EDBA28" w14:textId="7EA4B903" w:rsidR="00BD0171" w:rsidRDefault="00BD0171" w:rsidP="00E92756">
            <w:r>
              <w:t>1</w:t>
            </w:r>
          </w:p>
        </w:tc>
        <w:tc>
          <w:tcPr>
            <w:tcW w:w="1828" w:type="dxa"/>
          </w:tcPr>
          <w:p w14:paraId="000B3B2B" w14:textId="105AA29A" w:rsidR="00BD0171" w:rsidRDefault="00BD0171" w:rsidP="00E92756">
            <w:r>
              <w:t>1</w:t>
            </w:r>
          </w:p>
        </w:tc>
        <w:tc>
          <w:tcPr>
            <w:tcW w:w="1689" w:type="dxa"/>
          </w:tcPr>
          <w:p w14:paraId="49E9A1A9" w14:textId="001CA0D3" w:rsidR="00BD0171" w:rsidRDefault="00BD0171" w:rsidP="00E92756">
            <w:r>
              <w:t>1</w:t>
            </w:r>
          </w:p>
        </w:tc>
      </w:tr>
      <w:tr w:rsidR="00BD0171" w14:paraId="7D5A3AAD" w14:textId="77777777" w:rsidTr="00243F89">
        <w:tc>
          <w:tcPr>
            <w:tcW w:w="1779" w:type="dxa"/>
          </w:tcPr>
          <w:p w14:paraId="7F78B17C" w14:textId="4E810667" w:rsidR="00BD0171" w:rsidRDefault="00BD0171" w:rsidP="00E92756">
            <w:r>
              <w:t>353</w:t>
            </w:r>
          </w:p>
        </w:tc>
        <w:tc>
          <w:tcPr>
            <w:tcW w:w="2121" w:type="dxa"/>
          </w:tcPr>
          <w:p w14:paraId="543DDEBA" w14:textId="43F1BAD8" w:rsidR="00BD0171" w:rsidRDefault="00BD0171" w:rsidP="00E92756">
            <w:r>
              <w:t>Nissen fundoplication</w:t>
            </w:r>
          </w:p>
        </w:tc>
        <w:tc>
          <w:tcPr>
            <w:tcW w:w="1825" w:type="dxa"/>
          </w:tcPr>
          <w:p w14:paraId="64966900" w14:textId="2B99BA5A" w:rsidR="00BD0171" w:rsidRDefault="00BD0171" w:rsidP="00E92756">
            <w:r>
              <w:t>1</w:t>
            </w:r>
          </w:p>
        </w:tc>
        <w:tc>
          <w:tcPr>
            <w:tcW w:w="1828" w:type="dxa"/>
          </w:tcPr>
          <w:p w14:paraId="79470042" w14:textId="438EC5EB" w:rsidR="00BD0171" w:rsidRDefault="00BD0171" w:rsidP="00E92756">
            <w:r>
              <w:t>0</w:t>
            </w:r>
          </w:p>
        </w:tc>
        <w:tc>
          <w:tcPr>
            <w:tcW w:w="1689" w:type="dxa"/>
          </w:tcPr>
          <w:p w14:paraId="33E1ED52" w14:textId="574B9D30" w:rsidR="00BD0171" w:rsidRDefault="00BD0171" w:rsidP="00E92756">
            <w:r>
              <w:t>0</w:t>
            </w:r>
          </w:p>
        </w:tc>
      </w:tr>
      <w:tr w:rsidR="00BD0171" w14:paraId="46034BFA" w14:textId="77777777" w:rsidTr="00243F89">
        <w:tc>
          <w:tcPr>
            <w:tcW w:w="1779" w:type="dxa"/>
          </w:tcPr>
          <w:p w14:paraId="2BEABEEF" w14:textId="77777777" w:rsidR="00BD0171" w:rsidRDefault="00BD0171" w:rsidP="00E92756"/>
        </w:tc>
        <w:tc>
          <w:tcPr>
            <w:tcW w:w="2121" w:type="dxa"/>
          </w:tcPr>
          <w:p w14:paraId="67AB9E14" w14:textId="1E12FF27" w:rsidR="00BD0171" w:rsidRDefault="00BD0171" w:rsidP="00E92756">
            <w:r>
              <w:t>Pericarditis</w:t>
            </w:r>
          </w:p>
        </w:tc>
        <w:tc>
          <w:tcPr>
            <w:tcW w:w="1825" w:type="dxa"/>
          </w:tcPr>
          <w:p w14:paraId="3DDC5B81" w14:textId="59D32EF1" w:rsidR="00BD0171" w:rsidRDefault="00BD0171" w:rsidP="00E92756">
            <w:r>
              <w:t>1</w:t>
            </w:r>
          </w:p>
        </w:tc>
        <w:tc>
          <w:tcPr>
            <w:tcW w:w="1828" w:type="dxa"/>
          </w:tcPr>
          <w:p w14:paraId="49AF2F77" w14:textId="15BCC119" w:rsidR="00BD0171" w:rsidRDefault="00BD0171" w:rsidP="00E92756">
            <w:r>
              <w:t>1</w:t>
            </w:r>
          </w:p>
        </w:tc>
        <w:tc>
          <w:tcPr>
            <w:tcW w:w="1689" w:type="dxa"/>
          </w:tcPr>
          <w:p w14:paraId="60BCCCA2" w14:textId="0548A4FE" w:rsidR="00BD0171" w:rsidRDefault="00BD0171" w:rsidP="00E92756">
            <w:r>
              <w:t>0</w:t>
            </w:r>
          </w:p>
        </w:tc>
      </w:tr>
      <w:tr w:rsidR="00BD0171" w14:paraId="279C98C2" w14:textId="77777777" w:rsidTr="00243F89">
        <w:tc>
          <w:tcPr>
            <w:tcW w:w="1779" w:type="dxa"/>
          </w:tcPr>
          <w:p w14:paraId="2F06E963" w14:textId="77777777" w:rsidR="00BD0171" w:rsidRDefault="00BD0171" w:rsidP="00E92756"/>
        </w:tc>
        <w:tc>
          <w:tcPr>
            <w:tcW w:w="2121" w:type="dxa"/>
          </w:tcPr>
          <w:p w14:paraId="37344525" w14:textId="099DC0C4" w:rsidR="00BD0171" w:rsidRDefault="00BD0171" w:rsidP="00E92756">
            <w:r>
              <w:t>Chest pain</w:t>
            </w:r>
          </w:p>
        </w:tc>
        <w:tc>
          <w:tcPr>
            <w:tcW w:w="1825" w:type="dxa"/>
          </w:tcPr>
          <w:p w14:paraId="6B4D6F89" w14:textId="03F8E2F1" w:rsidR="00BD0171" w:rsidRDefault="00BD0171" w:rsidP="00E92756">
            <w:r>
              <w:t>1</w:t>
            </w:r>
          </w:p>
        </w:tc>
        <w:tc>
          <w:tcPr>
            <w:tcW w:w="1828" w:type="dxa"/>
          </w:tcPr>
          <w:p w14:paraId="14BCC578" w14:textId="7E26F2D1" w:rsidR="00BD0171" w:rsidRDefault="00BD0171" w:rsidP="00E92756">
            <w:r>
              <w:t>1</w:t>
            </w:r>
          </w:p>
        </w:tc>
        <w:tc>
          <w:tcPr>
            <w:tcW w:w="1689" w:type="dxa"/>
          </w:tcPr>
          <w:p w14:paraId="28F0593F" w14:textId="373E2FC4" w:rsidR="00BD0171" w:rsidRDefault="00BD0171" w:rsidP="00E92756">
            <w:r>
              <w:t>0</w:t>
            </w:r>
          </w:p>
        </w:tc>
      </w:tr>
      <w:tr w:rsidR="00BD0171" w14:paraId="60063471" w14:textId="77777777" w:rsidTr="00243F89">
        <w:tc>
          <w:tcPr>
            <w:tcW w:w="1779" w:type="dxa"/>
          </w:tcPr>
          <w:p w14:paraId="218984CF" w14:textId="039BEEE9" w:rsidR="00BD0171" w:rsidRDefault="00BD0171" w:rsidP="00E92756">
            <w:r>
              <w:t>355</w:t>
            </w:r>
          </w:p>
        </w:tc>
        <w:tc>
          <w:tcPr>
            <w:tcW w:w="2121" w:type="dxa"/>
          </w:tcPr>
          <w:p w14:paraId="33B8B13F" w14:textId="11413A74" w:rsidR="00BD0171" w:rsidRDefault="00BD0171" w:rsidP="00E92756">
            <w:r>
              <w:t>Palpitations</w:t>
            </w:r>
          </w:p>
        </w:tc>
        <w:tc>
          <w:tcPr>
            <w:tcW w:w="1825" w:type="dxa"/>
          </w:tcPr>
          <w:p w14:paraId="4F7492A1" w14:textId="0E6C1BA2" w:rsidR="00BD0171" w:rsidRDefault="00BD0171" w:rsidP="00E92756">
            <w:r>
              <w:t>1</w:t>
            </w:r>
          </w:p>
        </w:tc>
        <w:tc>
          <w:tcPr>
            <w:tcW w:w="1828" w:type="dxa"/>
          </w:tcPr>
          <w:p w14:paraId="462A1509" w14:textId="646CBEC3" w:rsidR="00BD0171" w:rsidRDefault="00BD0171" w:rsidP="00E92756">
            <w:r>
              <w:t>1</w:t>
            </w:r>
          </w:p>
        </w:tc>
        <w:tc>
          <w:tcPr>
            <w:tcW w:w="1689" w:type="dxa"/>
          </w:tcPr>
          <w:p w14:paraId="5775DF59" w14:textId="3ADF1F6C" w:rsidR="00BD0171" w:rsidRDefault="00BD0171" w:rsidP="00E92756">
            <w:r>
              <w:t>0</w:t>
            </w:r>
          </w:p>
        </w:tc>
      </w:tr>
      <w:tr w:rsidR="00BD0171" w14:paraId="404B5527" w14:textId="77777777" w:rsidTr="00243F89">
        <w:tc>
          <w:tcPr>
            <w:tcW w:w="1779" w:type="dxa"/>
          </w:tcPr>
          <w:p w14:paraId="6F5E3F02" w14:textId="77777777" w:rsidR="00BD0171" w:rsidRDefault="00BD0171" w:rsidP="00E92756"/>
        </w:tc>
        <w:tc>
          <w:tcPr>
            <w:tcW w:w="2121" w:type="dxa"/>
          </w:tcPr>
          <w:p w14:paraId="0DA41AA7" w14:textId="7967E1A6" w:rsidR="00BD0171" w:rsidRDefault="00BD0171" w:rsidP="00E92756">
            <w:r>
              <w:t>Coronary angiogram</w:t>
            </w:r>
          </w:p>
        </w:tc>
        <w:tc>
          <w:tcPr>
            <w:tcW w:w="1825" w:type="dxa"/>
          </w:tcPr>
          <w:p w14:paraId="6B9F33EF" w14:textId="2AAC26CB" w:rsidR="00BD0171" w:rsidRDefault="00BD0171" w:rsidP="00E92756">
            <w:r>
              <w:t>1</w:t>
            </w:r>
          </w:p>
        </w:tc>
        <w:tc>
          <w:tcPr>
            <w:tcW w:w="1828" w:type="dxa"/>
          </w:tcPr>
          <w:p w14:paraId="55984BAA" w14:textId="7B536496" w:rsidR="00BD0171" w:rsidRDefault="00BD0171" w:rsidP="00E92756">
            <w:r>
              <w:t>0</w:t>
            </w:r>
          </w:p>
        </w:tc>
        <w:tc>
          <w:tcPr>
            <w:tcW w:w="1689" w:type="dxa"/>
          </w:tcPr>
          <w:p w14:paraId="4E9B8BB4" w14:textId="4946C8ED" w:rsidR="00BD0171" w:rsidRDefault="00BD0171" w:rsidP="00E92756">
            <w:r>
              <w:t>0</w:t>
            </w:r>
          </w:p>
        </w:tc>
      </w:tr>
      <w:tr w:rsidR="00BD0171" w14:paraId="0AB874C2" w14:textId="77777777" w:rsidTr="00243F89">
        <w:tc>
          <w:tcPr>
            <w:tcW w:w="1779" w:type="dxa"/>
          </w:tcPr>
          <w:p w14:paraId="6E092DC8" w14:textId="1CAF95C3" w:rsidR="00BD0171" w:rsidRDefault="00BD0171" w:rsidP="00E92756">
            <w:r>
              <w:t>358</w:t>
            </w:r>
          </w:p>
        </w:tc>
        <w:tc>
          <w:tcPr>
            <w:tcW w:w="2121" w:type="dxa"/>
          </w:tcPr>
          <w:p w14:paraId="712E3C94" w14:textId="10E8E661" w:rsidR="00BD0171" w:rsidRDefault="00BD0171" w:rsidP="00E92756">
            <w:r>
              <w:t>Inguinal hernia needing surgery</w:t>
            </w:r>
          </w:p>
        </w:tc>
        <w:tc>
          <w:tcPr>
            <w:tcW w:w="1825" w:type="dxa"/>
          </w:tcPr>
          <w:p w14:paraId="15D6DB66" w14:textId="51DADA4C" w:rsidR="00BD0171" w:rsidRDefault="00BD0171" w:rsidP="00E92756">
            <w:r>
              <w:t>1</w:t>
            </w:r>
          </w:p>
        </w:tc>
        <w:tc>
          <w:tcPr>
            <w:tcW w:w="1828" w:type="dxa"/>
          </w:tcPr>
          <w:p w14:paraId="6EABA59A" w14:textId="53F58540" w:rsidR="00BD0171" w:rsidRDefault="00BD0171" w:rsidP="00E92756">
            <w:r>
              <w:t>0</w:t>
            </w:r>
          </w:p>
        </w:tc>
        <w:tc>
          <w:tcPr>
            <w:tcW w:w="1689" w:type="dxa"/>
          </w:tcPr>
          <w:p w14:paraId="49FD0513" w14:textId="0D05DAD2" w:rsidR="00BD0171" w:rsidRDefault="00BD0171" w:rsidP="00E92756">
            <w:r>
              <w:t>0</w:t>
            </w:r>
          </w:p>
        </w:tc>
      </w:tr>
      <w:tr w:rsidR="00BD0171" w14:paraId="4CCA18C7" w14:textId="77777777" w:rsidTr="00243F89">
        <w:tc>
          <w:tcPr>
            <w:tcW w:w="1779" w:type="dxa"/>
          </w:tcPr>
          <w:p w14:paraId="71C85F76" w14:textId="78E49DF3" w:rsidR="00BD0171" w:rsidRDefault="00BD0171" w:rsidP="00E92756">
            <w:r>
              <w:t>359</w:t>
            </w:r>
          </w:p>
        </w:tc>
        <w:tc>
          <w:tcPr>
            <w:tcW w:w="2121" w:type="dxa"/>
          </w:tcPr>
          <w:p w14:paraId="2F031AEB" w14:textId="60D03A1F" w:rsidR="00BD0171" w:rsidRDefault="00BD0171" w:rsidP="00E92756">
            <w:r>
              <w:t>Cholangitis</w:t>
            </w:r>
          </w:p>
        </w:tc>
        <w:tc>
          <w:tcPr>
            <w:tcW w:w="1825" w:type="dxa"/>
          </w:tcPr>
          <w:p w14:paraId="252C7653" w14:textId="2F5294A0" w:rsidR="00BD0171" w:rsidRDefault="00BD0171" w:rsidP="00E92756">
            <w:r>
              <w:t>1</w:t>
            </w:r>
          </w:p>
        </w:tc>
        <w:tc>
          <w:tcPr>
            <w:tcW w:w="1828" w:type="dxa"/>
          </w:tcPr>
          <w:p w14:paraId="35C41689" w14:textId="0E1C7E0B" w:rsidR="00BD0171" w:rsidRDefault="00BD0171" w:rsidP="00E92756">
            <w:r>
              <w:t>1</w:t>
            </w:r>
          </w:p>
        </w:tc>
        <w:tc>
          <w:tcPr>
            <w:tcW w:w="1689" w:type="dxa"/>
          </w:tcPr>
          <w:p w14:paraId="3EA14B14" w14:textId="761C1D25" w:rsidR="00BD0171" w:rsidRDefault="00BD0171" w:rsidP="00E92756">
            <w:r>
              <w:t>0</w:t>
            </w:r>
          </w:p>
        </w:tc>
      </w:tr>
      <w:tr w:rsidR="00BD0171" w14:paraId="594194F6" w14:textId="77777777" w:rsidTr="00243F89">
        <w:tc>
          <w:tcPr>
            <w:tcW w:w="1779" w:type="dxa"/>
          </w:tcPr>
          <w:p w14:paraId="731EFDA4" w14:textId="77777777" w:rsidR="00BD0171" w:rsidRDefault="00BD0171" w:rsidP="00E92756"/>
        </w:tc>
        <w:tc>
          <w:tcPr>
            <w:tcW w:w="2121" w:type="dxa"/>
          </w:tcPr>
          <w:p w14:paraId="06F582A1" w14:textId="65D7F639" w:rsidR="00BD0171" w:rsidRDefault="00BD0171" w:rsidP="00E92756">
            <w:r>
              <w:t>Cataract needing surgery</w:t>
            </w:r>
          </w:p>
        </w:tc>
        <w:tc>
          <w:tcPr>
            <w:tcW w:w="1825" w:type="dxa"/>
          </w:tcPr>
          <w:p w14:paraId="13A10C52" w14:textId="290DC7F2" w:rsidR="00BD0171" w:rsidRDefault="00BD0171" w:rsidP="00E92756">
            <w:r>
              <w:t>1</w:t>
            </w:r>
          </w:p>
        </w:tc>
        <w:tc>
          <w:tcPr>
            <w:tcW w:w="1828" w:type="dxa"/>
          </w:tcPr>
          <w:p w14:paraId="24625140" w14:textId="10BC48B0" w:rsidR="00BD0171" w:rsidRDefault="00BD0171" w:rsidP="00E92756">
            <w:r>
              <w:t>0</w:t>
            </w:r>
          </w:p>
        </w:tc>
        <w:tc>
          <w:tcPr>
            <w:tcW w:w="1689" w:type="dxa"/>
          </w:tcPr>
          <w:p w14:paraId="6AD3C536" w14:textId="223D3D24" w:rsidR="00BD0171" w:rsidRDefault="00BD0171" w:rsidP="00E92756">
            <w:r>
              <w:t>0</w:t>
            </w:r>
          </w:p>
        </w:tc>
      </w:tr>
      <w:tr w:rsidR="00BD0171" w14:paraId="6A2F89BF" w14:textId="77777777" w:rsidTr="00243F89">
        <w:tc>
          <w:tcPr>
            <w:tcW w:w="1779" w:type="dxa"/>
          </w:tcPr>
          <w:p w14:paraId="29033927" w14:textId="2D864BC2" w:rsidR="00BD0171" w:rsidRDefault="00BD0171" w:rsidP="00E92756">
            <w:r>
              <w:t>361</w:t>
            </w:r>
          </w:p>
        </w:tc>
        <w:tc>
          <w:tcPr>
            <w:tcW w:w="2121" w:type="dxa"/>
          </w:tcPr>
          <w:p w14:paraId="7BB44C54" w14:textId="65587A34" w:rsidR="00BD0171" w:rsidRDefault="00BD0171" w:rsidP="00E92756">
            <w:r>
              <w:t>Fascia dehiscence after surgery</w:t>
            </w:r>
          </w:p>
        </w:tc>
        <w:tc>
          <w:tcPr>
            <w:tcW w:w="1825" w:type="dxa"/>
          </w:tcPr>
          <w:p w14:paraId="4EE13770" w14:textId="0E5511A2" w:rsidR="00BD0171" w:rsidRDefault="00BD0171" w:rsidP="00E92756">
            <w:r>
              <w:t>1</w:t>
            </w:r>
          </w:p>
        </w:tc>
        <w:tc>
          <w:tcPr>
            <w:tcW w:w="1828" w:type="dxa"/>
          </w:tcPr>
          <w:p w14:paraId="3118A685" w14:textId="7092272D" w:rsidR="00BD0171" w:rsidRDefault="00BD0171" w:rsidP="00E92756">
            <w:r>
              <w:t>1</w:t>
            </w:r>
          </w:p>
        </w:tc>
        <w:tc>
          <w:tcPr>
            <w:tcW w:w="1689" w:type="dxa"/>
          </w:tcPr>
          <w:p w14:paraId="19B90633" w14:textId="31F5D373" w:rsidR="00BD0171" w:rsidRDefault="00BD0171" w:rsidP="00E92756">
            <w:r>
              <w:t>1</w:t>
            </w:r>
          </w:p>
        </w:tc>
      </w:tr>
      <w:tr w:rsidR="00BD0171" w14:paraId="2879C723" w14:textId="77777777" w:rsidTr="00243F89">
        <w:tc>
          <w:tcPr>
            <w:tcW w:w="1779" w:type="dxa"/>
          </w:tcPr>
          <w:p w14:paraId="37F0F973" w14:textId="77777777" w:rsidR="00BD0171" w:rsidRDefault="00BD0171" w:rsidP="00E92756"/>
        </w:tc>
        <w:tc>
          <w:tcPr>
            <w:tcW w:w="2121" w:type="dxa"/>
          </w:tcPr>
          <w:p w14:paraId="329E94A8" w14:textId="11DE624D" w:rsidR="00BD0171" w:rsidRDefault="00BD0171" w:rsidP="00E92756">
            <w:proofErr w:type="spellStart"/>
            <w:r>
              <w:t>Abcess</w:t>
            </w:r>
            <w:proofErr w:type="spellEnd"/>
            <w:r>
              <w:t xml:space="preserve"> near </w:t>
            </w:r>
            <w:proofErr w:type="spellStart"/>
            <w:r>
              <w:t>flexura</w:t>
            </w:r>
            <w:proofErr w:type="spellEnd"/>
            <w:r>
              <w:t xml:space="preserve"> hepatica </w:t>
            </w:r>
          </w:p>
        </w:tc>
        <w:tc>
          <w:tcPr>
            <w:tcW w:w="1825" w:type="dxa"/>
          </w:tcPr>
          <w:p w14:paraId="08B9CFBF" w14:textId="1B6DE131" w:rsidR="00BD0171" w:rsidRDefault="00BD0171" w:rsidP="00E92756">
            <w:r>
              <w:t>1</w:t>
            </w:r>
          </w:p>
        </w:tc>
        <w:tc>
          <w:tcPr>
            <w:tcW w:w="1828" w:type="dxa"/>
          </w:tcPr>
          <w:p w14:paraId="5B637647" w14:textId="6164D7A3" w:rsidR="00BD0171" w:rsidRDefault="00BD0171" w:rsidP="00E92756">
            <w:r>
              <w:t>1</w:t>
            </w:r>
          </w:p>
        </w:tc>
        <w:tc>
          <w:tcPr>
            <w:tcW w:w="1689" w:type="dxa"/>
          </w:tcPr>
          <w:p w14:paraId="11BD5BDC" w14:textId="74B162F3" w:rsidR="00BD0171" w:rsidRDefault="00BD0171" w:rsidP="00E92756">
            <w:r>
              <w:t>1</w:t>
            </w:r>
          </w:p>
        </w:tc>
      </w:tr>
      <w:tr w:rsidR="00BD0171" w14:paraId="551A9222" w14:textId="77777777" w:rsidTr="00243F89">
        <w:tc>
          <w:tcPr>
            <w:tcW w:w="1779" w:type="dxa"/>
          </w:tcPr>
          <w:p w14:paraId="1C51AC35" w14:textId="77777777" w:rsidR="00BD0171" w:rsidRDefault="00BD0171" w:rsidP="00E92756"/>
        </w:tc>
        <w:tc>
          <w:tcPr>
            <w:tcW w:w="2121" w:type="dxa"/>
          </w:tcPr>
          <w:p w14:paraId="04482B73" w14:textId="7E18D40F" w:rsidR="00BD0171" w:rsidRDefault="00BD0171" w:rsidP="00E92756">
            <w:r>
              <w:t>Symptomatic cholecystolithiasis</w:t>
            </w:r>
          </w:p>
        </w:tc>
        <w:tc>
          <w:tcPr>
            <w:tcW w:w="1825" w:type="dxa"/>
          </w:tcPr>
          <w:p w14:paraId="5FB7851C" w14:textId="198C4D52" w:rsidR="00BD0171" w:rsidRDefault="00BD0171" w:rsidP="00E92756">
            <w:r>
              <w:t>1</w:t>
            </w:r>
          </w:p>
        </w:tc>
        <w:tc>
          <w:tcPr>
            <w:tcW w:w="1828" w:type="dxa"/>
          </w:tcPr>
          <w:p w14:paraId="1E7A7511" w14:textId="367EFEA8" w:rsidR="00BD0171" w:rsidRDefault="00BD0171" w:rsidP="00E92756">
            <w:r>
              <w:t>1</w:t>
            </w:r>
          </w:p>
        </w:tc>
        <w:tc>
          <w:tcPr>
            <w:tcW w:w="1689" w:type="dxa"/>
          </w:tcPr>
          <w:p w14:paraId="5AE9C43F" w14:textId="40FC51E4" w:rsidR="00BD0171" w:rsidRDefault="00BD0171" w:rsidP="00E92756">
            <w:r>
              <w:t>0</w:t>
            </w:r>
          </w:p>
        </w:tc>
      </w:tr>
      <w:tr w:rsidR="00BD0171" w14:paraId="73E394D6" w14:textId="77777777" w:rsidTr="00243F89">
        <w:tc>
          <w:tcPr>
            <w:tcW w:w="1779" w:type="dxa"/>
          </w:tcPr>
          <w:p w14:paraId="5D35045F" w14:textId="77777777" w:rsidR="00BD0171" w:rsidRDefault="00BD0171" w:rsidP="00E92756"/>
        </w:tc>
        <w:tc>
          <w:tcPr>
            <w:tcW w:w="2121" w:type="dxa"/>
          </w:tcPr>
          <w:p w14:paraId="55F58E8C" w14:textId="443D640A" w:rsidR="00BD0171" w:rsidRDefault="00BD0171" w:rsidP="00E92756">
            <w:r>
              <w:t>Exacerbation IBD</w:t>
            </w:r>
          </w:p>
        </w:tc>
        <w:tc>
          <w:tcPr>
            <w:tcW w:w="1825" w:type="dxa"/>
          </w:tcPr>
          <w:p w14:paraId="486A6920" w14:textId="0233A396" w:rsidR="00BD0171" w:rsidRDefault="00BD0171" w:rsidP="00E92756">
            <w:r>
              <w:t>1</w:t>
            </w:r>
          </w:p>
        </w:tc>
        <w:tc>
          <w:tcPr>
            <w:tcW w:w="1828" w:type="dxa"/>
          </w:tcPr>
          <w:p w14:paraId="354FC96A" w14:textId="12175DB4" w:rsidR="00BD0171" w:rsidRDefault="00BD0171" w:rsidP="00E92756">
            <w:r>
              <w:t>1</w:t>
            </w:r>
          </w:p>
        </w:tc>
        <w:tc>
          <w:tcPr>
            <w:tcW w:w="1689" w:type="dxa"/>
          </w:tcPr>
          <w:p w14:paraId="50EECAB6" w14:textId="25727C51" w:rsidR="00BD0171" w:rsidRDefault="00BD0171" w:rsidP="00E92756">
            <w:r>
              <w:t>1</w:t>
            </w:r>
          </w:p>
        </w:tc>
      </w:tr>
      <w:tr w:rsidR="00BD0171" w14:paraId="5DC6049B" w14:textId="77777777" w:rsidTr="00243F89">
        <w:tc>
          <w:tcPr>
            <w:tcW w:w="1779" w:type="dxa"/>
          </w:tcPr>
          <w:p w14:paraId="23B5B47D" w14:textId="77777777" w:rsidR="00BD0171" w:rsidRDefault="00BD0171" w:rsidP="00E92756"/>
        </w:tc>
        <w:tc>
          <w:tcPr>
            <w:tcW w:w="2121" w:type="dxa"/>
          </w:tcPr>
          <w:p w14:paraId="0CD9E16D" w14:textId="78790973" w:rsidR="00BD0171" w:rsidRDefault="00BD0171" w:rsidP="00E92756">
            <w:r>
              <w:t xml:space="preserve">Enterocutaneous fistula </w:t>
            </w:r>
          </w:p>
        </w:tc>
        <w:tc>
          <w:tcPr>
            <w:tcW w:w="1825" w:type="dxa"/>
          </w:tcPr>
          <w:p w14:paraId="1DA9C70D" w14:textId="566C7A9C" w:rsidR="00BD0171" w:rsidRDefault="00BD0171" w:rsidP="00E92756">
            <w:r>
              <w:t>1</w:t>
            </w:r>
          </w:p>
        </w:tc>
        <w:tc>
          <w:tcPr>
            <w:tcW w:w="1828" w:type="dxa"/>
          </w:tcPr>
          <w:p w14:paraId="1545F6E5" w14:textId="1AA89A00" w:rsidR="00BD0171" w:rsidRDefault="00BD0171" w:rsidP="00E92756">
            <w:r>
              <w:t>1</w:t>
            </w:r>
          </w:p>
        </w:tc>
        <w:tc>
          <w:tcPr>
            <w:tcW w:w="1689" w:type="dxa"/>
          </w:tcPr>
          <w:p w14:paraId="381D795F" w14:textId="5128B7FB" w:rsidR="00BD0171" w:rsidRDefault="00BD0171" w:rsidP="00E92756">
            <w:r>
              <w:t>1</w:t>
            </w:r>
          </w:p>
        </w:tc>
      </w:tr>
      <w:tr w:rsidR="00BD0171" w14:paraId="377624A4" w14:textId="77777777" w:rsidTr="00243F89">
        <w:tc>
          <w:tcPr>
            <w:tcW w:w="1779" w:type="dxa"/>
          </w:tcPr>
          <w:p w14:paraId="10AB7721" w14:textId="42138EFB" w:rsidR="00BD0171" w:rsidRDefault="00B4667C" w:rsidP="00E92756">
            <w:r>
              <w:t>363</w:t>
            </w:r>
          </w:p>
        </w:tc>
        <w:tc>
          <w:tcPr>
            <w:tcW w:w="2121" w:type="dxa"/>
          </w:tcPr>
          <w:p w14:paraId="1D05F213" w14:textId="368F36D8" w:rsidR="00BD0171" w:rsidRDefault="00B4667C" w:rsidP="00E92756">
            <w:r>
              <w:t xml:space="preserve">Resection of rectum and placing </w:t>
            </w:r>
            <w:proofErr w:type="spellStart"/>
            <w:r>
              <w:t>ileostoma</w:t>
            </w:r>
            <w:proofErr w:type="spellEnd"/>
          </w:p>
        </w:tc>
        <w:tc>
          <w:tcPr>
            <w:tcW w:w="1825" w:type="dxa"/>
          </w:tcPr>
          <w:p w14:paraId="08248884" w14:textId="2F37BCD5" w:rsidR="00BD0171" w:rsidRDefault="00B4667C" w:rsidP="00E92756">
            <w:r>
              <w:t>1</w:t>
            </w:r>
          </w:p>
        </w:tc>
        <w:tc>
          <w:tcPr>
            <w:tcW w:w="1828" w:type="dxa"/>
          </w:tcPr>
          <w:p w14:paraId="7C95D99C" w14:textId="08541258" w:rsidR="00BD0171" w:rsidRDefault="00B4667C" w:rsidP="00E92756">
            <w:r>
              <w:t>1</w:t>
            </w:r>
          </w:p>
        </w:tc>
        <w:tc>
          <w:tcPr>
            <w:tcW w:w="1689" w:type="dxa"/>
          </w:tcPr>
          <w:p w14:paraId="1BCA3594" w14:textId="1C508114" w:rsidR="00BD0171" w:rsidRDefault="00B4667C" w:rsidP="00E92756">
            <w:r>
              <w:t>1</w:t>
            </w:r>
          </w:p>
        </w:tc>
      </w:tr>
      <w:tr w:rsidR="00104B59" w14:paraId="04306D58" w14:textId="77777777" w:rsidTr="00243F89">
        <w:tc>
          <w:tcPr>
            <w:tcW w:w="1779" w:type="dxa"/>
          </w:tcPr>
          <w:p w14:paraId="0425E9EE" w14:textId="3B911E60" w:rsidR="00104B59" w:rsidRDefault="00104B59" w:rsidP="00E92756">
            <w:r>
              <w:t>365</w:t>
            </w:r>
          </w:p>
        </w:tc>
        <w:tc>
          <w:tcPr>
            <w:tcW w:w="2121" w:type="dxa"/>
          </w:tcPr>
          <w:p w14:paraId="3D8C02DD" w14:textId="4FC21041" w:rsidR="00104B59" w:rsidRDefault="00104B59" w:rsidP="00E92756">
            <w:r>
              <w:t>Exacerbation IBD</w:t>
            </w:r>
          </w:p>
        </w:tc>
        <w:tc>
          <w:tcPr>
            <w:tcW w:w="1825" w:type="dxa"/>
          </w:tcPr>
          <w:p w14:paraId="3F56A2FD" w14:textId="0E795F4D" w:rsidR="00104B59" w:rsidRDefault="00104B59" w:rsidP="00E92756">
            <w:r>
              <w:t>1</w:t>
            </w:r>
          </w:p>
        </w:tc>
        <w:tc>
          <w:tcPr>
            <w:tcW w:w="1828" w:type="dxa"/>
          </w:tcPr>
          <w:p w14:paraId="79B7A16B" w14:textId="6149CF0F" w:rsidR="00104B59" w:rsidRDefault="00104B59" w:rsidP="00E92756">
            <w:r>
              <w:t>1</w:t>
            </w:r>
          </w:p>
        </w:tc>
        <w:tc>
          <w:tcPr>
            <w:tcW w:w="1689" w:type="dxa"/>
          </w:tcPr>
          <w:p w14:paraId="14B87A16" w14:textId="6799543B" w:rsidR="00104B59" w:rsidRDefault="00104B59" w:rsidP="00E92756">
            <w:r>
              <w:t>1</w:t>
            </w:r>
          </w:p>
        </w:tc>
      </w:tr>
      <w:tr w:rsidR="00104B59" w14:paraId="121F4C28" w14:textId="77777777" w:rsidTr="00243F89">
        <w:tc>
          <w:tcPr>
            <w:tcW w:w="1779" w:type="dxa"/>
          </w:tcPr>
          <w:p w14:paraId="1DA096DB" w14:textId="77777777" w:rsidR="00104B59" w:rsidRDefault="00104B59" w:rsidP="00E92756"/>
        </w:tc>
        <w:tc>
          <w:tcPr>
            <w:tcW w:w="2121" w:type="dxa"/>
          </w:tcPr>
          <w:p w14:paraId="34C80655" w14:textId="65CAE138" w:rsidR="00104B59" w:rsidRDefault="00104B59" w:rsidP="00E92756">
            <w:r>
              <w:t>Exacerbation IBD</w:t>
            </w:r>
          </w:p>
        </w:tc>
        <w:tc>
          <w:tcPr>
            <w:tcW w:w="1825" w:type="dxa"/>
          </w:tcPr>
          <w:p w14:paraId="78A7BC3F" w14:textId="332F0154" w:rsidR="00104B59" w:rsidRDefault="00104B59" w:rsidP="00E92756">
            <w:r>
              <w:t>1</w:t>
            </w:r>
          </w:p>
        </w:tc>
        <w:tc>
          <w:tcPr>
            <w:tcW w:w="1828" w:type="dxa"/>
          </w:tcPr>
          <w:p w14:paraId="55EDC721" w14:textId="2D52C125" w:rsidR="00104B59" w:rsidRDefault="00104B59" w:rsidP="00E92756">
            <w:r>
              <w:t>1</w:t>
            </w:r>
          </w:p>
        </w:tc>
        <w:tc>
          <w:tcPr>
            <w:tcW w:w="1689" w:type="dxa"/>
          </w:tcPr>
          <w:p w14:paraId="1DFD1BC6" w14:textId="5AC862CF" w:rsidR="00104B59" w:rsidRDefault="00104B59" w:rsidP="00E92756">
            <w:r>
              <w:t>1</w:t>
            </w:r>
          </w:p>
        </w:tc>
      </w:tr>
      <w:tr w:rsidR="00104B59" w14:paraId="628A1681" w14:textId="77777777" w:rsidTr="00243F89">
        <w:tc>
          <w:tcPr>
            <w:tcW w:w="1779" w:type="dxa"/>
          </w:tcPr>
          <w:p w14:paraId="149F0068" w14:textId="45557F07" w:rsidR="00104B59" w:rsidRDefault="00104B59" w:rsidP="00E92756">
            <w:r>
              <w:t>367</w:t>
            </w:r>
          </w:p>
        </w:tc>
        <w:tc>
          <w:tcPr>
            <w:tcW w:w="2121" w:type="dxa"/>
          </w:tcPr>
          <w:p w14:paraId="32DF619C" w14:textId="0C8D5328" w:rsidR="00104B59" w:rsidRDefault="00104B59" w:rsidP="00E92756">
            <w:r>
              <w:t>Cataract needing surgery</w:t>
            </w:r>
          </w:p>
        </w:tc>
        <w:tc>
          <w:tcPr>
            <w:tcW w:w="1825" w:type="dxa"/>
          </w:tcPr>
          <w:p w14:paraId="3EB0709E" w14:textId="24BBDD48" w:rsidR="00104B59" w:rsidRDefault="00104B59" w:rsidP="00E92756">
            <w:r>
              <w:t>1</w:t>
            </w:r>
          </w:p>
        </w:tc>
        <w:tc>
          <w:tcPr>
            <w:tcW w:w="1828" w:type="dxa"/>
          </w:tcPr>
          <w:p w14:paraId="11DD3A2A" w14:textId="5624CC07" w:rsidR="00104B59" w:rsidRDefault="00104B59" w:rsidP="00E92756">
            <w:r>
              <w:t>0</w:t>
            </w:r>
          </w:p>
        </w:tc>
        <w:tc>
          <w:tcPr>
            <w:tcW w:w="1689" w:type="dxa"/>
          </w:tcPr>
          <w:p w14:paraId="6F0D0BC9" w14:textId="5CB3FD36" w:rsidR="00104B59" w:rsidRDefault="00104B59" w:rsidP="00E92756">
            <w:r>
              <w:t>0</w:t>
            </w:r>
          </w:p>
        </w:tc>
      </w:tr>
      <w:tr w:rsidR="00104B59" w14:paraId="675ADD8D" w14:textId="77777777" w:rsidTr="00243F89">
        <w:tc>
          <w:tcPr>
            <w:tcW w:w="1779" w:type="dxa"/>
          </w:tcPr>
          <w:p w14:paraId="548E7ECD" w14:textId="4DD0D0E5" w:rsidR="00104B59" w:rsidRDefault="00104B59" w:rsidP="00E92756">
            <w:r>
              <w:t>368</w:t>
            </w:r>
          </w:p>
        </w:tc>
        <w:tc>
          <w:tcPr>
            <w:tcW w:w="2121" w:type="dxa"/>
          </w:tcPr>
          <w:p w14:paraId="79A36126" w14:textId="4FBB13E9" w:rsidR="00104B59" w:rsidRDefault="00104B59" w:rsidP="00E92756">
            <w:r>
              <w:t>Varicose vein surgery</w:t>
            </w:r>
          </w:p>
        </w:tc>
        <w:tc>
          <w:tcPr>
            <w:tcW w:w="1825" w:type="dxa"/>
          </w:tcPr>
          <w:p w14:paraId="0BD2F77A" w14:textId="56F7A171" w:rsidR="00104B59" w:rsidRDefault="00104B59" w:rsidP="00E92756">
            <w:r>
              <w:t>1</w:t>
            </w:r>
          </w:p>
        </w:tc>
        <w:tc>
          <w:tcPr>
            <w:tcW w:w="1828" w:type="dxa"/>
          </w:tcPr>
          <w:p w14:paraId="376CC2C9" w14:textId="74F9570C" w:rsidR="00104B59" w:rsidRDefault="00104B59" w:rsidP="00E92756">
            <w:r>
              <w:t>0</w:t>
            </w:r>
          </w:p>
        </w:tc>
        <w:tc>
          <w:tcPr>
            <w:tcW w:w="1689" w:type="dxa"/>
          </w:tcPr>
          <w:p w14:paraId="62796D16" w14:textId="1C8D4FE3" w:rsidR="00104B59" w:rsidRDefault="00104B59" w:rsidP="00E92756">
            <w:r>
              <w:t>0</w:t>
            </w:r>
          </w:p>
        </w:tc>
      </w:tr>
      <w:tr w:rsidR="00104B59" w14:paraId="60B21F61" w14:textId="77777777" w:rsidTr="00243F89">
        <w:tc>
          <w:tcPr>
            <w:tcW w:w="1779" w:type="dxa"/>
          </w:tcPr>
          <w:p w14:paraId="48F8D7D0" w14:textId="77777777" w:rsidR="00104B59" w:rsidRDefault="00104B59" w:rsidP="00E92756"/>
        </w:tc>
        <w:tc>
          <w:tcPr>
            <w:tcW w:w="2121" w:type="dxa"/>
          </w:tcPr>
          <w:p w14:paraId="0D7C176A" w14:textId="54345DA4" w:rsidR="00104B59" w:rsidRDefault="00104B59" w:rsidP="00E92756">
            <w:r>
              <w:t>Knee prothesis</w:t>
            </w:r>
          </w:p>
        </w:tc>
        <w:tc>
          <w:tcPr>
            <w:tcW w:w="1825" w:type="dxa"/>
          </w:tcPr>
          <w:p w14:paraId="6C9AF09B" w14:textId="77F94267" w:rsidR="00104B59" w:rsidRDefault="00104B59" w:rsidP="00E92756">
            <w:r>
              <w:t>1</w:t>
            </w:r>
          </w:p>
        </w:tc>
        <w:tc>
          <w:tcPr>
            <w:tcW w:w="1828" w:type="dxa"/>
          </w:tcPr>
          <w:p w14:paraId="0F0D65DE" w14:textId="307563DA" w:rsidR="00104B59" w:rsidRDefault="00104B59" w:rsidP="00E92756">
            <w:r>
              <w:t>0</w:t>
            </w:r>
          </w:p>
        </w:tc>
        <w:tc>
          <w:tcPr>
            <w:tcW w:w="1689" w:type="dxa"/>
          </w:tcPr>
          <w:p w14:paraId="1009BD5C" w14:textId="2284748B" w:rsidR="00104B59" w:rsidRDefault="00104B59" w:rsidP="00E92756">
            <w:r>
              <w:t>0</w:t>
            </w:r>
          </w:p>
        </w:tc>
      </w:tr>
      <w:tr w:rsidR="00104B59" w14:paraId="1E6AEF72" w14:textId="77777777" w:rsidTr="00243F89">
        <w:tc>
          <w:tcPr>
            <w:tcW w:w="1779" w:type="dxa"/>
          </w:tcPr>
          <w:p w14:paraId="381C65AE" w14:textId="4FFC5F42" w:rsidR="00104B59" w:rsidRDefault="00104B59" w:rsidP="00E92756">
            <w:r>
              <w:t>371</w:t>
            </w:r>
          </w:p>
        </w:tc>
        <w:tc>
          <w:tcPr>
            <w:tcW w:w="2121" w:type="dxa"/>
          </w:tcPr>
          <w:p w14:paraId="347594E9" w14:textId="7DA81150" w:rsidR="00104B59" w:rsidRDefault="00104B59" w:rsidP="00E92756">
            <w:r>
              <w:t>Rectal blood loss ( ulcerations due to platelet inhibitor use)</w:t>
            </w:r>
          </w:p>
        </w:tc>
        <w:tc>
          <w:tcPr>
            <w:tcW w:w="1825" w:type="dxa"/>
          </w:tcPr>
          <w:p w14:paraId="1DDE7A2D" w14:textId="33AD2FF6" w:rsidR="00104B59" w:rsidRDefault="00104B59" w:rsidP="00E92756">
            <w:r>
              <w:t>1</w:t>
            </w:r>
          </w:p>
        </w:tc>
        <w:tc>
          <w:tcPr>
            <w:tcW w:w="1828" w:type="dxa"/>
          </w:tcPr>
          <w:p w14:paraId="7B01C76B" w14:textId="1615BAA0" w:rsidR="00104B59" w:rsidRDefault="00104B59" w:rsidP="00E92756">
            <w:r>
              <w:t>1</w:t>
            </w:r>
          </w:p>
        </w:tc>
        <w:tc>
          <w:tcPr>
            <w:tcW w:w="1689" w:type="dxa"/>
          </w:tcPr>
          <w:p w14:paraId="0E4C411F" w14:textId="5AA53FD3" w:rsidR="00104B59" w:rsidRDefault="00104B59" w:rsidP="00E92756">
            <w:r>
              <w:t>0</w:t>
            </w:r>
          </w:p>
        </w:tc>
      </w:tr>
      <w:tr w:rsidR="00104B59" w14:paraId="3814D6C4" w14:textId="77777777" w:rsidTr="00243F89">
        <w:tc>
          <w:tcPr>
            <w:tcW w:w="1779" w:type="dxa"/>
          </w:tcPr>
          <w:p w14:paraId="7DE39EBF" w14:textId="04CD33F3" w:rsidR="00104B59" w:rsidRDefault="00104B59" w:rsidP="00E92756">
            <w:r>
              <w:t>375</w:t>
            </w:r>
          </w:p>
        </w:tc>
        <w:tc>
          <w:tcPr>
            <w:tcW w:w="2121" w:type="dxa"/>
          </w:tcPr>
          <w:p w14:paraId="204DF1CF" w14:textId="33364730" w:rsidR="00104B59" w:rsidRDefault="00104B59" w:rsidP="00E92756">
            <w:r>
              <w:t>Cerebrovascular accident</w:t>
            </w:r>
          </w:p>
        </w:tc>
        <w:tc>
          <w:tcPr>
            <w:tcW w:w="1825" w:type="dxa"/>
          </w:tcPr>
          <w:p w14:paraId="694265BE" w14:textId="4455D9CC" w:rsidR="00104B59" w:rsidRDefault="00104B59" w:rsidP="00E92756">
            <w:r>
              <w:t>1</w:t>
            </w:r>
          </w:p>
        </w:tc>
        <w:tc>
          <w:tcPr>
            <w:tcW w:w="1828" w:type="dxa"/>
          </w:tcPr>
          <w:p w14:paraId="3346182B" w14:textId="2C914D63" w:rsidR="00104B59" w:rsidRDefault="00104B59" w:rsidP="00E92756">
            <w:r>
              <w:t>1</w:t>
            </w:r>
          </w:p>
        </w:tc>
        <w:tc>
          <w:tcPr>
            <w:tcW w:w="1689" w:type="dxa"/>
          </w:tcPr>
          <w:p w14:paraId="231A03E9" w14:textId="5D52A67B" w:rsidR="00104B59" w:rsidRDefault="00104B59" w:rsidP="00E92756">
            <w:r>
              <w:t>0</w:t>
            </w:r>
          </w:p>
        </w:tc>
      </w:tr>
      <w:tr w:rsidR="00104B59" w14:paraId="28CF0A4A" w14:textId="77777777" w:rsidTr="00243F89">
        <w:tc>
          <w:tcPr>
            <w:tcW w:w="1779" w:type="dxa"/>
          </w:tcPr>
          <w:p w14:paraId="658F9F93" w14:textId="77777777" w:rsidR="00104B59" w:rsidRDefault="00104B59" w:rsidP="00E92756"/>
        </w:tc>
        <w:tc>
          <w:tcPr>
            <w:tcW w:w="2121" w:type="dxa"/>
          </w:tcPr>
          <w:p w14:paraId="51E9A7B0" w14:textId="305B5540" w:rsidR="00104B59" w:rsidRDefault="00104B59" w:rsidP="00E92756">
            <w:r>
              <w:t xml:space="preserve">Atrium fibrillation </w:t>
            </w:r>
          </w:p>
        </w:tc>
        <w:tc>
          <w:tcPr>
            <w:tcW w:w="1825" w:type="dxa"/>
          </w:tcPr>
          <w:p w14:paraId="0BD2EA40" w14:textId="3AE2353E" w:rsidR="00104B59" w:rsidRDefault="00104B59" w:rsidP="00E92756">
            <w:r>
              <w:t>1</w:t>
            </w:r>
          </w:p>
        </w:tc>
        <w:tc>
          <w:tcPr>
            <w:tcW w:w="1828" w:type="dxa"/>
          </w:tcPr>
          <w:p w14:paraId="35714E86" w14:textId="13215FD2" w:rsidR="00104B59" w:rsidRDefault="00104B59" w:rsidP="00E92756">
            <w:r>
              <w:t>1</w:t>
            </w:r>
          </w:p>
        </w:tc>
        <w:tc>
          <w:tcPr>
            <w:tcW w:w="1689" w:type="dxa"/>
          </w:tcPr>
          <w:p w14:paraId="56DE4A23" w14:textId="0265BC08" w:rsidR="00104B59" w:rsidRDefault="00104B59" w:rsidP="00E92756">
            <w:r>
              <w:t>0</w:t>
            </w:r>
          </w:p>
        </w:tc>
      </w:tr>
      <w:tr w:rsidR="00104B59" w14:paraId="121A6EC6" w14:textId="77777777" w:rsidTr="00243F89">
        <w:tc>
          <w:tcPr>
            <w:tcW w:w="1779" w:type="dxa"/>
          </w:tcPr>
          <w:p w14:paraId="0F7162FA" w14:textId="53B24C80" w:rsidR="00104B59" w:rsidRDefault="00104B59" w:rsidP="00E92756">
            <w:r>
              <w:t>376</w:t>
            </w:r>
          </w:p>
        </w:tc>
        <w:tc>
          <w:tcPr>
            <w:tcW w:w="2121" w:type="dxa"/>
          </w:tcPr>
          <w:p w14:paraId="0BEED529" w14:textId="4A211E31" w:rsidR="00104B59" w:rsidRDefault="00104B59" w:rsidP="00E92756">
            <w:r>
              <w:t>Cerebrovascular accident</w:t>
            </w:r>
          </w:p>
        </w:tc>
        <w:tc>
          <w:tcPr>
            <w:tcW w:w="1825" w:type="dxa"/>
          </w:tcPr>
          <w:p w14:paraId="64742C2E" w14:textId="73902340" w:rsidR="00104B59" w:rsidRDefault="00104B59" w:rsidP="00E92756">
            <w:r>
              <w:t>1</w:t>
            </w:r>
          </w:p>
        </w:tc>
        <w:tc>
          <w:tcPr>
            <w:tcW w:w="1828" w:type="dxa"/>
          </w:tcPr>
          <w:p w14:paraId="57CFD9F2" w14:textId="7BA54C33" w:rsidR="00104B59" w:rsidRDefault="00104B59" w:rsidP="00E92756">
            <w:r>
              <w:t>1</w:t>
            </w:r>
          </w:p>
        </w:tc>
        <w:tc>
          <w:tcPr>
            <w:tcW w:w="1689" w:type="dxa"/>
          </w:tcPr>
          <w:p w14:paraId="5BE8EEB5" w14:textId="0F694DC5" w:rsidR="00104B59" w:rsidRDefault="00104B59" w:rsidP="00E92756">
            <w:r>
              <w:t>0</w:t>
            </w:r>
          </w:p>
        </w:tc>
      </w:tr>
      <w:tr w:rsidR="00104B59" w14:paraId="3F485D76" w14:textId="77777777" w:rsidTr="00243F89">
        <w:tc>
          <w:tcPr>
            <w:tcW w:w="1779" w:type="dxa"/>
          </w:tcPr>
          <w:p w14:paraId="475A284A" w14:textId="7ABBBE52" w:rsidR="00104B59" w:rsidRDefault="00104B59" w:rsidP="00E92756">
            <w:r>
              <w:t>381</w:t>
            </w:r>
          </w:p>
        </w:tc>
        <w:tc>
          <w:tcPr>
            <w:tcW w:w="2121" w:type="dxa"/>
          </w:tcPr>
          <w:p w14:paraId="68C87A85" w14:textId="1EBC35A7" w:rsidR="00104B59" w:rsidRDefault="00104B59" w:rsidP="00E92756">
            <w:r>
              <w:t xml:space="preserve">Hernia </w:t>
            </w:r>
            <w:proofErr w:type="spellStart"/>
            <w:r>
              <w:t>inguinalis</w:t>
            </w:r>
            <w:proofErr w:type="spellEnd"/>
          </w:p>
        </w:tc>
        <w:tc>
          <w:tcPr>
            <w:tcW w:w="1825" w:type="dxa"/>
          </w:tcPr>
          <w:p w14:paraId="6E111FC6" w14:textId="3562F7C6" w:rsidR="00104B59" w:rsidRDefault="00104B59" w:rsidP="00E92756">
            <w:r>
              <w:t>1</w:t>
            </w:r>
          </w:p>
        </w:tc>
        <w:tc>
          <w:tcPr>
            <w:tcW w:w="1828" w:type="dxa"/>
          </w:tcPr>
          <w:p w14:paraId="21FCD881" w14:textId="30C83D70" w:rsidR="00104B59" w:rsidRDefault="00104B59" w:rsidP="00E92756">
            <w:r>
              <w:t>0</w:t>
            </w:r>
          </w:p>
        </w:tc>
        <w:tc>
          <w:tcPr>
            <w:tcW w:w="1689" w:type="dxa"/>
          </w:tcPr>
          <w:p w14:paraId="7C0AA427" w14:textId="0CE9AD09" w:rsidR="00104B59" w:rsidRDefault="00104B59" w:rsidP="00E92756">
            <w:r>
              <w:t>0</w:t>
            </w:r>
          </w:p>
        </w:tc>
      </w:tr>
      <w:tr w:rsidR="00104B59" w14:paraId="74FD9654" w14:textId="77777777" w:rsidTr="00243F89">
        <w:tc>
          <w:tcPr>
            <w:tcW w:w="1779" w:type="dxa"/>
          </w:tcPr>
          <w:p w14:paraId="0DC3B9F9" w14:textId="77777777" w:rsidR="00104B59" w:rsidRDefault="00104B59" w:rsidP="00E92756"/>
        </w:tc>
        <w:tc>
          <w:tcPr>
            <w:tcW w:w="2121" w:type="dxa"/>
          </w:tcPr>
          <w:p w14:paraId="28C24B84" w14:textId="2EF4FDAC" w:rsidR="00104B59" w:rsidRDefault="00104B59" w:rsidP="00E92756">
            <w:r>
              <w:t>Prostate carcinoma needing surgery</w:t>
            </w:r>
          </w:p>
        </w:tc>
        <w:tc>
          <w:tcPr>
            <w:tcW w:w="1825" w:type="dxa"/>
          </w:tcPr>
          <w:p w14:paraId="40D7DA6C" w14:textId="07B4788B" w:rsidR="00104B59" w:rsidRDefault="00104B59" w:rsidP="00E92756">
            <w:r>
              <w:t>1</w:t>
            </w:r>
          </w:p>
        </w:tc>
        <w:tc>
          <w:tcPr>
            <w:tcW w:w="1828" w:type="dxa"/>
          </w:tcPr>
          <w:p w14:paraId="33E34869" w14:textId="318123CB" w:rsidR="00104B59" w:rsidRDefault="00104B59" w:rsidP="00E92756">
            <w:r>
              <w:t>0</w:t>
            </w:r>
          </w:p>
        </w:tc>
        <w:tc>
          <w:tcPr>
            <w:tcW w:w="1689" w:type="dxa"/>
          </w:tcPr>
          <w:p w14:paraId="315DC28E" w14:textId="4246FE89" w:rsidR="00104B59" w:rsidRDefault="00104B59" w:rsidP="00E92756">
            <w:r>
              <w:t>0</w:t>
            </w:r>
          </w:p>
        </w:tc>
      </w:tr>
      <w:tr w:rsidR="00104B59" w14:paraId="42239098" w14:textId="77777777" w:rsidTr="00243F89">
        <w:tc>
          <w:tcPr>
            <w:tcW w:w="1779" w:type="dxa"/>
          </w:tcPr>
          <w:p w14:paraId="140516EA" w14:textId="6FF93BEA" w:rsidR="00104B59" w:rsidRDefault="00104B59" w:rsidP="00E92756">
            <w:r>
              <w:t>383</w:t>
            </w:r>
          </w:p>
        </w:tc>
        <w:tc>
          <w:tcPr>
            <w:tcW w:w="2121" w:type="dxa"/>
          </w:tcPr>
          <w:p w14:paraId="224CBFCA" w14:textId="2776AA9D" w:rsidR="00104B59" w:rsidRDefault="00104B59" w:rsidP="00E92756">
            <w:r>
              <w:t>Kidney stone removal</w:t>
            </w:r>
          </w:p>
        </w:tc>
        <w:tc>
          <w:tcPr>
            <w:tcW w:w="1825" w:type="dxa"/>
          </w:tcPr>
          <w:p w14:paraId="7566655F" w14:textId="0E7C062E" w:rsidR="00104B59" w:rsidRDefault="00104B59" w:rsidP="00E92756">
            <w:r>
              <w:t>1</w:t>
            </w:r>
          </w:p>
        </w:tc>
        <w:tc>
          <w:tcPr>
            <w:tcW w:w="1828" w:type="dxa"/>
          </w:tcPr>
          <w:p w14:paraId="744BE82B" w14:textId="4705CE94" w:rsidR="00104B59" w:rsidRDefault="00104B59" w:rsidP="00E92756">
            <w:r>
              <w:t>0</w:t>
            </w:r>
          </w:p>
        </w:tc>
        <w:tc>
          <w:tcPr>
            <w:tcW w:w="1689" w:type="dxa"/>
          </w:tcPr>
          <w:p w14:paraId="1F16A0CD" w14:textId="44D2E2A0" w:rsidR="00104B59" w:rsidRDefault="00104B59" w:rsidP="00E92756">
            <w:r>
              <w:t>0</w:t>
            </w:r>
          </w:p>
        </w:tc>
      </w:tr>
      <w:tr w:rsidR="00ED1CBC" w14:paraId="5985B5D8" w14:textId="77777777" w:rsidTr="00243F89">
        <w:tc>
          <w:tcPr>
            <w:tcW w:w="1779" w:type="dxa"/>
          </w:tcPr>
          <w:p w14:paraId="63F8941D" w14:textId="4DB6DDBE" w:rsidR="00ED1CBC" w:rsidRDefault="00ED1CBC" w:rsidP="00E92756">
            <w:r>
              <w:t>388</w:t>
            </w:r>
          </w:p>
        </w:tc>
        <w:tc>
          <w:tcPr>
            <w:tcW w:w="2121" w:type="dxa"/>
          </w:tcPr>
          <w:p w14:paraId="5256FACB" w14:textId="217D49EC" w:rsidR="00ED1CBC" w:rsidRDefault="00ED1CBC" w:rsidP="00E92756">
            <w:r>
              <w:t xml:space="preserve">Progressive </w:t>
            </w:r>
            <w:proofErr w:type="spellStart"/>
            <w:r>
              <w:t>anemia</w:t>
            </w:r>
            <w:proofErr w:type="spellEnd"/>
          </w:p>
        </w:tc>
        <w:tc>
          <w:tcPr>
            <w:tcW w:w="1825" w:type="dxa"/>
          </w:tcPr>
          <w:p w14:paraId="6DE02AEA" w14:textId="5E89ACE9" w:rsidR="00ED1CBC" w:rsidRDefault="00ED1CBC" w:rsidP="00E92756">
            <w:r>
              <w:t>1</w:t>
            </w:r>
          </w:p>
        </w:tc>
        <w:tc>
          <w:tcPr>
            <w:tcW w:w="1828" w:type="dxa"/>
          </w:tcPr>
          <w:p w14:paraId="4BDB45CC" w14:textId="62BB601A" w:rsidR="00ED1CBC" w:rsidRDefault="00ED1CBC" w:rsidP="00E92756">
            <w:r>
              <w:t>1</w:t>
            </w:r>
          </w:p>
        </w:tc>
        <w:tc>
          <w:tcPr>
            <w:tcW w:w="1689" w:type="dxa"/>
          </w:tcPr>
          <w:p w14:paraId="36118770" w14:textId="4962B025" w:rsidR="00ED1CBC" w:rsidRDefault="00ED1CBC" w:rsidP="00E92756">
            <w:r>
              <w:t>0</w:t>
            </w:r>
          </w:p>
        </w:tc>
      </w:tr>
      <w:tr w:rsidR="00E66457" w14:paraId="04341FF6" w14:textId="77777777" w:rsidTr="00243F89">
        <w:tc>
          <w:tcPr>
            <w:tcW w:w="1779" w:type="dxa"/>
          </w:tcPr>
          <w:p w14:paraId="38002D92" w14:textId="6377C936" w:rsidR="00E66457" w:rsidRDefault="00E66457" w:rsidP="00E92756">
            <w:r>
              <w:t>391</w:t>
            </w:r>
          </w:p>
        </w:tc>
        <w:tc>
          <w:tcPr>
            <w:tcW w:w="2121" w:type="dxa"/>
          </w:tcPr>
          <w:p w14:paraId="79E0FF45" w14:textId="11EF1CE4" w:rsidR="00E66457" w:rsidRDefault="00E66457" w:rsidP="00E92756">
            <w:r>
              <w:t>Drainage of fistula</w:t>
            </w:r>
          </w:p>
        </w:tc>
        <w:tc>
          <w:tcPr>
            <w:tcW w:w="1825" w:type="dxa"/>
          </w:tcPr>
          <w:p w14:paraId="47ADF3F9" w14:textId="1D342219" w:rsidR="00E66457" w:rsidRDefault="00E66457" w:rsidP="00E92756">
            <w:r>
              <w:t>1</w:t>
            </w:r>
          </w:p>
        </w:tc>
        <w:tc>
          <w:tcPr>
            <w:tcW w:w="1828" w:type="dxa"/>
          </w:tcPr>
          <w:p w14:paraId="777585AC" w14:textId="740CD672" w:rsidR="00E66457" w:rsidRDefault="00E66457" w:rsidP="00E92756">
            <w:r>
              <w:t>1</w:t>
            </w:r>
          </w:p>
        </w:tc>
        <w:tc>
          <w:tcPr>
            <w:tcW w:w="1689" w:type="dxa"/>
          </w:tcPr>
          <w:p w14:paraId="72961F1A" w14:textId="2B8BCA8D" w:rsidR="00E66457" w:rsidRDefault="00E66457" w:rsidP="00E92756">
            <w:r>
              <w:t>1</w:t>
            </w:r>
          </w:p>
        </w:tc>
      </w:tr>
      <w:tr w:rsidR="00E66457" w14:paraId="6FB445CF" w14:textId="77777777" w:rsidTr="00243F89">
        <w:tc>
          <w:tcPr>
            <w:tcW w:w="1779" w:type="dxa"/>
          </w:tcPr>
          <w:p w14:paraId="457EC5CC" w14:textId="00CF7CE3" w:rsidR="00E66457" w:rsidRDefault="00E66457" w:rsidP="00E92756">
            <w:r>
              <w:t>394</w:t>
            </w:r>
          </w:p>
        </w:tc>
        <w:tc>
          <w:tcPr>
            <w:tcW w:w="2121" w:type="dxa"/>
          </w:tcPr>
          <w:p w14:paraId="2B770FFB" w14:textId="578EB8D6" w:rsidR="00E66457" w:rsidRDefault="00E66457" w:rsidP="00E92756">
            <w:r>
              <w:t>Coronary angiogram</w:t>
            </w:r>
          </w:p>
        </w:tc>
        <w:tc>
          <w:tcPr>
            <w:tcW w:w="1825" w:type="dxa"/>
          </w:tcPr>
          <w:p w14:paraId="11ACE71B" w14:textId="1955D318" w:rsidR="00E66457" w:rsidRDefault="00E66457" w:rsidP="00E92756">
            <w:r>
              <w:t>1</w:t>
            </w:r>
          </w:p>
        </w:tc>
        <w:tc>
          <w:tcPr>
            <w:tcW w:w="1828" w:type="dxa"/>
          </w:tcPr>
          <w:p w14:paraId="312A9EE5" w14:textId="0C900209" w:rsidR="00E66457" w:rsidRDefault="00E66457" w:rsidP="00E92756">
            <w:r>
              <w:t>0</w:t>
            </w:r>
          </w:p>
        </w:tc>
        <w:tc>
          <w:tcPr>
            <w:tcW w:w="1689" w:type="dxa"/>
          </w:tcPr>
          <w:p w14:paraId="4B1E97D9" w14:textId="0BAABD3C" w:rsidR="00E66457" w:rsidRDefault="00E66457" w:rsidP="00E92756">
            <w:r>
              <w:t>0</w:t>
            </w:r>
          </w:p>
        </w:tc>
      </w:tr>
      <w:tr w:rsidR="00E66457" w14:paraId="6BAD02DD" w14:textId="77777777" w:rsidTr="00243F89">
        <w:tc>
          <w:tcPr>
            <w:tcW w:w="1779" w:type="dxa"/>
          </w:tcPr>
          <w:p w14:paraId="76EB4D47" w14:textId="6ED03718" w:rsidR="00E66457" w:rsidRDefault="00E66457" w:rsidP="00E92756">
            <w:r>
              <w:t>405</w:t>
            </w:r>
          </w:p>
        </w:tc>
        <w:tc>
          <w:tcPr>
            <w:tcW w:w="2121" w:type="dxa"/>
          </w:tcPr>
          <w:p w14:paraId="3C00A2D7" w14:textId="6FFBA05E" w:rsidR="00E66457" w:rsidRDefault="00E66457" w:rsidP="00E92756">
            <w:r>
              <w:t>Adrenal crisis</w:t>
            </w:r>
          </w:p>
        </w:tc>
        <w:tc>
          <w:tcPr>
            <w:tcW w:w="1825" w:type="dxa"/>
          </w:tcPr>
          <w:p w14:paraId="7F73EA4B" w14:textId="234424D2" w:rsidR="00E66457" w:rsidRDefault="00E66457" w:rsidP="00E92756">
            <w:r>
              <w:t>1</w:t>
            </w:r>
          </w:p>
        </w:tc>
        <w:tc>
          <w:tcPr>
            <w:tcW w:w="1828" w:type="dxa"/>
          </w:tcPr>
          <w:p w14:paraId="1CF0376F" w14:textId="08454AB5" w:rsidR="00E66457" w:rsidRDefault="00E66457" w:rsidP="00E92756">
            <w:r>
              <w:t>1</w:t>
            </w:r>
          </w:p>
        </w:tc>
        <w:tc>
          <w:tcPr>
            <w:tcW w:w="1689" w:type="dxa"/>
          </w:tcPr>
          <w:p w14:paraId="468B5E49" w14:textId="654FC0FE" w:rsidR="00E66457" w:rsidRDefault="00E66457" w:rsidP="00E92756">
            <w:r>
              <w:t>0</w:t>
            </w:r>
          </w:p>
        </w:tc>
      </w:tr>
      <w:tr w:rsidR="00767672" w14:paraId="07D4F75C" w14:textId="77777777" w:rsidTr="00243F89">
        <w:tc>
          <w:tcPr>
            <w:tcW w:w="1779" w:type="dxa"/>
          </w:tcPr>
          <w:p w14:paraId="1B0033D7" w14:textId="77777777" w:rsidR="00767672" w:rsidRDefault="00767672" w:rsidP="00E92756"/>
        </w:tc>
        <w:tc>
          <w:tcPr>
            <w:tcW w:w="2121" w:type="dxa"/>
          </w:tcPr>
          <w:p w14:paraId="71D18A1B" w14:textId="6F21D4BF" w:rsidR="00767672" w:rsidRDefault="00767672" w:rsidP="00E92756">
            <w:r>
              <w:t>Urinary tract infection</w:t>
            </w:r>
          </w:p>
        </w:tc>
        <w:tc>
          <w:tcPr>
            <w:tcW w:w="1825" w:type="dxa"/>
          </w:tcPr>
          <w:p w14:paraId="0EAC2732" w14:textId="7FEB8F48" w:rsidR="00767672" w:rsidRDefault="00767672" w:rsidP="00E92756">
            <w:r>
              <w:t>1</w:t>
            </w:r>
          </w:p>
        </w:tc>
        <w:tc>
          <w:tcPr>
            <w:tcW w:w="1828" w:type="dxa"/>
          </w:tcPr>
          <w:p w14:paraId="7D686687" w14:textId="0AE4AC94" w:rsidR="00767672" w:rsidRDefault="00767672" w:rsidP="00E92756">
            <w:r>
              <w:t>1</w:t>
            </w:r>
          </w:p>
        </w:tc>
        <w:tc>
          <w:tcPr>
            <w:tcW w:w="1689" w:type="dxa"/>
          </w:tcPr>
          <w:p w14:paraId="2932402E" w14:textId="01BD6124" w:rsidR="00767672" w:rsidRDefault="00767672" w:rsidP="00E92756">
            <w:r>
              <w:t>0</w:t>
            </w:r>
          </w:p>
        </w:tc>
      </w:tr>
    </w:tbl>
    <w:p w14:paraId="7D461801" w14:textId="12889FD8" w:rsidR="002D0950" w:rsidRDefault="002D0950"/>
    <w:p w14:paraId="0DE2A3CB" w14:textId="77777777" w:rsidR="00FD30A2" w:rsidRDefault="00FD30A2"/>
    <w:p w14:paraId="38CD616B" w14:textId="77777777" w:rsidR="00FD30A2" w:rsidRDefault="00FD30A2"/>
    <w:p w14:paraId="5888E9D9" w14:textId="77777777" w:rsidR="00FD30A2" w:rsidRDefault="00FD30A2"/>
    <w:p w14:paraId="249E14B8" w14:textId="77777777" w:rsidR="00FD30A2" w:rsidRDefault="00FD30A2"/>
    <w:p w14:paraId="577E353D" w14:textId="77777777" w:rsidR="00FD30A2" w:rsidRDefault="00FD30A2"/>
    <w:p w14:paraId="234C6E44" w14:textId="77777777" w:rsidR="00FD30A2" w:rsidRDefault="00FD30A2"/>
    <w:p w14:paraId="1E68CC68" w14:textId="0FF95892" w:rsidR="00243F89" w:rsidRPr="00EE0AB8" w:rsidRDefault="00243F89">
      <w:pPr>
        <w:rPr>
          <w:sz w:val="24"/>
          <w:szCs w:val="24"/>
        </w:rPr>
      </w:pPr>
      <w:r w:rsidRPr="00EE0AB8">
        <w:rPr>
          <w:b/>
          <w:bCs/>
          <w:sz w:val="24"/>
          <w:szCs w:val="24"/>
        </w:rPr>
        <w:lastRenderedPageBreak/>
        <w:t xml:space="preserve">Supplementary table </w:t>
      </w:r>
      <w:r w:rsidR="00420216">
        <w:rPr>
          <w:b/>
          <w:bCs/>
          <w:sz w:val="24"/>
          <w:szCs w:val="24"/>
        </w:rPr>
        <w:t>2</w:t>
      </w:r>
      <w:r w:rsidRPr="00EE0AB8">
        <w:rPr>
          <w:b/>
          <w:bCs/>
          <w:sz w:val="24"/>
          <w:szCs w:val="24"/>
        </w:rPr>
        <w:t>.</w:t>
      </w:r>
      <w:r w:rsidRPr="00EE0AB8">
        <w:rPr>
          <w:sz w:val="24"/>
          <w:szCs w:val="24"/>
        </w:rPr>
        <w:t xml:space="preserve"> Full list of infections (any infection and infection needing hospital admission</w:t>
      </w:r>
    </w:p>
    <w:p w14:paraId="1FCDC6A7" w14:textId="344AA705" w:rsidR="00243F89" w:rsidRDefault="00243F8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1"/>
        <w:gridCol w:w="2291"/>
        <w:gridCol w:w="2292"/>
        <w:gridCol w:w="2292"/>
      </w:tblGrid>
      <w:tr w:rsidR="00243F89" w14:paraId="2DD84D1D" w14:textId="77777777" w:rsidTr="00243F89">
        <w:tc>
          <w:tcPr>
            <w:tcW w:w="2291" w:type="dxa"/>
          </w:tcPr>
          <w:p w14:paraId="21005C98" w14:textId="3329CED1" w:rsidR="00243F89" w:rsidRDefault="00243F89">
            <w:r>
              <w:t>ID</w:t>
            </w:r>
          </w:p>
        </w:tc>
        <w:tc>
          <w:tcPr>
            <w:tcW w:w="2291" w:type="dxa"/>
          </w:tcPr>
          <w:p w14:paraId="25ECF289" w14:textId="2B01FA96" w:rsidR="00243F89" w:rsidRDefault="00243F89">
            <w:r>
              <w:t>Infection type</w:t>
            </w:r>
          </w:p>
        </w:tc>
        <w:tc>
          <w:tcPr>
            <w:tcW w:w="2292" w:type="dxa"/>
          </w:tcPr>
          <w:p w14:paraId="0E2137E8" w14:textId="3D949D4F" w:rsidR="00243F89" w:rsidRPr="00834633" w:rsidRDefault="00243F89">
            <w:r w:rsidRPr="00834633">
              <w:t>Any infection</w:t>
            </w:r>
          </w:p>
        </w:tc>
        <w:tc>
          <w:tcPr>
            <w:tcW w:w="2292" w:type="dxa"/>
          </w:tcPr>
          <w:p w14:paraId="2B6A735C" w14:textId="0559C2D7" w:rsidR="00243F89" w:rsidRPr="00834633" w:rsidRDefault="00243F89">
            <w:r w:rsidRPr="00834633">
              <w:t>Infection needing hospital admission</w:t>
            </w:r>
          </w:p>
        </w:tc>
      </w:tr>
      <w:tr w:rsidR="00243F89" w14:paraId="75E5DE6C" w14:textId="77777777" w:rsidTr="00243F89">
        <w:tc>
          <w:tcPr>
            <w:tcW w:w="2291" w:type="dxa"/>
          </w:tcPr>
          <w:p w14:paraId="5E133051" w14:textId="1C35EF08" w:rsidR="00243F89" w:rsidRDefault="00E049AE">
            <w:r>
              <w:t>90</w:t>
            </w:r>
          </w:p>
        </w:tc>
        <w:tc>
          <w:tcPr>
            <w:tcW w:w="2291" w:type="dxa"/>
          </w:tcPr>
          <w:p w14:paraId="21318B03" w14:textId="725052EA" w:rsidR="00243F89" w:rsidRDefault="00E049AE">
            <w:r>
              <w:t>Pneumonia</w:t>
            </w:r>
          </w:p>
        </w:tc>
        <w:tc>
          <w:tcPr>
            <w:tcW w:w="2292" w:type="dxa"/>
          </w:tcPr>
          <w:p w14:paraId="04AEC809" w14:textId="0E89DC43" w:rsidR="00243F89" w:rsidRDefault="00E049AE">
            <w:r>
              <w:t>1</w:t>
            </w:r>
          </w:p>
        </w:tc>
        <w:tc>
          <w:tcPr>
            <w:tcW w:w="2292" w:type="dxa"/>
          </w:tcPr>
          <w:p w14:paraId="403CC1DC" w14:textId="59D3B68D" w:rsidR="00243F89" w:rsidRDefault="00E049AE">
            <w:r>
              <w:t>0</w:t>
            </w:r>
          </w:p>
        </w:tc>
      </w:tr>
      <w:tr w:rsidR="00E049AE" w14:paraId="3902E04A" w14:textId="77777777" w:rsidTr="00243F89">
        <w:tc>
          <w:tcPr>
            <w:tcW w:w="2291" w:type="dxa"/>
          </w:tcPr>
          <w:p w14:paraId="07FC1597" w14:textId="011CF1E7" w:rsidR="00E049AE" w:rsidRDefault="00E049AE">
            <w:r>
              <w:t>93</w:t>
            </w:r>
          </w:p>
        </w:tc>
        <w:tc>
          <w:tcPr>
            <w:tcW w:w="2291" w:type="dxa"/>
          </w:tcPr>
          <w:p w14:paraId="6CD507E9" w14:textId="4EBBD7B8" w:rsidR="00E049AE" w:rsidRDefault="00E049AE">
            <w:r>
              <w:t>COVID-19</w:t>
            </w:r>
          </w:p>
        </w:tc>
        <w:tc>
          <w:tcPr>
            <w:tcW w:w="2292" w:type="dxa"/>
          </w:tcPr>
          <w:p w14:paraId="439D6F7A" w14:textId="174F9A91" w:rsidR="00E049AE" w:rsidRDefault="00E049AE">
            <w:r>
              <w:t>1</w:t>
            </w:r>
          </w:p>
        </w:tc>
        <w:tc>
          <w:tcPr>
            <w:tcW w:w="2292" w:type="dxa"/>
          </w:tcPr>
          <w:p w14:paraId="09CA82A6" w14:textId="63E975A7" w:rsidR="00E049AE" w:rsidRDefault="00E049AE">
            <w:r>
              <w:t>0</w:t>
            </w:r>
          </w:p>
        </w:tc>
      </w:tr>
      <w:tr w:rsidR="00E049AE" w14:paraId="2980AC2A" w14:textId="77777777" w:rsidTr="00243F89">
        <w:tc>
          <w:tcPr>
            <w:tcW w:w="2291" w:type="dxa"/>
          </w:tcPr>
          <w:p w14:paraId="2B2D9F43" w14:textId="64C52EC1" w:rsidR="00E049AE" w:rsidRDefault="00E049AE">
            <w:r>
              <w:t>46</w:t>
            </w:r>
          </w:p>
        </w:tc>
        <w:tc>
          <w:tcPr>
            <w:tcW w:w="2291" w:type="dxa"/>
          </w:tcPr>
          <w:p w14:paraId="10438863" w14:textId="1849C13E" w:rsidR="00E049AE" w:rsidRDefault="00E049AE">
            <w:r>
              <w:t>Pneumonia</w:t>
            </w:r>
          </w:p>
        </w:tc>
        <w:tc>
          <w:tcPr>
            <w:tcW w:w="2292" w:type="dxa"/>
          </w:tcPr>
          <w:p w14:paraId="09D3F68A" w14:textId="60871B5F" w:rsidR="00E049AE" w:rsidRDefault="00E049AE">
            <w:r>
              <w:t>1</w:t>
            </w:r>
          </w:p>
        </w:tc>
        <w:tc>
          <w:tcPr>
            <w:tcW w:w="2292" w:type="dxa"/>
          </w:tcPr>
          <w:p w14:paraId="23A5C4EE" w14:textId="3A320007" w:rsidR="00E049AE" w:rsidRDefault="00E049AE">
            <w:r>
              <w:t>0</w:t>
            </w:r>
          </w:p>
        </w:tc>
      </w:tr>
      <w:tr w:rsidR="00E049AE" w14:paraId="7EAF1AF0" w14:textId="77777777" w:rsidTr="00243F89">
        <w:tc>
          <w:tcPr>
            <w:tcW w:w="2291" w:type="dxa"/>
          </w:tcPr>
          <w:p w14:paraId="4D5C6C04" w14:textId="65598658" w:rsidR="00E049AE" w:rsidRDefault="00E049AE">
            <w:r>
              <w:t>53</w:t>
            </w:r>
          </w:p>
        </w:tc>
        <w:tc>
          <w:tcPr>
            <w:tcW w:w="2291" w:type="dxa"/>
          </w:tcPr>
          <w:p w14:paraId="6DA8C505" w14:textId="2D62DF4E" w:rsidR="00E049AE" w:rsidRDefault="00E049AE">
            <w:r>
              <w:t>Pneumonia</w:t>
            </w:r>
          </w:p>
        </w:tc>
        <w:tc>
          <w:tcPr>
            <w:tcW w:w="2292" w:type="dxa"/>
          </w:tcPr>
          <w:p w14:paraId="7E9B3C69" w14:textId="451D6F6E" w:rsidR="00E049AE" w:rsidRDefault="00E049AE">
            <w:r>
              <w:t>1</w:t>
            </w:r>
          </w:p>
        </w:tc>
        <w:tc>
          <w:tcPr>
            <w:tcW w:w="2292" w:type="dxa"/>
          </w:tcPr>
          <w:p w14:paraId="2469820E" w14:textId="15489C5D" w:rsidR="00E049AE" w:rsidRDefault="00E049AE">
            <w:r>
              <w:t>0</w:t>
            </w:r>
          </w:p>
        </w:tc>
      </w:tr>
      <w:tr w:rsidR="00E049AE" w14:paraId="75DAE1DA" w14:textId="77777777" w:rsidTr="00243F89">
        <w:tc>
          <w:tcPr>
            <w:tcW w:w="2291" w:type="dxa"/>
          </w:tcPr>
          <w:p w14:paraId="439D6452" w14:textId="196F699F" w:rsidR="00E049AE" w:rsidRDefault="00E97C27">
            <w:r>
              <w:t>59</w:t>
            </w:r>
          </w:p>
        </w:tc>
        <w:tc>
          <w:tcPr>
            <w:tcW w:w="2291" w:type="dxa"/>
          </w:tcPr>
          <w:p w14:paraId="081E7AA1" w14:textId="0D390DEB" w:rsidR="00E049AE" w:rsidRDefault="00E97C27">
            <w:r>
              <w:t>Undefined infection needing antibiotics</w:t>
            </w:r>
          </w:p>
        </w:tc>
        <w:tc>
          <w:tcPr>
            <w:tcW w:w="2292" w:type="dxa"/>
          </w:tcPr>
          <w:p w14:paraId="145327FD" w14:textId="60D7A3B2" w:rsidR="00E049AE" w:rsidRDefault="00E97C27">
            <w:r>
              <w:t>1</w:t>
            </w:r>
          </w:p>
        </w:tc>
        <w:tc>
          <w:tcPr>
            <w:tcW w:w="2292" w:type="dxa"/>
          </w:tcPr>
          <w:p w14:paraId="5531E2E9" w14:textId="4BAFCDC3" w:rsidR="00E049AE" w:rsidRDefault="00E97C27">
            <w:r>
              <w:t>0</w:t>
            </w:r>
          </w:p>
        </w:tc>
      </w:tr>
      <w:tr w:rsidR="00E97C27" w14:paraId="3B9D7B7B" w14:textId="77777777" w:rsidTr="00243F89">
        <w:tc>
          <w:tcPr>
            <w:tcW w:w="2291" w:type="dxa"/>
          </w:tcPr>
          <w:p w14:paraId="6B95D820" w14:textId="712FA686" w:rsidR="00E97C27" w:rsidRDefault="00E97C27">
            <w:r>
              <w:t>64</w:t>
            </w:r>
          </w:p>
        </w:tc>
        <w:tc>
          <w:tcPr>
            <w:tcW w:w="2291" w:type="dxa"/>
          </w:tcPr>
          <w:p w14:paraId="6E913B5C" w14:textId="6AF701BF" w:rsidR="00E97C27" w:rsidRDefault="00E97C27">
            <w:r>
              <w:t>Urinary tract infection</w:t>
            </w:r>
          </w:p>
        </w:tc>
        <w:tc>
          <w:tcPr>
            <w:tcW w:w="2292" w:type="dxa"/>
          </w:tcPr>
          <w:p w14:paraId="549F1C73" w14:textId="210AF207" w:rsidR="00E97C27" w:rsidRDefault="00E97C27">
            <w:r>
              <w:t>1</w:t>
            </w:r>
          </w:p>
        </w:tc>
        <w:tc>
          <w:tcPr>
            <w:tcW w:w="2292" w:type="dxa"/>
          </w:tcPr>
          <w:p w14:paraId="7713547F" w14:textId="3BF3B0EA" w:rsidR="00E97C27" w:rsidRDefault="00E97C27">
            <w:r>
              <w:t>0</w:t>
            </w:r>
          </w:p>
        </w:tc>
      </w:tr>
      <w:tr w:rsidR="00E97C27" w14:paraId="79A0A439" w14:textId="77777777" w:rsidTr="00243F89">
        <w:tc>
          <w:tcPr>
            <w:tcW w:w="2291" w:type="dxa"/>
          </w:tcPr>
          <w:p w14:paraId="27F2131A" w14:textId="14DF6E92" w:rsidR="00E97C27" w:rsidRDefault="00E97C27">
            <w:r>
              <w:t>65</w:t>
            </w:r>
          </w:p>
        </w:tc>
        <w:tc>
          <w:tcPr>
            <w:tcW w:w="2291" w:type="dxa"/>
          </w:tcPr>
          <w:p w14:paraId="0CD3A0D1" w14:textId="1E733326" w:rsidR="00E97C27" w:rsidRDefault="00E97C27">
            <w:r>
              <w:t xml:space="preserve">COVID-19 </w:t>
            </w:r>
          </w:p>
        </w:tc>
        <w:tc>
          <w:tcPr>
            <w:tcW w:w="2292" w:type="dxa"/>
          </w:tcPr>
          <w:p w14:paraId="2DCD39A2" w14:textId="447DFEA3" w:rsidR="00E97C27" w:rsidRDefault="00E97C27">
            <w:r>
              <w:t>1</w:t>
            </w:r>
          </w:p>
        </w:tc>
        <w:tc>
          <w:tcPr>
            <w:tcW w:w="2292" w:type="dxa"/>
          </w:tcPr>
          <w:p w14:paraId="3528CF2C" w14:textId="309E9825" w:rsidR="00E97C27" w:rsidRDefault="00E97C27">
            <w:r>
              <w:t>0</w:t>
            </w:r>
          </w:p>
        </w:tc>
      </w:tr>
      <w:tr w:rsidR="00E97C27" w14:paraId="4916923E" w14:textId="77777777" w:rsidTr="00243F89">
        <w:tc>
          <w:tcPr>
            <w:tcW w:w="2291" w:type="dxa"/>
          </w:tcPr>
          <w:p w14:paraId="185D8132" w14:textId="30412298" w:rsidR="00E97C27" w:rsidRDefault="00FF6546">
            <w:r>
              <w:t>4</w:t>
            </w:r>
          </w:p>
        </w:tc>
        <w:tc>
          <w:tcPr>
            <w:tcW w:w="2291" w:type="dxa"/>
          </w:tcPr>
          <w:p w14:paraId="56322558" w14:textId="1B5B8EFE" w:rsidR="00E97C27" w:rsidRDefault="00FF6546">
            <w:r>
              <w:t>Gastritis, H. Pylori</w:t>
            </w:r>
          </w:p>
        </w:tc>
        <w:tc>
          <w:tcPr>
            <w:tcW w:w="2292" w:type="dxa"/>
          </w:tcPr>
          <w:p w14:paraId="5CCF7410" w14:textId="22895568" w:rsidR="00E97C27" w:rsidRDefault="00FF6546">
            <w:r>
              <w:t>1</w:t>
            </w:r>
          </w:p>
        </w:tc>
        <w:tc>
          <w:tcPr>
            <w:tcW w:w="2292" w:type="dxa"/>
          </w:tcPr>
          <w:p w14:paraId="1DA47483" w14:textId="099E33ED" w:rsidR="00E97C27" w:rsidRDefault="00FF6546">
            <w:r>
              <w:t>0</w:t>
            </w:r>
          </w:p>
        </w:tc>
      </w:tr>
      <w:tr w:rsidR="00FF6546" w14:paraId="0F88303C" w14:textId="77777777" w:rsidTr="00243F89">
        <w:tc>
          <w:tcPr>
            <w:tcW w:w="2291" w:type="dxa"/>
          </w:tcPr>
          <w:p w14:paraId="62354309" w14:textId="0B9F44CE" w:rsidR="00FF6546" w:rsidRDefault="00FF6546">
            <w:r>
              <w:t>6</w:t>
            </w:r>
          </w:p>
        </w:tc>
        <w:tc>
          <w:tcPr>
            <w:tcW w:w="2291" w:type="dxa"/>
          </w:tcPr>
          <w:p w14:paraId="30599C9E" w14:textId="258AA2CD" w:rsidR="00FF6546" w:rsidRDefault="00FF6546">
            <w:r>
              <w:t>Urinary tract infection</w:t>
            </w:r>
          </w:p>
        </w:tc>
        <w:tc>
          <w:tcPr>
            <w:tcW w:w="2292" w:type="dxa"/>
          </w:tcPr>
          <w:p w14:paraId="78DA25E6" w14:textId="52946A4A" w:rsidR="00FF6546" w:rsidRDefault="00FF6546">
            <w:r>
              <w:t>1</w:t>
            </w:r>
          </w:p>
        </w:tc>
        <w:tc>
          <w:tcPr>
            <w:tcW w:w="2292" w:type="dxa"/>
          </w:tcPr>
          <w:p w14:paraId="63ECD3DA" w14:textId="22BE6E3A" w:rsidR="00FF6546" w:rsidRDefault="00FF6546">
            <w:r>
              <w:t>1</w:t>
            </w:r>
          </w:p>
        </w:tc>
      </w:tr>
      <w:tr w:rsidR="00FF6546" w14:paraId="7680E481" w14:textId="77777777" w:rsidTr="00243F89">
        <w:tc>
          <w:tcPr>
            <w:tcW w:w="2291" w:type="dxa"/>
          </w:tcPr>
          <w:p w14:paraId="4CF8C1C7" w14:textId="77777777" w:rsidR="00FF6546" w:rsidRDefault="00FF6546" w:rsidP="00FF6546"/>
        </w:tc>
        <w:tc>
          <w:tcPr>
            <w:tcW w:w="2291" w:type="dxa"/>
          </w:tcPr>
          <w:p w14:paraId="7E2ED33E" w14:textId="4EEDB01A" w:rsidR="00FF6546" w:rsidRDefault="00FF6546" w:rsidP="00FF6546">
            <w:r>
              <w:t>Urinary tract infection</w:t>
            </w:r>
          </w:p>
        </w:tc>
        <w:tc>
          <w:tcPr>
            <w:tcW w:w="2292" w:type="dxa"/>
          </w:tcPr>
          <w:p w14:paraId="656AFD90" w14:textId="0F89B6B5" w:rsidR="00FF6546" w:rsidRDefault="00FF6546" w:rsidP="00FF6546">
            <w:r>
              <w:t>1</w:t>
            </w:r>
          </w:p>
        </w:tc>
        <w:tc>
          <w:tcPr>
            <w:tcW w:w="2292" w:type="dxa"/>
          </w:tcPr>
          <w:p w14:paraId="548E69E2" w14:textId="3132E864" w:rsidR="00FF6546" w:rsidRDefault="00FF6546" w:rsidP="00FF6546">
            <w:r>
              <w:t>1</w:t>
            </w:r>
          </w:p>
        </w:tc>
      </w:tr>
      <w:tr w:rsidR="00FF6546" w14:paraId="58B7A620" w14:textId="77777777" w:rsidTr="00243F89">
        <w:tc>
          <w:tcPr>
            <w:tcW w:w="2291" w:type="dxa"/>
          </w:tcPr>
          <w:p w14:paraId="64A3C5AA" w14:textId="77777777" w:rsidR="00FF6546" w:rsidRDefault="00FF6546" w:rsidP="00FF6546"/>
        </w:tc>
        <w:tc>
          <w:tcPr>
            <w:tcW w:w="2291" w:type="dxa"/>
          </w:tcPr>
          <w:p w14:paraId="79E2F4C7" w14:textId="4C572ED8" w:rsidR="00FF6546" w:rsidRDefault="00FF6546" w:rsidP="00FF6546">
            <w:r>
              <w:t>Gastritis, H. Pylori</w:t>
            </w:r>
          </w:p>
        </w:tc>
        <w:tc>
          <w:tcPr>
            <w:tcW w:w="2292" w:type="dxa"/>
          </w:tcPr>
          <w:p w14:paraId="12D57753" w14:textId="47ACE431" w:rsidR="00FF6546" w:rsidRDefault="00FF6546" w:rsidP="00FF6546">
            <w:r>
              <w:t>1</w:t>
            </w:r>
          </w:p>
        </w:tc>
        <w:tc>
          <w:tcPr>
            <w:tcW w:w="2292" w:type="dxa"/>
          </w:tcPr>
          <w:p w14:paraId="224F568A" w14:textId="4EBB0FD4" w:rsidR="00FF6546" w:rsidRDefault="00FF6546" w:rsidP="00FF6546">
            <w:r>
              <w:t>0</w:t>
            </w:r>
          </w:p>
        </w:tc>
      </w:tr>
      <w:tr w:rsidR="00FF6546" w14:paraId="23365DBB" w14:textId="77777777" w:rsidTr="00243F89">
        <w:tc>
          <w:tcPr>
            <w:tcW w:w="2291" w:type="dxa"/>
          </w:tcPr>
          <w:p w14:paraId="27B25488" w14:textId="77B69570" w:rsidR="00FF6546" w:rsidRDefault="00FF6546" w:rsidP="00FF6546">
            <w:r>
              <w:t>7</w:t>
            </w:r>
          </w:p>
        </w:tc>
        <w:tc>
          <w:tcPr>
            <w:tcW w:w="2291" w:type="dxa"/>
          </w:tcPr>
          <w:p w14:paraId="7F61B8A6" w14:textId="5EFEC52F" w:rsidR="00FF6546" w:rsidRDefault="00FF6546" w:rsidP="00FF6546">
            <w:r>
              <w:t>COVID-19</w:t>
            </w:r>
          </w:p>
        </w:tc>
        <w:tc>
          <w:tcPr>
            <w:tcW w:w="2292" w:type="dxa"/>
          </w:tcPr>
          <w:p w14:paraId="62F5B0F0" w14:textId="6EDF89EB" w:rsidR="00FF6546" w:rsidRDefault="00FF6546" w:rsidP="00FF6546">
            <w:r>
              <w:t>1</w:t>
            </w:r>
          </w:p>
        </w:tc>
        <w:tc>
          <w:tcPr>
            <w:tcW w:w="2292" w:type="dxa"/>
          </w:tcPr>
          <w:p w14:paraId="0691D21D" w14:textId="10BAE127" w:rsidR="00FF6546" w:rsidRDefault="00FF6546" w:rsidP="00FF6546">
            <w:r>
              <w:t>0</w:t>
            </w:r>
          </w:p>
        </w:tc>
      </w:tr>
      <w:tr w:rsidR="00FF6546" w14:paraId="37128067" w14:textId="77777777" w:rsidTr="00243F89">
        <w:tc>
          <w:tcPr>
            <w:tcW w:w="2291" w:type="dxa"/>
          </w:tcPr>
          <w:p w14:paraId="2F4AECB5" w14:textId="5BD4B819" w:rsidR="00FF6546" w:rsidRDefault="00FF6546" w:rsidP="00FF6546">
            <w:r>
              <w:t>8</w:t>
            </w:r>
          </w:p>
        </w:tc>
        <w:tc>
          <w:tcPr>
            <w:tcW w:w="2291" w:type="dxa"/>
          </w:tcPr>
          <w:p w14:paraId="6867ACF9" w14:textId="78D22CA5" w:rsidR="00FF6546" w:rsidRDefault="00FF6546" w:rsidP="00FF6546">
            <w:r>
              <w:t>Influenza-A</w:t>
            </w:r>
          </w:p>
        </w:tc>
        <w:tc>
          <w:tcPr>
            <w:tcW w:w="2292" w:type="dxa"/>
          </w:tcPr>
          <w:p w14:paraId="6C63C8C3" w14:textId="3207A596" w:rsidR="00FF6546" w:rsidRDefault="00FF6546" w:rsidP="00FF6546">
            <w:r>
              <w:t>1</w:t>
            </w:r>
          </w:p>
        </w:tc>
        <w:tc>
          <w:tcPr>
            <w:tcW w:w="2292" w:type="dxa"/>
          </w:tcPr>
          <w:p w14:paraId="4B19C7CA" w14:textId="6A6837D8" w:rsidR="00FF6546" w:rsidRDefault="00FF6546" w:rsidP="00FF6546">
            <w:r>
              <w:t>1</w:t>
            </w:r>
          </w:p>
        </w:tc>
      </w:tr>
      <w:tr w:rsidR="00FF6546" w14:paraId="3D0DE19B" w14:textId="77777777" w:rsidTr="00243F89">
        <w:tc>
          <w:tcPr>
            <w:tcW w:w="2291" w:type="dxa"/>
          </w:tcPr>
          <w:p w14:paraId="3FAD8589" w14:textId="3131D0DB" w:rsidR="00FF6546" w:rsidRDefault="008977DC" w:rsidP="00FF6546">
            <w:r>
              <w:t>11</w:t>
            </w:r>
          </w:p>
        </w:tc>
        <w:tc>
          <w:tcPr>
            <w:tcW w:w="2291" w:type="dxa"/>
          </w:tcPr>
          <w:p w14:paraId="7EE8C1BE" w14:textId="4D79D65A" w:rsidR="00FF6546" w:rsidRDefault="008977DC" w:rsidP="00FF6546">
            <w:r>
              <w:t>COVID-19</w:t>
            </w:r>
          </w:p>
        </w:tc>
        <w:tc>
          <w:tcPr>
            <w:tcW w:w="2292" w:type="dxa"/>
          </w:tcPr>
          <w:p w14:paraId="425D8238" w14:textId="56212684" w:rsidR="00FF6546" w:rsidRDefault="008977DC" w:rsidP="00FF6546">
            <w:r>
              <w:t>1</w:t>
            </w:r>
          </w:p>
        </w:tc>
        <w:tc>
          <w:tcPr>
            <w:tcW w:w="2292" w:type="dxa"/>
          </w:tcPr>
          <w:p w14:paraId="18598346" w14:textId="50CF7E67" w:rsidR="00FF6546" w:rsidRDefault="008977DC" w:rsidP="00FF6546">
            <w:r>
              <w:t>0</w:t>
            </w:r>
          </w:p>
        </w:tc>
      </w:tr>
      <w:tr w:rsidR="0078105B" w14:paraId="4EC8EF1E" w14:textId="77777777" w:rsidTr="00243F89">
        <w:tc>
          <w:tcPr>
            <w:tcW w:w="2291" w:type="dxa"/>
          </w:tcPr>
          <w:p w14:paraId="0C1EFFFA" w14:textId="119DE1A5" w:rsidR="0078105B" w:rsidRDefault="0078105B" w:rsidP="00FF6546">
            <w:r>
              <w:t>100</w:t>
            </w:r>
          </w:p>
        </w:tc>
        <w:tc>
          <w:tcPr>
            <w:tcW w:w="2291" w:type="dxa"/>
          </w:tcPr>
          <w:p w14:paraId="1C4ED398" w14:textId="7E07B719" w:rsidR="0078105B" w:rsidRDefault="0078105B" w:rsidP="00FF6546">
            <w:r>
              <w:t>Mandibular infection</w:t>
            </w:r>
          </w:p>
        </w:tc>
        <w:tc>
          <w:tcPr>
            <w:tcW w:w="2292" w:type="dxa"/>
          </w:tcPr>
          <w:p w14:paraId="1718236C" w14:textId="09083EC9" w:rsidR="0078105B" w:rsidRDefault="0078105B" w:rsidP="00FF6546">
            <w:r>
              <w:t>1</w:t>
            </w:r>
          </w:p>
        </w:tc>
        <w:tc>
          <w:tcPr>
            <w:tcW w:w="2292" w:type="dxa"/>
          </w:tcPr>
          <w:p w14:paraId="1413985D" w14:textId="1C5D4C82" w:rsidR="0078105B" w:rsidRDefault="0078105B" w:rsidP="00FF6546">
            <w:r>
              <w:t>0</w:t>
            </w:r>
          </w:p>
        </w:tc>
      </w:tr>
      <w:tr w:rsidR="0078105B" w14:paraId="7E93269E" w14:textId="77777777" w:rsidTr="00243F89">
        <w:tc>
          <w:tcPr>
            <w:tcW w:w="2291" w:type="dxa"/>
          </w:tcPr>
          <w:p w14:paraId="522C558C" w14:textId="4A313256" w:rsidR="0078105B" w:rsidRDefault="0078105B" w:rsidP="00FF6546">
            <w:r>
              <w:t>108</w:t>
            </w:r>
          </w:p>
        </w:tc>
        <w:tc>
          <w:tcPr>
            <w:tcW w:w="2291" w:type="dxa"/>
          </w:tcPr>
          <w:p w14:paraId="09DAC3F0" w14:textId="7FC51C4D" w:rsidR="0078105B" w:rsidRDefault="0078105B" w:rsidP="00FF6546">
            <w:r>
              <w:t>Herpes zoster</w:t>
            </w:r>
          </w:p>
        </w:tc>
        <w:tc>
          <w:tcPr>
            <w:tcW w:w="2292" w:type="dxa"/>
          </w:tcPr>
          <w:p w14:paraId="289B8D21" w14:textId="47DBA491" w:rsidR="0078105B" w:rsidRDefault="0078105B" w:rsidP="00FF6546">
            <w:r>
              <w:t>1</w:t>
            </w:r>
          </w:p>
        </w:tc>
        <w:tc>
          <w:tcPr>
            <w:tcW w:w="2292" w:type="dxa"/>
          </w:tcPr>
          <w:p w14:paraId="7281F4A4" w14:textId="50452C69" w:rsidR="0078105B" w:rsidRDefault="0078105B" w:rsidP="00FF6546">
            <w:r>
              <w:t>0</w:t>
            </w:r>
          </w:p>
        </w:tc>
      </w:tr>
      <w:tr w:rsidR="0078105B" w14:paraId="3D4305ED" w14:textId="77777777" w:rsidTr="00243F89">
        <w:tc>
          <w:tcPr>
            <w:tcW w:w="2291" w:type="dxa"/>
          </w:tcPr>
          <w:p w14:paraId="39A0FE58" w14:textId="2C41BDBB" w:rsidR="0078105B" w:rsidRDefault="0078105B" w:rsidP="00FF6546">
            <w:r>
              <w:t>111</w:t>
            </w:r>
          </w:p>
        </w:tc>
        <w:tc>
          <w:tcPr>
            <w:tcW w:w="2291" w:type="dxa"/>
          </w:tcPr>
          <w:p w14:paraId="704A452A" w14:textId="6320C75B" w:rsidR="0078105B" w:rsidRDefault="0078105B" w:rsidP="00FF6546">
            <w:r>
              <w:t>Urinary tract infection</w:t>
            </w:r>
          </w:p>
        </w:tc>
        <w:tc>
          <w:tcPr>
            <w:tcW w:w="2292" w:type="dxa"/>
          </w:tcPr>
          <w:p w14:paraId="6C4C5C3C" w14:textId="7B8CE531" w:rsidR="0078105B" w:rsidRDefault="0078105B" w:rsidP="00FF6546">
            <w:r>
              <w:t>1</w:t>
            </w:r>
          </w:p>
        </w:tc>
        <w:tc>
          <w:tcPr>
            <w:tcW w:w="2292" w:type="dxa"/>
          </w:tcPr>
          <w:p w14:paraId="487B4CED" w14:textId="674181A8" w:rsidR="0078105B" w:rsidRDefault="0078105B" w:rsidP="00FF6546">
            <w:r>
              <w:t>0</w:t>
            </w:r>
          </w:p>
        </w:tc>
      </w:tr>
      <w:tr w:rsidR="0078105B" w14:paraId="40C6C1A6" w14:textId="77777777" w:rsidTr="00243F89">
        <w:tc>
          <w:tcPr>
            <w:tcW w:w="2291" w:type="dxa"/>
          </w:tcPr>
          <w:p w14:paraId="44CDC178" w14:textId="77777777" w:rsidR="0078105B" w:rsidRDefault="0078105B" w:rsidP="00FF6546"/>
        </w:tc>
        <w:tc>
          <w:tcPr>
            <w:tcW w:w="2291" w:type="dxa"/>
          </w:tcPr>
          <w:p w14:paraId="2483ED31" w14:textId="2A7B3CAB" w:rsidR="0078105B" w:rsidRDefault="0078105B" w:rsidP="00FF6546">
            <w:r>
              <w:t>Bronchitis</w:t>
            </w:r>
          </w:p>
        </w:tc>
        <w:tc>
          <w:tcPr>
            <w:tcW w:w="2292" w:type="dxa"/>
          </w:tcPr>
          <w:p w14:paraId="742F270C" w14:textId="54D33746" w:rsidR="0078105B" w:rsidRDefault="0078105B" w:rsidP="00FF6546">
            <w:r>
              <w:t>1</w:t>
            </w:r>
          </w:p>
        </w:tc>
        <w:tc>
          <w:tcPr>
            <w:tcW w:w="2292" w:type="dxa"/>
          </w:tcPr>
          <w:p w14:paraId="4FF9E4AE" w14:textId="45FC5963" w:rsidR="0078105B" w:rsidRDefault="0078105B" w:rsidP="00FF6546">
            <w:r>
              <w:t>0</w:t>
            </w:r>
          </w:p>
        </w:tc>
      </w:tr>
      <w:tr w:rsidR="0078105B" w14:paraId="1376397B" w14:textId="77777777" w:rsidTr="00243F89">
        <w:tc>
          <w:tcPr>
            <w:tcW w:w="2291" w:type="dxa"/>
          </w:tcPr>
          <w:p w14:paraId="42379EFF" w14:textId="0180B717" w:rsidR="0078105B" w:rsidRDefault="00471F62" w:rsidP="00FF6546">
            <w:r>
              <w:t>114</w:t>
            </w:r>
          </w:p>
        </w:tc>
        <w:tc>
          <w:tcPr>
            <w:tcW w:w="2291" w:type="dxa"/>
          </w:tcPr>
          <w:p w14:paraId="6ADB6FA8" w14:textId="68B96582" w:rsidR="0078105B" w:rsidRDefault="00471F62" w:rsidP="00FF6546">
            <w:r>
              <w:t>Pneumonia</w:t>
            </w:r>
          </w:p>
        </w:tc>
        <w:tc>
          <w:tcPr>
            <w:tcW w:w="2292" w:type="dxa"/>
          </w:tcPr>
          <w:p w14:paraId="7F5763C2" w14:textId="2B780D43" w:rsidR="0078105B" w:rsidRDefault="00471F62" w:rsidP="00FF6546">
            <w:r>
              <w:t>1</w:t>
            </w:r>
          </w:p>
        </w:tc>
        <w:tc>
          <w:tcPr>
            <w:tcW w:w="2292" w:type="dxa"/>
          </w:tcPr>
          <w:p w14:paraId="569B00B0" w14:textId="37A17F6F" w:rsidR="0078105B" w:rsidRDefault="00471F62" w:rsidP="00FF6546">
            <w:r>
              <w:t>0</w:t>
            </w:r>
          </w:p>
        </w:tc>
      </w:tr>
      <w:tr w:rsidR="001B7AF2" w14:paraId="66033343" w14:textId="77777777" w:rsidTr="00243F89">
        <w:tc>
          <w:tcPr>
            <w:tcW w:w="2291" w:type="dxa"/>
          </w:tcPr>
          <w:p w14:paraId="55AC1267" w14:textId="5199800F" w:rsidR="001B7AF2" w:rsidRDefault="001B7AF2" w:rsidP="00FF6546">
            <w:r>
              <w:t>116</w:t>
            </w:r>
          </w:p>
        </w:tc>
        <w:tc>
          <w:tcPr>
            <w:tcW w:w="2291" w:type="dxa"/>
          </w:tcPr>
          <w:p w14:paraId="454AEDA2" w14:textId="02B6AA46" w:rsidR="001B7AF2" w:rsidRDefault="001B7AF2" w:rsidP="00FF6546">
            <w:r>
              <w:t>Urosepsis</w:t>
            </w:r>
          </w:p>
        </w:tc>
        <w:tc>
          <w:tcPr>
            <w:tcW w:w="2292" w:type="dxa"/>
          </w:tcPr>
          <w:p w14:paraId="668B2F20" w14:textId="34AEFF7F" w:rsidR="001B7AF2" w:rsidRDefault="001B7AF2" w:rsidP="00FF6546">
            <w:r>
              <w:t>1</w:t>
            </w:r>
          </w:p>
        </w:tc>
        <w:tc>
          <w:tcPr>
            <w:tcW w:w="2292" w:type="dxa"/>
          </w:tcPr>
          <w:p w14:paraId="049BBF36" w14:textId="388C6A3B" w:rsidR="001B7AF2" w:rsidRDefault="001B7AF2" w:rsidP="00FF6546">
            <w:r>
              <w:t>1</w:t>
            </w:r>
          </w:p>
        </w:tc>
      </w:tr>
      <w:tr w:rsidR="00A036E3" w14:paraId="040FB707" w14:textId="77777777" w:rsidTr="00243F89">
        <w:tc>
          <w:tcPr>
            <w:tcW w:w="2291" w:type="dxa"/>
          </w:tcPr>
          <w:p w14:paraId="52DD8EF8" w14:textId="04E89607" w:rsidR="00A036E3" w:rsidRDefault="00A036E3" w:rsidP="00FF6546">
            <w:r>
              <w:t>119</w:t>
            </w:r>
          </w:p>
        </w:tc>
        <w:tc>
          <w:tcPr>
            <w:tcW w:w="2291" w:type="dxa"/>
          </w:tcPr>
          <w:p w14:paraId="18C2949E" w14:textId="12D354FC" w:rsidR="00A036E3" w:rsidRDefault="00A036E3" w:rsidP="00FF6546">
            <w:r>
              <w:t>Pneumonia</w:t>
            </w:r>
          </w:p>
        </w:tc>
        <w:tc>
          <w:tcPr>
            <w:tcW w:w="2292" w:type="dxa"/>
          </w:tcPr>
          <w:p w14:paraId="7BCC20AD" w14:textId="506FF5EE" w:rsidR="00A036E3" w:rsidRDefault="00A036E3" w:rsidP="00FF6546">
            <w:r>
              <w:t>1</w:t>
            </w:r>
          </w:p>
        </w:tc>
        <w:tc>
          <w:tcPr>
            <w:tcW w:w="2292" w:type="dxa"/>
          </w:tcPr>
          <w:p w14:paraId="610E7E4A" w14:textId="723A7B25" w:rsidR="00A036E3" w:rsidRDefault="00A036E3" w:rsidP="00FF6546">
            <w:r>
              <w:t>0</w:t>
            </w:r>
          </w:p>
        </w:tc>
      </w:tr>
      <w:tr w:rsidR="001B7AF2" w14:paraId="06E5E11E" w14:textId="77777777" w:rsidTr="00243F89">
        <w:tc>
          <w:tcPr>
            <w:tcW w:w="2291" w:type="dxa"/>
          </w:tcPr>
          <w:p w14:paraId="2F940B06" w14:textId="1AE37563" w:rsidR="001B7AF2" w:rsidRDefault="001B7AF2" w:rsidP="00FF6546">
            <w:r>
              <w:t>125</w:t>
            </w:r>
          </w:p>
        </w:tc>
        <w:tc>
          <w:tcPr>
            <w:tcW w:w="2291" w:type="dxa"/>
          </w:tcPr>
          <w:p w14:paraId="5D77B9FF" w14:textId="0CD6D551" w:rsidR="001B7AF2" w:rsidRDefault="001B7AF2" w:rsidP="00FF6546">
            <w:r>
              <w:t>Infection needing antibiotics</w:t>
            </w:r>
          </w:p>
        </w:tc>
        <w:tc>
          <w:tcPr>
            <w:tcW w:w="2292" w:type="dxa"/>
          </w:tcPr>
          <w:p w14:paraId="55275D27" w14:textId="28C249A9" w:rsidR="001B7AF2" w:rsidRDefault="001B7AF2" w:rsidP="00FF6546">
            <w:r>
              <w:t>1</w:t>
            </w:r>
          </w:p>
        </w:tc>
        <w:tc>
          <w:tcPr>
            <w:tcW w:w="2292" w:type="dxa"/>
          </w:tcPr>
          <w:p w14:paraId="622D8220" w14:textId="4090ABF1" w:rsidR="001B7AF2" w:rsidRDefault="001B7AF2" w:rsidP="00FF6546">
            <w:r>
              <w:t>1</w:t>
            </w:r>
          </w:p>
        </w:tc>
      </w:tr>
      <w:tr w:rsidR="00A036E3" w14:paraId="45E0F5F5" w14:textId="77777777" w:rsidTr="00243F89">
        <w:tc>
          <w:tcPr>
            <w:tcW w:w="2291" w:type="dxa"/>
          </w:tcPr>
          <w:p w14:paraId="695313C8" w14:textId="26A27037" w:rsidR="00A036E3" w:rsidRDefault="00A036E3" w:rsidP="00FF6546">
            <w:r>
              <w:t>127</w:t>
            </w:r>
          </w:p>
        </w:tc>
        <w:tc>
          <w:tcPr>
            <w:tcW w:w="2291" w:type="dxa"/>
          </w:tcPr>
          <w:p w14:paraId="332AC662" w14:textId="0740DD90" w:rsidR="00A036E3" w:rsidRDefault="00A036E3" w:rsidP="00FF6546">
            <w:r>
              <w:t>Pneumonia</w:t>
            </w:r>
          </w:p>
        </w:tc>
        <w:tc>
          <w:tcPr>
            <w:tcW w:w="2292" w:type="dxa"/>
          </w:tcPr>
          <w:p w14:paraId="0B097891" w14:textId="5E8080AD" w:rsidR="00A036E3" w:rsidRDefault="00A036E3" w:rsidP="00FF6546">
            <w:r>
              <w:t>1</w:t>
            </w:r>
          </w:p>
        </w:tc>
        <w:tc>
          <w:tcPr>
            <w:tcW w:w="2292" w:type="dxa"/>
          </w:tcPr>
          <w:p w14:paraId="056319C9" w14:textId="02D562DD" w:rsidR="00A036E3" w:rsidRDefault="00A036E3" w:rsidP="00FF6546">
            <w:r>
              <w:t>0</w:t>
            </w:r>
          </w:p>
        </w:tc>
      </w:tr>
      <w:tr w:rsidR="00471F62" w14:paraId="5B5F8E4E" w14:textId="77777777" w:rsidTr="00243F89">
        <w:tc>
          <w:tcPr>
            <w:tcW w:w="2291" w:type="dxa"/>
          </w:tcPr>
          <w:p w14:paraId="4A195E9B" w14:textId="28813479" w:rsidR="00471F62" w:rsidRDefault="00471F62" w:rsidP="00FF6546">
            <w:r>
              <w:t>128</w:t>
            </w:r>
          </w:p>
        </w:tc>
        <w:tc>
          <w:tcPr>
            <w:tcW w:w="2291" w:type="dxa"/>
          </w:tcPr>
          <w:p w14:paraId="4A4F2E4F" w14:textId="0AEA3CF7" w:rsidR="00471F62" w:rsidRDefault="00471F62" w:rsidP="00FF6546">
            <w:r>
              <w:t>Pneumonia</w:t>
            </w:r>
          </w:p>
        </w:tc>
        <w:tc>
          <w:tcPr>
            <w:tcW w:w="2292" w:type="dxa"/>
          </w:tcPr>
          <w:p w14:paraId="5AB069E9" w14:textId="57318262" w:rsidR="00471F62" w:rsidRDefault="00471F62" w:rsidP="00FF6546">
            <w:r>
              <w:t>1</w:t>
            </w:r>
          </w:p>
        </w:tc>
        <w:tc>
          <w:tcPr>
            <w:tcW w:w="2292" w:type="dxa"/>
          </w:tcPr>
          <w:p w14:paraId="3CDBE7FC" w14:textId="2163BB5A" w:rsidR="00471F62" w:rsidRDefault="00471F62" w:rsidP="00FF6546">
            <w:r>
              <w:t>1</w:t>
            </w:r>
          </w:p>
        </w:tc>
      </w:tr>
      <w:tr w:rsidR="00471F62" w14:paraId="44ADBF27" w14:textId="77777777" w:rsidTr="00243F89">
        <w:tc>
          <w:tcPr>
            <w:tcW w:w="2291" w:type="dxa"/>
          </w:tcPr>
          <w:p w14:paraId="06E8A6CD" w14:textId="040A1554" w:rsidR="00471F62" w:rsidRDefault="00471F62" w:rsidP="00FF6546">
            <w:r>
              <w:t>133</w:t>
            </w:r>
          </w:p>
        </w:tc>
        <w:tc>
          <w:tcPr>
            <w:tcW w:w="2291" w:type="dxa"/>
          </w:tcPr>
          <w:p w14:paraId="2653BD8C" w14:textId="3E90B3F7" w:rsidR="00471F62" w:rsidRDefault="00471F62" w:rsidP="00FF6546">
            <w:r>
              <w:t>Urinary tract infection</w:t>
            </w:r>
          </w:p>
        </w:tc>
        <w:tc>
          <w:tcPr>
            <w:tcW w:w="2292" w:type="dxa"/>
          </w:tcPr>
          <w:p w14:paraId="759B6ABD" w14:textId="5054F13B" w:rsidR="00471F62" w:rsidRDefault="00471F62" w:rsidP="00FF6546">
            <w:r>
              <w:t>1</w:t>
            </w:r>
          </w:p>
        </w:tc>
        <w:tc>
          <w:tcPr>
            <w:tcW w:w="2292" w:type="dxa"/>
          </w:tcPr>
          <w:p w14:paraId="665ACE6B" w14:textId="65B750DA" w:rsidR="00471F62" w:rsidRDefault="00471F62" w:rsidP="00FF6546">
            <w:r>
              <w:t>0</w:t>
            </w:r>
          </w:p>
        </w:tc>
      </w:tr>
      <w:tr w:rsidR="00471F62" w14:paraId="5A0162C2" w14:textId="77777777" w:rsidTr="00243F89">
        <w:tc>
          <w:tcPr>
            <w:tcW w:w="2291" w:type="dxa"/>
          </w:tcPr>
          <w:p w14:paraId="5660D49B" w14:textId="055BDBFB" w:rsidR="00471F62" w:rsidRDefault="00471F62" w:rsidP="00FF6546">
            <w:r>
              <w:t>134</w:t>
            </w:r>
          </w:p>
        </w:tc>
        <w:tc>
          <w:tcPr>
            <w:tcW w:w="2291" w:type="dxa"/>
          </w:tcPr>
          <w:p w14:paraId="5BC92363" w14:textId="4195EFDE" w:rsidR="00471F62" w:rsidRDefault="00471F62" w:rsidP="00FF6546">
            <w:r>
              <w:t>Urinary tract infection</w:t>
            </w:r>
          </w:p>
        </w:tc>
        <w:tc>
          <w:tcPr>
            <w:tcW w:w="2292" w:type="dxa"/>
          </w:tcPr>
          <w:p w14:paraId="4E5F6814" w14:textId="301FFDA1" w:rsidR="00471F62" w:rsidRDefault="00471F62" w:rsidP="00FF6546">
            <w:r>
              <w:t>1</w:t>
            </w:r>
          </w:p>
        </w:tc>
        <w:tc>
          <w:tcPr>
            <w:tcW w:w="2292" w:type="dxa"/>
          </w:tcPr>
          <w:p w14:paraId="3D289C4F" w14:textId="5651C521" w:rsidR="00471F62" w:rsidRDefault="00471F62" w:rsidP="00FF6546">
            <w:r>
              <w:t>0</w:t>
            </w:r>
          </w:p>
        </w:tc>
      </w:tr>
      <w:tr w:rsidR="00471F62" w14:paraId="77B030F8" w14:textId="77777777" w:rsidTr="00243F89">
        <w:tc>
          <w:tcPr>
            <w:tcW w:w="2291" w:type="dxa"/>
          </w:tcPr>
          <w:p w14:paraId="4839C679" w14:textId="1B0FE09C" w:rsidR="00471F62" w:rsidRDefault="00471F62" w:rsidP="00FF6546">
            <w:r>
              <w:t>139</w:t>
            </w:r>
          </w:p>
        </w:tc>
        <w:tc>
          <w:tcPr>
            <w:tcW w:w="2291" w:type="dxa"/>
          </w:tcPr>
          <w:p w14:paraId="6B7FFD33" w14:textId="20BBD8E9" w:rsidR="00471F62" w:rsidRDefault="00471F62" w:rsidP="00FF6546">
            <w:r>
              <w:t>Pneumonia</w:t>
            </w:r>
          </w:p>
        </w:tc>
        <w:tc>
          <w:tcPr>
            <w:tcW w:w="2292" w:type="dxa"/>
          </w:tcPr>
          <w:p w14:paraId="2821874A" w14:textId="617D21CF" w:rsidR="00471F62" w:rsidRDefault="00471F62" w:rsidP="00FF6546">
            <w:r>
              <w:t>1</w:t>
            </w:r>
          </w:p>
        </w:tc>
        <w:tc>
          <w:tcPr>
            <w:tcW w:w="2292" w:type="dxa"/>
          </w:tcPr>
          <w:p w14:paraId="294FDBCE" w14:textId="1886E0C3" w:rsidR="00471F62" w:rsidRDefault="00471F62" w:rsidP="00FF6546">
            <w:r>
              <w:t>0</w:t>
            </w:r>
          </w:p>
        </w:tc>
      </w:tr>
      <w:tr w:rsidR="00471F62" w14:paraId="5BF80511" w14:textId="77777777" w:rsidTr="00243F89">
        <w:tc>
          <w:tcPr>
            <w:tcW w:w="2291" w:type="dxa"/>
          </w:tcPr>
          <w:p w14:paraId="05C3795F" w14:textId="77777777" w:rsidR="00471F62" w:rsidRDefault="00471F62" w:rsidP="00FF6546"/>
        </w:tc>
        <w:tc>
          <w:tcPr>
            <w:tcW w:w="2291" w:type="dxa"/>
          </w:tcPr>
          <w:p w14:paraId="3713EEF4" w14:textId="6ADDA62D" w:rsidR="00471F62" w:rsidRDefault="00471F62" w:rsidP="00FF6546">
            <w:r>
              <w:t>Pneumonia</w:t>
            </w:r>
          </w:p>
        </w:tc>
        <w:tc>
          <w:tcPr>
            <w:tcW w:w="2292" w:type="dxa"/>
          </w:tcPr>
          <w:p w14:paraId="12C2E9E2" w14:textId="543CF506" w:rsidR="00471F62" w:rsidRDefault="00471F62" w:rsidP="00FF6546">
            <w:r>
              <w:t>1</w:t>
            </w:r>
          </w:p>
        </w:tc>
        <w:tc>
          <w:tcPr>
            <w:tcW w:w="2292" w:type="dxa"/>
          </w:tcPr>
          <w:p w14:paraId="5A933228" w14:textId="4190B794" w:rsidR="00471F62" w:rsidRDefault="00471F62" w:rsidP="00FF6546">
            <w:r>
              <w:t>0</w:t>
            </w:r>
          </w:p>
        </w:tc>
      </w:tr>
      <w:tr w:rsidR="00471F62" w14:paraId="2A2FE838" w14:textId="77777777" w:rsidTr="00243F89">
        <w:tc>
          <w:tcPr>
            <w:tcW w:w="2291" w:type="dxa"/>
          </w:tcPr>
          <w:p w14:paraId="322F646C" w14:textId="32F29193" w:rsidR="00471F62" w:rsidRDefault="00471F62" w:rsidP="00FF6546">
            <w:r>
              <w:t>140</w:t>
            </w:r>
          </w:p>
        </w:tc>
        <w:tc>
          <w:tcPr>
            <w:tcW w:w="2291" w:type="dxa"/>
          </w:tcPr>
          <w:p w14:paraId="5F2C5E45" w14:textId="1E6C4660" w:rsidR="00471F62" w:rsidRDefault="00471F62" w:rsidP="00FF6546">
            <w:r>
              <w:t xml:space="preserve">Clostridium difficile </w:t>
            </w:r>
          </w:p>
        </w:tc>
        <w:tc>
          <w:tcPr>
            <w:tcW w:w="2292" w:type="dxa"/>
          </w:tcPr>
          <w:p w14:paraId="44297181" w14:textId="3AD4A4CC" w:rsidR="00471F62" w:rsidRDefault="00471F62" w:rsidP="00FF6546">
            <w:r>
              <w:t>1</w:t>
            </w:r>
          </w:p>
        </w:tc>
        <w:tc>
          <w:tcPr>
            <w:tcW w:w="2292" w:type="dxa"/>
          </w:tcPr>
          <w:p w14:paraId="04F4460C" w14:textId="0AC2EA5F" w:rsidR="00471F62" w:rsidRDefault="00471F62" w:rsidP="00FF6546">
            <w:r>
              <w:t>0</w:t>
            </w:r>
          </w:p>
        </w:tc>
      </w:tr>
      <w:tr w:rsidR="00471F62" w14:paraId="6BCD4D90" w14:textId="77777777" w:rsidTr="00243F89">
        <w:tc>
          <w:tcPr>
            <w:tcW w:w="2291" w:type="dxa"/>
          </w:tcPr>
          <w:p w14:paraId="2D3E81CF" w14:textId="60D8D8A8" w:rsidR="00471F62" w:rsidRDefault="00471F62" w:rsidP="00FF6546">
            <w:r>
              <w:t>143</w:t>
            </w:r>
          </w:p>
        </w:tc>
        <w:tc>
          <w:tcPr>
            <w:tcW w:w="2291" w:type="dxa"/>
          </w:tcPr>
          <w:p w14:paraId="52069AB2" w14:textId="67F0DC6C" w:rsidR="00471F62" w:rsidRDefault="00471F62" w:rsidP="00FF6546">
            <w:r>
              <w:t>Pneumonia</w:t>
            </w:r>
          </w:p>
        </w:tc>
        <w:tc>
          <w:tcPr>
            <w:tcW w:w="2292" w:type="dxa"/>
          </w:tcPr>
          <w:p w14:paraId="626976DA" w14:textId="1E450902" w:rsidR="00471F62" w:rsidRDefault="00471F62" w:rsidP="00FF6546">
            <w:r>
              <w:t>1</w:t>
            </w:r>
          </w:p>
        </w:tc>
        <w:tc>
          <w:tcPr>
            <w:tcW w:w="2292" w:type="dxa"/>
          </w:tcPr>
          <w:p w14:paraId="03018162" w14:textId="5977602D" w:rsidR="00471F62" w:rsidRDefault="00471F62" w:rsidP="00FF6546">
            <w:r>
              <w:t>0</w:t>
            </w:r>
          </w:p>
        </w:tc>
      </w:tr>
      <w:tr w:rsidR="00471F62" w14:paraId="0FC58A4B" w14:textId="77777777" w:rsidTr="00243F89">
        <w:tc>
          <w:tcPr>
            <w:tcW w:w="2291" w:type="dxa"/>
          </w:tcPr>
          <w:p w14:paraId="54BF4C77" w14:textId="10EEBFD2" w:rsidR="00471F62" w:rsidRDefault="00471F62" w:rsidP="00FF6546">
            <w:r>
              <w:t>146</w:t>
            </w:r>
          </w:p>
        </w:tc>
        <w:tc>
          <w:tcPr>
            <w:tcW w:w="2291" w:type="dxa"/>
          </w:tcPr>
          <w:p w14:paraId="49E541EE" w14:textId="60FBBB51" w:rsidR="00471F62" w:rsidRDefault="00471F62" w:rsidP="00FF6546">
            <w:r>
              <w:t>Urinary tract infection</w:t>
            </w:r>
          </w:p>
        </w:tc>
        <w:tc>
          <w:tcPr>
            <w:tcW w:w="2292" w:type="dxa"/>
          </w:tcPr>
          <w:p w14:paraId="7B1F12FC" w14:textId="344E03DE" w:rsidR="00471F62" w:rsidRDefault="00471F62" w:rsidP="00FF6546">
            <w:r>
              <w:t>1</w:t>
            </w:r>
          </w:p>
        </w:tc>
        <w:tc>
          <w:tcPr>
            <w:tcW w:w="2292" w:type="dxa"/>
          </w:tcPr>
          <w:p w14:paraId="72285158" w14:textId="2FF735A3" w:rsidR="00471F62" w:rsidRDefault="00471F62" w:rsidP="00FF6546">
            <w:r>
              <w:t>0</w:t>
            </w:r>
          </w:p>
        </w:tc>
      </w:tr>
      <w:tr w:rsidR="00471F62" w14:paraId="56B2ADB4" w14:textId="77777777" w:rsidTr="00243F89">
        <w:tc>
          <w:tcPr>
            <w:tcW w:w="2291" w:type="dxa"/>
          </w:tcPr>
          <w:p w14:paraId="7942CB89" w14:textId="3ABB401E" w:rsidR="00471F62" w:rsidRDefault="00471F62" w:rsidP="00FF6546">
            <w:r>
              <w:t>147</w:t>
            </w:r>
          </w:p>
        </w:tc>
        <w:tc>
          <w:tcPr>
            <w:tcW w:w="2291" w:type="dxa"/>
          </w:tcPr>
          <w:p w14:paraId="128751C4" w14:textId="58C88F36" w:rsidR="00471F62" w:rsidRDefault="00471F62" w:rsidP="00FF6546">
            <w:r>
              <w:t>Bilateral pneumonia</w:t>
            </w:r>
          </w:p>
        </w:tc>
        <w:tc>
          <w:tcPr>
            <w:tcW w:w="2292" w:type="dxa"/>
          </w:tcPr>
          <w:p w14:paraId="6C587D94" w14:textId="212AE429" w:rsidR="00471F62" w:rsidRDefault="00471F62" w:rsidP="00FF6546">
            <w:r>
              <w:t>1</w:t>
            </w:r>
          </w:p>
        </w:tc>
        <w:tc>
          <w:tcPr>
            <w:tcW w:w="2292" w:type="dxa"/>
          </w:tcPr>
          <w:p w14:paraId="19D68B82" w14:textId="057FAEB2" w:rsidR="00471F62" w:rsidRDefault="00471F62" w:rsidP="00FF6546">
            <w:r>
              <w:t>0</w:t>
            </w:r>
          </w:p>
        </w:tc>
      </w:tr>
      <w:tr w:rsidR="00471F62" w14:paraId="5D0CFA00" w14:textId="77777777" w:rsidTr="00243F89">
        <w:tc>
          <w:tcPr>
            <w:tcW w:w="2291" w:type="dxa"/>
          </w:tcPr>
          <w:p w14:paraId="4318670E" w14:textId="43FC5D17" w:rsidR="00471F62" w:rsidRDefault="00471F62" w:rsidP="00FF6546">
            <w:r>
              <w:t>148</w:t>
            </w:r>
          </w:p>
        </w:tc>
        <w:tc>
          <w:tcPr>
            <w:tcW w:w="2291" w:type="dxa"/>
          </w:tcPr>
          <w:p w14:paraId="1A365263" w14:textId="4DE29F4E" w:rsidR="00471F62" w:rsidRDefault="00471F62" w:rsidP="00FF6546">
            <w:r>
              <w:t>Lower respiratory tract infection</w:t>
            </w:r>
          </w:p>
        </w:tc>
        <w:tc>
          <w:tcPr>
            <w:tcW w:w="2292" w:type="dxa"/>
          </w:tcPr>
          <w:p w14:paraId="310372B0" w14:textId="0A06453C" w:rsidR="00471F62" w:rsidRDefault="00471F62" w:rsidP="00FF6546">
            <w:r>
              <w:t>1</w:t>
            </w:r>
          </w:p>
        </w:tc>
        <w:tc>
          <w:tcPr>
            <w:tcW w:w="2292" w:type="dxa"/>
          </w:tcPr>
          <w:p w14:paraId="6C5391CB" w14:textId="2D9AD6BB" w:rsidR="00471F62" w:rsidRDefault="00471F62" w:rsidP="00FF6546">
            <w:r>
              <w:t>0</w:t>
            </w:r>
          </w:p>
        </w:tc>
      </w:tr>
      <w:tr w:rsidR="00471F62" w14:paraId="36EFCEA5" w14:textId="77777777" w:rsidTr="00243F89">
        <w:tc>
          <w:tcPr>
            <w:tcW w:w="2291" w:type="dxa"/>
          </w:tcPr>
          <w:p w14:paraId="42EE9145" w14:textId="77777777" w:rsidR="00471F62" w:rsidRDefault="00471F62" w:rsidP="00FF6546"/>
        </w:tc>
        <w:tc>
          <w:tcPr>
            <w:tcW w:w="2291" w:type="dxa"/>
          </w:tcPr>
          <w:p w14:paraId="5547CB3F" w14:textId="3C258C95" w:rsidR="00471F62" w:rsidRDefault="00471F62" w:rsidP="00FF6546">
            <w:r>
              <w:t>Lower respiratory tract infection</w:t>
            </w:r>
          </w:p>
        </w:tc>
        <w:tc>
          <w:tcPr>
            <w:tcW w:w="2292" w:type="dxa"/>
          </w:tcPr>
          <w:p w14:paraId="3E4D1F28" w14:textId="078EF478" w:rsidR="00471F62" w:rsidRDefault="00471F62" w:rsidP="00FF6546">
            <w:r>
              <w:t>1</w:t>
            </w:r>
          </w:p>
        </w:tc>
        <w:tc>
          <w:tcPr>
            <w:tcW w:w="2292" w:type="dxa"/>
          </w:tcPr>
          <w:p w14:paraId="2FB11142" w14:textId="124545E3" w:rsidR="00471F62" w:rsidRDefault="00471F62" w:rsidP="00FF6546">
            <w:r>
              <w:t>0</w:t>
            </w:r>
          </w:p>
        </w:tc>
      </w:tr>
      <w:tr w:rsidR="00471F62" w14:paraId="72530B16" w14:textId="77777777" w:rsidTr="00243F89">
        <w:tc>
          <w:tcPr>
            <w:tcW w:w="2291" w:type="dxa"/>
          </w:tcPr>
          <w:p w14:paraId="72791522" w14:textId="7744A9F7" w:rsidR="00471F62" w:rsidRDefault="00471F62" w:rsidP="00FF6546">
            <w:r>
              <w:t>152</w:t>
            </w:r>
          </w:p>
        </w:tc>
        <w:tc>
          <w:tcPr>
            <w:tcW w:w="2291" w:type="dxa"/>
          </w:tcPr>
          <w:p w14:paraId="2A2CA9F8" w14:textId="0B7078F5" w:rsidR="00471F62" w:rsidRDefault="00471F62" w:rsidP="00FF6546">
            <w:r>
              <w:t xml:space="preserve">Campylobacter </w:t>
            </w:r>
            <w:proofErr w:type="spellStart"/>
            <w:r>
              <w:t>jejuni</w:t>
            </w:r>
            <w:proofErr w:type="spellEnd"/>
            <w:r>
              <w:t xml:space="preserve"> enteritis</w:t>
            </w:r>
          </w:p>
        </w:tc>
        <w:tc>
          <w:tcPr>
            <w:tcW w:w="2292" w:type="dxa"/>
          </w:tcPr>
          <w:p w14:paraId="0E81693C" w14:textId="74DCFA89" w:rsidR="00471F62" w:rsidRDefault="00471F62" w:rsidP="00FF6546">
            <w:r>
              <w:t>1</w:t>
            </w:r>
          </w:p>
        </w:tc>
        <w:tc>
          <w:tcPr>
            <w:tcW w:w="2292" w:type="dxa"/>
          </w:tcPr>
          <w:p w14:paraId="15AEE9FB" w14:textId="5C844810" w:rsidR="00471F62" w:rsidRDefault="00471F62" w:rsidP="00FF6546">
            <w:r>
              <w:t>0</w:t>
            </w:r>
          </w:p>
        </w:tc>
      </w:tr>
      <w:tr w:rsidR="00471F62" w14:paraId="1BF8E94A" w14:textId="77777777" w:rsidTr="00243F89">
        <w:tc>
          <w:tcPr>
            <w:tcW w:w="2291" w:type="dxa"/>
          </w:tcPr>
          <w:p w14:paraId="7EBBA5E2" w14:textId="18A6F15E" w:rsidR="00471F62" w:rsidRDefault="00471F62" w:rsidP="00FF6546">
            <w:r>
              <w:t>156</w:t>
            </w:r>
          </w:p>
        </w:tc>
        <w:tc>
          <w:tcPr>
            <w:tcW w:w="2291" w:type="dxa"/>
          </w:tcPr>
          <w:p w14:paraId="7FD7BCA5" w14:textId="1347B508" w:rsidR="00471F62" w:rsidRDefault="00471F62" w:rsidP="00FF6546">
            <w:r>
              <w:t>Urinary tract infection</w:t>
            </w:r>
          </w:p>
        </w:tc>
        <w:tc>
          <w:tcPr>
            <w:tcW w:w="2292" w:type="dxa"/>
          </w:tcPr>
          <w:p w14:paraId="126CF55D" w14:textId="40F8BDDC" w:rsidR="00471F62" w:rsidRDefault="00471F62" w:rsidP="00FF6546">
            <w:r>
              <w:t>1</w:t>
            </w:r>
          </w:p>
        </w:tc>
        <w:tc>
          <w:tcPr>
            <w:tcW w:w="2292" w:type="dxa"/>
          </w:tcPr>
          <w:p w14:paraId="790DA827" w14:textId="2198857A" w:rsidR="00471F62" w:rsidRDefault="00471F62" w:rsidP="00FF6546">
            <w:r>
              <w:t>0</w:t>
            </w:r>
          </w:p>
        </w:tc>
      </w:tr>
      <w:tr w:rsidR="00471F62" w14:paraId="69DE45DF" w14:textId="77777777" w:rsidTr="00243F89">
        <w:tc>
          <w:tcPr>
            <w:tcW w:w="2291" w:type="dxa"/>
          </w:tcPr>
          <w:p w14:paraId="56562F27" w14:textId="77777777" w:rsidR="00471F62" w:rsidRDefault="00471F62" w:rsidP="00FF6546"/>
        </w:tc>
        <w:tc>
          <w:tcPr>
            <w:tcW w:w="2291" w:type="dxa"/>
          </w:tcPr>
          <w:p w14:paraId="435BCB60" w14:textId="7AE284C1" w:rsidR="00471F62" w:rsidRDefault="00852177" w:rsidP="00FF6546">
            <w:r>
              <w:t>Pneumonia</w:t>
            </w:r>
          </w:p>
        </w:tc>
        <w:tc>
          <w:tcPr>
            <w:tcW w:w="2292" w:type="dxa"/>
          </w:tcPr>
          <w:p w14:paraId="33960468" w14:textId="5F0BE483" w:rsidR="00471F62" w:rsidRDefault="00852177" w:rsidP="00FF6546">
            <w:r>
              <w:t>1</w:t>
            </w:r>
          </w:p>
        </w:tc>
        <w:tc>
          <w:tcPr>
            <w:tcW w:w="2292" w:type="dxa"/>
          </w:tcPr>
          <w:p w14:paraId="1D33DE27" w14:textId="664A4DEE" w:rsidR="00471F62" w:rsidRDefault="00852177" w:rsidP="00FF6546">
            <w:r>
              <w:t>0</w:t>
            </w:r>
          </w:p>
        </w:tc>
      </w:tr>
      <w:tr w:rsidR="00852177" w14:paraId="73371448" w14:textId="77777777" w:rsidTr="00243F89">
        <w:tc>
          <w:tcPr>
            <w:tcW w:w="2291" w:type="dxa"/>
          </w:tcPr>
          <w:p w14:paraId="65430BB6" w14:textId="26191E29" w:rsidR="00852177" w:rsidRDefault="00852177" w:rsidP="00FF6546">
            <w:r>
              <w:t>159</w:t>
            </w:r>
          </w:p>
        </w:tc>
        <w:tc>
          <w:tcPr>
            <w:tcW w:w="2291" w:type="dxa"/>
          </w:tcPr>
          <w:p w14:paraId="5825270C" w14:textId="248A29A3" w:rsidR="00852177" w:rsidRDefault="00852177" w:rsidP="00FF6546">
            <w:r>
              <w:t>H. Pylori infection</w:t>
            </w:r>
          </w:p>
        </w:tc>
        <w:tc>
          <w:tcPr>
            <w:tcW w:w="2292" w:type="dxa"/>
          </w:tcPr>
          <w:p w14:paraId="2457E0B6" w14:textId="636C1234" w:rsidR="00852177" w:rsidRDefault="00852177" w:rsidP="00FF6546">
            <w:r>
              <w:t>1</w:t>
            </w:r>
          </w:p>
        </w:tc>
        <w:tc>
          <w:tcPr>
            <w:tcW w:w="2292" w:type="dxa"/>
          </w:tcPr>
          <w:p w14:paraId="5A54686D" w14:textId="44033360" w:rsidR="00852177" w:rsidRDefault="00852177" w:rsidP="00FF6546">
            <w:r>
              <w:t>0</w:t>
            </w:r>
          </w:p>
        </w:tc>
      </w:tr>
      <w:tr w:rsidR="00852177" w14:paraId="16362BBD" w14:textId="77777777" w:rsidTr="00243F89">
        <w:tc>
          <w:tcPr>
            <w:tcW w:w="2291" w:type="dxa"/>
          </w:tcPr>
          <w:p w14:paraId="717DC053" w14:textId="092E708E" w:rsidR="00852177" w:rsidRDefault="00852177" w:rsidP="00FF6546">
            <w:r>
              <w:lastRenderedPageBreak/>
              <w:t>160</w:t>
            </w:r>
          </w:p>
        </w:tc>
        <w:tc>
          <w:tcPr>
            <w:tcW w:w="2291" w:type="dxa"/>
          </w:tcPr>
          <w:p w14:paraId="00481216" w14:textId="73F6CA8C" w:rsidR="00852177" w:rsidRDefault="00852177" w:rsidP="00FF6546">
            <w:r>
              <w:t>Viral infection (not specified)</w:t>
            </w:r>
          </w:p>
        </w:tc>
        <w:tc>
          <w:tcPr>
            <w:tcW w:w="2292" w:type="dxa"/>
          </w:tcPr>
          <w:p w14:paraId="67EA990D" w14:textId="5DC54635" w:rsidR="00852177" w:rsidRDefault="00852177" w:rsidP="00FF6546">
            <w:r>
              <w:t>1</w:t>
            </w:r>
          </w:p>
        </w:tc>
        <w:tc>
          <w:tcPr>
            <w:tcW w:w="2292" w:type="dxa"/>
          </w:tcPr>
          <w:p w14:paraId="2DFE775E" w14:textId="74234813" w:rsidR="00852177" w:rsidRDefault="00852177" w:rsidP="00FF6546">
            <w:r>
              <w:t>0</w:t>
            </w:r>
          </w:p>
        </w:tc>
      </w:tr>
      <w:tr w:rsidR="00852177" w14:paraId="05168E54" w14:textId="77777777" w:rsidTr="00243F89">
        <w:tc>
          <w:tcPr>
            <w:tcW w:w="2291" w:type="dxa"/>
          </w:tcPr>
          <w:p w14:paraId="3CB255EB" w14:textId="2BB07CFC" w:rsidR="00852177" w:rsidRDefault="00852177" w:rsidP="00FF6546">
            <w:r>
              <w:t>163</w:t>
            </w:r>
          </w:p>
        </w:tc>
        <w:tc>
          <w:tcPr>
            <w:tcW w:w="2291" w:type="dxa"/>
          </w:tcPr>
          <w:p w14:paraId="2096E939" w14:textId="0FB1FAED" w:rsidR="00852177" w:rsidRDefault="00852177" w:rsidP="00FF6546">
            <w:r>
              <w:t>Candida infection</w:t>
            </w:r>
          </w:p>
        </w:tc>
        <w:tc>
          <w:tcPr>
            <w:tcW w:w="2292" w:type="dxa"/>
          </w:tcPr>
          <w:p w14:paraId="587DE2CF" w14:textId="39F4065A" w:rsidR="00852177" w:rsidRDefault="00852177" w:rsidP="00FF6546">
            <w:r>
              <w:t>1</w:t>
            </w:r>
          </w:p>
        </w:tc>
        <w:tc>
          <w:tcPr>
            <w:tcW w:w="2292" w:type="dxa"/>
          </w:tcPr>
          <w:p w14:paraId="7072F464" w14:textId="61A483A2" w:rsidR="00852177" w:rsidRDefault="00852177" w:rsidP="00FF6546">
            <w:r>
              <w:t>0</w:t>
            </w:r>
          </w:p>
        </w:tc>
      </w:tr>
      <w:tr w:rsidR="00852177" w14:paraId="4D1B61CD" w14:textId="77777777" w:rsidTr="00243F89">
        <w:tc>
          <w:tcPr>
            <w:tcW w:w="2291" w:type="dxa"/>
          </w:tcPr>
          <w:p w14:paraId="7B988AD9" w14:textId="5769D13E" w:rsidR="00852177" w:rsidRDefault="00854C81" w:rsidP="00FF6546">
            <w:r>
              <w:t>164</w:t>
            </w:r>
          </w:p>
        </w:tc>
        <w:tc>
          <w:tcPr>
            <w:tcW w:w="2291" w:type="dxa"/>
          </w:tcPr>
          <w:p w14:paraId="261397FA" w14:textId="7CF49D60" w:rsidR="00852177" w:rsidRDefault="00854C81" w:rsidP="00FF6546">
            <w:r>
              <w:t>Pneumonia</w:t>
            </w:r>
          </w:p>
        </w:tc>
        <w:tc>
          <w:tcPr>
            <w:tcW w:w="2292" w:type="dxa"/>
          </w:tcPr>
          <w:p w14:paraId="58BA1016" w14:textId="4F4674B2" w:rsidR="00852177" w:rsidRDefault="00854C81" w:rsidP="00FF6546">
            <w:r>
              <w:t>1</w:t>
            </w:r>
          </w:p>
        </w:tc>
        <w:tc>
          <w:tcPr>
            <w:tcW w:w="2292" w:type="dxa"/>
          </w:tcPr>
          <w:p w14:paraId="7507F3A8" w14:textId="5CF79E37" w:rsidR="00852177" w:rsidRDefault="00854C81" w:rsidP="00FF6546">
            <w:r>
              <w:t>0</w:t>
            </w:r>
          </w:p>
        </w:tc>
      </w:tr>
      <w:tr w:rsidR="00854C81" w14:paraId="14C546B4" w14:textId="77777777" w:rsidTr="00243F89">
        <w:tc>
          <w:tcPr>
            <w:tcW w:w="2291" w:type="dxa"/>
          </w:tcPr>
          <w:p w14:paraId="1306ADC7" w14:textId="33C215B6" w:rsidR="00854C81" w:rsidRDefault="00854C81" w:rsidP="00FF6546">
            <w:r>
              <w:t>165</w:t>
            </w:r>
          </w:p>
        </w:tc>
        <w:tc>
          <w:tcPr>
            <w:tcW w:w="2291" w:type="dxa"/>
          </w:tcPr>
          <w:p w14:paraId="02456584" w14:textId="1BB365F2" w:rsidR="00854C81" w:rsidRDefault="00854C81" w:rsidP="00FF6546">
            <w:r>
              <w:t>Viral infection (not specified)</w:t>
            </w:r>
          </w:p>
        </w:tc>
        <w:tc>
          <w:tcPr>
            <w:tcW w:w="2292" w:type="dxa"/>
          </w:tcPr>
          <w:p w14:paraId="3B543199" w14:textId="4C5AA9AA" w:rsidR="00854C81" w:rsidRDefault="00854C81" w:rsidP="00FF6546">
            <w:r>
              <w:t>1</w:t>
            </w:r>
          </w:p>
        </w:tc>
        <w:tc>
          <w:tcPr>
            <w:tcW w:w="2292" w:type="dxa"/>
          </w:tcPr>
          <w:p w14:paraId="27FFA0B7" w14:textId="4D2BB3CD" w:rsidR="00854C81" w:rsidRDefault="00854C81" w:rsidP="00FF6546">
            <w:r>
              <w:t>0</w:t>
            </w:r>
          </w:p>
        </w:tc>
      </w:tr>
      <w:tr w:rsidR="00854C81" w14:paraId="54130853" w14:textId="77777777" w:rsidTr="00243F89">
        <w:tc>
          <w:tcPr>
            <w:tcW w:w="2291" w:type="dxa"/>
          </w:tcPr>
          <w:p w14:paraId="21D37CB7" w14:textId="6D65691A" w:rsidR="00854C81" w:rsidRDefault="00854C81" w:rsidP="00FF6546">
            <w:r>
              <w:t>169</w:t>
            </w:r>
          </w:p>
        </w:tc>
        <w:tc>
          <w:tcPr>
            <w:tcW w:w="2291" w:type="dxa"/>
          </w:tcPr>
          <w:p w14:paraId="4964352C" w14:textId="2B0561A1" w:rsidR="00854C81" w:rsidRDefault="00854C81" w:rsidP="00FF6546">
            <w:r>
              <w:t>Dehydration due to gastroenteritis</w:t>
            </w:r>
          </w:p>
        </w:tc>
        <w:tc>
          <w:tcPr>
            <w:tcW w:w="2292" w:type="dxa"/>
          </w:tcPr>
          <w:p w14:paraId="2458B7C5" w14:textId="087F1F21" w:rsidR="00854C81" w:rsidRDefault="00854C81" w:rsidP="00FF6546">
            <w:r>
              <w:t>1</w:t>
            </w:r>
          </w:p>
        </w:tc>
        <w:tc>
          <w:tcPr>
            <w:tcW w:w="2292" w:type="dxa"/>
          </w:tcPr>
          <w:p w14:paraId="7A8ED1C9" w14:textId="0FD9ECF7" w:rsidR="00854C81" w:rsidRDefault="00854C81" w:rsidP="00FF6546">
            <w:r>
              <w:t>1</w:t>
            </w:r>
          </w:p>
        </w:tc>
      </w:tr>
      <w:tr w:rsidR="00854C81" w14:paraId="0A6C6B4F" w14:textId="77777777" w:rsidTr="00243F89">
        <w:tc>
          <w:tcPr>
            <w:tcW w:w="2291" w:type="dxa"/>
          </w:tcPr>
          <w:p w14:paraId="40A93D8F" w14:textId="5ADAB4EE" w:rsidR="00854C81" w:rsidRDefault="00854C81" w:rsidP="00FF6546">
            <w:r>
              <w:t>171</w:t>
            </w:r>
          </w:p>
        </w:tc>
        <w:tc>
          <w:tcPr>
            <w:tcW w:w="2291" w:type="dxa"/>
          </w:tcPr>
          <w:p w14:paraId="37AB7523" w14:textId="310341F0" w:rsidR="00854C81" w:rsidRDefault="00854C81" w:rsidP="00FF6546">
            <w:r>
              <w:t xml:space="preserve">Herpes simplex </w:t>
            </w:r>
          </w:p>
        </w:tc>
        <w:tc>
          <w:tcPr>
            <w:tcW w:w="2292" w:type="dxa"/>
          </w:tcPr>
          <w:p w14:paraId="47B97F8E" w14:textId="65056110" w:rsidR="00854C81" w:rsidRDefault="00854C81" w:rsidP="00FF6546">
            <w:r>
              <w:t>1</w:t>
            </w:r>
          </w:p>
        </w:tc>
        <w:tc>
          <w:tcPr>
            <w:tcW w:w="2292" w:type="dxa"/>
          </w:tcPr>
          <w:p w14:paraId="325F3B23" w14:textId="1A698A97" w:rsidR="00854C81" w:rsidRDefault="00854C81" w:rsidP="00FF6546">
            <w:r>
              <w:t>0</w:t>
            </w:r>
          </w:p>
        </w:tc>
      </w:tr>
      <w:tr w:rsidR="00854C81" w14:paraId="7B6A05E3" w14:textId="77777777" w:rsidTr="00243F89">
        <w:tc>
          <w:tcPr>
            <w:tcW w:w="2291" w:type="dxa"/>
          </w:tcPr>
          <w:p w14:paraId="035D9C36" w14:textId="74B56B8B" w:rsidR="00854C81" w:rsidRDefault="00854C81" w:rsidP="00FF6546">
            <w:r>
              <w:t>178</w:t>
            </w:r>
          </w:p>
        </w:tc>
        <w:tc>
          <w:tcPr>
            <w:tcW w:w="2291" w:type="dxa"/>
          </w:tcPr>
          <w:p w14:paraId="393E8149" w14:textId="3F735292" w:rsidR="00854C81" w:rsidRDefault="00854C81" w:rsidP="00FF6546">
            <w:r>
              <w:t>Urosepsis</w:t>
            </w:r>
          </w:p>
        </w:tc>
        <w:tc>
          <w:tcPr>
            <w:tcW w:w="2292" w:type="dxa"/>
          </w:tcPr>
          <w:p w14:paraId="2DF2AACC" w14:textId="46337405" w:rsidR="00854C81" w:rsidRDefault="00854C81" w:rsidP="00FF6546">
            <w:r>
              <w:t>1</w:t>
            </w:r>
          </w:p>
        </w:tc>
        <w:tc>
          <w:tcPr>
            <w:tcW w:w="2292" w:type="dxa"/>
          </w:tcPr>
          <w:p w14:paraId="518F2422" w14:textId="3EF6BA82" w:rsidR="00854C81" w:rsidRDefault="00854C81" w:rsidP="00FF6546">
            <w:r>
              <w:t>1</w:t>
            </w:r>
          </w:p>
        </w:tc>
      </w:tr>
      <w:tr w:rsidR="00854C81" w14:paraId="7D369052" w14:textId="77777777" w:rsidTr="00243F89">
        <w:tc>
          <w:tcPr>
            <w:tcW w:w="2291" w:type="dxa"/>
          </w:tcPr>
          <w:p w14:paraId="0A79EF8B" w14:textId="23D9930D" w:rsidR="00854C81" w:rsidRDefault="00B2259D" w:rsidP="00FF6546">
            <w:r>
              <w:t>179</w:t>
            </w:r>
          </w:p>
        </w:tc>
        <w:tc>
          <w:tcPr>
            <w:tcW w:w="2291" w:type="dxa"/>
          </w:tcPr>
          <w:p w14:paraId="02E7670A" w14:textId="5F1296AB" w:rsidR="00854C81" w:rsidRDefault="00B2259D" w:rsidP="00FF6546">
            <w:r>
              <w:t>Epididymitis</w:t>
            </w:r>
          </w:p>
        </w:tc>
        <w:tc>
          <w:tcPr>
            <w:tcW w:w="2292" w:type="dxa"/>
          </w:tcPr>
          <w:p w14:paraId="0268AAD0" w14:textId="672AF496" w:rsidR="00854C81" w:rsidRDefault="00B2259D" w:rsidP="00FF6546">
            <w:r>
              <w:t>1</w:t>
            </w:r>
          </w:p>
        </w:tc>
        <w:tc>
          <w:tcPr>
            <w:tcW w:w="2292" w:type="dxa"/>
          </w:tcPr>
          <w:p w14:paraId="046DA3EE" w14:textId="75F60FDB" w:rsidR="00854C81" w:rsidRDefault="00B2259D" w:rsidP="00FF6546">
            <w:r>
              <w:t>0</w:t>
            </w:r>
          </w:p>
        </w:tc>
      </w:tr>
      <w:tr w:rsidR="00B2259D" w14:paraId="21BF9B9E" w14:textId="77777777" w:rsidTr="00243F89">
        <w:tc>
          <w:tcPr>
            <w:tcW w:w="2291" w:type="dxa"/>
          </w:tcPr>
          <w:p w14:paraId="4EEBC235" w14:textId="77777777" w:rsidR="00B2259D" w:rsidRDefault="00B2259D" w:rsidP="00FF6546"/>
        </w:tc>
        <w:tc>
          <w:tcPr>
            <w:tcW w:w="2291" w:type="dxa"/>
          </w:tcPr>
          <w:p w14:paraId="45865940" w14:textId="02E91F2A" w:rsidR="00B2259D" w:rsidRDefault="00B2259D" w:rsidP="00FF6546">
            <w:r>
              <w:t>Pneumonia</w:t>
            </w:r>
          </w:p>
        </w:tc>
        <w:tc>
          <w:tcPr>
            <w:tcW w:w="2292" w:type="dxa"/>
          </w:tcPr>
          <w:p w14:paraId="4E1AB89A" w14:textId="445D4F25" w:rsidR="00B2259D" w:rsidRDefault="00B2259D" w:rsidP="00FF6546">
            <w:r>
              <w:t>1</w:t>
            </w:r>
          </w:p>
        </w:tc>
        <w:tc>
          <w:tcPr>
            <w:tcW w:w="2292" w:type="dxa"/>
          </w:tcPr>
          <w:p w14:paraId="7228C94E" w14:textId="4AB223D2" w:rsidR="00B2259D" w:rsidRDefault="00B2259D" w:rsidP="00FF6546">
            <w:r>
              <w:t>0</w:t>
            </w:r>
          </w:p>
        </w:tc>
      </w:tr>
      <w:tr w:rsidR="00B2259D" w14:paraId="783784FA" w14:textId="77777777" w:rsidTr="00243F89">
        <w:tc>
          <w:tcPr>
            <w:tcW w:w="2291" w:type="dxa"/>
          </w:tcPr>
          <w:p w14:paraId="1767D58A" w14:textId="77777777" w:rsidR="00B2259D" w:rsidRDefault="00B2259D" w:rsidP="00FF6546"/>
        </w:tc>
        <w:tc>
          <w:tcPr>
            <w:tcW w:w="2291" w:type="dxa"/>
          </w:tcPr>
          <w:p w14:paraId="0577BB58" w14:textId="361200C3" w:rsidR="00B2259D" w:rsidRDefault="00B2259D" w:rsidP="00FF6546">
            <w:r>
              <w:t>Mandibular infection</w:t>
            </w:r>
          </w:p>
        </w:tc>
        <w:tc>
          <w:tcPr>
            <w:tcW w:w="2292" w:type="dxa"/>
          </w:tcPr>
          <w:p w14:paraId="5D5AD8E3" w14:textId="6BB4172C" w:rsidR="00B2259D" w:rsidRDefault="00B2259D" w:rsidP="00FF6546">
            <w:r>
              <w:t>1</w:t>
            </w:r>
          </w:p>
        </w:tc>
        <w:tc>
          <w:tcPr>
            <w:tcW w:w="2292" w:type="dxa"/>
          </w:tcPr>
          <w:p w14:paraId="013F65F8" w14:textId="76E9E71F" w:rsidR="00B2259D" w:rsidRDefault="00B2259D" w:rsidP="00FF6546">
            <w:r>
              <w:t>0</w:t>
            </w:r>
          </w:p>
        </w:tc>
      </w:tr>
      <w:tr w:rsidR="00B2259D" w14:paraId="2D290FE9" w14:textId="77777777" w:rsidTr="00243F89">
        <w:tc>
          <w:tcPr>
            <w:tcW w:w="2291" w:type="dxa"/>
          </w:tcPr>
          <w:p w14:paraId="456D0330" w14:textId="113A96A1" w:rsidR="00B2259D" w:rsidRDefault="00F46C3B" w:rsidP="00FF6546">
            <w:r>
              <w:t>188</w:t>
            </w:r>
          </w:p>
        </w:tc>
        <w:tc>
          <w:tcPr>
            <w:tcW w:w="2291" w:type="dxa"/>
          </w:tcPr>
          <w:p w14:paraId="02202008" w14:textId="6D725514" w:rsidR="00B2259D" w:rsidRDefault="00F46C3B" w:rsidP="00FF6546">
            <w:r>
              <w:t xml:space="preserve">Erysipelas </w:t>
            </w:r>
          </w:p>
        </w:tc>
        <w:tc>
          <w:tcPr>
            <w:tcW w:w="2292" w:type="dxa"/>
          </w:tcPr>
          <w:p w14:paraId="25799359" w14:textId="5636D155" w:rsidR="00B2259D" w:rsidRDefault="00F46C3B" w:rsidP="00FF6546">
            <w:r>
              <w:t>1</w:t>
            </w:r>
          </w:p>
        </w:tc>
        <w:tc>
          <w:tcPr>
            <w:tcW w:w="2292" w:type="dxa"/>
          </w:tcPr>
          <w:p w14:paraId="441678E7" w14:textId="10098778" w:rsidR="00B2259D" w:rsidRDefault="00F46C3B" w:rsidP="00FF6546">
            <w:r>
              <w:t>0</w:t>
            </w:r>
          </w:p>
        </w:tc>
      </w:tr>
      <w:tr w:rsidR="00F46C3B" w14:paraId="1B6FACA9" w14:textId="77777777" w:rsidTr="00243F89">
        <w:tc>
          <w:tcPr>
            <w:tcW w:w="2291" w:type="dxa"/>
          </w:tcPr>
          <w:p w14:paraId="15EF17C0" w14:textId="1CDA7438" w:rsidR="00F46C3B" w:rsidRDefault="00F46C3B" w:rsidP="00FF6546">
            <w:r>
              <w:t>195</w:t>
            </w:r>
          </w:p>
        </w:tc>
        <w:tc>
          <w:tcPr>
            <w:tcW w:w="2291" w:type="dxa"/>
          </w:tcPr>
          <w:p w14:paraId="106ECCD0" w14:textId="4B9A128B" w:rsidR="00F46C3B" w:rsidRDefault="00F46C3B" w:rsidP="00FF6546">
            <w:r>
              <w:t>Infection of the skin</w:t>
            </w:r>
          </w:p>
        </w:tc>
        <w:tc>
          <w:tcPr>
            <w:tcW w:w="2292" w:type="dxa"/>
          </w:tcPr>
          <w:p w14:paraId="05B3F38D" w14:textId="70C6321D" w:rsidR="00F46C3B" w:rsidRDefault="00F46C3B" w:rsidP="00FF6546">
            <w:r>
              <w:t>1</w:t>
            </w:r>
          </w:p>
        </w:tc>
        <w:tc>
          <w:tcPr>
            <w:tcW w:w="2292" w:type="dxa"/>
          </w:tcPr>
          <w:p w14:paraId="63930D3C" w14:textId="7E7D77A5" w:rsidR="00F46C3B" w:rsidRDefault="00F46C3B" w:rsidP="00FF6546">
            <w:r>
              <w:t>0</w:t>
            </w:r>
          </w:p>
        </w:tc>
      </w:tr>
      <w:tr w:rsidR="00F46C3B" w14:paraId="5C28FE9F" w14:textId="77777777" w:rsidTr="00243F89">
        <w:tc>
          <w:tcPr>
            <w:tcW w:w="2291" w:type="dxa"/>
          </w:tcPr>
          <w:p w14:paraId="2BD54366" w14:textId="77777777" w:rsidR="00F46C3B" w:rsidRDefault="00F46C3B" w:rsidP="00FF6546"/>
        </w:tc>
        <w:tc>
          <w:tcPr>
            <w:tcW w:w="2291" w:type="dxa"/>
          </w:tcPr>
          <w:p w14:paraId="2F876BA9" w14:textId="0C52BBAE" w:rsidR="00F46C3B" w:rsidRDefault="00F46C3B" w:rsidP="00FF6546">
            <w:r>
              <w:t>Infection of the skin</w:t>
            </w:r>
          </w:p>
        </w:tc>
        <w:tc>
          <w:tcPr>
            <w:tcW w:w="2292" w:type="dxa"/>
          </w:tcPr>
          <w:p w14:paraId="7939F06F" w14:textId="5CF6B277" w:rsidR="00F46C3B" w:rsidRDefault="00F46C3B" w:rsidP="00FF6546">
            <w:r>
              <w:t>1</w:t>
            </w:r>
          </w:p>
        </w:tc>
        <w:tc>
          <w:tcPr>
            <w:tcW w:w="2292" w:type="dxa"/>
          </w:tcPr>
          <w:p w14:paraId="3EC9BB73" w14:textId="7F29582B" w:rsidR="00F46C3B" w:rsidRDefault="00F46C3B" w:rsidP="00FF6546">
            <w:r>
              <w:t>0</w:t>
            </w:r>
          </w:p>
        </w:tc>
      </w:tr>
      <w:tr w:rsidR="00F46C3B" w14:paraId="5BAA56F6" w14:textId="77777777" w:rsidTr="00243F89">
        <w:tc>
          <w:tcPr>
            <w:tcW w:w="2291" w:type="dxa"/>
          </w:tcPr>
          <w:p w14:paraId="205C8A17" w14:textId="35329180" w:rsidR="00F46C3B" w:rsidRDefault="00F46C3B" w:rsidP="00FF6546">
            <w:r>
              <w:t>197</w:t>
            </w:r>
          </w:p>
        </w:tc>
        <w:tc>
          <w:tcPr>
            <w:tcW w:w="2291" w:type="dxa"/>
          </w:tcPr>
          <w:p w14:paraId="192A582B" w14:textId="02CE06E9" w:rsidR="00F46C3B" w:rsidRDefault="00F46C3B" w:rsidP="00FF6546">
            <w:r>
              <w:t>Viral infection (not specified)</w:t>
            </w:r>
          </w:p>
        </w:tc>
        <w:tc>
          <w:tcPr>
            <w:tcW w:w="2292" w:type="dxa"/>
          </w:tcPr>
          <w:p w14:paraId="08852BDD" w14:textId="34EBBCD6" w:rsidR="00F46C3B" w:rsidRDefault="00F46C3B" w:rsidP="00FF6546">
            <w:r>
              <w:t>1</w:t>
            </w:r>
          </w:p>
        </w:tc>
        <w:tc>
          <w:tcPr>
            <w:tcW w:w="2292" w:type="dxa"/>
          </w:tcPr>
          <w:p w14:paraId="77F06046" w14:textId="52B82D51" w:rsidR="00F46C3B" w:rsidRDefault="00F46C3B" w:rsidP="00FF6546">
            <w:r>
              <w:t>0</w:t>
            </w:r>
          </w:p>
        </w:tc>
      </w:tr>
      <w:tr w:rsidR="00F46C3B" w14:paraId="3514E2E4" w14:textId="77777777" w:rsidTr="00243F89">
        <w:tc>
          <w:tcPr>
            <w:tcW w:w="2291" w:type="dxa"/>
          </w:tcPr>
          <w:p w14:paraId="796DB7EF" w14:textId="0C1C55A8" w:rsidR="00F46C3B" w:rsidRDefault="00F46C3B" w:rsidP="00FF6546">
            <w:r>
              <w:t>199</w:t>
            </w:r>
          </w:p>
        </w:tc>
        <w:tc>
          <w:tcPr>
            <w:tcW w:w="2291" w:type="dxa"/>
          </w:tcPr>
          <w:p w14:paraId="01363D1F" w14:textId="60532746" w:rsidR="00F46C3B" w:rsidRDefault="00F46C3B" w:rsidP="00FF6546">
            <w:r>
              <w:t>Pneumonia</w:t>
            </w:r>
          </w:p>
        </w:tc>
        <w:tc>
          <w:tcPr>
            <w:tcW w:w="2292" w:type="dxa"/>
          </w:tcPr>
          <w:p w14:paraId="18D373F4" w14:textId="194BDD14" w:rsidR="00F46C3B" w:rsidRDefault="00F46C3B" w:rsidP="00FF6546">
            <w:r>
              <w:t>1</w:t>
            </w:r>
          </w:p>
        </w:tc>
        <w:tc>
          <w:tcPr>
            <w:tcW w:w="2292" w:type="dxa"/>
          </w:tcPr>
          <w:p w14:paraId="03141922" w14:textId="0E6D057C" w:rsidR="00F46C3B" w:rsidRDefault="00F46C3B" w:rsidP="00FF6546">
            <w:r>
              <w:t>0</w:t>
            </w:r>
          </w:p>
        </w:tc>
      </w:tr>
      <w:tr w:rsidR="00F46C3B" w14:paraId="1215E641" w14:textId="77777777" w:rsidTr="00243F89">
        <w:tc>
          <w:tcPr>
            <w:tcW w:w="2291" w:type="dxa"/>
          </w:tcPr>
          <w:p w14:paraId="5E3285BD" w14:textId="7CBC73E8" w:rsidR="00F46C3B" w:rsidRDefault="00F46C3B" w:rsidP="00FF6546">
            <w:r>
              <w:t>200</w:t>
            </w:r>
          </w:p>
        </w:tc>
        <w:tc>
          <w:tcPr>
            <w:tcW w:w="2291" w:type="dxa"/>
          </w:tcPr>
          <w:p w14:paraId="534191E1" w14:textId="3037C797" w:rsidR="00F46C3B" w:rsidRDefault="00F46C3B" w:rsidP="00FF6546">
            <w:r>
              <w:t>Herpes zoster</w:t>
            </w:r>
          </w:p>
        </w:tc>
        <w:tc>
          <w:tcPr>
            <w:tcW w:w="2292" w:type="dxa"/>
          </w:tcPr>
          <w:p w14:paraId="15864600" w14:textId="66F0BF66" w:rsidR="00F46C3B" w:rsidRDefault="00F46C3B" w:rsidP="00FF6546">
            <w:r>
              <w:t>1</w:t>
            </w:r>
          </w:p>
        </w:tc>
        <w:tc>
          <w:tcPr>
            <w:tcW w:w="2292" w:type="dxa"/>
          </w:tcPr>
          <w:p w14:paraId="5B3818A2" w14:textId="3CEB9A33" w:rsidR="00F46C3B" w:rsidRDefault="00F46C3B" w:rsidP="00FF6546">
            <w:r>
              <w:t>0</w:t>
            </w:r>
          </w:p>
        </w:tc>
      </w:tr>
      <w:tr w:rsidR="00F46C3B" w14:paraId="63E32254" w14:textId="77777777" w:rsidTr="00243F89">
        <w:tc>
          <w:tcPr>
            <w:tcW w:w="2291" w:type="dxa"/>
          </w:tcPr>
          <w:p w14:paraId="04A1E9A8" w14:textId="77777777" w:rsidR="00F46C3B" w:rsidRDefault="00F46C3B" w:rsidP="00FF6546"/>
        </w:tc>
        <w:tc>
          <w:tcPr>
            <w:tcW w:w="2291" w:type="dxa"/>
          </w:tcPr>
          <w:p w14:paraId="528D9577" w14:textId="3F50B2B8" w:rsidR="00F46C3B" w:rsidRDefault="00F46C3B" w:rsidP="00FF6546">
            <w:r>
              <w:t xml:space="preserve">Erythema </w:t>
            </w:r>
            <w:proofErr w:type="spellStart"/>
            <w:r>
              <w:t>migrans</w:t>
            </w:r>
            <w:proofErr w:type="spellEnd"/>
          </w:p>
        </w:tc>
        <w:tc>
          <w:tcPr>
            <w:tcW w:w="2292" w:type="dxa"/>
          </w:tcPr>
          <w:p w14:paraId="1CABE25B" w14:textId="15E513FD" w:rsidR="00F46C3B" w:rsidRDefault="00F46C3B" w:rsidP="00FF6546">
            <w:r>
              <w:t>1</w:t>
            </w:r>
          </w:p>
        </w:tc>
        <w:tc>
          <w:tcPr>
            <w:tcW w:w="2292" w:type="dxa"/>
          </w:tcPr>
          <w:p w14:paraId="091774A9" w14:textId="103C8DE8" w:rsidR="00F46C3B" w:rsidRDefault="00F46C3B" w:rsidP="00FF6546">
            <w:r>
              <w:t>0</w:t>
            </w:r>
          </w:p>
        </w:tc>
      </w:tr>
      <w:tr w:rsidR="00F46C3B" w14:paraId="59D13164" w14:textId="77777777" w:rsidTr="00243F89">
        <w:tc>
          <w:tcPr>
            <w:tcW w:w="2291" w:type="dxa"/>
          </w:tcPr>
          <w:p w14:paraId="5FA069C6" w14:textId="582F69BE" w:rsidR="00F46C3B" w:rsidRDefault="00C53782" w:rsidP="00FF6546">
            <w:r>
              <w:t>206</w:t>
            </w:r>
          </w:p>
        </w:tc>
        <w:tc>
          <w:tcPr>
            <w:tcW w:w="2291" w:type="dxa"/>
          </w:tcPr>
          <w:p w14:paraId="2806B988" w14:textId="2ABC7CDB" w:rsidR="00F46C3B" w:rsidRDefault="00C53782" w:rsidP="00FF6546">
            <w:r>
              <w:t>Viral infection (not specified)</w:t>
            </w:r>
          </w:p>
        </w:tc>
        <w:tc>
          <w:tcPr>
            <w:tcW w:w="2292" w:type="dxa"/>
          </w:tcPr>
          <w:p w14:paraId="25085FC3" w14:textId="1C0EB035" w:rsidR="00F46C3B" w:rsidRDefault="00C53782" w:rsidP="00FF6546">
            <w:r>
              <w:t>1</w:t>
            </w:r>
          </w:p>
        </w:tc>
        <w:tc>
          <w:tcPr>
            <w:tcW w:w="2292" w:type="dxa"/>
          </w:tcPr>
          <w:p w14:paraId="4D4E8F02" w14:textId="7A8AA223" w:rsidR="00F46C3B" w:rsidRDefault="00C53782" w:rsidP="00FF6546">
            <w:r>
              <w:t>0</w:t>
            </w:r>
          </w:p>
        </w:tc>
      </w:tr>
      <w:tr w:rsidR="00C53782" w14:paraId="43B94269" w14:textId="77777777" w:rsidTr="00243F89">
        <w:tc>
          <w:tcPr>
            <w:tcW w:w="2291" w:type="dxa"/>
          </w:tcPr>
          <w:p w14:paraId="49C81295" w14:textId="48405298" w:rsidR="00C53782" w:rsidRDefault="00C53782" w:rsidP="00FF6546">
            <w:r>
              <w:t>208</w:t>
            </w:r>
          </w:p>
        </w:tc>
        <w:tc>
          <w:tcPr>
            <w:tcW w:w="2291" w:type="dxa"/>
          </w:tcPr>
          <w:p w14:paraId="1B7DB1AD" w14:textId="72FDFCBA" w:rsidR="00C53782" w:rsidRDefault="00C53782" w:rsidP="00FF6546">
            <w:r>
              <w:t>Viral infection (not specified)</w:t>
            </w:r>
          </w:p>
        </w:tc>
        <w:tc>
          <w:tcPr>
            <w:tcW w:w="2292" w:type="dxa"/>
          </w:tcPr>
          <w:p w14:paraId="401601A1" w14:textId="14D55B84" w:rsidR="00C53782" w:rsidRDefault="00C53782" w:rsidP="00FF6546">
            <w:r>
              <w:t>1</w:t>
            </w:r>
          </w:p>
        </w:tc>
        <w:tc>
          <w:tcPr>
            <w:tcW w:w="2292" w:type="dxa"/>
          </w:tcPr>
          <w:p w14:paraId="274957C7" w14:textId="582498D0" w:rsidR="00C53782" w:rsidRDefault="00C53782" w:rsidP="00FF6546">
            <w:r>
              <w:t>0</w:t>
            </w:r>
          </w:p>
        </w:tc>
      </w:tr>
      <w:tr w:rsidR="00C53782" w14:paraId="123A97BE" w14:textId="77777777" w:rsidTr="00243F89">
        <w:tc>
          <w:tcPr>
            <w:tcW w:w="2291" w:type="dxa"/>
          </w:tcPr>
          <w:p w14:paraId="1E4F12E1" w14:textId="7990A711" w:rsidR="00C53782" w:rsidRDefault="00C53782" w:rsidP="00FF6546">
            <w:r>
              <w:t>209</w:t>
            </w:r>
          </w:p>
        </w:tc>
        <w:tc>
          <w:tcPr>
            <w:tcW w:w="2291" w:type="dxa"/>
          </w:tcPr>
          <w:p w14:paraId="5A940AA4" w14:textId="6E37C7C6" w:rsidR="00C53782" w:rsidRDefault="00C53782" w:rsidP="00FF6546">
            <w:r>
              <w:t>Conjunctivitis</w:t>
            </w:r>
          </w:p>
        </w:tc>
        <w:tc>
          <w:tcPr>
            <w:tcW w:w="2292" w:type="dxa"/>
          </w:tcPr>
          <w:p w14:paraId="7C692BA9" w14:textId="6CF7EB97" w:rsidR="00C53782" w:rsidRDefault="00C53782" w:rsidP="00FF6546">
            <w:r>
              <w:t>1</w:t>
            </w:r>
          </w:p>
        </w:tc>
        <w:tc>
          <w:tcPr>
            <w:tcW w:w="2292" w:type="dxa"/>
          </w:tcPr>
          <w:p w14:paraId="69BCFCC9" w14:textId="7E15F903" w:rsidR="00C53782" w:rsidRDefault="00C53782" w:rsidP="00FF6546">
            <w:r>
              <w:t>0</w:t>
            </w:r>
          </w:p>
        </w:tc>
      </w:tr>
      <w:tr w:rsidR="00C53782" w14:paraId="71257945" w14:textId="77777777" w:rsidTr="00243F89">
        <w:tc>
          <w:tcPr>
            <w:tcW w:w="2291" w:type="dxa"/>
          </w:tcPr>
          <w:p w14:paraId="0D579D56" w14:textId="40BB240A" w:rsidR="00C53782" w:rsidRDefault="00C53782" w:rsidP="00FF6546">
            <w:r>
              <w:t>210</w:t>
            </w:r>
          </w:p>
        </w:tc>
        <w:tc>
          <w:tcPr>
            <w:tcW w:w="2291" w:type="dxa"/>
          </w:tcPr>
          <w:p w14:paraId="753BA556" w14:textId="6C007051" w:rsidR="00C53782" w:rsidRDefault="00C53782" w:rsidP="00FF6546">
            <w:r>
              <w:t>Bacterial infection (not specified)</w:t>
            </w:r>
          </w:p>
        </w:tc>
        <w:tc>
          <w:tcPr>
            <w:tcW w:w="2292" w:type="dxa"/>
          </w:tcPr>
          <w:p w14:paraId="0C42BDD2" w14:textId="67E1D640" w:rsidR="00C53782" w:rsidRDefault="00C53782" w:rsidP="00FF6546">
            <w:r>
              <w:t>1</w:t>
            </w:r>
          </w:p>
        </w:tc>
        <w:tc>
          <w:tcPr>
            <w:tcW w:w="2292" w:type="dxa"/>
          </w:tcPr>
          <w:p w14:paraId="7778D237" w14:textId="5DE534C8" w:rsidR="00C53782" w:rsidRDefault="00C53782" w:rsidP="00FF6546">
            <w:r>
              <w:t>0</w:t>
            </w:r>
          </w:p>
        </w:tc>
      </w:tr>
      <w:tr w:rsidR="00C53782" w14:paraId="24C018EE" w14:textId="77777777" w:rsidTr="00243F89">
        <w:tc>
          <w:tcPr>
            <w:tcW w:w="2291" w:type="dxa"/>
          </w:tcPr>
          <w:p w14:paraId="701B4E2F" w14:textId="7B29F2D1" w:rsidR="00C53782" w:rsidRDefault="00C53782" w:rsidP="00FF6546">
            <w:r>
              <w:t>211</w:t>
            </w:r>
          </w:p>
        </w:tc>
        <w:tc>
          <w:tcPr>
            <w:tcW w:w="2291" w:type="dxa"/>
          </w:tcPr>
          <w:p w14:paraId="62935D3B" w14:textId="0954FA99" w:rsidR="00C53782" w:rsidRDefault="00C53782" w:rsidP="00FF6546">
            <w:r>
              <w:t>Viral infection (not specified)</w:t>
            </w:r>
          </w:p>
        </w:tc>
        <w:tc>
          <w:tcPr>
            <w:tcW w:w="2292" w:type="dxa"/>
          </w:tcPr>
          <w:p w14:paraId="4A6C7986" w14:textId="1C1E8618" w:rsidR="00C53782" w:rsidRDefault="00C53782" w:rsidP="00FF6546">
            <w:r>
              <w:t>1</w:t>
            </w:r>
          </w:p>
        </w:tc>
        <w:tc>
          <w:tcPr>
            <w:tcW w:w="2292" w:type="dxa"/>
          </w:tcPr>
          <w:p w14:paraId="3E7EE265" w14:textId="5A0AF745" w:rsidR="00C53782" w:rsidRDefault="00C53782" w:rsidP="00FF6546">
            <w:r>
              <w:t>0</w:t>
            </w:r>
          </w:p>
        </w:tc>
      </w:tr>
      <w:tr w:rsidR="00C53782" w14:paraId="79C1CBC3" w14:textId="77777777" w:rsidTr="00243F89">
        <w:tc>
          <w:tcPr>
            <w:tcW w:w="2291" w:type="dxa"/>
          </w:tcPr>
          <w:p w14:paraId="5E39CF98" w14:textId="15885CB9" w:rsidR="00C53782" w:rsidRDefault="00C53782" w:rsidP="00FF6546">
            <w:r>
              <w:t>213</w:t>
            </w:r>
          </w:p>
        </w:tc>
        <w:tc>
          <w:tcPr>
            <w:tcW w:w="2291" w:type="dxa"/>
          </w:tcPr>
          <w:p w14:paraId="6ADDDB66" w14:textId="3257E120" w:rsidR="00C53782" w:rsidRDefault="00C53782" w:rsidP="00FF6546">
            <w:r>
              <w:t>Herpes zoster</w:t>
            </w:r>
          </w:p>
        </w:tc>
        <w:tc>
          <w:tcPr>
            <w:tcW w:w="2292" w:type="dxa"/>
          </w:tcPr>
          <w:p w14:paraId="5C36C872" w14:textId="7064604A" w:rsidR="00C53782" w:rsidRDefault="00C53782" w:rsidP="00FF6546">
            <w:r>
              <w:t>1</w:t>
            </w:r>
          </w:p>
        </w:tc>
        <w:tc>
          <w:tcPr>
            <w:tcW w:w="2292" w:type="dxa"/>
          </w:tcPr>
          <w:p w14:paraId="3CB4A8F0" w14:textId="55CEE4A7" w:rsidR="00C53782" w:rsidRDefault="00C53782" w:rsidP="00FF6546">
            <w:r>
              <w:t>0</w:t>
            </w:r>
          </w:p>
        </w:tc>
      </w:tr>
      <w:tr w:rsidR="00C53782" w14:paraId="6E7A7343" w14:textId="77777777" w:rsidTr="00243F89">
        <w:tc>
          <w:tcPr>
            <w:tcW w:w="2291" w:type="dxa"/>
          </w:tcPr>
          <w:p w14:paraId="46BB68C2" w14:textId="149F3A1C" w:rsidR="00C53782" w:rsidRDefault="00C53782" w:rsidP="00FF6546">
            <w:r>
              <w:t>219</w:t>
            </w:r>
          </w:p>
        </w:tc>
        <w:tc>
          <w:tcPr>
            <w:tcW w:w="2291" w:type="dxa"/>
          </w:tcPr>
          <w:p w14:paraId="1EAEA64E" w14:textId="63DEE420" w:rsidR="00C53782" w:rsidRDefault="00C53782" w:rsidP="00FF6546">
            <w:proofErr w:type="spellStart"/>
            <w:r>
              <w:t>Blefaritis</w:t>
            </w:r>
            <w:proofErr w:type="spellEnd"/>
          </w:p>
        </w:tc>
        <w:tc>
          <w:tcPr>
            <w:tcW w:w="2292" w:type="dxa"/>
          </w:tcPr>
          <w:p w14:paraId="2D2ED148" w14:textId="78E280CE" w:rsidR="00C53782" w:rsidRDefault="00C53782" w:rsidP="00FF6546">
            <w:r>
              <w:t>1</w:t>
            </w:r>
          </w:p>
        </w:tc>
        <w:tc>
          <w:tcPr>
            <w:tcW w:w="2292" w:type="dxa"/>
          </w:tcPr>
          <w:p w14:paraId="781F93EA" w14:textId="24744F3B" w:rsidR="00C53782" w:rsidRDefault="00C53782" w:rsidP="00FF6546">
            <w:r>
              <w:t>0</w:t>
            </w:r>
          </w:p>
        </w:tc>
      </w:tr>
      <w:tr w:rsidR="00C53782" w14:paraId="1C232440" w14:textId="77777777" w:rsidTr="00243F89">
        <w:tc>
          <w:tcPr>
            <w:tcW w:w="2291" w:type="dxa"/>
          </w:tcPr>
          <w:p w14:paraId="09662402" w14:textId="20427456" w:rsidR="00C53782" w:rsidRDefault="00C53782" w:rsidP="00FF6546">
            <w:r>
              <w:t>224</w:t>
            </w:r>
          </w:p>
        </w:tc>
        <w:tc>
          <w:tcPr>
            <w:tcW w:w="2291" w:type="dxa"/>
          </w:tcPr>
          <w:p w14:paraId="2E800FA2" w14:textId="3D84E38A" w:rsidR="00C53782" w:rsidRDefault="00C53782" w:rsidP="00FF6546">
            <w:r>
              <w:t>Pneumonia</w:t>
            </w:r>
          </w:p>
        </w:tc>
        <w:tc>
          <w:tcPr>
            <w:tcW w:w="2292" w:type="dxa"/>
          </w:tcPr>
          <w:p w14:paraId="01E48875" w14:textId="2E19E7BF" w:rsidR="00C53782" w:rsidRDefault="00C53782" w:rsidP="00FF6546">
            <w:r>
              <w:t>1</w:t>
            </w:r>
          </w:p>
        </w:tc>
        <w:tc>
          <w:tcPr>
            <w:tcW w:w="2292" w:type="dxa"/>
          </w:tcPr>
          <w:p w14:paraId="3753925F" w14:textId="32DC5039" w:rsidR="00C53782" w:rsidRDefault="00C53782" w:rsidP="00FF6546">
            <w:r>
              <w:t>1</w:t>
            </w:r>
          </w:p>
        </w:tc>
      </w:tr>
      <w:tr w:rsidR="00C53782" w14:paraId="5A418D6F" w14:textId="77777777" w:rsidTr="00243F89">
        <w:tc>
          <w:tcPr>
            <w:tcW w:w="2291" w:type="dxa"/>
          </w:tcPr>
          <w:p w14:paraId="35CAB4EE" w14:textId="77777777" w:rsidR="00C53782" w:rsidRDefault="00C53782" w:rsidP="00FF6546"/>
        </w:tc>
        <w:tc>
          <w:tcPr>
            <w:tcW w:w="2291" w:type="dxa"/>
          </w:tcPr>
          <w:p w14:paraId="3C8BD0C6" w14:textId="004C9475" w:rsidR="00C53782" w:rsidRDefault="00C53782" w:rsidP="00FF6546">
            <w:r>
              <w:t>Campylobacter infection</w:t>
            </w:r>
          </w:p>
        </w:tc>
        <w:tc>
          <w:tcPr>
            <w:tcW w:w="2292" w:type="dxa"/>
          </w:tcPr>
          <w:p w14:paraId="5AD50C40" w14:textId="14E7FD96" w:rsidR="00C53782" w:rsidRDefault="00C53782" w:rsidP="00FF6546">
            <w:r>
              <w:t>1</w:t>
            </w:r>
          </w:p>
        </w:tc>
        <w:tc>
          <w:tcPr>
            <w:tcW w:w="2292" w:type="dxa"/>
          </w:tcPr>
          <w:p w14:paraId="3A43E8AA" w14:textId="22F815FF" w:rsidR="00C53782" w:rsidRDefault="00C53782" w:rsidP="00FF6546">
            <w:r>
              <w:t>0</w:t>
            </w:r>
          </w:p>
        </w:tc>
      </w:tr>
      <w:tr w:rsidR="00C53782" w14:paraId="1DBC748E" w14:textId="77777777" w:rsidTr="00243F89">
        <w:tc>
          <w:tcPr>
            <w:tcW w:w="2291" w:type="dxa"/>
          </w:tcPr>
          <w:p w14:paraId="2D1257DF" w14:textId="3D874753" w:rsidR="00C53782" w:rsidRDefault="00C53782" w:rsidP="00FF6546">
            <w:r>
              <w:t>225</w:t>
            </w:r>
          </w:p>
        </w:tc>
        <w:tc>
          <w:tcPr>
            <w:tcW w:w="2291" w:type="dxa"/>
          </w:tcPr>
          <w:p w14:paraId="33C1D79C" w14:textId="77BE0EF9" w:rsidR="00C53782" w:rsidRDefault="00C53782" w:rsidP="00FF6546">
            <w:r>
              <w:t>Urinary tract infection</w:t>
            </w:r>
          </w:p>
        </w:tc>
        <w:tc>
          <w:tcPr>
            <w:tcW w:w="2292" w:type="dxa"/>
          </w:tcPr>
          <w:p w14:paraId="2E794E18" w14:textId="51515FD7" w:rsidR="00C53782" w:rsidRDefault="00C53782" w:rsidP="00FF6546">
            <w:r>
              <w:t>1</w:t>
            </w:r>
          </w:p>
        </w:tc>
        <w:tc>
          <w:tcPr>
            <w:tcW w:w="2292" w:type="dxa"/>
          </w:tcPr>
          <w:p w14:paraId="7EB5C110" w14:textId="499A0A32" w:rsidR="00C53782" w:rsidRDefault="00767672" w:rsidP="00FF6546">
            <w:r>
              <w:t>0</w:t>
            </w:r>
          </w:p>
        </w:tc>
      </w:tr>
      <w:tr w:rsidR="00767672" w14:paraId="7FBBDF9A" w14:textId="77777777" w:rsidTr="00243F89">
        <w:tc>
          <w:tcPr>
            <w:tcW w:w="2291" w:type="dxa"/>
          </w:tcPr>
          <w:p w14:paraId="691C8020" w14:textId="77777777" w:rsidR="00767672" w:rsidRDefault="00767672" w:rsidP="00FF6546"/>
        </w:tc>
        <w:tc>
          <w:tcPr>
            <w:tcW w:w="2291" w:type="dxa"/>
          </w:tcPr>
          <w:p w14:paraId="056C3D5F" w14:textId="657E248F" w:rsidR="00767672" w:rsidRDefault="00767672" w:rsidP="00FF6546">
            <w:r>
              <w:t>Exacerbation COPD with fever needing antibiotics</w:t>
            </w:r>
          </w:p>
        </w:tc>
        <w:tc>
          <w:tcPr>
            <w:tcW w:w="2292" w:type="dxa"/>
          </w:tcPr>
          <w:p w14:paraId="247B0EA6" w14:textId="334D677A" w:rsidR="00767672" w:rsidRDefault="00767672" w:rsidP="00FF6546">
            <w:r>
              <w:t>1</w:t>
            </w:r>
          </w:p>
        </w:tc>
        <w:tc>
          <w:tcPr>
            <w:tcW w:w="2292" w:type="dxa"/>
          </w:tcPr>
          <w:p w14:paraId="1FEDC56E" w14:textId="3B8791E1" w:rsidR="00767672" w:rsidRDefault="00767672" w:rsidP="00FF6546">
            <w:r>
              <w:t>1</w:t>
            </w:r>
          </w:p>
        </w:tc>
      </w:tr>
      <w:tr w:rsidR="00C53782" w14:paraId="58BAA256" w14:textId="77777777" w:rsidTr="00243F89">
        <w:tc>
          <w:tcPr>
            <w:tcW w:w="2291" w:type="dxa"/>
          </w:tcPr>
          <w:p w14:paraId="3EBF05B1" w14:textId="6E8221BC" w:rsidR="00C53782" w:rsidRDefault="00C53782" w:rsidP="00FF6546">
            <w:r>
              <w:t>226</w:t>
            </w:r>
          </w:p>
        </w:tc>
        <w:tc>
          <w:tcPr>
            <w:tcW w:w="2291" w:type="dxa"/>
          </w:tcPr>
          <w:p w14:paraId="414A376F" w14:textId="0BE66248" w:rsidR="00C53782" w:rsidRDefault="00C53782" w:rsidP="00FF6546">
            <w:r>
              <w:t>Upper respiratory tract infection</w:t>
            </w:r>
          </w:p>
        </w:tc>
        <w:tc>
          <w:tcPr>
            <w:tcW w:w="2292" w:type="dxa"/>
          </w:tcPr>
          <w:p w14:paraId="573D78E3" w14:textId="09BE1EE9" w:rsidR="00C53782" w:rsidRDefault="00C53782" w:rsidP="00FF6546">
            <w:r>
              <w:t>1</w:t>
            </w:r>
          </w:p>
        </w:tc>
        <w:tc>
          <w:tcPr>
            <w:tcW w:w="2292" w:type="dxa"/>
          </w:tcPr>
          <w:p w14:paraId="6C5374F4" w14:textId="5DB47EB9" w:rsidR="00C53782" w:rsidRDefault="00C53782" w:rsidP="00FF6546">
            <w:r>
              <w:t>0</w:t>
            </w:r>
          </w:p>
        </w:tc>
      </w:tr>
      <w:tr w:rsidR="00C53782" w14:paraId="0B1A5186" w14:textId="77777777" w:rsidTr="00243F89">
        <w:tc>
          <w:tcPr>
            <w:tcW w:w="2291" w:type="dxa"/>
          </w:tcPr>
          <w:p w14:paraId="6C16A254" w14:textId="1FA6368B" w:rsidR="00C53782" w:rsidRDefault="00C53782" w:rsidP="00FF6546">
            <w:r>
              <w:t>227</w:t>
            </w:r>
          </w:p>
        </w:tc>
        <w:tc>
          <w:tcPr>
            <w:tcW w:w="2291" w:type="dxa"/>
          </w:tcPr>
          <w:p w14:paraId="3B5E645B" w14:textId="0E4AA803" w:rsidR="00C53782" w:rsidRDefault="00C53782" w:rsidP="00FF6546">
            <w:r>
              <w:t>Upper respiratory tract infection</w:t>
            </w:r>
          </w:p>
        </w:tc>
        <w:tc>
          <w:tcPr>
            <w:tcW w:w="2292" w:type="dxa"/>
          </w:tcPr>
          <w:p w14:paraId="2F3CCA01" w14:textId="611C21AD" w:rsidR="00C53782" w:rsidRDefault="00C53782" w:rsidP="00FF6546">
            <w:r>
              <w:t>1</w:t>
            </w:r>
          </w:p>
        </w:tc>
        <w:tc>
          <w:tcPr>
            <w:tcW w:w="2292" w:type="dxa"/>
          </w:tcPr>
          <w:p w14:paraId="4A1E6520" w14:textId="0F44D898" w:rsidR="00C53782" w:rsidRDefault="00C53782" w:rsidP="00FF6546">
            <w:r>
              <w:t>0</w:t>
            </w:r>
          </w:p>
        </w:tc>
      </w:tr>
      <w:tr w:rsidR="00C53782" w14:paraId="753FE8FD" w14:textId="77777777" w:rsidTr="00243F89">
        <w:tc>
          <w:tcPr>
            <w:tcW w:w="2291" w:type="dxa"/>
          </w:tcPr>
          <w:p w14:paraId="18CD49FE" w14:textId="6A48BA31" w:rsidR="00C53782" w:rsidRDefault="00C53782" w:rsidP="00FF6546">
            <w:r>
              <w:t>228</w:t>
            </w:r>
          </w:p>
        </w:tc>
        <w:tc>
          <w:tcPr>
            <w:tcW w:w="2291" w:type="dxa"/>
          </w:tcPr>
          <w:p w14:paraId="169C4F45" w14:textId="4BBE6166" w:rsidR="00C53782" w:rsidRDefault="00C53782" w:rsidP="00FF6546">
            <w:r>
              <w:t>Viral infection (not specified)</w:t>
            </w:r>
          </w:p>
        </w:tc>
        <w:tc>
          <w:tcPr>
            <w:tcW w:w="2292" w:type="dxa"/>
          </w:tcPr>
          <w:p w14:paraId="0599D42D" w14:textId="61AB6EA7" w:rsidR="00C53782" w:rsidRDefault="00C53782" w:rsidP="00FF6546">
            <w:r>
              <w:t>1</w:t>
            </w:r>
          </w:p>
        </w:tc>
        <w:tc>
          <w:tcPr>
            <w:tcW w:w="2292" w:type="dxa"/>
          </w:tcPr>
          <w:p w14:paraId="796D681C" w14:textId="08C0EC64" w:rsidR="00C53782" w:rsidRDefault="00C53782" w:rsidP="00FF6546">
            <w:r>
              <w:t>1</w:t>
            </w:r>
          </w:p>
        </w:tc>
      </w:tr>
      <w:tr w:rsidR="00C53782" w14:paraId="3AB1D3C7" w14:textId="77777777" w:rsidTr="00243F89">
        <w:tc>
          <w:tcPr>
            <w:tcW w:w="2291" w:type="dxa"/>
          </w:tcPr>
          <w:p w14:paraId="28A3F83E" w14:textId="15304E60" w:rsidR="00C53782" w:rsidRDefault="00C53782" w:rsidP="00FF6546">
            <w:r>
              <w:t>234</w:t>
            </w:r>
          </w:p>
        </w:tc>
        <w:tc>
          <w:tcPr>
            <w:tcW w:w="2291" w:type="dxa"/>
          </w:tcPr>
          <w:p w14:paraId="35772596" w14:textId="0598E307" w:rsidR="00C53782" w:rsidRDefault="00C53782" w:rsidP="00FF6546">
            <w:r>
              <w:t>Viral infection (not specified)</w:t>
            </w:r>
          </w:p>
        </w:tc>
        <w:tc>
          <w:tcPr>
            <w:tcW w:w="2292" w:type="dxa"/>
          </w:tcPr>
          <w:p w14:paraId="36E9B4C6" w14:textId="554A258F" w:rsidR="00C53782" w:rsidRDefault="00C53782" w:rsidP="00FF6546">
            <w:r>
              <w:t>1</w:t>
            </w:r>
          </w:p>
        </w:tc>
        <w:tc>
          <w:tcPr>
            <w:tcW w:w="2292" w:type="dxa"/>
          </w:tcPr>
          <w:p w14:paraId="3EC8DC22" w14:textId="188FCAA0" w:rsidR="00C53782" w:rsidRDefault="00C53782" w:rsidP="00FF6546">
            <w:r>
              <w:t>0</w:t>
            </w:r>
          </w:p>
        </w:tc>
      </w:tr>
      <w:tr w:rsidR="00C53782" w14:paraId="612A6FD3" w14:textId="77777777" w:rsidTr="00243F89">
        <w:tc>
          <w:tcPr>
            <w:tcW w:w="2291" w:type="dxa"/>
          </w:tcPr>
          <w:p w14:paraId="587C93D2" w14:textId="1C9A839E" w:rsidR="00C53782" w:rsidRDefault="00E92756" w:rsidP="00FF6546">
            <w:r>
              <w:t>236</w:t>
            </w:r>
          </w:p>
        </w:tc>
        <w:tc>
          <w:tcPr>
            <w:tcW w:w="2291" w:type="dxa"/>
          </w:tcPr>
          <w:p w14:paraId="3E3FB89B" w14:textId="398F4A9F" w:rsidR="00C53782" w:rsidRDefault="00E92756" w:rsidP="00FF6546">
            <w:r>
              <w:t>Viral infection (not specified)</w:t>
            </w:r>
          </w:p>
        </w:tc>
        <w:tc>
          <w:tcPr>
            <w:tcW w:w="2292" w:type="dxa"/>
          </w:tcPr>
          <w:p w14:paraId="2D99D991" w14:textId="492E9332" w:rsidR="00C53782" w:rsidRDefault="00E92756" w:rsidP="00FF6546">
            <w:r>
              <w:t>1</w:t>
            </w:r>
          </w:p>
        </w:tc>
        <w:tc>
          <w:tcPr>
            <w:tcW w:w="2292" w:type="dxa"/>
          </w:tcPr>
          <w:p w14:paraId="023C5F8E" w14:textId="1AD1D269" w:rsidR="00C53782" w:rsidRDefault="00E92756" w:rsidP="00FF6546">
            <w:r>
              <w:t>0</w:t>
            </w:r>
          </w:p>
        </w:tc>
      </w:tr>
      <w:tr w:rsidR="00E92756" w14:paraId="461C0F4C" w14:textId="77777777" w:rsidTr="00243F89">
        <w:tc>
          <w:tcPr>
            <w:tcW w:w="2291" w:type="dxa"/>
          </w:tcPr>
          <w:p w14:paraId="0CF235B4" w14:textId="77777777" w:rsidR="00E92756" w:rsidRDefault="00E92756" w:rsidP="00E92756"/>
        </w:tc>
        <w:tc>
          <w:tcPr>
            <w:tcW w:w="2291" w:type="dxa"/>
          </w:tcPr>
          <w:p w14:paraId="4302E759" w14:textId="3CE490C1" w:rsidR="00E92756" w:rsidRDefault="00E92756" w:rsidP="00E92756">
            <w:r>
              <w:t xml:space="preserve">Viral infection (not </w:t>
            </w:r>
            <w:r>
              <w:lastRenderedPageBreak/>
              <w:t>specified)</w:t>
            </w:r>
          </w:p>
        </w:tc>
        <w:tc>
          <w:tcPr>
            <w:tcW w:w="2292" w:type="dxa"/>
          </w:tcPr>
          <w:p w14:paraId="61721A92" w14:textId="27920CBD" w:rsidR="00E92756" w:rsidRDefault="00E92756" w:rsidP="00E92756">
            <w:r>
              <w:lastRenderedPageBreak/>
              <w:t>1</w:t>
            </w:r>
          </w:p>
        </w:tc>
        <w:tc>
          <w:tcPr>
            <w:tcW w:w="2292" w:type="dxa"/>
          </w:tcPr>
          <w:p w14:paraId="717239B0" w14:textId="28FF7339" w:rsidR="00E92756" w:rsidRDefault="00E92756" w:rsidP="00E92756">
            <w:r>
              <w:t>0</w:t>
            </w:r>
          </w:p>
        </w:tc>
      </w:tr>
      <w:tr w:rsidR="00E92756" w14:paraId="5CADE450" w14:textId="77777777" w:rsidTr="00243F89">
        <w:tc>
          <w:tcPr>
            <w:tcW w:w="2291" w:type="dxa"/>
          </w:tcPr>
          <w:p w14:paraId="5DFF83F7" w14:textId="29D8D429" w:rsidR="00E92756" w:rsidRDefault="00E92756" w:rsidP="00E92756">
            <w:r>
              <w:t>238</w:t>
            </w:r>
          </w:p>
        </w:tc>
        <w:tc>
          <w:tcPr>
            <w:tcW w:w="2291" w:type="dxa"/>
          </w:tcPr>
          <w:p w14:paraId="2E768115" w14:textId="32412C7C" w:rsidR="00E92756" w:rsidRDefault="00E92756" w:rsidP="00E92756">
            <w:r>
              <w:t>Viral infection (not specified)</w:t>
            </w:r>
          </w:p>
        </w:tc>
        <w:tc>
          <w:tcPr>
            <w:tcW w:w="2292" w:type="dxa"/>
          </w:tcPr>
          <w:p w14:paraId="1342E11E" w14:textId="0954535D" w:rsidR="00E92756" w:rsidRDefault="00E92756" w:rsidP="00E92756">
            <w:r>
              <w:t>1</w:t>
            </w:r>
          </w:p>
        </w:tc>
        <w:tc>
          <w:tcPr>
            <w:tcW w:w="2292" w:type="dxa"/>
          </w:tcPr>
          <w:p w14:paraId="07C2F140" w14:textId="030EC0C0" w:rsidR="00E92756" w:rsidRDefault="00E92756" w:rsidP="00E92756">
            <w:r>
              <w:t>0</w:t>
            </w:r>
          </w:p>
        </w:tc>
      </w:tr>
      <w:tr w:rsidR="00E92756" w14:paraId="26F78F8C" w14:textId="77777777" w:rsidTr="00243F89">
        <w:tc>
          <w:tcPr>
            <w:tcW w:w="2291" w:type="dxa"/>
          </w:tcPr>
          <w:p w14:paraId="30033D5E" w14:textId="02F99464" w:rsidR="00E92756" w:rsidRDefault="00E92756" w:rsidP="00E92756">
            <w:r>
              <w:t>256</w:t>
            </w:r>
          </w:p>
        </w:tc>
        <w:tc>
          <w:tcPr>
            <w:tcW w:w="2291" w:type="dxa"/>
          </w:tcPr>
          <w:p w14:paraId="07561E89" w14:textId="56BFC07E" w:rsidR="00E92756" w:rsidRDefault="00E92756" w:rsidP="00E92756">
            <w:r>
              <w:t>Mandibular infection</w:t>
            </w:r>
          </w:p>
        </w:tc>
        <w:tc>
          <w:tcPr>
            <w:tcW w:w="2292" w:type="dxa"/>
          </w:tcPr>
          <w:p w14:paraId="0DDE2A04" w14:textId="154893BE" w:rsidR="00E92756" w:rsidRDefault="00E92756" w:rsidP="00E92756">
            <w:r>
              <w:t>1</w:t>
            </w:r>
          </w:p>
        </w:tc>
        <w:tc>
          <w:tcPr>
            <w:tcW w:w="2292" w:type="dxa"/>
          </w:tcPr>
          <w:p w14:paraId="1EFE906E" w14:textId="1C589E11" w:rsidR="00E92756" w:rsidRDefault="00E92756" w:rsidP="00E92756">
            <w:r>
              <w:t>0</w:t>
            </w:r>
          </w:p>
        </w:tc>
      </w:tr>
      <w:tr w:rsidR="00E92756" w14:paraId="5381F935" w14:textId="77777777" w:rsidTr="00243F89">
        <w:tc>
          <w:tcPr>
            <w:tcW w:w="2291" w:type="dxa"/>
          </w:tcPr>
          <w:p w14:paraId="49015C50" w14:textId="76358635" w:rsidR="00E92756" w:rsidRDefault="00E92756" w:rsidP="00E92756">
            <w:r>
              <w:t>257</w:t>
            </w:r>
          </w:p>
        </w:tc>
        <w:tc>
          <w:tcPr>
            <w:tcW w:w="2291" w:type="dxa"/>
          </w:tcPr>
          <w:p w14:paraId="543F4586" w14:textId="7A0F8F44" w:rsidR="00E92756" w:rsidRDefault="00E92756" w:rsidP="00E92756">
            <w:r>
              <w:t>Bacterial infection</w:t>
            </w:r>
          </w:p>
        </w:tc>
        <w:tc>
          <w:tcPr>
            <w:tcW w:w="2292" w:type="dxa"/>
          </w:tcPr>
          <w:p w14:paraId="1A5B0511" w14:textId="41F81B5D" w:rsidR="00E92756" w:rsidRDefault="00E92756" w:rsidP="00E92756">
            <w:r>
              <w:t>1</w:t>
            </w:r>
          </w:p>
        </w:tc>
        <w:tc>
          <w:tcPr>
            <w:tcW w:w="2292" w:type="dxa"/>
          </w:tcPr>
          <w:p w14:paraId="30DE196B" w14:textId="663E9BC5" w:rsidR="00E92756" w:rsidRDefault="00E92756" w:rsidP="00E92756">
            <w:r>
              <w:t>0</w:t>
            </w:r>
          </w:p>
        </w:tc>
      </w:tr>
      <w:tr w:rsidR="00E92756" w14:paraId="4E3D723B" w14:textId="77777777" w:rsidTr="00243F89">
        <w:tc>
          <w:tcPr>
            <w:tcW w:w="2291" w:type="dxa"/>
          </w:tcPr>
          <w:p w14:paraId="3AEBBB33" w14:textId="53DB1DAB" w:rsidR="00E92756" w:rsidRDefault="00E92756" w:rsidP="00E92756">
            <w:r>
              <w:t>261</w:t>
            </w:r>
          </w:p>
        </w:tc>
        <w:tc>
          <w:tcPr>
            <w:tcW w:w="2291" w:type="dxa"/>
          </w:tcPr>
          <w:p w14:paraId="0079765D" w14:textId="1479135D" w:rsidR="00E92756" w:rsidRDefault="00E92756" w:rsidP="00E92756">
            <w:r>
              <w:t>Pneumonia</w:t>
            </w:r>
          </w:p>
        </w:tc>
        <w:tc>
          <w:tcPr>
            <w:tcW w:w="2292" w:type="dxa"/>
          </w:tcPr>
          <w:p w14:paraId="4EBE714D" w14:textId="03E88971" w:rsidR="00E92756" w:rsidRDefault="00E92756" w:rsidP="00E92756">
            <w:r>
              <w:t>1</w:t>
            </w:r>
          </w:p>
        </w:tc>
        <w:tc>
          <w:tcPr>
            <w:tcW w:w="2292" w:type="dxa"/>
          </w:tcPr>
          <w:p w14:paraId="7B0D748E" w14:textId="0AED5F70" w:rsidR="00E92756" w:rsidRDefault="00E92756" w:rsidP="00E92756">
            <w:r>
              <w:t>1</w:t>
            </w:r>
          </w:p>
        </w:tc>
      </w:tr>
      <w:tr w:rsidR="00E92756" w14:paraId="6E1B3023" w14:textId="77777777" w:rsidTr="00243F89">
        <w:tc>
          <w:tcPr>
            <w:tcW w:w="2291" w:type="dxa"/>
          </w:tcPr>
          <w:p w14:paraId="6CC9B716" w14:textId="2C3C8BC2" w:rsidR="00E92756" w:rsidRDefault="0024322C" w:rsidP="00E92756">
            <w:r>
              <w:t>280</w:t>
            </w:r>
          </w:p>
        </w:tc>
        <w:tc>
          <w:tcPr>
            <w:tcW w:w="2291" w:type="dxa"/>
          </w:tcPr>
          <w:p w14:paraId="1181C3C0" w14:textId="6B231ECB" w:rsidR="00E92756" w:rsidRDefault="0024322C" w:rsidP="00E92756">
            <w:r>
              <w:t>Urinary tract infection</w:t>
            </w:r>
          </w:p>
        </w:tc>
        <w:tc>
          <w:tcPr>
            <w:tcW w:w="2292" w:type="dxa"/>
          </w:tcPr>
          <w:p w14:paraId="3A3F60DC" w14:textId="3D615134" w:rsidR="00E92756" w:rsidRDefault="0024322C" w:rsidP="00E92756">
            <w:r>
              <w:t>1</w:t>
            </w:r>
          </w:p>
        </w:tc>
        <w:tc>
          <w:tcPr>
            <w:tcW w:w="2292" w:type="dxa"/>
          </w:tcPr>
          <w:p w14:paraId="2C73B609" w14:textId="5975013F" w:rsidR="00E92756" w:rsidRDefault="0024322C" w:rsidP="00E92756">
            <w:r>
              <w:t>0</w:t>
            </w:r>
          </w:p>
        </w:tc>
      </w:tr>
      <w:tr w:rsidR="0024322C" w14:paraId="3B4BEC6B" w14:textId="77777777" w:rsidTr="00243F89">
        <w:tc>
          <w:tcPr>
            <w:tcW w:w="2291" w:type="dxa"/>
          </w:tcPr>
          <w:p w14:paraId="66419D99" w14:textId="48A45DD7" w:rsidR="0024322C" w:rsidRDefault="0024322C" w:rsidP="00E92756">
            <w:r>
              <w:t>292</w:t>
            </w:r>
          </w:p>
        </w:tc>
        <w:tc>
          <w:tcPr>
            <w:tcW w:w="2291" w:type="dxa"/>
          </w:tcPr>
          <w:p w14:paraId="7E47E1BA" w14:textId="1A42AA94" w:rsidR="0024322C" w:rsidRDefault="0024322C" w:rsidP="00E92756">
            <w:r>
              <w:t>Campylobacter infection</w:t>
            </w:r>
          </w:p>
        </w:tc>
        <w:tc>
          <w:tcPr>
            <w:tcW w:w="2292" w:type="dxa"/>
          </w:tcPr>
          <w:p w14:paraId="26AB9309" w14:textId="0A969CF3" w:rsidR="0024322C" w:rsidRDefault="0024322C" w:rsidP="00E92756">
            <w:r>
              <w:t>1</w:t>
            </w:r>
          </w:p>
        </w:tc>
        <w:tc>
          <w:tcPr>
            <w:tcW w:w="2292" w:type="dxa"/>
          </w:tcPr>
          <w:p w14:paraId="1F347A7E" w14:textId="4F0FDE0F" w:rsidR="0024322C" w:rsidRDefault="0024322C" w:rsidP="00E92756">
            <w:r>
              <w:t>0</w:t>
            </w:r>
          </w:p>
        </w:tc>
      </w:tr>
      <w:tr w:rsidR="0024322C" w14:paraId="1356E4E7" w14:textId="77777777" w:rsidTr="00243F89">
        <w:tc>
          <w:tcPr>
            <w:tcW w:w="2291" w:type="dxa"/>
          </w:tcPr>
          <w:p w14:paraId="6D924C53" w14:textId="6A5C08FB" w:rsidR="0024322C" w:rsidRDefault="005B256B" w:rsidP="00E92756">
            <w:r>
              <w:t>294</w:t>
            </w:r>
          </w:p>
        </w:tc>
        <w:tc>
          <w:tcPr>
            <w:tcW w:w="2291" w:type="dxa"/>
          </w:tcPr>
          <w:p w14:paraId="2086F5F4" w14:textId="63BADD56" w:rsidR="0024322C" w:rsidRDefault="005B256B" w:rsidP="00E92756">
            <w:r>
              <w:t>Urinary  tract infection</w:t>
            </w:r>
          </w:p>
        </w:tc>
        <w:tc>
          <w:tcPr>
            <w:tcW w:w="2292" w:type="dxa"/>
          </w:tcPr>
          <w:p w14:paraId="74965765" w14:textId="12CA1346" w:rsidR="0024322C" w:rsidRDefault="005B256B" w:rsidP="00E92756">
            <w:r>
              <w:t>1</w:t>
            </w:r>
          </w:p>
        </w:tc>
        <w:tc>
          <w:tcPr>
            <w:tcW w:w="2292" w:type="dxa"/>
          </w:tcPr>
          <w:p w14:paraId="46A3C204" w14:textId="6D520E89" w:rsidR="0024322C" w:rsidRDefault="005B256B" w:rsidP="00E92756">
            <w:r>
              <w:t>0</w:t>
            </w:r>
          </w:p>
        </w:tc>
      </w:tr>
      <w:tr w:rsidR="005B256B" w14:paraId="0503D005" w14:textId="77777777" w:rsidTr="00243F89">
        <w:tc>
          <w:tcPr>
            <w:tcW w:w="2291" w:type="dxa"/>
          </w:tcPr>
          <w:p w14:paraId="2F0BE3C2" w14:textId="77777777" w:rsidR="005B256B" w:rsidRDefault="005B256B" w:rsidP="00E92756"/>
        </w:tc>
        <w:tc>
          <w:tcPr>
            <w:tcW w:w="2291" w:type="dxa"/>
          </w:tcPr>
          <w:p w14:paraId="762D67BC" w14:textId="65B2E3BA" w:rsidR="005B256B" w:rsidRDefault="005B256B" w:rsidP="00E92756">
            <w:r>
              <w:t>Pneumonia</w:t>
            </w:r>
          </w:p>
        </w:tc>
        <w:tc>
          <w:tcPr>
            <w:tcW w:w="2292" w:type="dxa"/>
          </w:tcPr>
          <w:p w14:paraId="46F18478" w14:textId="1AD74C83" w:rsidR="005B256B" w:rsidRDefault="005B256B" w:rsidP="00E92756">
            <w:r>
              <w:t>1</w:t>
            </w:r>
          </w:p>
        </w:tc>
        <w:tc>
          <w:tcPr>
            <w:tcW w:w="2292" w:type="dxa"/>
          </w:tcPr>
          <w:p w14:paraId="3A73BC19" w14:textId="509EED52" w:rsidR="005B256B" w:rsidRDefault="005B256B" w:rsidP="00E92756">
            <w:r>
              <w:t>0</w:t>
            </w:r>
          </w:p>
        </w:tc>
      </w:tr>
      <w:tr w:rsidR="005B256B" w14:paraId="63C2810B" w14:textId="77777777" w:rsidTr="00243F89">
        <w:tc>
          <w:tcPr>
            <w:tcW w:w="2291" w:type="dxa"/>
          </w:tcPr>
          <w:p w14:paraId="2E64F676" w14:textId="40D2109B" w:rsidR="005B256B" w:rsidRDefault="005B256B" w:rsidP="00E92756">
            <w:r>
              <w:t>304</w:t>
            </w:r>
          </w:p>
        </w:tc>
        <w:tc>
          <w:tcPr>
            <w:tcW w:w="2291" w:type="dxa"/>
          </w:tcPr>
          <w:p w14:paraId="724FEB20" w14:textId="0851548F" w:rsidR="005B256B" w:rsidRDefault="005B256B" w:rsidP="00E92756">
            <w:r>
              <w:t>Pneumonia</w:t>
            </w:r>
          </w:p>
        </w:tc>
        <w:tc>
          <w:tcPr>
            <w:tcW w:w="2292" w:type="dxa"/>
          </w:tcPr>
          <w:p w14:paraId="7EFC17CB" w14:textId="74B58596" w:rsidR="005B256B" w:rsidRDefault="005B256B" w:rsidP="00E92756">
            <w:r>
              <w:t>1</w:t>
            </w:r>
          </w:p>
        </w:tc>
        <w:tc>
          <w:tcPr>
            <w:tcW w:w="2292" w:type="dxa"/>
          </w:tcPr>
          <w:p w14:paraId="2829B99D" w14:textId="72D2CB3E" w:rsidR="005B256B" w:rsidRDefault="005B256B" w:rsidP="00E92756">
            <w:r>
              <w:t>0</w:t>
            </w:r>
          </w:p>
        </w:tc>
      </w:tr>
      <w:tr w:rsidR="005B256B" w14:paraId="11484CC2" w14:textId="77777777" w:rsidTr="00243F89">
        <w:tc>
          <w:tcPr>
            <w:tcW w:w="2291" w:type="dxa"/>
          </w:tcPr>
          <w:p w14:paraId="749CD6ED" w14:textId="7940D1AD" w:rsidR="005B256B" w:rsidRDefault="005B256B" w:rsidP="00E92756">
            <w:r>
              <w:t>312</w:t>
            </w:r>
          </w:p>
        </w:tc>
        <w:tc>
          <w:tcPr>
            <w:tcW w:w="2291" w:type="dxa"/>
          </w:tcPr>
          <w:p w14:paraId="3FEE2621" w14:textId="2CF530B5" w:rsidR="005B256B" w:rsidRDefault="005B256B" w:rsidP="00E92756">
            <w:r>
              <w:t>Upper respiratory tract infection</w:t>
            </w:r>
          </w:p>
        </w:tc>
        <w:tc>
          <w:tcPr>
            <w:tcW w:w="2292" w:type="dxa"/>
          </w:tcPr>
          <w:p w14:paraId="2E398659" w14:textId="552F401A" w:rsidR="005B256B" w:rsidRDefault="005315B2" w:rsidP="00E92756">
            <w:r>
              <w:t>1</w:t>
            </w:r>
          </w:p>
        </w:tc>
        <w:tc>
          <w:tcPr>
            <w:tcW w:w="2292" w:type="dxa"/>
          </w:tcPr>
          <w:p w14:paraId="6FE3CD4F" w14:textId="10BB0C06" w:rsidR="005B256B" w:rsidRDefault="005315B2" w:rsidP="00E92756">
            <w:r>
              <w:t>0</w:t>
            </w:r>
          </w:p>
        </w:tc>
      </w:tr>
      <w:tr w:rsidR="005315B2" w14:paraId="5BEDDC4B" w14:textId="77777777" w:rsidTr="00243F89">
        <w:tc>
          <w:tcPr>
            <w:tcW w:w="2291" w:type="dxa"/>
          </w:tcPr>
          <w:p w14:paraId="3CC0BF93" w14:textId="273481D3" w:rsidR="005315B2" w:rsidRDefault="004859C2" w:rsidP="00E92756">
            <w:r>
              <w:t>327</w:t>
            </w:r>
          </w:p>
        </w:tc>
        <w:tc>
          <w:tcPr>
            <w:tcW w:w="2291" w:type="dxa"/>
          </w:tcPr>
          <w:p w14:paraId="498230D6" w14:textId="6ED298D7" w:rsidR="005315B2" w:rsidRDefault="004859C2" w:rsidP="00E92756">
            <w:r>
              <w:t>Pneumonia</w:t>
            </w:r>
          </w:p>
        </w:tc>
        <w:tc>
          <w:tcPr>
            <w:tcW w:w="2292" w:type="dxa"/>
          </w:tcPr>
          <w:p w14:paraId="229851B1" w14:textId="6EB633A3" w:rsidR="005315B2" w:rsidRDefault="004859C2" w:rsidP="00E92756">
            <w:r>
              <w:t>1</w:t>
            </w:r>
          </w:p>
        </w:tc>
        <w:tc>
          <w:tcPr>
            <w:tcW w:w="2292" w:type="dxa"/>
          </w:tcPr>
          <w:p w14:paraId="4882C5DF" w14:textId="5EE7E67B" w:rsidR="005315B2" w:rsidRDefault="004859C2" w:rsidP="00E92756">
            <w:r>
              <w:t>0</w:t>
            </w:r>
          </w:p>
        </w:tc>
      </w:tr>
      <w:tr w:rsidR="004859C2" w14:paraId="64C758E7" w14:textId="77777777" w:rsidTr="00243F89">
        <w:tc>
          <w:tcPr>
            <w:tcW w:w="2291" w:type="dxa"/>
          </w:tcPr>
          <w:p w14:paraId="790C4E6A" w14:textId="3A99029A" w:rsidR="004859C2" w:rsidRDefault="004859C2" w:rsidP="00E92756">
            <w:r>
              <w:t>329</w:t>
            </w:r>
          </w:p>
        </w:tc>
        <w:tc>
          <w:tcPr>
            <w:tcW w:w="2291" w:type="dxa"/>
          </w:tcPr>
          <w:p w14:paraId="682921B4" w14:textId="0C658447" w:rsidR="004859C2" w:rsidRDefault="004859C2" w:rsidP="00E92756">
            <w:r>
              <w:t>Wound infection</w:t>
            </w:r>
          </w:p>
        </w:tc>
        <w:tc>
          <w:tcPr>
            <w:tcW w:w="2292" w:type="dxa"/>
          </w:tcPr>
          <w:p w14:paraId="0CFEF77F" w14:textId="2D904174" w:rsidR="004859C2" w:rsidRDefault="004859C2" w:rsidP="00E92756">
            <w:r>
              <w:t>1</w:t>
            </w:r>
          </w:p>
        </w:tc>
        <w:tc>
          <w:tcPr>
            <w:tcW w:w="2292" w:type="dxa"/>
          </w:tcPr>
          <w:p w14:paraId="2C697557" w14:textId="122BD8AF" w:rsidR="004859C2" w:rsidRDefault="004859C2" w:rsidP="00E92756">
            <w:r>
              <w:t>0</w:t>
            </w:r>
          </w:p>
        </w:tc>
      </w:tr>
      <w:tr w:rsidR="004859C2" w14:paraId="6078AE27" w14:textId="77777777" w:rsidTr="00243F89">
        <w:tc>
          <w:tcPr>
            <w:tcW w:w="2291" w:type="dxa"/>
          </w:tcPr>
          <w:p w14:paraId="774D1DC0" w14:textId="029A05C5" w:rsidR="004859C2" w:rsidRDefault="004859C2" w:rsidP="00E92756">
            <w:r>
              <w:t>331</w:t>
            </w:r>
          </w:p>
        </w:tc>
        <w:tc>
          <w:tcPr>
            <w:tcW w:w="2291" w:type="dxa"/>
          </w:tcPr>
          <w:p w14:paraId="647B3686" w14:textId="673A5379" w:rsidR="004859C2" w:rsidRDefault="004859C2" w:rsidP="00E92756">
            <w:r>
              <w:t>Bacterial infection</w:t>
            </w:r>
          </w:p>
        </w:tc>
        <w:tc>
          <w:tcPr>
            <w:tcW w:w="2292" w:type="dxa"/>
          </w:tcPr>
          <w:p w14:paraId="65E7A28C" w14:textId="43A13BAC" w:rsidR="004859C2" w:rsidRDefault="004859C2" w:rsidP="00E92756">
            <w:r>
              <w:t>1</w:t>
            </w:r>
          </w:p>
        </w:tc>
        <w:tc>
          <w:tcPr>
            <w:tcW w:w="2292" w:type="dxa"/>
          </w:tcPr>
          <w:p w14:paraId="0253B5F8" w14:textId="1B7B12D9" w:rsidR="004859C2" w:rsidRDefault="004859C2" w:rsidP="00E92756">
            <w:r>
              <w:t>0</w:t>
            </w:r>
          </w:p>
        </w:tc>
      </w:tr>
      <w:tr w:rsidR="004859C2" w14:paraId="6179A28C" w14:textId="77777777" w:rsidTr="00243F89">
        <w:tc>
          <w:tcPr>
            <w:tcW w:w="2291" w:type="dxa"/>
          </w:tcPr>
          <w:p w14:paraId="75BA6172" w14:textId="33FE1070" w:rsidR="004859C2" w:rsidRDefault="004859C2" w:rsidP="00E92756">
            <w:r>
              <w:t>340</w:t>
            </w:r>
          </w:p>
        </w:tc>
        <w:tc>
          <w:tcPr>
            <w:tcW w:w="2291" w:type="dxa"/>
          </w:tcPr>
          <w:p w14:paraId="0A393E9D" w14:textId="2FF1F546" w:rsidR="004859C2" w:rsidRDefault="004859C2" w:rsidP="00E92756">
            <w:r>
              <w:t>Viral infection</w:t>
            </w:r>
          </w:p>
        </w:tc>
        <w:tc>
          <w:tcPr>
            <w:tcW w:w="2292" w:type="dxa"/>
          </w:tcPr>
          <w:p w14:paraId="5123CB99" w14:textId="705B4FE0" w:rsidR="004859C2" w:rsidRDefault="004859C2" w:rsidP="00E92756">
            <w:r>
              <w:t>1</w:t>
            </w:r>
          </w:p>
        </w:tc>
        <w:tc>
          <w:tcPr>
            <w:tcW w:w="2292" w:type="dxa"/>
          </w:tcPr>
          <w:p w14:paraId="6546A01F" w14:textId="7A142F38" w:rsidR="004859C2" w:rsidRDefault="004859C2" w:rsidP="00E92756">
            <w:r>
              <w:t>0</w:t>
            </w:r>
          </w:p>
        </w:tc>
      </w:tr>
      <w:tr w:rsidR="004859C2" w14:paraId="7BA98907" w14:textId="77777777" w:rsidTr="00243F89">
        <w:tc>
          <w:tcPr>
            <w:tcW w:w="2291" w:type="dxa"/>
          </w:tcPr>
          <w:p w14:paraId="5A12EE63" w14:textId="11C9BB40" w:rsidR="004859C2" w:rsidRDefault="004859C2" w:rsidP="00E92756">
            <w:r>
              <w:t>342</w:t>
            </w:r>
          </w:p>
        </w:tc>
        <w:tc>
          <w:tcPr>
            <w:tcW w:w="2291" w:type="dxa"/>
          </w:tcPr>
          <w:p w14:paraId="235025F5" w14:textId="194F78A2" w:rsidR="004859C2" w:rsidRDefault="004859C2" w:rsidP="00E92756">
            <w:r>
              <w:t>Viral infection</w:t>
            </w:r>
          </w:p>
        </w:tc>
        <w:tc>
          <w:tcPr>
            <w:tcW w:w="2292" w:type="dxa"/>
          </w:tcPr>
          <w:p w14:paraId="54CCE140" w14:textId="18D3A73C" w:rsidR="004859C2" w:rsidRDefault="004859C2" w:rsidP="00E92756">
            <w:r>
              <w:t>1</w:t>
            </w:r>
          </w:p>
        </w:tc>
        <w:tc>
          <w:tcPr>
            <w:tcW w:w="2292" w:type="dxa"/>
          </w:tcPr>
          <w:p w14:paraId="52EA2566" w14:textId="0AC36E1C" w:rsidR="004859C2" w:rsidRDefault="004859C2" w:rsidP="00E92756">
            <w:r>
              <w:t>0</w:t>
            </w:r>
          </w:p>
        </w:tc>
      </w:tr>
      <w:tr w:rsidR="004859C2" w14:paraId="06260C02" w14:textId="77777777" w:rsidTr="00243F89">
        <w:tc>
          <w:tcPr>
            <w:tcW w:w="2291" w:type="dxa"/>
          </w:tcPr>
          <w:p w14:paraId="18A1FD8C" w14:textId="60EE5291" w:rsidR="004859C2" w:rsidRDefault="00BD0171" w:rsidP="00E92756">
            <w:r>
              <w:t>353</w:t>
            </w:r>
          </w:p>
        </w:tc>
        <w:tc>
          <w:tcPr>
            <w:tcW w:w="2291" w:type="dxa"/>
          </w:tcPr>
          <w:p w14:paraId="19888FD8" w14:textId="52797619" w:rsidR="004859C2" w:rsidRDefault="00BD0171" w:rsidP="00E92756">
            <w:r>
              <w:t>Pericarditis</w:t>
            </w:r>
          </w:p>
        </w:tc>
        <w:tc>
          <w:tcPr>
            <w:tcW w:w="2292" w:type="dxa"/>
          </w:tcPr>
          <w:p w14:paraId="27031CD9" w14:textId="18B47A5F" w:rsidR="004859C2" w:rsidRDefault="00BD0171" w:rsidP="00E92756">
            <w:r>
              <w:t>1</w:t>
            </w:r>
          </w:p>
        </w:tc>
        <w:tc>
          <w:tcPr>
            <w:tcW w:w="2292" w:type="dxa"/>
          </w:tcPr>
          <w:p w14:paraId="3D768055" w14:textId="5EC74775" w:rsidR="004859C2" w:rsidRDefault="00BD0171" w:rsidP="00E92756">
            <w:r>
              <w:t>1</w:t>
            </w:r>
          </w:p>
        </w:tc>
      </w:tr>
      <w:tr w:rsidR="00BD0171" w14:paraId="6F4A56D2" w14:textId="77777777" w:rsidTr="00243F89">
        <w:tc>
          <w:tcPr>
            <w:tcW w:w="2291" w:type="dxa"/>
          </w:tcPr>
          <w:p w14:paraId="2C6BCC45" w14:textId="77777777" w:rsidR="00BD0171" w:rsidRDefault="00BD0171" w:rsidP="00E92756"/>
        </w:tc>
        <w:tc>
          <w:tcPr>
            <w:tcW w:w="2291" w:type="dxa"/>
          </w:tcPr>
          <w:p w14:paraId="3E883F1E" w14:textId="002805BD" w:rsidR="00BD0171" w:rsidRDefault="00BD0171" w:rsidP="00E92756">
            <w:r>
              <w:t>Rotavirus</w:t>
            </w:r>
          </w:p>
        </w:tc>
        <w:tc>
          <w:tcPr>
            <w:tcW w:w="2292" w:type="dxa"/>
          </w:tcPr>
          <w:p w14:paraId="0BEA49C1" w14:textId="1A70C24F" w:rsidR="00BD0171" w:rsidRDefault="00BD0171" w:rsidP="00E92756">
            <w:r>
              <w:t>1</w:t>
            </w:r>
          </w:p>
        </w:tc>
        <w:tc>
          <w:tcPr>
            <w:tcW w:w="2292" w:type="dxa"/>
          </w:tcPr>
          <w:p w14:paraId="361C1B26" w14:textId="72DB0F57" w:rsidR="00BD0171" w:rsidRDefault="00BD0171" w:rsidP="00E92756">
            <w:r>
              <w:t>0</w:t>
            </w:r>
          </w:p>
        </w:tc>
      </w:tr>
      <w:tr w:rsidR="00BD0171" w14:paraId="73802472" w14:textId="77777777" w:rsidTr="00243F89">
        <w:tc>
          <w:tcPr>
            <w:tcW w:w="2291" w:type="dxa"/>
          </w:tcPr>
          <w:p w14:paraId="481734C8" w14:textId="708457C1" w:rsidR="00BD0171" w:rsidRDefault="00B4667C" w:rsidP="00E92756">
            <w:r>
              <w:t>36</w:t>
            </w:r>
            <w:r w:rsidR="00B62D92">
              <w:t>2</w:t>
            </w:r>
          </w:p>
        </w:tc>
        <w:tc>
          <w:tcPr>
            <w:tcW w:w="2291" w:type="dxa"/>
          </w:tcPr>
          <w:p w14:paraId="3D50AACF" w14:textId="6277E1AB" w:rsidR="00BD0171" w:rsidRDefault="00B4667C" w:rsidP="00E92756">
            <w:r>
              <w:t>Gastroenteritis</w:t>
            </w:r>
          </w:p>
        </w:tc>
        <w:tc>
          <w:tcPr>
            <w:tcW w:w="2292" w:type="dxa"/>
          </w:tcPr>
          <w:p w14:paraId="5AB58BFB" w14:textId="2C193B02" w:rsidR="00BD0171" w:rsidRDefault="00B4667C" w:rsidP="00E92756">
            <w:r>
              <w:t>1</w:t>
            </w:r>
          </w:p>
        </w:tc>
        <w:tc>
          <w:tcPr>
            <w:tcW w:w="2292" w:type="dxa"/>
          </w:tcPr>
          <w:p w14:paraId="01C812A6" w14:textId="5EF9860E" w:rsidR="00BD0171" w:rsidRDefault="00B4667C" w:rsidP="00E92756">
            <w:r>
              <w:t>0</w:t>
            </w:r>
          </w:p>
        </w:tc>
      </w:tr>
      <w:tr w:rsidR="00B4667C" w14:paraId="6EE3D944" w14:textId="77777777" w:rsidTr="00243F89">
        <w:tc>
          <w:tcPr>
            <w:tcW w:w="2291" w:type="dxa"/>
          </w:tcPr>
          <w:p w14:paraId="0322AE7C" w14:textId="77777777" w:rsidR="00B4667C" w:rsidRDefault="00B4667C" w:rsidP="00E92756"/>
        </w:tc>
        <w:tc>
          <w:tcPr>
            <w:tcW w:w="2291" w:type="dxa"/>
          </w:tcPr>
          <w:p w14:paraId="648C7D52" w14:textId="1C132DAE" w:rsidR="00B4667C" w:rsidRDefault="00B4667C" w:rsidP="00E92756">
            <w:r>
              <w:t>Upper respiratory tract infection</w:t>
            </w:r>
          </w:p>
        </w:tc>
        <w:tc>
          <w:tcPr>
            <w:tcW w:w="2292" w:type="dxa"/>
          </w:tcPr>
          <w:p w14:paraId="7CB0AE6B" w14:textId="26CC21F0" w:rsidR="00B4667C" w:rsidRDefault="00B4667C" w:rsidP="00E92756">
            <w:r>
              <w:t>1</w:t>
            </w:r>
          </w:p>
        </w:tc>
        <w:tc>
          <w:tcPr>
            <w:tcW w:w="2292" w:type="dxa"/>
          </w:tcPr>
          <w:p w14:paraId="21204AD7" w14:textId="003EB0BC" w:rsidR="00B4667C" w:rsidRDefault="00B4667C" w:rsidP="00E92756">
            <w:r>
              <w:t>0</w:t>
            </w:r>
          </w:p>
        </w:tc>
      </w:tr>
      <w:tr w:rsidR="00B4667C" w14:paraId="15836CC7" w14:textId="77777777" w:rsidTr="00243F89">
        <w:tc>
          <w:tcPr>
            <w:tcW w:w="2291" w:type="dxa"/>
          </w:tcPr>
          <w:p w14:paraId="14FB81B7" w14:textId="77777777" w:rsidR="00B4667C" w:rsidRDefault="00B4667C" w:rsidP="00E92756"/>
        </w:tc>
        <w:tc>
          <w:tcPr>
            <w:tcW w:w="2291" w:type="dxa"/>
          </w:tcPr>
          <w:p w14:paraId="0FAC17B5" w14:textId="27C0DDD4" w:rsidR="00B4667C" w:rsidRDefault="00B4667C" w:rsidP="00E92756">
            <w:r>
              <w:t>Pneumonia</w:t>
            </w:r>
          </w:p>
        </w:tc>
        <w:tc>
          <w:tcPr>
            <w:tcW w:w="2292" w:type="dxa"/>
          </w:tcPr>
          <w:p w14:paraId="58164681" w14:textId="2D0AE10A" w:rsidR="00B4667C" w:rsidRDefault="00B4667C" w:rsidP="00E92756">
            <w:r>
              <w:t>1</w:t>
            </w:r>
          </w:p>
        </w:tc>
        <w:tc>
          <w:tcPr>
            <w:tcW w:w="2292" w:type="dxa"/>
          </w:tcPr>
          <w:p w14:paraId="699BB534" w14:textId="1567FA01" w:rsidR="00B4667C" w:rsidRDefault="00B4667C" w:rsidP="00E92756">
            <w:r>
              <w:t>0</w:t>
            </w:r>
          </w:p>
        </w:tc>
      </w:tr>
      <w:tr w:rsidR="00B4667C" w14:paraId="77F8A12C" w14:textId="77777777" w:rsidTr="00243F89">
        <w:tc>
          <w:tcPr>
            <w:tcW w:w="2291" w:type="dxa"/>
          </w:tcPr>
          <w:p w14:paraId="26AC4E94" w14:textId="376B10C9" w:rsidR="00B4667C" w:rsidRDefault="00104B59" w:rsidP="00E92756">
            <w:r>
              <w:t>364</w:t>
            </w:r>
          </w:p>
        </w:tc>
        <w:tc>
          <w:tcPr>
            <w:tcW w:w="2291" w:type="dxa"/>
          </w:tcPr>
          <w:p w14:paraId="3B4F4F5E" w14:textId="07540A68" w:rsidR="00B4667C" w:rsidRDefault="00104B59" w:rsidP="00E92756">
            <w:r>
              <w:t>Skin infection</w:t>
            </w:r>
          </w:p>
        </w:tc>
        <w:tc>
          <w:tcPr>
            <w:tcW w:w="2292" w:type="dxa"/>
          </w:tcPr>
          <w:p w14:paraId="6CA4AD8D" w14:textId="3E1FDE12" w:rsidR="00B4667C" w:rsidRDefault="00104B59" w:rsidP="00E92756">
            <w:r>
              <w:t>1</w:t>
            </w:r>
          </w:p>
        </w:tc>
        <w:tc>
          <w:tcPr>
            <w:tcW w:w="2292" w:type="dxa"/>
          </w:tcPr>
          <w:p w14:paraId="04A2E35A" w14:textId="67972B68" w:rsidR="00B4667C" w:rsidRDefault="00104B59" w:rsidP="00E92756">
            <w:r>
              <w:t>0</w:t>
            </w:r>
          </w:p>
        </w:tc>
      </w:tr>
      <w:tr w:rsidR="00104B59" w14:paraId="0DED3DFB" w14:textId="77777777" w:rsidTr="00243F89">
        <w:tc>
          <w:tcPr>
            <w:tcW w:w="2291" w:type="dxa"/>
          </w:tcPr>
          <w:p w14:paraId="5F1C8681" w14:textId="77777777" w:rsidR="00104B59" w:rsidRDefault="00104B59" w:rsidP="00E92756"/>
        </w:tc>
        <w:tc>
          <w:tcPr>
            <w:tcW w:w="2291" w:type="dxa"/>
          </w:tcPr>
          <w:p w14:paraId="6460F55A" w14:textId="0F14764F" w:rsidR="00104B59" w:rsidRDefault="00104B59" w:rsidP="00E92756">
            <w:r>
              <w:t>Infection</w:t>
            </w:r>
          </w:p>
        </w:tc>
        <w:tc>
          <w:tcPr>
            <w:tcW w:w="2292" w:type="dxa"/>
          </w:tcPr>
          <w:p w14:paraId="76B16C83" w14:textId="1F0B7930" w:rsidR="00104B59" w:rsidRDefault="00104B59" w:rsidP="00E92756">
            <w:r>
              <w:t>1</w:t>
            </w:r>
          </w:p>
        </w:tc>
        <w:tc>
          <w:tcPr>
            <w:tcW w:w="2292" w:type="dxa"/>
          </w:tcPr>
          <w:p w14:paraId="0F9CD03C" w14:textId="1634DAAA" w:rsidR="00104B59" w:rsidRDefault="00104B59" w:rsidP="00E92756">
            <w:r>
              <w:t>0</w:t>
            </w:r>
          </w:p>
        </w:tc>
      </w:tr>
      <w:tr w:rsidR="00104B59" w14:paraId="3473A8B0" w14:textId="77777777" w:rsidTr="00243F89">
        <w:tc>
          <w:tcPr>
            <w:tcW w:w="2291" w:type="dxa"/>
          </w:tcPr>
          <w:p w14:paraId="175C27B4" w14:textId="3507BD58" w:rsidR="00104B59" w:rsidRDefault="00104B59" w:rsidP="00E92756"/>
        </w:tc>
        <w:tc>
          <w:tcPr>
            <w:tcW w:w="2291" w:type="dxa"/>
          </w:tcPr>
          <w:p w14:paraId="456BF1A4" w14:textId="4158C00B" w:rsidR="00104B59" w:rsidRDefault="00104B59" w:rsidP="00E92756">
            <w:r>
              <w:t>Skin infection</w:t>
            </w:r>
          </w:p>
        </w:tc>
        <w:tc>
          <w:tcPr>
            <w:tcW w:w="2292" w:type="dxa"/>
          </w:tcPr>
          <w:p w14:paraId="592204D5" w14:textId="04CC320D" w:rsidR="00104B59" w:rsidRDefault="00104B59" w:rsidP="00E92756">
            <w:r>
              <w:t>1</w:t>
            </w:r>
          </w:p>
        </w:tc>
        <w:tc>
          <w:tcPr>
            <w:tcW w:w="2292" w:type="dxa"/>
          </w:tcPr>
          <w:p w14:paraId="09203A92" w14:textId="28A8DE36" w:rsidR="00104B59" w:rsidRDefault="00104B59" w:rsidP="00E92756">
            <w:r>
              <w:t>0</w:t>
            </w:r>
          </w:p>
        </w:tc>
      </w:tr>
      <w:tr w:rsidR="00104B59" w14:paraId="574BC3D1" w14:textId="77777777" w:rsidTr="00243F89">
        <w:tc>
          <w:tcPr>
            <w:tcW w:w="2291" w:type="dxa"/>
          </w:tcPr>
          <w:p w14:paraId="6807C05B" w14:textId="2FC0ACC8" w:rsidR="00104B59" w:rsidRDefault="00104B59" w:rsidP="00E92756">
            <w:r>
              <w:t>366</w:t>
            </w:r>
          </w:p>
        </w:tc>
        <w:tc>
          <w:tcPr>
            <w:tcW w:w="2291" w:type="dxa"/>
          </w:tcPr>
          <w:p w14:paraId="0C6B45AB" w14:textId="4A2279A1" w:rsidR="00104B59" w:rsidRDefault="00104B59" w:rsidP="00E92756">
            <w:r>
              <w:t>Viral infection (not specified)</w:t>
            </w:r>
          </w:p>
        </w:tc>
        <w:tc>
          <w:tcPr>
            <w:tcW w:w="2292" w:type="dxa"/>
          </w:tcPr>
          <w:p w14:paraId="0A5C6619" w14:textId="27A10309" w:rsidR="00104B59" w:rsidRDefault="00104B59" w:rsidP="00E92756">
            <w:r>
              <w:t>1</w:t>
            </w:r>
          </w:p>
        </w:tc>
        <w:tc>
          <w:tcPr>
            <w:tcW w:w="2292" w:type="dxa"/>
          </w:tcPr>
          <w:p w14:paraId="15C590AC" w14:textId="66FE392C" w:rsidR="00104B59" w:rsidRDefault="00104B59" w:rsidP="00E92756">
            <w:r>
              <w:t>0</w:t>
            </w:r>
          </w:p>
        </w:tc>
      </w:tr>
      <w:tr w:rsidR="00104B59" w14:paraId="63DFFE16" w14:textId="77777777" w:rsidTr="00243F89">
        <w:tc>
          <w:tcPr>
            <w:tcW w:w="2291" w:type="dxa"/>
          </w:tcPr>
          <w:p w14:paraId="05F9CFE4" w14:textId="217AA840" w:rsidR="00104B59" w:rsidRDefault="00104B59" w:rsidP="00E92756">
            <w:r>
              <w:t>372</w:t>
            </w:r>
          </w:p>
        </w:tc>
        <w:tc>
          <w:tcPr>
            <w:tcW w:w="2291" w:type="dxa"/>
          </w:tcPr>
          <w:p w14:paraId="5BA915B9" w14:textId="3430F166" w:rsidR="00104B59" w:rsidRDefault="00104B59" w:rsidP="00E92756">
            <w:r>
              <w:t>Pneumonia</w:t>
            </w:r>
          </w:p>
        </w:tc>
        <w:tc>
          <w:tcPr>
            <w:tcW w:w="2292" w:type="dxa"/>
          </w:tcPr>
          <w:p w14:paraId="00B34762" w14:textId="54A9B7D6" w:rsidR="00104B59" w:rsidRDefault="00104B59" w:rsidP="00E92756">
            <w:r>
              <w:t>1</w:t>
            </w:r>
          </w:p>
        </w:tc>
        <w:tc>
          <w:tcPr>
            <w:tcW w:w="2292" w:type="dxa"/>
          </w:tcPr>
          <w:p w14:paraId="78C620A9" w14:textId="0DFE6828" w:rsidR="00104B59" w:rsidRDefault="00104B59" w:rsidP="00E92756">
            <w:r>
              <w:t>0</w:t>
            </w:r>
          </w:p>
        </w:tc>
      </w:tr>
      <w:tr w:rsidR="00104B59" w14:paraId="7E4EF5EF" w14:textId="77777777" w:rsidTr="00243F89">
        <w:tc>
          <w:tcPr>
            <w:tcW w:w="2291" w:type="dxa"/>
          </w:tcPr>
          <w:p w14:paraId="006CA9C4" w14:textId="263281A3" w:rsidR="00104B59" w:rsidRDefault="00104B59" w:rsidP="00E92756">
            <w:r>
              <w:t>373</w:t>
            </w:r>
          </w:p>
        </w:tc>
        <w:tc>
          <w:tcPr>
            <w:tcW w:w="2291" w:type="dxa"/>
          </w:tcPr>
          <w:p w14:paraId="63B98072" w14:textId="7F5FFD46" w:rsidR="00104B59" w:rsidRDefault="00104B59" w:rsidP="00E92756">
            <w:r>
              <w:t>Respiratory tract infection</w:t>
            </w:r>
          </w:p>
        </w:tc>
        <w:tc>
          <w:tcPr>
            <w:tcW w:w="2292" w:type="dxa"/>
          </w:tcPr>
          <w:p w14:paraId="5E8170C0" w14:textId="20847060" w:rsidR="00104B59" w:rsidRDefault="00104B59" w:rsidP="00E92756">
            <w:r>
              <w:t>1</w:t>
            </w:r>
          </w:p>
        </w:tc>
        <w:tc>
          <w:tcPr>
            <w:tcW w:w="2292" w:type="dxa"/>
          </w:tcPr>
          <w:p w14:paraId="26CF6B2A" w14:textId="13D7D5CA" w:rsidR="00104B59" w:rsidRDefault="00104B59" w:rsidP="00E92756">
            <w:r>
              <w:t>0</w:t>
            </w:r>
          </w:p>
        </w:tc>
      </w:tr>
      <w:tr w:rsidR="00104B59" w14:paraId="2A7C288F" w14:textId="77777777" w:rsidTr="00243F89">
        <w:tc>
          <w:tcPr>
            <w:tcW w:w="2291" w:type="dxa"/>
          </w:tcPr>
          <w:p w14:paraId="1F3E850E" w14:textId="5682FE9C" w:rsidR="00104B59" w:rsidRDefault="00104B59" w:rsidP="00E92756">
            <w:r>
              <w:t>374</w:t>
            </w:r>
          </w:p>
        </w:tc>
        <w:tc>
          <w:tcPr>
            <w:tcW w:w="2291" w:type="dxa"/>
          </w:tcPr>
          <w:p w14:paraId="3C8326DA" w14:textId="28D7C7C9" w:rsidR="00104B59" w:rsidRDefault="00104B59" w:rsidP="00E92756">
            <w:r>
              <w:t>Respiratory tract infection</w:t>
            </w:r>
          </w:p>
        </w:tc>
        <w:tc>
          <w:tcPr>
            <w:tcW w:w="2292" w:type="dxa"/>
          </w:tcPr>
          <w:p w14:paraId="0E765EF4" w14:textId="79183FA9" w:rsidR="00104B59" w:rsidRDefault="00104B59" w:rsidP="00E92756">
            <w:r>
              <w:t>1</w:t>
            </w:r>
          </w:p>
        </w:tc>
        <w:tc>
          <w:tcPr>
            <w:tcW w:w="2292" w:type="dxa"/>
          </w:tcPr>
          <w:p w14:paraId="6E255D60" w14:textId="324F27D6" w:rsidR="00104B59" w:rsidRDefault="00104B59" w:rsidP="00E92756">
            <w:r>
              <w:t>0</w:t>
            </w:r>
          </w:p>
        </w:tc>
      </w:tr>
      <w:tr w:rsidR="00104B59" w14:paraId="3F6B979A" w14:textId="77777777" w:rsidTr="00243F89">
        <w:tc>
          <w:tcPr>
            <w:tcW w:w="2291" w:type="dxa"/>
          </w:tcPr>
          <w:p w14:paraId="68580ED1" w14:textId="4DE0B757" w:rsidR="00104B59" w:rsidRDefault="00104B59" w:rsidP="00E92756">
            <w:r>
              <w:t>375</w:t>
            </w:r>
          </w:p>
        </w:tc>
        <w:tc>
          <w:tcPr>
            <w:tcW w:w="2291" w:type="dxa"/>
          </w:tcPr>
          <w:p w14:paraId="153D54A6" w14:textId="4A0B6A15" w:rsidR="00104B59" w:rsidRDefault="00104B59" w:rsidP="00E92756">
            <w:r>
              <w:t>Urinary tract infection</w:t>
            </w:r>
          </w:p>
        </w:tc>
        <w:tc>
          <w:tcPr>
            <w:tcW w:w="2292" w:type="dxa"/>
          </w:tcPr>
          <w:p w14:paraId="6CE52D48" w14:textId="1477B029" w:rsidR="00104B59" w:rsidRDefault="00104B59" w:rsidP="00E92756">
            <w:r>
              <w:t>1</w:t>
            </w:r>
          </w:p>
        </w:tc>
        <w:tc>
          <w:tcPr>
            <w:tcW w:w="2292" w:type="dxa"/>
          </w:tcPr>
          <w:p w14:paraId="2F072037" w14:textId="4EADCA51" w:rsidR="00104B59" w:rsidRDefault="00104B59" w:rsidP="00E92756">
            <w:r>
              <w:t>0</w:t>
            </w:r>
          </w:p>
        </w:tc>
      </w:tr>
      <w:tr w:rsidR="00104B59" w14:paraId="4CE48D89" w14:textId="77777777" w:rsidTr="00243F89">
        <w:tc>
          <w:tcPr>
            <w:tcW w:w="2291" w:type="dxa"/>
          </w:tcPr>
          <w:p w14:paraId="22B8F862" w14:textId="694F5561" w:rsidR="00104B59" w:rsidRDefault="00104B59" w:rsidP="00E92756">
            <w:r>
              <w:t>376</w:t>
            </w:r>
          </w:p>
        </w:tc>
        <w:tc>
          <w:tcPr>
            <w:tcW w:w="2291" w:type="dxa"/>
          </w:tcPr>
          <w:p w14:paraId="2D1D7EFA" w14:textId="4B6DBA01" w:rsidR="00104B59" w:rsidRDefault="00104B59" w:rsidP="00E92756">
            <w:r>
              <w:t>Pneumonia</w:t>
            </w:r>
          </w:p>
        </w:tc>
        <w:tc>
          <w:tcPr>
            <w:tcW w:w="2292" w:type="dxa"/>
          </w:tcPr>
          <w:p w14:paraId="5F9CF936" w14:textId="4B859D71" w:rsidR="00104B59" w:rsidRDefault="00104B59" w:rsidP="00E92756">
            <w:r>
              <w:t>1</w:t>
            </w:r>
          </w:p>
        </w:tc>
        <w:tc>
          <w:tcPr>
            <w:tcW w:w="2292" w:type="dxa"/>
          </w:tcPr>
          <w:p w14:paraId="241175E5" w14:textId="5FF5D329" w:rsidR="00104B59" w:rsidRDefault="00104B59" w:rsidP="00E92756">
            <w:r>
              <w:t>0</w:t>
            </w:r>
          </w:p>
        </w:tc>
      </w:tr>
      <w:tr w:rsidR="00104B59" w14:paraId="09534566" w14:textId="77777777" w:rsidTr="00243F89">
        <w:tc>
          <w:tcPr>
            <w:tcW w:w="2291" w:type="dxa"/>
          </w:tcPr>
          <w:p w14:paraId="7261FA45" w14:textId="5D3C391B" w:rsidR="00104B59" w:rsidRDefault="00104B59" w:rsidP="00E92756">
            <w:r>
              <w:t>377</w:t>
            </w:r>
          </w:p>
        </w:tc>
        <w:tc>
          <w:tcPr>
            <w:tcW w:w="2291" w:type="dxa"/>
          </w:tcPr>
          <w:p w14:paraId="33CB2A8B" w14:textId="223D826A" w:rsidR="00104B59" w:rsidRDefault="00104B59" w:rsidP="00E92756">
            <w:r>
              <w:t>Urinary tract infection</w:t>
            </w:r>
          </w:p>
        </w:tc>
        <w:tc>
          <w:tcPr>
            <w:tcW w:w="2292" w:type="dxa"/>
          </w:tcPr>
          <w:p w14:paraId="142BEB8B" w14:textId="2CC0F36D" w:rsidR="00104B59" w:rsidRDefault="00104B59" w:rsidP="00E92756">
            <w:r>
              <w:t>1</w:t>
            </w:r>
          </w:p>
        </w:tc>
        <w:tc>
          <w:tcPr>
            <w:tcW w:w="2292" w:type="dxa"/>
          </w:tcPr>
          <w:p w14:paraId="73F7ED30" w14:textId="01476B0D" w:rsidR="00104B59" w:rsidRDefault="00104B59" w:rsidP="00E92756">
            <w:r>
              <w:t>0</w:t>
            </w:r>
          </w:p>
        </w:tc>
      </w:tr>
      <w:tr w:rsidR="00104B59" w14:paraId="199408E1" w14:textId="77777777" w:rsidTr="00243F89">
        <w:tc>
          <w:tcPr>
            <w:tcW w:w="2291" w:type="dxa"/>
          </w:tcPr>
          <w:p w14:paraId="1A1F9F22" w14:textId="77777777" w:rsidR="00104B59" w:rsidRDefault="00104B59" w:rsidP="00E92756"/>
        </w:tc>
        <w:tc>
          <w:tcPr>
            <w:tcW w:w="2291" w:type="dxa"/>
          </w:tcPr>
          <w:p w14:paraId="4A2898D4" w14:textId="62EB8E8E" w:rsidR="00104B59" w:rsidRDefault="00104B59" w:rsidP="00E92756">
            <w:r>
              <w:t>Urinary tract infection</w:t>
            </w:r>
          </w:p>
        </w:tc>
        <w:tc>
          <w:tcPr>
            <w:tcW w:w="2292" w:type="dxa"/>
          </w:tcPr>
          <w:p w14:paraId="127BEB6D" w14:textId="01C8D9BF" w:rsidR="00104B59" w:rsidRDefault="00104B59" w:rsidP="00E92756">
            <w:r>
              <w:t>1</w:t>
            </w:r>
          </w:p>
        </w:tc>
        <w:tc>
          <w:tcPr>
            <w:tcW w:w="2292" w:type="dxa"/>
          </w:tcPr>
          <w:p w14:paraId="37036DB2" w14:textId="1156270B" w:rsidR="00104B59" w:rsidRDefault="00104B59" w:rsidP="00E92756">
            <w:r>
              <w:t>0</w:t>
            </w:r>
          </w:p>
        </w:tc>
      </w:tr>
      <w:tr w:rsidR="00104B59" w14:paraId="177499C1" w14:textId="77777777" w:rsidTr="00243F89">
        <w:tc>
          <w:tcPr>
            <w:tcW w:w="2291" w:type="dxa"/>
          </w:tcPr>
          <w:p w14:paraId="3CBA76E2" w14:textId="17C0F1C8" w:rsidR="00104B59" w:rsidRDefault="00E66457" w:rsidP="00E92756">
            <w:r>
              <w:t>388</w:t>
            </w:r>
          </w:p>
        </w:tc>
        <w:tc>
          <w:tcPr>
            <w:tcW w:w="2291" w:type="dxa"/>
          </w:tcPr>
          <w:p w14:paraId="586F8169" w14:textId="4534F20D" w:rsidR="00104B59" w:rsidRDefault="00E66457" w:rsidP="00E92756">
            <w:r>
              <w:t>Influenza</w:t>
            </w:r>
          </w:p>
        </w:tc>
        <w:tc>
          <w:tcPr>
            <w:tcW w:w="2292" w:type="dxa"/>
          </w:tcPr>
          <w:p w14:paraId="48C473A8" w14:textId="1B36B3DE" w:rsidR="00104B59" w:rsidRDefault="00E66457" w:rsidP="00E92756">
            <w:r>
              <w:t>1</w:t>
            </w:r>
          </w:p>
        </w:tc>
        <w:tc>
          <w:tcPr>
            <w:tcW w:w="2292" w:type="dxa"/>
          </w:tcPr>
          <w:p w14:paraId="3395DE0E" w14:textId="1C9F08A4" w:rsidR="00104B59" w:rsidRDefault="00E66457" w:rsidP="00E92756">
            <w:r>
              <w:t>0</w:t>
            </w:r>
          </w:p>
        </w:tc>
      </w:tr>
      <w:tr w:rsidR="00E66457" w14:paraId="695C47F2" w14:textId="77777777" w:rsidTr="00243F89">
        <w:tc>
          <w:tcPr>
            <w:tcW w:w="2291" w:type="dxa"/>
          </w:tcPr>
          <w:p w14:paraId="2578E846" w14:textId="5430E2F3" w:rsidR="00E66457" w:rsidRDefault="00E66457" w:rsidP="00E92756">
            <w:r>
              <w:t>395</w:t>
            </w:r>
          </w:p>
        </w:tc>
        <w:tc>
          <w:tcPr>
            <w:tcW w:w="2291" w:type="dxa"/>
          </w:tcPr>
          <w:p w14:paraId="2A737EC0" w14:textId="2FF7C539" w:rsidR="00E66457" w:rsidRDefault="00E66457" w:rsidP="00E92756">
            <w:r>
              <w:t>Urinary tract infection</w:t>
            </w:r>
          </w:p>
        </w:tc>
        <w:tc>
          <w:tcPr>
            <w:tcW w:w="2292" w:type="dxa"/>
          </w:tcPr>
          <w:p w14:paraId="2BD263DE" w14:textId="4F55E31D" w:rsidR="00E66457" w:rsidRDefault="00E66457" w:rsidP="00E92756">
            <w:r>
              <w:t>1</w:t>
            </w:r>
          </w:p>
        </w:tc>
        <w:tc>
          <w:tcPr>
            <w:tcW w:w="2292" w:type="dxa"/>
          </w:tcPr>
          <w:p w14:paraId="414E0681" w14:textId="2CF6AD59" w:rsidR="00E66457" w:rsidRDefault="00E66457" w:rsidP="00E92756">
            <w:r>
              <w:t>0</w:t>
            </w:r>
          </w:p>
        </w:tc>
      </w:tr>
      <w:tr w:rsidR="00E66457" w14:paraId="32C43D9F" w14:textId="77777777" w:rsidTr="00243F89">
        <w:tc>
          <w:tcPr>
            <w:tcW w:w="2291" w:type="dxa"/>
          </w:tcPr>
          <w:p w14:paraId="1E851CEC" w14:textId="5EC336E6" w:rsidR="00E66457" w:rsidRDefault="00E66457" w:rsidP="00E92756">
            <w:r>
              <w:t>405</w:t>
            </w:r>
          </w:p>
        </w:tc>
        <w:tc>
          <w:tcPr>
            <w:tcW w:w="2291" w:type="dxa"/>
          </w:tcPr>
          <w:p w14:paraId="73B35ACE" w14:textId="03EEEC60" w:rsidR="00E66457" w:rsidRDefault="00E66457" w:rsidP="00E92756">
            <w:r>
              <w:t>Urinary tract infection</w:t>
            </w:r>
          </w:p>
        </w:tc>
        <w:tc>
          <w:tcPr>
            <w:tcW w:w="2292" w:type="dxa"/>
          </w:tcPr>
          <w:p w14:paraId="42AF7F35" w14:textId="7FEEC469" w:rsidR="00E66457" w:rsidRDefault="00E66457" w:rsidP="00E92756">
            <w:r>
              <w:t>1</w:t>
            </w:r>
          </w:p>
        </w:tc>
        <w:tc>
          <w:tcPr>
            <w:tcW w:w="2292" w:type="dxa"/>
          </w:tcPr>
          <w:p w14:paraId="61AFDD28" w14:textId="05F1F06D" w:rsidR="00E66457" w:rsidRDefault="00E66457" w:rsidP="00E92756">
            <w:r>
              <w:t>1</w:t>
            </w:r>
          </w:p>
        </w:tc>
      </w:tr>
    </w:tbl>
    <w:p w14:paraId="1F351B51" w14:textId="77777777" w:rsidR="00834633" w:rsidRDefault="00834633">
      <w:pPr>
        <w:rPr>
          <w:color w:val="00B050"/>
        </w:rPr>
      </w:pPr>
    </w:p>
    <w:p w14:paraId="5946E737" w14:textId="77777777" w:rsidR="00FD30A2" w:rsidRDefault="00FD30A2"/>
    <w:p w14:paraId="6166F691" w14:textId="77777777" w:rsidR="00FD30A2" w:rsidRDefault="00FD30A2"/>
    <w:p w14:paraId="21BE50E0" w14:textId="77777777" w:rsidR="00FD30A2" w:rsidRDefault="00FD30A2"/>
    <w:p w14:paraId="0AEF8595" w14:textId="77777777" w:rsidR="00FD30A2" w:rsidRDefault="00FD30A2"/>
    <w:p w14:paraId="216C1AFD" w14:textId="61ED8F8B" w:rsidR="00243F89" w:rsidRPr="00EE0AB8" w:rsidRDefault="00243F89">
      <w:pPr>
        <w:rPr>
          <w:sz w:val="24"/>
          <w:szCs w:val="24"/>
        </w:rPr>
      </w:pPr>
      <w:r w:rsidRPr="00EE0AB8">
        <w:rPr>
          <w:b/>
          <w:bCs/>
          <w:sz w:val="24"/>
          <w:szCs w:val="24"/>
        </w:rPr>
        <w:lastRenderedPageBreak/>
        <w:t xml:space="preserve">Supplementary table </w:t>
      </w:r>
      <w:r w:rsidR="00420216">
        <w:rPr>
          <w:b/>
          <w:bCs/>
          <w:sz w:val="24"/>
          <w:szCs w:val="24"/>
        </w:rPr>
        <w:t>3</w:t>
      </w:r>
      <w:r w:rsidRPr="00EE0AB8">
        <w:rPr>
          <w:sz w:val="24"/>
          <w:szCs w:val="24"/>
        </w:rPr>
        <w:t xml:space="preserve">. Full list of malignanc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3055"/>
      </w:tblGrid>
      <w:tr w:rsidR="00E049AE" w14:paraId="460D8E5C" w14:textId="77777777" w:rsidTr="00E049AE">
        <w:tc>
          <w:tcPr>
            <w:tcW w:w="3055" w:type="dxa"/>
          </w:tcPr>
          <w:p w14:paraId="3E8F98D4" w14:textId="313E540A" w:rsidR="00E049AE" w:rsidRDefault="00E049AE">
            <w:r>
              <w:t>ID</w:t>
            </w:r>
          </w:p>
        </w:tc>
        <w:tc>
          <w:tcPr>
            <w:tcW w:w="3055" w:type="dxa"/>
          </w:tcPr>
          <w:p w14:paraId="25E6E432" w14:textId="287571DA" w:rsidR="00E049AE" w:rsidRDefault="00E049AE">
            <w:r>
              <w:t>Malignancy type</w:t>
            </w:r>
          </w:p>
        </w:tc>
      </w:tr>
      <w:tr w:rsidR="00E049AE" w14:paraId="26248F21" w14:textId="77777777" w:rsidTr="00E049AE">
        <w:tc>
          <w:tcPr>
            <w:tcW w:w="3055" w:type="dxa"/>
          </w:tcPr>
          <w:p w14:paraId="111B49F9" w14:textId="34F5237C" w:rsidR="00E049AE" w:rsidRDefault="00E97C27">
            <w:r>
              <w:t>71</w:t>
            </w:r>
          </w:p>
        </w:tc>
        <w:tc>
          <w:tcPr>
            <w:tcW w:w="3055" w:type="dxa"/>
          </w:tcPr>
          <w:p w14:paraId="5EF1942C" w14:textId="60CA5347" w:rsidR="00E049AE" w:rsidRDefault="00E97C27">
            <w:r>
              <w:t>Lung carcinoma</w:t>
            </w:r>
          </w:p>
        </w:tc>
      </w:tr>
      <w:tr w:rsidR="00E97C27" w14:paraId="3BC612C5" w14:textId="77777777" w:rsidTr="00E049AE">
        <w:tc>
          <w:tcPr>
            <w:tcW w:w="3055" w:type="dxa"/>
          </w:tcPr>
          <w:p w14:paraId="66BCEBDB" w14:textId="73C4E03E" w:rsidR="00E97C27" w:rsidRDefault="00E97C27">
            <w:r>
              <w:t>74</w:t>
            </w:r>
          </w:p>
        </w:tc>
        <w:tc>
          <w:tcPr>
            <w:tcW w:w="3055" w:type="dxa"/>
          </w:tcPr>
          <w:p w14:paraId="78B1102A" w14:textId="25D938B7" w:rsidR="00E97C27" w:rsidRDefault="00E97C27">
            <w:r>
              <w:t>Lung carcinoma with malignant pleural effusion</w:t>
            </w:r>
          </w:p>
        </w:tc>
      </w:tr>
      <w:tr w:rsidR="00FF6546" w14:paraId="4AA00BB2" w14:textId="77777777" w:rsidTr="00E049AE">
        <w:tc>
          <w:tcPr>
            <w:tcW w:w="3055" w:type="dxa"/>
          </w:tcPr>
          <w:p w14:paraId="5B16D8AE" w14:textId="72F3D2C0" w:rsidR="00FF6546" w:rsidRDefault="008977DC">
            <w:r>
              <w:t>20</w:t>
            </w:r>
          </w:p>
        </w:tc>
        <w:tc>
          <w:tcPr>
            <w:tcW w:w="3055" w:type="dxa"/>
          </w:tcPr>
          <w:p w14:paraId="16836AAC" w14:textId="3DB1FC2F" w:rsidR="00FF6546" w:rsidRDefault="008977DC">
            <w:r>
              <w:t>Oesophageal carcinoma</w:t>
            </w:r>
          </w:p>
        </w:tc>
      </w:tr>
      <w:tr w:rsidR="0078105B" w14:paraId="1DB3DDC8" w14:textId="77777777" w:rsidTr="00E049AE">
        <w:tc>
          <w:tcPr>
            <w:tcW w:w="3055" w:type="dxa"/>
          </w:tcPr>
          <w:p w14:paraId="2241DC5F" w14:textId="7ABCFCC7" w:rsidR="0078105B" w:rsidRDefault="0078105B">
            <w:r>
              <w:t>104</w:t>
            </w:r>
          </w:p>
        </w:tc>
        <w:tc>
          <w:tcPr>
            <w:tcW w:w="3055" w:type="dxa"/>
          </w:tcPr>
          <w:p w14:paraId="53AFE368" w14:textId="568EB92A" w:rsidR="0078105B" w:rsidRDefault="0078105B">
            <w:r>
              <w:t>Adenocarcinoma of the prostate</w:t>
            </w:r>
          </w:p>
        </w:tc>
      </w:tr>
      <w:tr w:rsidR="00BF45D5" w14:paraId="4047FCC1" w14:textId="77777777" w:rsidTr="00E049AE">
        <w:tc>
          <w:tcPr>
            <w:tcW w:w="3055" w:type="dxa"/>
          </w:tcPr>
          <w:p w14:paraId="31A93DDD" w14:textId="4E57ED5F" w:rsidR="00BF45D5" w:rsidRDefault="00BF45D5">
            <w:r>
              <w:t>46</w:t>
            </w:r>
          </w:p>
        </w:tc>
        <w:tc>
          <w:tcPr>
            <w:tcW w:w="3055" w:type="dxa"/>
          </w:tcPr>
          <w:p w14:paraId="44B71FB3" w14:textId="1C5C20A9" w:rsidR="00BF45D5" w:rsidRDefault="00BF45D5">
            <w:r>
              <w:t>Urothelial cell carcinoma</w:t>
            </w:r>
          </w:p>
        </w:tc>
      </w:tr>
      <w:tr w:rsidR="00471F62" w14:paraId="0940405A" w14:textId="77777777" w:rsidTr="00E049AE">
        <w:tc>
          <w:tcPr>
            <w:tcW w:w="3055" w:type="dxa"/>
          </w:tcPr>
          <w:p w14:paraId="61A50062" w14:textId="62101C97" w:rsidR="00471F62" w:rsidRDefault="00471F62">
            <w:r>
              <w:t>147</w:t>
            </w:r>
          </w:p>
        </w:tc>
        <w:tc>
          <w:tcPr>
            <w:tcW w:w="3055" w:type="dxa"/>
          </w:tcPr>
          <w:p w14:paraId="120C9F19" w14:textId="283FFC0B" w:rsidR="00471F62" w:rsidRDefault="00471F62">
            <w:r>
              <w:t xml:space="preserve">Neuroendocrine </w:t>
            </w:r>
            <w:proofErr w:type="spellStart"/>
            <w:r>
              <w:t>tumor</w:t>
            </w:r>
            <w:proofErr w:type="spellEnd"/>
            <w:r>
              <w:t xml:space="preserve"> </w:t>
            </w:r>
          </w:p>
        </w:tc>
      </w:tr>
      <w:tr w:rsidR="00471F62" w14:paraId="03028F17" w14:textId="77777777" w:rsidTr="00E049AE">
        <w:tc>
          <w:tcPr>
            <w:tcW w:w="3055" w:type="dxa"/>
          </w:tcPr>
          <w:p w14:paraId="5035A079" w14:textId="6D4D217C" w:rsidR="00471F62" w:rsidRDefault="00854C81">
            <w:r>
              <w:t>174</w:t>
            </w:r>
          </w:p>
        </w:tc>
        <w:tc>
          <w:tcPr>
            <w:tcW w:w="3055" w:type="dxa"/>
          </w:tcPr>
          <w:p w14:paraId="345A307A" w14:textId="242763A7" w:rsidR="00471F62" w:rsidRDefault="00854C81">
            <w:r>
              <w:t>Pancreas carcinoma with liver metastasis</w:t>
            </w:r>
          </w:p>
        </w:tc>
      </w:tr>
      <w:tr w:rsidR="00854C81" w14:paraId="218BADC3" w14:textId="77777777" w:rsidTr="00E049AE">
        <w:tc>
          <w:tcPr>
            <w:tcW w:w="3055" w:type="dxa"/>
          </w:tcPr>
          <w:p w14:paraId="1660746F" w14:textId="6069295D" w:rsidR="00854C81" w:rsidRDefault="00854C81">
            <w:r>
              <w:t>177</w:t>
            </w:r>
          </w:p>
        </w:tc>
        <w:tc>
          <w:tcPr>
            <w:tcW w:w="3055" w:type="dxa"/>
          </w:tcPr>
          <w:p w14:paraId="0D5F7156" w14:textId="7BEFB1E3" w:rsidR="00854C81" w:rsidRDefault="00854C81">
            <w:r>
              <w:t>Melanoma</w:t>
            </w:r>
          </w:p>
        </w:tc>
      </w:tr>
      <w:tr w:rsidR="00F46C3B" w14:paraId="777DBC72" w14:textId="77777777" w:rsidTr="00E049AE">
        <w:tc>
          <w:tcPr>
            <w:tcW w:w="3055" w:type="dxa"/>
          </w:tcPr>
          <w:p w14:paraId="14F933A2" w14:textId="3CCDB183" w:rsidR="00F46C3B" w:rsidRDefault="00F46C3B">
            <w:r>
              <w:t>195</w:t>
            </w:r>
          </w:p>
        </w:tc>
        <w:tc>
          <w:tcPr>
            <w:tcW w:w="3055" w:type="dxa"/>
          </w:tcPr>
          <w:p w14:paraId="373E98EE" w14:textId="4A55FC91" w:rsidR="00F46C3B" w:rsidRDefault="00F46C3B">
            <w:r>
              <w:t>Non-melanoma skin cancer</w:t>
            </w:r>
          </w:p>
        </w:tc>
      </w:tr>
      <w:tr w:rsidR="00F46C3B" w14:paraId="41213BCA" w14:textId="77777777" w:rsidTr="00E049AE">
        <w:tc>
          <w:tcPr>
            <w:tcW w:w="3055" w:type="dxa"/>
          </w:tcPr>
          <w:p w14:paraId="3D50783B" w14:textId="5D9A6108" w:rsidR="00F46C3B" w:rsidRDefault="00C53782">
            <w:r>
              <w:t>213</w:t>
            </w:r>
          </w:p>
        </w:tc>
        <w:tc>
          <w:tcPr>
            <w:tcW w:w="3055" w:type="dxa"/>
          </w:tcPr>
          <w:p w14:paraId="5321575C" w14:textId="3FD696AE" w:rsidR="00F46C3B" w:rsidRDefault="00C53782">
            <w:r>
              <w:t>Colorectal carcinoma</w:t>
            </w:r>
          </w:p>
        </w:tc>
      </w:tr>
      <w:tr w:rsidR="005B256B" w14:paraId="40AE9726" w14:textId="77777777" w:rsidTr="00E049AE">
        <w:tc>
          <w:tcPr>
            <w:tcW w:w="3055" w:type="dxa"/>
          </w:tcPr>
          <w:p w14:paraId="18E97320" w14:textId="1A6EDBC7" w:rsidR="005B256B" w:rsidRDefault="005B256B">
            <w:r>
              <w:t>311</w:t>
            </w:r>
          </w:p>
        </w:tc>
        <w:tc>
          <w:tcPr>
            <w:tcW w:w="3055" w:type="dxa"/>
          </w:tcPr>
          <w:p w14:paraId="4EF24E31" w14:textId="7B98B28C" w:rsidR="005B256B" w:rsidRDefault="005B256B">
            <w:r>
              <w:t xml:space="preserve">Multiple myeloma </w:t>
            </w:r>
          </w:p>
        </w:tc>
      </w:tr>
      <w:tr w:rsidR="00BF45D5" w14:paraId="3A974C3B" w14:textId="77777777" w:rsidTr="00E049AE">
        <w:tc>
          <w:tcPr>
            <w:tcW w:w="3055" w:type="dxa"/>
          </w:tcPr>
          <w:p w14:paraId="04249B59" w14:textId="75011FEE" w:rsidR="00BF45D5" w:rsidRDefault="00BF45D5">
            <w:r>
              <w:t>250</w:t>
            </w:r>
          </w:p>
        </w:tc>
        <w:tc>
          <w:tcPr>
            <w:tcW w:w="3055" w:type="dxa"/>
          </w:tcPr>
          <w:p w14:paraId="0B6847CD" w14:textId="003876D7" w:rsidR="00BF45D5" w:rsidRDefault="00BF45D5">
            <w:r>
              <w:t>Colorectal carcinoma</w:t>
            </w:r>
          </w:p>
        </w:tc>
      </w:tr>
      <w:tr w:rsidR="00BD0171" w14:paraId="6A778690" w14:textId="77777777" w:rsidTr="00E049AE">
        <w:tc>
          <w:tcPr>
            <w:tcW w:w="3055" w:type="dxa"/>
          </w:tcPr>
          <w:p w14:paraId="77410D78" w14:textId="03C8B724" w:rsidR="00BD0171" w:rsidRDefault="00BD0171">
            <w:r>
              <w:t>350</w:t>
            </w:r>
          </w:p>
        </w:tc>
        <w:tc>
          <w:tcPr>
            <w:tcW w:w="3055" w:type="dxa"/>
          </w:tcPr>
          <w:p w14:paraId="15AEB58C" w14:textId="65B7AF0F" w:rsidR="00BD0171" w:rsidRDefault="00BD0171">
            <w:r>
              <w:t>Lung carcinoma</w:t>
            </w:r>
          </w:p>
        </w:tc>
      </w:tr>
      <w:tr w:rsidR="00104B59" w14:paraId="6F167462" w14:textId="77777777" w:rsidTr="00E049AE">
        <w:tc>
          <w:tcPr>
            <w:tcW w:w="3055" w:type="dxa"/>
          </w:tcPr>
          <w:p w14:paraId="2E8BD276" w14:textId="78C9C93F" w:rsidR="00104B59" w:rsidRDefault="00104B59">
            <w:r>
              <w:t>381</w:t>
            </w:r>
          </w:p>
        </w:tc>
        <w:tc>
          <w:tcPr>
            <w:tcW w:w="3055" w:type="dxa"/>
          </w:tcPr>
          <w:p w14:paraId="4515C43F" w14:textId="6635951A" w:rsidR="00104B59" w:rsidRDefault="00104B59">
            <w:r>
              <w:t>Adenocarcinoma of the prostate</w:t>
            </w:r>
          </w:p>
        </w:tc>
      </w:tr>
      <w:tr w:rsidR="00104B59" w14:paraId="5C2D65C4" w14:textId="77777777" w:rsidTr="00E049AE">
        <w:tc>
          <w:tcPr>
            <w:tcW w:w="3055" w:type="dxa"/>
          </w:tcPr>
          <w:p w14:paraId="5751024A" w14:textId="485F6407" w:rsidR="00104B59" w:rsidRDefault="00104B59">
            <w:r>
              <w:t>386</w:t>
            </w:r>
          </w:p>
        </w:tc>
        <w:tc>
          <w:tcPr>
            <w:tcW w:w="3055" w:type="dxa"/>
          </w:tcPr>
          <w:p w14:paraId="59D1AED7" w14:textId="06B91317" w:rsidR="00104B59" w:rsidRDefault="00104B59">
            <w:r>
              <w:t>Lung carcinoma</w:t>
            </w:r>
          </w:p>
        </w:tc>
      </w:tr>
    </w:tbl>
    <w:p w14:paraId="011FD117" w14:textId="1E0281D6" w:rsidR="00243F89" w:rsidRDefault="00243F89"/>
    <w:p w14:paraId="50CCC015" w14:textId="77777777" w:rsidR="00FD30A2" w:rsidRDefault="00FD30A2"/>
    <w:p w14:paraId="2D16F011" w14:textId="7BD7FA84" w:rsidR="00FD30A2" w:rsidRDefault="00FD30A2"/>
    <w:p w14:paraId="27B28CBF" w14:textId="07CE506F" w:rsidR="00EE0AB8" w:rsidRDefault="00EE0AB8"/>
    <w:p w14:paraId="10F06C06" w14:textId="726CD068" w:rsidR="00EE0AB8" w:rsidRDefault="00EE0AB8"/>
    <w:p w14:paraId="538428C1" w14:textId="101C6170" w:rsidR="00EE0AB8" w:rsidRDefault="00EE0AB8"/>
    <w:p w14:paraId="2BD2B9B0" w14:textId="4E2A7106" w:rsidR="00EE0AB8" w:rsidRDefault="00EE0AB8"/>
    <w:p w14:paraId="4D3ED616" w14:textId="7EA7DAD6" w:rsidR="00EE0AB8" w:rsidRDefault="00EE0AB8"/>
    <w:p w14:paraId="08834393" w14:textId="2EC40D62" w:rsidR="00EE0AB8" w:rsidRDefault="00EE0AB8"/>
    <w:p w14:paraId="32423E2C" w14:textId="3257E218" w:rsidR="00EE0AB8" w:rsidRDefault="00EE0AB8"/>
    <w:p w14:paraId="708990D3" w14:textId="6885F43F" w:rsidR="00EE0AB8" w:rsidRDefault="00EE0AB8"/>
    <w:p w14:paraId="75F80FFE" w14:textId="488A6DD2" w:rsidR="00EE0AB8" w:rsidRDefault="00EE0AB8"/>
    <w:p w14:paraId="01A3F685" w14:textId="0A350F02" w:rsidR="00EE0AB8" w:rsidRDefault="00EE0AB8"/>
    <w:p w14:paraId="308D662B" w14:textId="3B954591" w:rsidR="00EE0AB8" w:rsidRDefault="00EE0AB8"/>
    <w:p w14:paraId="689AA7DF" w14:textId="77777777" w:rsidR="00EE0AB8" w:rsidRDefault="00EE0AB8"/>
    <w:p w14:paraId="613BAAD5" w14:textId="72ABB394" w:rsidR="00E049AE" w:rsidRPr="00EE0AB8" w:rsidRDefault="00E049AE">
      <w:pPr>
        <w:rPr>
          <w:sz w:val="24"/>
          <w:szCs w:val="24"/>
        </w:rPr>
      </w:pPr>
      <w:r w:rsidRPr="00EE0AB8">
        <w:rPr>
          <w:b/>
          <w:bCs/>
          <w:sz w:val="24"/>
          <w:szCs w:val="24"/>
        </w:rPr>
        <w:lastRenderedPageBreak/>
        <w:t xml:space="preserve">Supplementary table </w:t>
      </w:r>
      <w:r w:rsidR="00420216">
        <w:rPr>
          <w:b/>
          <w:bCs/>
          <w:sz w:val="24"/>
          <w:szCs w:val="24"/>
        </w:rPr>
        <w:t>4</w:t>
      </w:r>
      <w:r w:rsidRPr="00EE0AB8">
        <w:rPr>
          <w:b/>
          <w:bCs/>
          <w:sz w:val="24"/>
          <w:szCs w:val="24"/>
        </w:rPr>
        <w:t>.</w:t>
      </w:r>
      <w:r w:rsidRPr="00EE0AB8">
        <w:rPr>
          <w:sz w:val="24"/>
          <w:szCs w:val="24"/>
        </w:rPr>
        <w:t xml:space="preserve"> Mortality cau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3119"/>
      </w:tblGrid>
      <w:tr w:rsidR="00E049AE" w14:paraId="77B4572A" w14:textId="77777777" w:rsidTr="00E049AE">
        <w:tc>
          <w:tcPr>
            <w:tcW w:w="2943" w:type="dxa"/>
          </w:tcPr>
          <w:p w14:paraId="31C4A3D5" w14:textId="793E4AB6" w:rsidR="00E049AE" w:rsidRDefault="00E049AE">
            <w:r>
              <w:t>ID</w:t>
            </w:r>
          </w:p>
        </w:tc>
        <w:tc>
          <w:tcPr>
            <w:tcW w:w="3119" w:type="dxa"/>
          </w:tcPr>
          <w:p w14:paraId="5FCDDD6C" w14:textId="1336C7CB" w:rsidR="00E049AE" w:rsidRDefault="00E049AE">
            <w:r>
              <w:t>Mortality cause</w:t>
            </w:r>
          </w:p>
        </w:tc>
      </w:tr>
      <w:tr w:rsidR="00E049AE" w14:paraId="76C5BB7F" w14:textId="77777777" w:rsidTr="00E049AE">
        <w:tc>
          <w:tcPr>
            <w:tcW w:w="2943" w:type="dxa"/>
          </w:tcPr>
          <w:p w14:paraId="5C80EBC7" w14:textId="170D6A72" w:rsidR="00E049AE" w:rsidRDefault="00E83458" w:rsidP="00E83458">
            <w:r>
              <w:t>74</w:t>
            </w:r>
          </w:p>
        </w:tc>
        <w:tc>
          <w:tcPr>
            <w:tcW w:w="3119" w:type="dxa"/>
          </w:tcPr>
          <w:p w14:paraId="58E22581" w14:textId="6AEDFB4B" w:rsidR="00E049AE" w:rsidRDefault="00E83458">
            <w:r>
              <w:t>Lung carcinoma, with malignant pleural effusion</w:t>
            </w:r>
          </w:p>
        </w:tc>
      </w:tr>
      <w:tr w:rsidR="00E83458" w14:paraId="4F6CF10F" w14:textId="77777777" w:rsidTr="00E049AE">
        <w:tc>
          <w:tcPr>
            <w:tcW w:w="2943" w:type="dxa"/>
          </w:tcPr>
          <w:p w14:paraId="161936BD" w14:textId="3E14A43F" w:rsidR="00E83458" w:rsidRDefault="00E83458">
            <w:r>
              <w:t>113</w:t>
            </w:r>
          </w:p>
        </w:tc>
        <w:tc>
          <w:tcPr>
            <w:tcW w:w="3119" w:type="dxa"/>
          </w:tcPr>
          <w:p w14:paraId="60559CCB" w14:textId="2B4596B6" w:rsidR="00E83458" w:rsidRDefault="009C266F">
            <w:r>
              <w:t>P</w:t>
            </w:r>
            <w:r w:rsidR="00E83458">
              <w:t>ulmonary comorbidity</w:t>
            </w:r>
          </w:p>
        </w:tc>
      </w:tr>
      <w:tr w:rsidR="00E83458" w14:paraId="35C9F087" w14:textId="77777777" w:rsidTr="00E049AE">
        <w:tc>
          <w:tcPr>
            <w:tcW w:w="2943" w:type="dxa"/>
          </w:tcPr>
          <w:p w14:paraId="0F96F21D" w14:textId="17B480B0" w:rsidR="00E83458" w:rsidRDefault="00E83458">
            <w:r>
              <w:t>23</w:t>
            </w:r>
          </w:p>
        </w:tc>
        <w:tc>
          <w:tcPr>
            <w:tcW w:w="3119" w:type="dxa"/>
          </w:tcPr>
          <w:p w14:paraId="2CD30094" w14:textId="5CDEF115" w:rsidR="00E83458" w:rsidRDefault="00E83458">
            <w:r>
              <w:t>Unknown</w:t>
            </w:r>
          </w:p>
        </w:tc>
      </w:tr>
      <w:tr w:rsidR="00E83458" w14:paraId="724C5450" w14:textId="77777777" w:rsidTr="00E049AE">
        <w:tc>
          <w:tcPr>
            <w:tcW w:w="2943" w:type="dxa"/>
          </w:tcPr>
          <w:p w14:paraId="4A00FB2D" w14:textId="235F066F" w:rsidR="00E83458" w:rsidRDefault="00E83458">
            <w:r>
              <w:t>20</w:t>
            </w:r>
          </w:p>
        </w:tc>
        <w:tc>
          <w:tcPr>
            <w:tcW w:w="3119" w:type="dxa"/>
          </w:tcPr>
          <w:p w14:paraId="22B0C398" w14:textId="1451B64C" w:rsidR="00E83458" w:rsidRDefault="00E83458">
            <w:r>
              <w:t>Oesophageal carcinoma</w:t>
            </w:r>
          </w:p>
        </w:tc>
      </w:tr>
      <w:tr w:rsidR="00E83458" w14:paraId="4A8F0E7C" w14:textId="77777777" w:rsidTr="00E049AE">
        <w:tc>
          <w:tcPr>
            <w:tcW w:w="2943" w:type="dxa"/>
          </w:tcPr>
          <w:p w14:paraId="52A5BB1E" w14:textId="592E956E" w:rsidR="00E83458" w:rsidRDefault="00E83458">
            <w:r>
              <w:t>106</w:t>
            </w:r>
          </w:p>
        </w:tc>
        <w:tc>
          <w:tcPr>
            <w:tcW w:w="3119" w:type="dxa"/>
          </w:tcPr>
          <w:p w14:paraId="3B085AC5" w14:textId="14318569" w:rsidR="00E83458" w:rsidRDefault="00E83458">
            <w:r>
              <w:t>Extensive arterial vascular disease</w:t>
            </w:r>
          </w:p>
        </w:tc>
      </w:tr>
      <w:tr w:rsidR="00E83458" w14:paraId="064014B8" w14:textId="77777777" w:rsidTr="00E049AE">
        <w:tc>
          <w:tcPr>
            <w:tcW w:w="2943" w:type="dxa"/>
          </w:tcPr>
          <w:p w14:paraId="48A99AE0" w14:textId="77357D25" w:rsidR="00E83458" w:rsidRDefault="00E83458">
            <w:r>
              <w:t>145</w:t>
            </w:r>
          </w:p>
        </w:tc>
        <w:tc>
          <w:tcPr>
            <w:tcW w:w="3119" w:type="dxa"/>
          </w:tcPr>
          <w:p w14:paraId="2DA74CF5" w14:textId="7CA5FEE8" w:rsidR="00E83458" w:rsidRDefault="00E83458">
            <w:r>
              <w:t>Unknown</w:t>
            </w:r>
          </w:p>
        </w:tc>
      </w:tr>
      <w:tr w:rsidR="00E83458" w14:paraId="09E3F11A" w14:textId="77777777" w:rsidTr="00E049AE">
        <w:tc>
          <w:tcPr>
            <w:tcW w:w="2943" w:type="dxa"/>
          </w:tcPr>
          <w:p w14:paraId="0881FA88" w14:textId="2343CF60" w:rsidR="00E83458" w:rsidRDefault="00E83458">
            <w:r>
              <w:t>190</w:t>
            </w:r>
          </w:p>
        </w:tc>
        <w:tc>
          <w:tcPr>
            <w:tcW w:w="3119" w:type="dxa"/>
          </w:tcPr>
          <w:p w14:paraId="7D74EE39" w14:textId="1ED50F10" w:rsidR="00E83458" w:rsidRDefault="00E83458">
            <w:r>
              <w:t>Infection, not specified</w:t>
            </w:r>
          </w:p>
        </w:tc>
      </w:tr>
      <w:tr w:rsidR="00E83458" w14:paraId="1130C375" w14:textId="77777777" w:rsidTr="00E049AE">
        <w:tc>
          <w:tcPr>
            <w:tcW w:w="2943" w:type="dxa"/>
          </w:tcPr>
          <w:p w14:paraId="1C7C2D5F" w14:textId="29A9D546" w:rsidR="00E83458" w:rsidRDefault="00E83458">
            <w:r>
              <w:t>348</w:t>
            </w:r>
          </w:p>
        </w:tc>
        <w:tc>
          <w:tcPr>
            <w:tcW w:w="3119" w:type="dxa"/>
          </w:tcPr>
          <w:p w14:paraId="62E54910" w14:textId="1E1B510B" w:rsidR="00E83458" w:rsidRDefault="00E83458">
            <w:r>
              <w:t>End stage renal disease</w:t>
            </w:r>
          </w:p>
        </w:tc>
      </w:tr>
      <w:tr w:rsidR="00E83458" w14:paraId="220A792F" w14:textId="77777777" w:rsidTr="00E049AE">
        <w:tc>
          <w:tcPr>
            <w:tcW w:w="2943" w:type="dxa"/>
          </w:tcPr>
          <w:p w14:paraId="7AA3879D" w14:textId="0F3528AB" w:rsidR="00E83458" w:rsidRDefault="00E83458">
            <w:r>
              <w:t>370</w:t>
            </w:r>
          </w:p>
        </w:tc>
        <w:tc>
          <w:tcPr>
            <w:tcW w:w="3119" w:type="dxa"/>
          </w:tcPr>
          <w:p w14:paraId="6E969622" w14:textId="004AF10C" w:rsidR="00E83458" w:rsidRDefault="00E83458">
            <w:r>
              <w:t>Cholangiocarcinoma</w:t>
            </w:r>
          </w:p>
        </w:tc>
      </w:tr>
      <w:tr w:rsidR="00E83458" w14:paraId="34480283" w14:textId="77777777" w:rsidTr="00E049AE">
        <w:tc>
          <w:tcPr>
            <w:tcW w:w="2943" w:type="dxa"/>
          </w:tcPr>
          <w:p w14:paraId="6676B6C7" w14:textId="780C306B" w:rsidR="00E83458" w:rsidRDefault="00E83458">
            <w:r>
              <w:t>386</w:t>
            </w:r>
          </w:p>
        </w:tc>
        <w:tc>
          <w:tcPr>
            <w:tcW w:w="3119" w:type="dxa"/>
          </w:tcPr>
          <w:p w14:paraId="734EE22E" w14:textId="2EA09F34" w:rsidR="00E83458" w:rsidRDefault="00E83458">
            <w:r>
              <w:t>Lung carcinoma</w:t>
            </w:r>
          </w:p>
        </w:tc>
      </w:tr>
      <w:tr w:rsidR="00E83458" w14:paraId="6A130E62" w14:textId="77777777" w:rsidTr="00E049AE">
        <w:tc>
          <w:tcPr>
            <w:tcW w:w="2943" w:type="dxa"/>
          </w:tcPr>
          <w:p w14:paraId="3A2F79CB" w14:textId="0BFA3F83" w:rsidR="00E83458" w:rsidRDefault="00E83458">
            <w:r>
              <w:t>398</w:t>
            </w:r>
          </w:p>
        </w:tc>
        <w:tc>
          <w:tcPr>
            <w:tcW w:w="3119" w:type="dxa"/>
          </w:tcPr>
          <w:p w14:paraId="4A6043BA" w14:textId="48F11239" w:rsidR="00E83458" w:rsidRDefault="00E83458">
            <w:r>
              <w:t>Unknown</w:t>
            </w:r>
          </w:p>
        </w:tc>
      </w:tr>
    </w:tbl>
    <w:p w14:paraId="536E797D" w14:textId="5037A513" w:rsidR="009C266F" w:rsidRDefault="009C266F">
      <w:pPr>
        <w:rPr>
          <w:rFonts w:cstheme="minorHAnsi"/>
          <w:sz w:val="16"/>
          <w:szCs w:val="16"/>
          <w:lang w:val="en-US"/>
        </w:rPr>
      </w:pPr>
    </w:p>
    <w:p w14:paraId="269E5750" w14:textId="77777777" w:rsidR="00B77DD5" w:rsidRDefault="00B77DD5">
      <w:pPr>
        <w:rPr>
          <w:rFonts w:cstheme="minorHAnsi"/>
          <w:sz w:val="16"/>
          <w:szCs w:val="16"/>
          <w:lang w:val="en-US"/>
        </w:rPr>
      </w:pPr>
    </w:p>
    <w:p w14:paraId="40E6065D" w14:textId="1C3662AB" w:rsidR="00B77DD5" w:rsidRDefault="00B77DD5" w:rsidP="00B77DD5">
      <w:pPr>
        <w:rPr>
          <w:sz w:val="24"/>
          <w:szCs w:val="24"/>
        </w:rPr>
      </w:pPr>
      <w:r w:rsidRPr="00EE0AB8">
        <w:rPr>
          <w:b/>
          <w:bCs/>
          <w:sz w:val="24"/>
          <w:szCs w:val="24"/>
        </w:rPr>
        <w:t xml:space="preserve">Supplementary table </w:t>
      </w:r>
      <w:r>
        <w:rPr>
          <w:b/>
          <w:bCs/>
          <w:sz w:val="24"/>
          <w:szCs w:val="24"/>
        </w:rPr>
        <w:t>5</w:t>
      </w:r>
      <w:r w:rsidRPr="00EE0AB8">
        <w:rPr>
          <w:b/>
          <w:bCs/>
          <w:sz w:val="24"/>
          <w:szCs w:val="24"/>
        </w:rPr>
        <w:t>.</w:t>
      </w:r>
      <w:r w:rsidRPr="00EE0AB8">
        <w:rPr>
          <w:sz w:val="24"/>
          <w:szCs w:val="24"/>
        </w:rPr>
        <w:t xml:space="preserve"> </w:t>
      </w:r>
      <w:r>
        <w:rPr>
          <w:sz w:val="24"/>
          <w:szCs w:val="24"/>
        </w:rPr>
        <w:t>Types of biologicals used at bas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3"/>
        <w:gridCol w:w="1610"/>
        <w:gridCol w:w="1841"/>
        <w:gridCol w:w="1825"/>
        <w:gridCol w:w="1573"/>
      </w:tblGrid>
      <w:tr w:rsidR="00B77DD5" w14:paraId="091EAAD2" w14:textId="77777777" w:rsidTr="009A422C">
        <w:tc>
          <w:tcPr>
            <w:tcW w:w="2393" w:type="dxa"/>
          </w:tcPr>
          <w:p w14:paraId="13F5F22E" w14:textId="77777777" w:rsidR="00B77DD5" w:rsidRDefault="00B77DD5" w:rsidP="009A422C">
            <w:pPr>
              <w:rPr>
                <w:lang w:val="en-US"/>
              </w:rPr>
            </w:pPr>
          </w:p>
        </w:tc>
        <w:tc>
          <w:tcPr>
            <w:tcW w:w="1610" w:type="dxa"/>
          </w:tcPr>
          <w:p w14:paraId="5D587FF0" w14:textId="77777777" w:rsidR="00B77DD5" w:rsidRDefault="00B77DD5" w:rsidP="009A422C">
            <w:pPr>
              <w:rPr>
                <w:lang w:val="en-US"/>
              </w:rPr>
            </w:pPr>
            <w:r>
              <w:rPr>
                <w:lang w:val="en-US"/>
              </w:rPr>
              <w:t>Total cohort (n=405)</w:t>
            </w:r>
          </w:p>
        </w:tc>
        <w:tc>
          <w:tcPr>
            <w:tcW w:w="1841" w:type="dxa"/>
          </w:tcPr>
          <w:p w14:paraId="273100FE" w14:textId="77777777" w:rsidR="00B77DD5" w:rsidRDefault="00B77DD5" w:rsidP="009A422C">
            <w:pPr>
              <w:rPr>
                <w:lang w:val="en-US"/>
              </w:rPr>
            </w:pPr>
            <w:r>
              <w:rPr>
                <w:lang w:val="en-US"/>
              </w:rPr>
              <w:t>No risk of frailty (n=207)</w:t>
            </w:r>
          </w:p>
        </w:tc>
        <w:tc>
          <w:tcPr>
            <w:tcW w:w="1825" w:type="dxa"/>
          </w:tcPr>
          <w:p w14:paraId="1DFFCBD8" w14:textId="77777777" w:rsidR="00B77DD5" w:rsidRDefault="00B77DD5" w:rsidP="009A422C">
            <w:pPr>
              <w:rPr>
                <w:lang w:val="en-US"/>
              </w:rPr>
            </w:pPr>
            <w:r>
              <w:rPr>
                <w:lang w:val="en-US"/>
              </w:rPr>
              <w:t>Risk of frailty (n=196)</w:t>
            </w:r>
          </w:p>
        </w:tc>
        <w:tc>
          <w:tcPr>
            <w:tcW w:w="1573" w:type="dxa"/>
          </w:tcPr>
          <w:p w14:paraId="793BE074" w14:textId="77777777" w:rsidR="00B77DD5" w:rsidRDefault="00B77DD5" w:rsidP="009A422C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6B5146" w14:paraId="6CE4CC6D" w14:textId="77777777" w:rsidTr="009A422C">
        <w:tc>
          <w:tcPr>
            <w:tcW w:w="2393" w:type="dxa"/>
          </w:tcPr>
          <w:p w14:paraId="46762445" w14:textId="57C9ADEC" w:rsidR="006B5146" w:rsidRDefault="006B5146" w:rsidP="009A422C">
            <w:pPr>
              <w:rPr>
                <w:lang w:val="en-US"/>
              </w:rPr>
            </w:pPr>
            <w:r>
              <w:rPr>
                <w:lang w:val="en-US"/>
              </w:rPr>
              <w:t>Biological</w:t>
            </w:r>
          </w:p>
        </w:tc>
        <w:tc>
          <w:tcPr>
            <w:tcW w:w="1610" w:type="dxa"/>
          </w:tcPr>
          <w:p w14:paraId="3D5A5398" w14:textId="2791D503" w:rsidR="006B5146" w:rsidRDefault="006B5146" w:rsidP="009A422C">
            <w:pPr>
              <w:rPr>
                <w:lang w:val="en-US"/>
              </w:rPr>
            </w:pPr>
            <w:r>
              <w:rPr>
                <w:lang w:val="en-US"/>
              </w:rPr>
              <w:t>107</w:t>
            </w:r>
          </w:p>
        </w:tc>
        <w:tc>
          <w:tcPr>
            <w:tcW w:w="1841" w:type="dxa"/>
          </w:tcPr>
          <w:p w14:paraId="4D45B09B" w14:textId="0EF4764D" w:rsidR="006B5146" w:rsidRDefault="006B5146" w:rsidP="009A422C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825" w:type="dxa"/>
          </w:tcPr>
          <w:p w14:paraId="0595019B" w14:textId="4EC6BF6C" w:rsidR="006B5146" w:rsidRDefault="006B5146" w:rsidP="009A422C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1573" w:type="dxa"/>
          </w:tcPr>
          <w:p w14:paraId="406B3BE0" w14:textId="4FA195E8" w:rsidR="006B5146" w:rsidRDefault="006B5146" w:rsidP="009A422C">
            <w:pPr>
              <w:rPr>
                <w:lang w:val="en-US"/>
              </w:rPr>
            </w:pPr>
            <w:r>
              <w:rPr>
                <w:lang w:val="en-US"/>
              </w:rPr>
              <w:t>.580</w:t>
            </w:r>
          </w:p>
        </w:tc>
      </w:tr>
      <w:tr w:rsidR="00B77DD5" w14:paraId="7666153E" w14:textId="77777777" w:rsidTr="009A422C">
        <w:tc>
          <w:tcPr>
            <w:tcW w:w="2393" w:type="dxa"/>
          </w:tcPr>
          <w:p w14:paraId="788BE452" w14:textId="3E3CFE13" w:rsidR="00B77DD5" w:rsidRDefault="00B77DD5" w:rsidP="009A422C">
            <w:pPr>
              <w:rPr>
                <w:lang w:val="en-US"/>
              </w:rPr>
            </w:pPr>
            <w:r>
              <w:rPr>
                <w:lang w:val="en-US"/>
              </w:rPr>
              <w:t xml:space="preserve">  Adalimumab</w:t>
            </w:r>
            <w:r>
              <w:rPr>
                <w:lang w:val="en-US"/>
              </w:rPr>
              <w:br/>
              <w:t xml:space="preserve">  Infliximab</w:t>
            </w:r>
            <w:r>
              <w:rPr>
                <w:lang w:val="en-US"/>
              </w:rPr>
              <w:br/>
              <w:t xml:space="preserve">  Ustekinumab</w:t>
            </w:r>
            <w:r>
              <w:rPr>
                <w:lang w:val="en-US"/>
              </w:rPr>
              <w:br/>
              <w:t xml:space="preserve">  Vedolizumab</w:t>
            </w:r>
          </w:p>
        </w:tc>
        <w:tc>
          <w:tcPr>
            <w:tcW w:w="1610" w:type="dxa"/>
          </w:tcPr>
          <w:p w14:paraId="29C31A2C" w14:textId="07EDFD60" w:rsidR="00B77DD5" w:rsidRDefault="00B77DD5" w:rsidP="009A422C">
            <w:pPr>
              <w:rPr>
                <w:lang w:val="en-US"/>
              </w:rPr>
            </w:pPr>
            <w:r>
              <w:rPr>
                <w:lang w:val="en-US"/>
              </w:rPr>
              <w:t xml:space="preserve">29 </w:t>
            </w:r>
            <w:r w:rsidR="006B5146">
              <w:rPr>
                <w:lang w:val="en-US"/>
              </w:rPr>
              <w:t>(27.1%)</w:t>
            </w:r>
            <w:r>
              <w:rPr>
                <w:lang w:val="en-US"/>
              </w:rPr>
              <w:br/>
              <w:t xml:space="preserve">53 </w:t>
            </w:r>
            <w:r w:rsidR="006B5146">
              <w:rPr>
                <w:lang w:val="en-US"/>
              </w:rPr>
              <w:t>(49.5%)</w:t>
            </w:r>
            <w:r>
              <w:rPr>
                <w:lang w:val="en-US"/>
              </w:rPr>
              <w:br/>
              <w:t xml:space="preserve">7 </w:t>
            </w:r>
            <w:r w:rsidR="006B5146">
              <w:rPr>
                <w:lang w:val="en-US"/>
              </w:rPr>
              <w:t>(6.5%)</w:t>
            </w:r>
            <w:r>
              <w:rPr>
                <w:lang w:val="en-US"/>
              </w:rPr>
              <w:br/>
              <w:t>18</w:t>
            </w:r>
            <w:r w:rsidR="006B5146">
              <w:rPr>
                <w:lang w:val="en-US"/>
              </w:rPr>
              <w:t xml:space="preserve"> (16.8%)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841" w:type="dxa"/>
          </w:tcPr>
          <w:p w14:paraId="3CCFD18B" w14:textId="28453720" w:rsidR="00B77DD5" w:rsidRDefault="00B77DD5" w:rsidP="009A422C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  <w:r w:rsidR="006B5146">
              <w:rPr>
                <w:lang w:val="en-US"/>
              </w:rPr>
              <w:t xml:space="preserve"> (34.6%)</w:t>
            </w:r>
            <w:r>
              <w:rPr>
                <w:lang w:val="en-US"/>
              </w:rPr>
              <w:br/>
              <w:t>21</w:t>
            </w:r>
            <w:r w:rsidR="006B5146">
              <w:rPr>
                <w:lang w:val="en-US"/>
              </w:rPr>
              <w:t xml:space="preserve"> (40.4%)</w:t>
            </w:r>
            <w:r>
              <w:rPr>
                <w:lang w:val="en-US"/>
              </w:rPr>
              <w:br/>
              <w:t>4</w:t>
            </w:r>
            <w:r w:rsidR="006B5146">
              <w:rPr>
                <w:lang w:val="en-US"/>
              </w:rPr>
              <w:t xml:space="preserve"> (7.7%)</w:t>
            </w:r>
            <w:r>
              <w:rPr>
                <w:lang w:val="en-US"/>
              </w:rPr>
              <w:br/>
              <w:t>9</w:t>
            </w:r>
            <w:r w:rsidR="006B5146">
              <w:rPr>
                <w:lang w:val="en-US"/>
              </w:rPr>
              <w:t xml:space="preserve"> (17.3%)</w:t>
            </w:r>
          </w:p>
        </w:tc>
        <w:tc>
          <w:tcPr>
            <w:tcW w:w="1825" w:type="dxa"/>
          </w:tcPr>
          <w:p w14:paraId="0BA686E2" w14:textId="0BB9E5DE" w:rsidR="00B77DD5" w:rsidRDefault="00B77DD5" w:rsidP="009A422C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="006B5146">
              <w:rPr>
                <w:lang w:val="en-US"/>
              </w:rPr>
              <w:t xml:space="preserve"> (20.4%)</w:t>
            </w:r>
            <w:r>
              <w:rPr>
                <w:lang w:val="en-US"/>
              </w:rPr>
              <w:br/>
              <w:t>31</w:t>
            </w:r>
            <w:r w:rsidR="006B5146">
              <w:rPr>
                <w:lang w:val="en-US"/>
              </w:rPr>
              <w:t xml:space="preserve"> (57.4%)</w:t>
            </w:r>
            <w:r>
              <w:rPr>
                <w:lang w:val="en-US"/>
              </w:rPr>
              <w:br/>
              <w:t>3</w:t>
            </w:r>
            <w:r w:rsidR="006B5146">
              <w:rPr>
                <w:lang w:val="en-US"/>
              </w:rPr>
              <w:t xml:space="preserve"> (5.6%)</w:t>
            </w:r>
            <w:r>
              <w:rPr>
                <w:lang w:val="en-US"/>
              </w:rPr>
              <w:br/>
              <w:t>9</w:t>
            </w:r>
            <w:r w:rsidR="006B5146">
              <w:rPr>
                <w:lang w:val="en-US"/>
              </w:rPr>
              <w:t xml:space="preserve"> (16.7%)</w:t>
            </w:r>
          </w:p>
        </w:tc>
        <w:tc>
          <w:tcPr>
            <w:tcW w:w="1573" w:type="dxa"/>
          </w:tcPr>
          <w:p w14:paraId="0E914739" w14:textId="44EBE39D" w:rsidR="00B77DD5" w:rsidRDefault="00B77DD5" w:rsidP="009A422C">
            <w:pPr>
              <w:rPr>
                <w:lang w:val="en-US"/>
              </w:rPr>
            </w:pPr>
            <w:r>
              <w:rPr>
                <w:lang w:val="en-US"/>
              </w:rPr>
              <w:t>.100</w:t>
            </w:r>
            <w:r>
              <w:rPr>
                <w:lang w:val="en-US"/>
              </w:rPr>
              <w:br/>
              <w:t>.080</w:t>
            </w:r>
            <w:r>
              <w:rPr>
                <w:lang w:val="en-US"/>
              </w:rPr>
              <w:br/>
              <w:t>.713</w:t>
            </w:r>
            <w:r>
              <w:rPr>
                <w:lang w:val="en-US"/>
              </w:rPr>
              <w:br/>
              <w:t>.930</w:t>
            </w:r>
          </w:p>
        </w:tc>
      </w:tr>
      <w:tr w:rsidR="00B77DD5" w14:paraId="017DADEF" w14:textId="77777777" w:rsidTr="00F03BB3">
        <w:tc>
          <w:tcPr>
            <w:tcW w:w="9242" w:type="dxa"/>
            <w:gridSpan w:val="5"/>
          </w:tcPr>
          <w:p w14:paraId="6FBB5A22" w14:textId="2F914CF3" w:rsidR="00B77DD5" w:rsidRDefault="00B77DD5" w:rsidP="009A422C">
            <w:pPr>
              <w:rPr>
                <w:lang w:val="en-US"/>
              </w:rPr>
            </w:pPr>
            <w:r>
              <w:rPr>
                <w:lang w:val="en-US"/>
              </w:rPr>
              <w:t>Percentages of all biologicals were noted, risk of frailty was measured by G8 questionnaire</w:t>
            </w:r>
          </w:p>
        </w:tc>
      </w:tr>
    </w:tbl>
    <w:p w14:paraId="6D73F11E" w14:textId="77777777" w:rsidR="00B77DD5" w:rsidRPr="00EE0AB8" w:rsidRDefault="00B77DD5" w:rsidP="00B77DD5">
      <w:pPr>
        <w:rPr>
          <w:sz w:val="24"/>
          <w:szCs w:val="24"/>
        </w:rPr>
      </w:pPr>
    </w:p>
    <w:p w14:paraId="5ABD1771" w14:textId="23393221" w:rsidR="009C266F" w:rsidRDefault="009C266F">
      <w:pPr>
        <w:rPr>
          <w:rFonts w:cstheme="minorHAnsi"/>
          <w:sz w:val="16"/>
          <w:szCs w:val="16"/>
          <w:lang w:val="en-US"/>
        </w:rPr>
      </w:pPr>
    </w:p>
    <w:p w14:paraId="6444DAED" w14:textId="408FA61E" w:rsidR="009C266F" w:rsidRDefault="009C266F">
      <w:pPr>
        <w:rPr>
          <w:rFonts w:cstheme="minorHAnsi"/>
          <w:sz w:val="16"/>
          <w:szCs w:val="16"/>
          <w:lang w:val="en-US"/>
        </w:rPr>
      </w:pPr>
    </w:p>
    <w:p w14:paraId="61E49594" w14:textId="194B2FF3" w:rsidR="009C266F" w:rsidRDefault="009C266F">
      <w:pPr>
        <w:rPr>
          <w:rFonts w:cstheme="minorHAnsi"/>
          <w:sz w:val="16"/>
          <w:szCs w:val="16"/>
          <w:lang w:val="en-US"/>
        </w:rPr>
      </w:pPr>
    </w:p>
    <w:p w14:paraId="747B474E" w14:textId="386B66DC" w:rsidR="009C266F" w:rsidRDefault="009C266F">
      <w:pPr>
        <w:rPr>
          <w:rFonts w:cstheme="minorHAnsi"/>
          <w:sz w:val="16"/>
          <w:szCs w:val="16"/>
          <w:lang w:val="en-US"/>
        </w:rPr>
      </w:pPr>
    </w:p>
    <w:p w14:paraId="0B55D294" w14:textId="767C2445" w:rsidR="009C266F" w:rsidRDefault="009C266F">
      <w:pPr>
        <w:rPr>
          <w:rFonts w:cstheme="minorHAnsi"/>
          <w:sz w:val="16"/>
          <w:szCs w:val="16"/>
          <w:lang w:val="en-US"/>
        </w:rPr>
      </w:pPr>
    </w:p>
    <w:p w14:paraId="1388673A" w14:textId="72ECCECB" w:rsidR="009C266F" w:rsidRDefault="009C266F">
      <w:pPr>
        <w:rPr>
          <w:rFonts w:cstheme="minorHAnsi"/>
          <w:sz w:val="16"/>
          <w:szCs w:val="16"/>
          <w:lang w:val="en-US"/>
        </w:rPr>
      </w:pPr>
    </w:p>
    <w:p w14:paraId="01C640D4" w14:textId="52C44D17" w:rsidR="009C266F" w:rsidRDefault="009C266F">
      <w:pPr>
        <w:rPr>
          <w:rFonts w:cstheme="minorHAnsi"/>
          <w:sz w:val="16"/>
          <w:szCs w:val="16"/>
          <w:lang w:val="en-US"/>
        </w:rPr>
      </w:pPr>
    </w:p>
    <w:p w14:paraId="4FCE3DDA" w14:textId="3627AD83" w:rsidR="009C266F" w:rsidRDefault="009C266F">
      <w:pPr>
        <w:rPr>
          <w:rFonts w:cstheme="minorHAnsi"/>
          <w:sz w:val="16"/>
          <w:szCs w:val="16"/>
          <w:lang w:val="en-US"/>
        </w:rPr>
      </w:pPr>
    </w:p>
    <w:p w14:paraId="2B3841D9" w14:textId="2842F1B5" w:rsidR="009C266F" w:rsidRDefault="009C266F">
      <w:pPr>
        <w:rPr>
          <w:rFonts w:cstheme="minorHAnsi"/>
          <w:sz w:val="16"/>
          <w:szCs w:val="16"/>
          <w:lang w:val="en-US"/>
        </w:rPr>
      </w:pPr>
    </w:p>
    <w:p w14:paraId="2B3F785C" w14:textId="77777777" w:rsidR="009C266F" w:rsidRDefault="009C266F">
      <w:pPr>
        <w:rPr>
          <w:rFonts w:cstheme="minorHAnsi"/>
          <w:sz w:val="16"/>
          <w:szCs w:val="16"/>
          <w:lang w:val="en-US"/>
        </w:rPr>
      </w:pPr>
    </w:p>
    <w:p w14:paraId="165B8750" w14:textId="5062C14F" w:rsidR="009C266F" w:rsidRDefault="009C266F">
      <w:pPr>
        <w:rPr>
          <w:rFonts w:cstheme="minorHAnsi"/>
          <w:sz w:val="16"/>
          <w:szCs w:val="16"/>
          <w:lang w:val="en-US"/>
        </w:rPr>
      </w:pPr>
    </w:p>
    <w:p w14:paraId="779EC4D8" w14:textId="20F287CF" w:rsidR="009C266F" w:rsidRDefault="009C266F">
      <w:pPr>
        <w:rPr>
          <w:rFonts w:cstheme="minorHAnsi"/>
          <w:sz w:val="16"/>
          <w:szCs w:val="16"/>
          <w:lang w:val="en-US"/>
        </w:rPr>
      </w:pPr>
    </w:p>
    <w:p w14:paraId="1350D510" w14:textId="1F0A7785" w:rsidR="009C266F" w:rsidRDefault="009C266F">
      <w:pPr>
        <w:rPr>
          <w:rFonts w:cstheme="minorHAnsi"/>
          <w:sz w:val="16"/>
          <w:szCs w:val="16"/>
          <w:lang w:val="en-US"/>
        </w:rPr>
      </w:pPr>
    </w:p>
    <w:p w14:paraId="6F97DF56" w14:textId="77777777" w:rsidR="009C266F" w:rsidRDefault="009C266F">
      <w:pPr>
        <w:rPr>
          <w:rFonts w:cstheme="minorHAnsi"/>
          <w:sz w:val="16"/>
          <w:szCs w:val="16"/>
          <w:lang w:val="en-US"/>
        </w:rPr>
      </w:pPr>
    </w:p>
    <w:p w14:paraId="131FF8AC" w14:textId="77777777" w:rsidR="00F7685C" w:rsidRPr="00F7685C" w:rsidRDefault="00F7685C">
      <w:pPr>
        <w:rPr>
          <w:lang w:val="en-US"/>
        </w:rPr>
      </w:pPr>
    </w:p>
    <w:sectPr w:rsidR="00F7685C" w:rsidRPr="00F768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C328A"/>
    <w:rsid w:val="0000199C"/>
    <w:rsid w:val="00010E8F"/>
    <w:rsid w:val="00010FA7"/>
    <w:rsid w:val="000479BE"/>
    <w:rsid w:val="00087A83"/>
    <w:rsid w:val="000A2AE3"/>
    <w:rsid w:val="00104B59"/>
    <w:rsid w:val="001B7AF2"/>
    <w:rsid w:val="0024322C"/>
    <w:rsid w:val="00243F89"/>
    <w:rsid w:val="00252789"/>
    <w:rsid w:val="002726A8"/>
    <w:rsid w:val="002C406B"/>
    <w:rsid w:val="002D0950"/>
    <w:rsid w:val="002D65FB"/>
    <w:rsid w:val="002E4611"/>
    <w:rsid w:val="002F2D3E"/>
    <w:rsid w:val="00317BD1"/>
    <w:rsid w:val="003811B5"/>
    <w:rsid w:val="003D0AC8"/>
    <w:rsid w:val="003E2408"/>
    <w:rsid w:val="00420216"/>
    <w:rsid w:val="004204F1"/>
    <w:rsid w:val="00471F62"/>
    <w:rsid w:val="00474BB4"/>
    <w:rsid w:val="004859C2"/>
    <w:rsid w:val="00530C8E"/>
    <w:rsid w:val="005315B2"/>
    <w:rsid w:val="005539D3"/>
    <w:rsid w:val="00556669"/>
    <w:rsid w:val="00586BBF"/>
    <w:rsid w:val="005B256B"/>
    <w:rsid w:val="005B7816"/>
    <w:rsid w:val="005C11F6"/>
    <w:rsid w:val="005D09DE"/>
    <w:rsid w:val="00620123"/>
    <w:rsid w:val="006326BF"/>
    <w:rsid w:val="0066121A"/>
    <w:rsid w:val="00666E3A"/>
    <w:rsid w:val="006958F4"/>
    <w:rsid w:val="006B5146"/>
    <w:rsid w:val="006B5B4C"/>
    <w:rsid w:val="006D3F80"/>
    <w:rsid w:val="007376C3"/>
    <w:rsid w:val="00767672"/>
    <w:rsid w:val="0078105B"/>
    <w:rsid w:val="00792D88"/>
    <w:rsid w:val="007A4A08"/>
    <w:rsid w:val="00802DC4"/>
    <w:rsid w:val="0082253A"/>
    <w:rsid w:val="008342CE"/>
    <w:rsid w:val="00834633"/>
    <w:rsid w:val="00852177"/>
    <w:rsid w:val="00854C81"/>
    <w:rsid w:val="00862989"/>
    <w:rsid w:val="00864351"/>
    <w:rsid w:val="008977DC"/>
    <w:rsid w:val="008D50F7"/>
    <w:rsid w:val="00924A6C"/>
    <w:rsid w:val="00960452"/>
    <w:rsid w:val="00961249"/>
    <w:rsid w:val="00986612"/>
    <w:rsid w:val="009C266F"/>
    <w:rsid w:val="009D1A0E"/>
    <w:rsid w:val="009E77E2"/>
    <w:rsid w:val="009F40E5"/>
    <w:rsid w:val="00A0245B"/>
    <w:rsid w:val="00A036E3"/>
    <w:rsid w:val="00A5422C"/>
    <w:rsid w:val="00A7618F"/>
    <w:rsid w:val="00AB1A06"/>
    <w:rsid w:val="00AC328A"/>
    <w:rsid w:val="00AF64AE"/>
    <w:rsid w:val="00B122B1"/>
    <w:rsid w:val="00B208D9"/>
    <w:rsid w:val="00B2259D"/>
    <w:rsid w:val="00B4667C"/>
    <w:rsid w:val="00B508E4"/>
    <w:rsid w:val="00B62D92"/>
    <w:rsid w:val="00B671BE"/>
    <w:rsid w:val="00B77DD5"/>
    <w:rsid w:val="00B84ABA"/>
    <w:rsid w:val="00BB6DC8"/>
    <w:rsid w:val="00BD0171"/>
    <w:rsid w:val="00BE61FE"/>
    <w:rsid w:val="00BF45D5"/>
    <w:rsid w:val="00C457FC"/>
    <w:rsid w:val="00C4748A"/>
    <w:rsid w:val="00C53782"/>
    <w:rsid w:val="00C63625"/>
    <w:rsid w:val="00C6661C"/>
    <w:rsid w:val="00C85944"/>
    <w:rsid w:val="00CB002E"/>
    <w:rsid w:val="00CB260C"/>
    <w:rsid w:val="00CC426E"/>
    <w:rsid w:val="00D20BD1"/>
    <w:rsid w:val="00DF472B"/>
    <w:rsid w:val="00E049AE"/>
    <w:rsid w:val="00E54488"/>
    <w:rsid w:val="00E66457"/>
    <w:rsid w:val="00E83458"/>
    <w:rsid w:val="00E92756"/>
    <w:rsid w:val="00E97C27"/>
    <w:rsid w:val="00EB2594"/>
    <w:rsid w:val="00ED1CBC"/>
    <w:rsid w:val="00EE0AB8"/>
    <w:rsid w:val="00EF48CF"/>
    <w:rsid w:val="00F46C3B"/>
    <w:rsid w:val="00F74711"/>
    <w:rsid w:val="00F7685C"/>
    <w:rsid w:val="00FB1863"/>
    <w:rsid w:val="00FD30A2"/>
    <w:rsid w:val="00FE5A17"/>
    <w:rsid w:val="00FE6C06"/>
    <w:rsid w:val="00FF6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7D84F"/>
  <w15:chartTrackingRefBased/>
  <w15:docId w15:val="{52FBD6F4-ADA5-447D-9FD3-442988672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32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74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74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74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4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48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B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551</Words>
  <Characters>853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cher, V.E.R. (MDLZ)</dc:creator>
  <cp:keywords/>
  <dc:description/>
  <cp:lastModifiedBy>Vera Asscher</cp:lastModifiedBy>
  <cp:revision>2</cp:revision>
  <dcterms:created xsi:type="dcterms:W3CDTF">2023-06-26T10:10:00Z</dcterms:created>
  <dcterms:modified xsi:type="dcterms:W3CDTF">2023-06-26T10:10:00Z</dcterms:modified>
</cp:coreProperties>
</file>